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2F10DA" w14:textId="146D1612" w:rsidR="004128F9" w:rsidRPr="000D3067" w:rsidRDefault="004128F9" w:rsidP="004128F9">
      <w:pPr>
        <w:rPr>
          <w:rFonts w:ascii="Times New Roman" w:hAnsi="Times New Roman" w:cs="Times New Roman"/>
          <w:b/>
          <w:kern w:val="24"/>
          <w:sz w:val="28"/>
          <w:szCs w:val="28"/>
          <w:lang w:val="en-GB"/>
        </w:rPr>
      </w:pPr>
      <w:r w:rsidRPr="000D3067">
        <w:rPr>
          <w:rFonts w:ascii="Times New Roman" w:hAnsi="Times New Roman" w:cs="Times New Roman"/>
          <w:b/>
          <w:kern w:val="24"/>
          <w:sz w:val="28"/>
          <w:szCs w:val="28"/>
          <w:lang w:val="en-GB"/>
        </w:rPr>
        <w:t>Supplementary tables</w:t>
      </w:r>
    </w:p>
    <w:p w14:paraId="180D8399" w14:textId="77777777" w:rsidR="000D3067" w:rsidRPr="000D3067" w:rsidRDefault="000D3067" w:rsidP="004128F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F7E7CE1" w14:textId="3E64C125" w:rsidR="00E91B4E" w:rsidRPr="000D3067" w:rsidRDefault="002F61D5" w:rsidP="004128F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="0010793A"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91B4E"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354DDA" w:rsidRPr="000D306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0793A" w:rsidRPr="000D3067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E91B4E"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77463C">
        <w:rPr>
          <w:rFonts w:ascii="Times New Roman" w:hAnsi="Times New Roman" w:cs="Times New Roman"/>
          <w:sz w:val="24"/>
          <w:szCs w:val="24"/>
          <w:lang w:val="en-GB"/>
        </w:rPr>
        <w:t>Monthly</w:t>
      </w:r>
      <w:r w:rsidR="00136646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tandardized </w:t>
      </w:r>
      <w:r w:rsidR="00D014B0">
        <w:rPr>
          <w:rFonts w:ascii="Times New Roman" w:hAnsi="Times New Roman" w:cs="Times New Roman"/>
          <w:sz w:val="24"/>
          <w:szCs w:val="24"/>
          <w:lang w:val="en-GB"/>
        </w:rPr>
        <w:t>incidence</w:t>
      </w:r>
      <w:r w:rsidR="00136646">
        <w:rPr>
          <w:rFonts w:ascii="Times New Roman" w:hAnsi="Times New Roman" w:cs="Times New Roman"/>
          <w:sz w:val="24"/>
          <w:szCs w:val="24"/>
          <w:lang w:val="en-GB"/>
        </w:rPr>
        <w:t xml:space="preserve"> r</w:t>
      </w:r>
      <w:r w:rsidRPr="000D3067">
        <w:rPr>
          <w:rFonts w:ascii="Times New Roman" w:hAnsi="Times New Roman" w:cs="Times New Roman"/>
          <w:sz w:val="24"/>
          <w:szCs w:val="24"/>
          <w:lang w:val="en-GB"/>
        </w:rPr>
        <w:t>ates</w:t>
      </w:r>
      <w:r w:rsidR="00D014B0">
        <w:rPr>
          <w:rFonts w:ascii="Times New Roman" w:hAnsi="Times New Roman" w:cs="Times New Roman"/>
          <w:sz w:val="24"/>
          <w:szCs w:val="24"/>
          <w:lang w:val="en-GB"/>
        </w:rPr>
        <w:t xml:space="preserve"> (SIR)</w:t>
      </w:r>
      <w:r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27EC">
        <w:rPr>
          <w:rFonts w:ascii="Times New Roman" w:hAnsi="Times New Roman" w:cs="Times New Roman"/>
          <w:sz w:val="24"/>
          <w:szCs w:val="24"/>
          <w:lang w:val="en-GB"/>
        </w:rPr>
        <w:t xml:space="preserve">(95%CI) </w:t>
      </w:r>
      <w:r w:rsidRPr="000D3067">
        <w:rPr>
          <w:rFonts w:ascii="Times New Roman" w:hAnsi="Times New Roman" w:cs="Times New Roman"/>
          <w:sz w:val="24"/>
          <w:szCs w:val="24"/>
          <w:lang w:val="en-GB"/>
        </w:rPr>
        <w:t>x 100,000 (pop EU 202</w:t>
      </w:r>
      <w:r w:rsidR="0077463C">
        <w:rPr>
          <w:rFonts w:ascii="Times New Roman" w:hAnsi="Times New Roman" w:cs="Times New Roman"/>
          <w:sz w:val="24"/>
          <w:szCs w:val="24"/>
          <w:lang w:val="en-GB"/>
        </w:rPr>
        <w:t>0) and total number, by type of diagnosis</w:t>
      </w:r>
      <w:r w:rsidR="00E33767" w:rsidRPr="000D306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638DE18" w14:textId="75AD438B" w:rsidR="001054E5" w:rsidRPr="00DB20DD" w:rsidRDefault="001054E5" w:rsidP="001054E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B20DD">
        <w:rPr>
          <w:rFonts w:ascii="Times New Roman" w:hAnsi="Times New Roman" w:cs="Times New Roman"/>
          <w:sz w:val="24"/>
          <w:szCs w:val="24"/>
          <w:lang w:val="en-GB"/>
        </w:rPr>
        <w:t>Supplementary Table S2: Type of Symptoms, signs and ill-defined conditions, sorted by frequency (&gt;1% on total, N=</w:t>
      </w:r>
      <w:r w:rsidR="00DB20DD" w:rsidRPr="00DB20DD">
        <w:rPr>
          <w:rFonts w:ascii="Times New Roman" w:hAnsi="Times New Roman" w:cs="Times New Roman"/>
          <w:sz w:val="24"/>
          <w:szCs w:val="24"/>
          <w:lang w:val="en-GB"/>
        </w:rPr>
        <w:t>246,893</w:t>
      </w:r>
      <w:r w:rsidRPr="00DB20DD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02064A17" w14:textId="2B69048F" w:rsidR="004B53F8" w:rsidRPr="006D4BE8" w:rsidRDefault="001054E5" w:rsidP="004B53F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Table S3: Type of Injury and p</w:t>
      </w:r>
      <w:r w:rsidR="004B53F8" w:rsidRPr="006D4BE8">
        <w:rPr>
          <w:rFonts w:ascii="Times New Roman" w:hAnsi="Times New Roman" w:cs="Times New Roman"/>
          <w:sz w:val="24"/>
          <w:szCs w:val="24"/>
          <w:lang w:val="en-GB"/>
        </w:rPr>
        <w:t>oisoning diagnosis, sorted by frequency (&gt;1% on total, N=</w:t>
      </w:r>
      <w:r w:rsidR="00FF1C4F" w:rsidRPr="006D4BE8">
        <w:rPr>
          <w:rFonts w:ascii="Times New Roman" w:hAnsi="Times New Roman" w:cs="Times New Roman"/>
          <w:sz w:val="24"/>
          <w:szCs w:val="24"/>
          <w:lang w:val="en-GB"/>
        </w:rPr>
        <w:t>223,551</w:t>
      </w:r>
      <w:r w:rsidR="004B53F8" w:rsidRPr="006D4BE8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7F394471" w14:textId="1F0856BA" w:rsidR="00AA07EC" w:rsidRPr="006D4BE8" w:rsidRDefault="002F61D5" w:rsidP="008D2D1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D4BE8"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="00AA07EC" w:rsidRPr="006D4BE8">
        <w:rPr>
          <w:rFonts w:ascii="Times New Roman" w:hAnsi="Times New Roman" w:cs="Times New Roman"/>
          <w:sz w:val="24"/>
          <w:szCs w:val="24"/>
          <w:lang w:val="en-GB"/>
        </w:rPr>
        <w:t xml:space="preserve"> Table </w:t>
      </w:r>
      <w:r w:rsidR="00354DDA" w:rsidRPr="006D4BE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054E5">
        <w:rPr>
          <w:rFonts w:ascii="Times New Roman" w:hAnsi="Times New Roman" w:cs="Times New Roman"/>
          <w:sz w:val="24"/>
          <w:szCs w:val="24"/>
          <w:lang w:val="en-GB"/>
        </w:rPr>
        <w:t xml:space="preserve">4: Type of </w:t>
      </w:r>
      <w:r w:rsidR="001C31BB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AA07EC" w:rsidRPr="006D4BE8">
        <w:rPr>
          <w:rFonts w:ascii="Times New Roman" w:hAnsi="Times New Roman" w:cs="Times New Roman"/>
          <w:sz w:val="24"/>
          <w:szCs w:val="24"/>
          <w:lang w:val="en-GB"/>
        </w:rPr>
        <w:t>iseases</w:t>
      </w:r>
      <w:r w:rsidR="001C31BB">
        <w:rPr>
          <w:rFonts w:ascii="Times New Roman" w:hAnsi="Times New Roman" w:cs="Times New Roman"/>
          <w:sz w:val="24"/>
          <w:szCs w:val="24"/>
          <w:lang w:val="en-GB"/>
        </w:rPr>
        <w:t xml:space="preserve"> of the Respiratory System</w:t>
      </w:r>
      <w:r w:rsidR="00AA07EC" w:rsidRPr="006D4BE8">
        <w:rPr>
          <w:rFonts w:ascii="Times New Roman" w:hAnsi="Times New Roman" w:cs="Times New Roman"/>
          <w:sz w:val="24"/>
          <w:szCs w:val="24"/>
          <w:lang w:val="en-GB"/>
        </w:rPr>
        <w:t>, sorted b</w:t>
      </w:r>
      <w:r w:rsidR="004B53F8" w:rsidRPr="006D4BE8">
        <w:rPr>
          <w:rFonts w:ascii="Times New Roman" w:hAnsi="Times New Roman" w:cs="Times New Roman"/>
          <w:sz w:val="24"/>
          <w:szCs w:val="24"/>
          <w:lang w:val="en-GB"/>
        </w:rPr>
        <w:t>y frequency (&gt;1% on total, N=</w:t>
      </w:r>
      <w:r w:rsidR="00FF1C4F" w:rsidRPr="006D4BE8">
        <w:rPr>
          <w:rFonts w:ascii="Times New Roman" w:hAnsi="Times New Roman" w:cs="Times New Roman"/>
          <w:sz w:val="24"/>
          <w:szCs w:val="24"/>
          <w:lang w:val="en-GB"/>
        </w:rPr>
        <w:t>98,396</w:t>
      </w:r>
      <w:r w:rsidR="00AA07EC" w:rsidRPr="006D4BE8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53039CCF" w14:textId="291C520D" w:rsidR="00AA07EC" w:rsidRPr="00FF1C4F" w:rsidRDefault="002F61D5" w:rsidP="008D2D1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D4BE8"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="00AA07EC" w:rsidRPr="006D4BE8">
        <w:rPr>
          <w:rFonts w:ascii="Times New Roman" w:hAnsi="Times New Roman" w:cs="Times New Roman"/>
          <w:sz w:val="24"/>
          <w:szCs w:val="24"/>
          <w:lang w:val="en-GB"/>
        </w:rPr>
        <w:t xml:space="preserve"> Table </w:t>
      </w:r>
      <w:r w:rsidR="00354DDA" w:rsidRPr="006D4BE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054E5">
        <w:rPr>
          <w:rFonts w:ascii="Times New Roman" w:hAnsi="Times New Roman" w:cs="Times New Roman"/>
          <w:sz w:val="24"/>
          <w:szCs w:val="24"/>
          <w:lang w:val="en-GB"/>
        </w:rPr>
        <w:t>5: Type of Mental d</w:t>
      </w:r>
      <w:r w:rsidR="00AA07EC" w:rsidRPr="006D4BE8">
        <w:rPr>
          <w:rFonts w:ascii="Times New Roman" w:hAnsi="Times New Roman" w:cs="Times New Roman"/>
          <w:sz w:val="24"/>
          <w:szCs w:val="24"/>
          <w:lang w:val="en-GB"/>
        </w:rPr>
        <w:t xml:space="preserve">isorders diagnosis, sorted </w:t>
      </w:r>
      <w:r w:rsidR="00FF1C4F" w:rsidRPr="006D4BE8">
        <w:rPr>
          <w:rFonts w:ascii="Times New Roman" w:hAnsi="Times New Roman" w:cs="Times New Roman"/>
          <w:sz w:val="24"/>
          <w:szCs w:val="24"/>
          <w:lang w:val="en-GB"/>
        </w:rPr>
        <w:t>by frequency (&gt;1% on total, N=6,575</w:t>
      </w:r>
      <w:r w:rsidR="00AA07EC" w:rsidRPr="006D4BE8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44DF9437" w14:textId="2ECE3443" w:rsidR="00FD34D6" w:rsidRPr="00F83E8A" w:rsidRDefault="00FD34D6" w:rsidP="00FD34D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83E8A">
        <w:rPr>
          <w:rFonts w:ascii="Times New Roman" w:eastAsia="Times New Roman" w:hAnsi="Times New Roman" w:cs="Times New Roman"/>
          <w:kern w:val="24"/>
          <w:sz w:val="24"/>
          <w:szCs w:val="24"/>
          <w:lang w:val="en-GB" w:eastAsia="it-IT"/>
        </w:rPr>
        <w:t>Supplementa</w:t>
      </w:r>
      <w:r w:rsidR="00A23ADD" w:rsidRPr="00F83E8A">
        <w:rPr>
          <w:rFonts w:ascii="Times New Roman" w:eastAsia="Times New Roman" w:hAnsi="Times New Roman" w:cs="Times New Roman"/>
          <w:kern w:val="24"/>
          <w:sz w:val="24"/>
          <w:szCs w:val="24"/>
          <w:lang w:val="en-GB" w:eastAsia="it-IT"/>
        </w:rPr>
        <w:t>ry</w:t>
      </w:r>
      <w:r w:rsidRPr="00F83E8A">
        <w:rPr>
          <w:rFonts w:ascii="Times New Roman" w:eastAsia="Times New Roman" w:hAnsi="Times New Roman" w:cs="Times New Roman"/>
          <w:kern w:val="24"/>
          <w:sz w:val="24"/>
          <w:szCs w:val="24"/>
          <w:lang w:val="en-GB" w:eastAsia="it-IT"/>
        </w:rPr>
        <w:t xml:space="preserve"> Table S6: </w:t>
      </w:r>
      <w:r w:rsidRPr="00F83E8A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it-IT"/>
        </w:rPr>
        <w:t xml:space="preserve">Interrupted time series analysis results </w:t>
      </w:r>
      <w:r w:rsidRPr="00F83E8A">
        <w:rPr>
          <w:rFonts w:ascii="Times New Roman" w:hAnsi="Times New Roman" w:cs="Times New Roman"/>
          <w:sz w:val="24"/>
          <w:szCs w:val="24"/>
          <w:lang w:val="en-GB"/>
        </w:rPr>
        <w:t>on PED attendance rates</w:t>
      </w:r>
      <w:r w:rsidRPr="00F83E8A">
        <w:rPr>
          <w:rFonts w:ascii="Times New Roman" w:eastAsia="Times New Roman" w:hAnsi="Times New Roman" w:cs="Times New Roman"/>
          <w:kern w:val="24"/>
          <w:sz w:val="24"/>
          <w:szCs w:val="24"/>
          <w:lang w:val="en-GB" w:eastAsia="it-IT"/>
        </w:rPr>
        <w:t>,</w:t>
      </w:r>
      <w:r w:rsidRPr="00F83E8A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it-IT"/>
        </w:rPr>
        <w:t xml:space="preserve"> by sex.</w:t>
      </w:r>
    </w:p>
    <w:p w14:paraId="5045ED0D" w14:textId="1A5F9EC4" w:rsidR="00FD34D6" w:rsidRPr="00C177EC" w:rsidRDefault="00A23ADD" w:rsidP="00FD34D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177EC">
        <w:rPr>
          <w:rFonts w:ascii="Times New Roman" w:eastAsia="Times New Roman" w:hAnsi="Times New Roman" w:cs="Times New Roman"/>
          <w:kern w:val="24"/>
          <w:sz w:val="24"/>
          <w:szCs w:val="24"/>
          <w:lang w:val="en-GB" w:eastAsia="it-IT"/>
        </w:rPr>
        <w:t>Supplementary</w:t>
      </w:r>
      <w:r w:rsidR="00FD34D6" w:rsidRPr="00C177EC">
        <w:rPr>
          <w:rFonts w:ascii="Times New Roman" w:eastAsia="Times New Roman" w:hAnsi="Times New Roman" w:cs="Times New Roman"/>
          <w:kern w:val="24"/>
          <w:sz w:val="24"/>
          <w:szCs w:val="24"/>
          <w:lang w:val="en-GB" w:eastAsia="it-IT"/>
        </w:rPr>
        <w:t xml:space="preserve"> Table S7: </w:t>
      </w:r>
      <w:r w:rsidR="00FD34D6" w:rsidRPr="00C177EC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it-IT"/>
        </w:rPr>
        <w:t xml:space="preserve">Interrupted time series analysis results </w:t>
      </w:r>
      <w:r w:rsidR="00FD34D6" w:rsidRPr="00C177EC">
        <w:rPr>
          <w:rFonts w:ascii="Times New Roman" w:hAnsi="Times New Roman" w:cs="Times New Roman"/>
          <w:sz w:val="24"/>
          <w:szCs w:val="24"/>
          <w:lang w:val="en-GB"/>
        </w:rPr>
        <w:t>on PED attendance rates</w:t>
      </w:r>
      <w:r w:rsidR="00FD34D6" w:rsidRPr="00C177EC">
        <w:rPr>
          <w:rFonts w:ascii="Times New Roman" w:eastAsia="Times New Roman" w:hAnsi="Times New Roman" w:cs="Times New Roman"/>
          <w:kern w:val="24"/>
          <w:sz w:val="24"/>
          <w:szCs w:val="24"/>
          <w:lang w:val="en-GB" w:eastAsia="it-IT"/>
        </w:rPr>
        <w:t>,</w:t>
      </w:r>
      <w:r w:rsidR="00FD34D6" w:rsidRPr="00C177EC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it-IT"/>
        </w:rPr>
        <w:t xml:space="preserve"> by age category.</w:t>
      </w:r>
    </w:p>
    <w:p w14:paraId="5937669C" w14:textId="514FAD5B" w:rsidR="00526AC1" w:rsidRPr="001A3C82" w:rsidRDefault="00A23ADD" w:rsidP="00CA336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GB" w:eastAsia="it-IT"/>
        </w:rPr>
        <w:t>Supplementary</w:t>
      </w:r>
      <w:r w:rsidR="00526AC1" w:rsidRPr="004B53F8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GB" w:eastAsia="it-IT"/>
        </w:rPr>
        <w:t xml:space="preserve"> Table </w:t>
      </w:r>
      <w:r w:rsidR="00526AC1" w:rsidRPr="00CC0729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GB" w:eastAsia="it-IT"/>
        </w:rPr>
        <w:t>S</w:t>
      </w:r>
      <w:r w:rsidR="00FD34D6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GB" w:eastAsia="it-IT"/>
        </w:rPr>
        <w:t>8</w:t>
      </w:r>
      <w:r w:rsidR="00526AC1" w:rsidRPr="004B53F8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GB" w:eastAsia="it-IT"/>
        </w:rPr>
        <w:t xml:space="preserve">: </w:t>
      </w:r>
      <w:r w:rsidR="00526AC1" w:rsidRPr="004B53F8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it-IT"/>
        </w:rPr>
        <w:t xml:space="preserve">Interrupted time series analysis results </w:t>
      </w:r>
      <w:r w:rsidR="001A3C82" w:rsidRPr="001A3C82"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 w:rsidR="008B113D">
        <w:rPr>
          <w:rFonts w:ascii="Times New Roman" w:hAnsi="Times New Roman" w:cs="Times New Roman"/>
          <w:sz w:val="24"/>
          <w:szCs w:val="24"/>
          <w:lang w:val="en-GB"/>
        </w:rPr>
        <w:t>PED</w:t>
      </w:r>
      <w:r w:rsidR="001A3C82" w:rsidRPr="001A3C82">
        <w:rPr>
          <w:rFonts w:ascii="Times New Roman" w:hAnsi="Times New Roman" w:cs="Times New Roman"/>
          <w:sz w:val="24"/>
          <w:szCs w:val="24"/>
          <w:lang w:val="en-GB"/>
        </w:rPr>
        <w:t xml:space="preserve"> attendance rates</w:t>
      </w:r>
      <w:r w:rsidR="001A3C82" w:rsidRPr="001A3C82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it-IT"/>
        </w:rPr>
        <w:t xml:space="preserve"> </w:t>
      </w:r>
      <w:r w:rsidR="00526AC1" w:rsidRPr="004B53F8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it-IT"/>
        </w:rPr>
        <w:t xml:space="preserve">for </w:t>
      </w:r>
      <w:r w:rsidR="001054E5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it-IT"/>
        </w:rPr>
        <w:t>M</w:t>
      </w:r>
      <w:proofErr w:type="spellStart"/>
      <w:r w:rsidR="001054E5">
        <w:rPr>
          <w:rFonts w:ascii="Times New Roman" w:eastAsia="Times New Roman" w:hAnsi="Times New Roman" w:cs="Times New Roman"/>
          <w:kern w:val="24"/>
          <w:sz w:val="24"/>
          <w:szCs w:val="24"/>
          <w:lang w:val="en-GB" w:eastAsia="it-IT"/>
        </w:rPr>
        <w:t>ental</w:t>
      </w:r>
      <w:proofErr w:type="spellEnd"/>
      <w:r w:rsidR="001054E5">
        <w:rPr>
          <w:rFonts w:ascii="Times New Roman" w:eastAsia="Times New Roman" w:hAnsi="Times New Roman" w:cs="Times New Roman"/>
          <w:kern w:val="24"/>
          <w:sz w:val="24"/>
          <w:szCs w:val="24"/>
          <w:lang w:val="en-GB" w:eastAsia="it-IT"/>
        </w:rPr>
        <w:t xml:space="preserve"> d</w:t>
      </w:r>
      <w:r w:rsidR="00526AC1" w:rsidRPr="004B53F8">
        <w:rPr>
          <w:rFonts w:ascii="Times New Roman" w:eastAsia="Times New Roman" w:hAnsi="Times New Roman" w:cs="Times New Roman"/>
          <w:kern w:val="24"/>
          <w:sz w:val="24"/>
          <w:szCs w:val="24"/>
          <w:lang w:val="en-GB" w:eastAsia="it-IT"/>
        </w:rPr>
        <w:t>isorders</w:t>
      </w:r>
      <w:r w:rsidR="00526AC1" w:rsidRPr="001A3C82">
        <w:rPr>
          <w:rFonts w:ascii="Times New Roman" w:eastAsia="Times New Roman" w:hAnsi="Times New Roman" w:cs="Times New Roman"/>
          <w:kern w:val="24"/>
          <w:sz w:val="24"/>
          <w:szCs w:val="24"/>
          <w:lang w:val="en-GB" w:eastAsia="it-IT"/>
        </w:rPr>
        <w:t>,</w:t>
      </w:r>
      <w:r w:rsidR="00526AC1" w:rsidRPr="004B53F8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it-IT"/>
        </w:rPr>
        <w:t xml:space="preserve"> by sex</w:t>
      </w:r>
      <w:r w:rsidR="00526AC1" w:rsidRPr="001A3C82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it-IT"/>
        </w:rPr>
        <w:t>.</w:t>
      </w:r>
    </w:p>
    <w:p w14:paraId="182A6D8A" w14:textId="075878B6" w:rsidR="001A3C82" w:rsidRPr="00AD029C" w:rsidRDefault="00A23ADD" w:rsidP="001A3C8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kern w:val="24"/>
          <w:sz w:val="24"/>
          <w:szCs w:val="24"/>
          <w:lang w:val="en-GB" w:eastAsia="it-IT"/>
        </w:rPr>
        <w:t>Supplementary</w:t>
      </w:r>
      <w:r w:rsidR="001A3C82" w:rsidRPr="00AD029C">
        <w:rPr>
          <w:rFonts w:ascii="Times New Roman" w:eastAsia="Times New Roman" w:hAnsi="Times New Roman" w:cs="Times New Roman"/>
          <w:kern w:val="24"/>
          <w:sz w:val="24"/>
          <w:szCs w:val="24"/>
          <w:lang w:val="en-GB" w:eastAsia="it-IT"/>
        </w:rPr>
        <w:t xml:space="preserve"> Table </w:t>
      </w:r>
      <w:r w:rsidR="00FD34D6">
        <w:rPr>
          <w:rFonts w:ascii="Times New Roman" w:eastAsia="Times New Roman" w:hAnsi="Times New Roman" w:cs="Times New Roman"/>
          <w:kern w:val="24"/>
          <w:sz w:val="24"/>
          <w:szCs w:val="24"/>
          <w:lang w:val="en-GB" w:eastAsia="it-IT"/>
        </w:rPr>
        <w:t>S9</w:t>
      </w:r>
      <w:r w:rsidR="001A3C82" w:rsidRPr="00AD029C">
        <w:rPr>
          <w:rFonts w:ascii="Times New Roman" w:eastAsia="Times New Roman" w:hAnsi="Times New Roman" w:cs="Times New Roman"/>
          <w:kern w:val="24"/>
          <w:sz w:val="24"/>
          <w:szCs w:val="24"/>
          <w:lang w:val="en-GB" w:eastAsia="it-IT"/>
        </w:rPr>
        <w:t xml:space="preserve">: </w:t>
      </w:r>
      <w:r w:rsidR="001A3C82" w:rsidRPr="00AD029C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it-IT"/>
        </w:rPr>
        <w:t xml:space="preserve">Interrupted time series analysis results </w:t>
      </w:r>
      <w:r w:rsidR="001A3C82" w:rsidRPr="00AD029C"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 w:rsidR="008B113D">
        <w:rPr>
          <w:rFonts w:ascii="Times New Roman" w:hAnsi="Times New Roman" w:cs="Times New Roman"/>
          <w:sz w:val="24"/>
          <w:szCs w:val="24"/>
          <w:lang w:val="en-GB"/>
        </w:rPr>
        <w:t>PED</w:t>
      </w:r>
      <w:r w:rsidR="001A3C82" w:rsidRPr="00AD029C">
        <w:rPr>
          <w:rFonts w:ascii="Times New Roman" w:hAnsi="Times New Roman" w:cs="Times New Roman"/>
          <w:sz w:val="24"/>
          <w:szCs w:val="24"/>
          <w:lang w:val="en-GB"/>
        </w:rPr>
        <w:t xml:space="preserve"> attendance rates</w:t>
      </w:r>
      <w:r w:rsidR="001A3C82" w:rsidRPr="00AD029C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it-IT"/>
        </w:rPr>
        <w:t xml:space="preserve"> for </w:t>
      </w:r>
      <w:r w:rsidR="001054E5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it-IT"/>
        </w:rPr>
        <w:t>M</w:t>
      </w:r>
      <w:proofErr w:type="spellStart"/>
      <w:r w:rsidR="001054E5">
        <w:rPr>
          <w:rFonts w:ascii="Times New Roman" w:eastAsia="Times New Roman" w:hAnsi="Times New Roman" w:cs="Times New Roman"/>
          <w:kern w:val="24"/>
          <w:sz w:val="24"/>
          <w:szCs w:val="24"/>
          <w:lang w:val="en-GB" w:eastAsia="it-IT"/>
        </w:rPr>
        <w:t>ental</w:t>
      </w:r>
      <w:proofErr w:type="spellEnd"/>
      <w:r w:rsidR="001054E5">
        <w:rPr>
          <w:rFonts w:ascii="Times New Roman" w:eastAsia="Times New Roman" w:hAnsi="Times New Roman" w:cs="Times New Roman"/>
          <w:kern w:val="24"/>
          <w:sz w:val="24"/>
          <w:szCs w:val="24"/>
          <w:lang w:val="en-GB" w:eastAsia="it-IT"/>
        </w:rPr>
        <w:t xml:space="preserve"> d</w:t>
      </w:r>
      <w:r w:rsidR="001A3C82" w:rsidRPr="00AD029C">
        <w:rPr>
          <w:rFonts w:ascii="Times New Roman" w:eastAsia="Times New Roman" w:hAnsi="Times New Roman" w:cs="Times New Roman"/>
          <w:kern w:val="24"/>
          <w:sz w:val="24"/>
          <w:szCs w:val="24"/>
          <w:lang w:val="en-GB" w:eastAsia="it-IT"/>
        </w:rPr>
        <w:t>isorders,</w:t>
      </w:r>
      <w:r w:rsidR="001A3C82" w:rsidRPr="00AD029C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it-IT"/>
        </w:rPr>
        <w:t xml:space="preserve"> by age category.</w:t>
      </w:r>
    </w:p>
    <w:p w14:paraId="0CA0589E" w14:textId="3C2B044A" w:rsidR="005C7264" w:rsidRPr="00844ACD" w:rsidRDefault="001A3C82" w:rsidP="00CA336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44AC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D34D6">
        <w:rPr>
          <w:rFonts w:ascii="Times New Roman" w:hAnsi="Times New Roman" w:cs="Times New Roman"/>
          <w:sz w:val="24"/>
          <w:szCs w:val="24"/>
          <w:lang w:val="en-GB"/>
        </w:rPr>
        <w:t>upplementary Table S10</w:t>
      </w:r>
      <w:r w:rsidR="005C7264" w:rsidRPr="00844ACD">
        <w:rPr>
          <w:rFonts w:ascii="Times New Roman" w:hAnsi="Times New Roman" w:cs="Times New Roman"/>
          <w:sz w:val="24"/>
          <w:szCs w:val="24"/>
          <w:lang w:val="en-GB"/>
        </w:rPr>
        <w:t>: Interrupted time series analysis results</w:t>
      </w:r>
      <w:r w:rsidRPr="00844ACD">
        <w:rPr>
          <w:rFonts w:ascii="Times New Roman" w:hAnsi="Times New Roman" w:cs="Times New Roman"/>
          <w:sz w:val="24"/>
          <w:szCs w:val="24"/>
          <w:lang w:val="en-GB"/>
        </w:rPr>
        <w:t xml:space="preserve"> on </w:t>
      </w:r>
      <w:r w:rsidR="008B113D">
        <w:rPr>
          <w:rFonts w:ascii="Times New Roman" w:hAnsi="Times New Roman" w:cs="Times New Roman"/>
          <w:sz w:val="24"/>
          <w:szCs w:val="24"/>
          <w:lang w:val="en-GB"/>
        </w:rPr>
        <w:t>PED</w:t>
      </w:r>
      <w:r w:rsidRPr="00844ACD">
        <w:rPr>
          <w:rFonts w:ascii="Times New Roman" w:hAnsi="Times New Roman" w:cs="Times New Roman"/>
          <w:sz w:val="24"/>
          <w:szCs w:val="24"/>
          <w:lang w:val="en-GB"/>
        </w:rPr>
        <w:t xml:space="preserve"> attendance rates</w:t>
      </w:r>
      <w:r w:rsidR="005C7264" w:rsidRPr="00844ACD">
        <w:rPr>
          <w:rFonts w:ascii="Times New Roman" w:hAnsi="Times New Roman" w:cs="Times New Roman"/>
          <w:sz w:val="24"/>
          <w:szCs w:val="24"/>
          <w:lang w:val="en-GB"/>
        </w:rPr>
        <w:t>, excluding 0-1 years old subjects (sensitivity analysis).</w:t>
      </w:r>
    </w:p>
    <w:p w14:paraId="3A11052F" w14:textId="39FF78DB" w:rsidR="008D2D1E" w:rsidRPr="00844ACD" w:rsidRDefault="00FD34D6" w:rsidP="00CA336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Table S11</w:t>
      </w:r>
      <w:r w:rsidR="005C7264" w:rsidRPr="00844AC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1A3C82" w:rsidRPr="00844ACD">
        <w:rPr>
          <w:rFonts w:ascii="Times New Roman" w:hAnsi="Times New Roman" w:cs="Times New Roman"/>
          <w:sz w:val="24"/>
          <w:szCs w:val="24"/>
          <w:lang w:val="en-GB"/>
        </w:rPr>
        <w:t xml:space="preserve">Interrupted time series analysis results on </w:t>
      </w:r>
      <w:r w:rsidR="008B113D">
        <w:rPr>
          <w:rFonts w:ascii="Times New Roman" w:hAnsi="Times New Roman" w:cs="Times New Roman"/>
          <w:sz w:val="24"/>
          <w:szCs w:val="24"/>
          <w:lang w:val="en-GB"/>
        </w:rPr>
        <w:t>PED</w:t>
      </w:r>
      <w:r w:rsidR="001A3C82" w:rsidRPr="00844ACD">
        <w:rPr>
          <w:rFonts w:ascii="Times New Roman" w:hAnsi="Times New Roman" w:cs="Times New Roman"/>
          <w:sz w:val="24"/>
          <w:szCs w:val="24"/>
          <w:lang w:val="en-GB"/>
        </w:rPr>
        <w:t xml:space="preserve"> attendance rates for </w:t>
      </w:r>
      <w:r w:rsidR="001054E5" w:rsidRPr="002534D1">
        <w:rPr>
          <w:rFonts w:ascii="Times New Roman" w:hAnsi="Times New Roman" w:cs="Times New Roman"/>
          <w:sz w:val="24"/>
          <w:szCs w:val="24"/>
          <w:lang w:val="en-GB"/>
        </w:rPr>
        <w:t xml:space="preserve">Symptoms, signs and ill-defined conditions, Injury and poisoning, </w:t>
      </w:r>
      <w:r w:rsidR="001C31BB" w:rsidRPr="001C31BB">
        <w:rPr>
          <w:rFonts w:ascii="Times New Roman" w:hAnsi="Times New Roman" w:cs="Times New Roman"/>
          <w:sz w:val="24"/>
          <w:szCs w:val="24"/>
          <w:lang w:val="en-GB"/>
        </w:rPr>
        <w:t xml:space="preserve">Diseases of the Respiratory System </w:t>
      </w:r>
      <w:r w:rsidR="001054E5" w:rsidRPr="002534D1">
        <w:rPr>
          <w:rFonts w:ascii="Times New Roman" w:hAnsi="Times New Roman" w:cs="Times New Roman"/>
          <w:sz w:val="24"/>
          <w:szCs w:val="24"/>
          <w:lang w:val="en-GB"/>
        </w:rPr>
        <w:t xml:space="preserve">and Mental </w:t>
      </w:r>
      <w:r w:rsidR="001054E5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1A3C82" w:rsidRPr="00844ACD">
        <w:rPr>
          <w:rFonts w:ascii="Times New Roman" w:hAnsi="Times New Roman" w:cs="Times New Roman"/>
          <w:sz w:val="24"/>
          <w:szCs w:val="24"/>
          <w:lang w:val="en-GB"/>
        </w:rPr>
        <w:t>isorders</w:t>
      </w:r>
      <w:r w:rsidR="005C7264" w:rsidRPr="00844ACD">
        <w:rPr>
          <w:rFonts w:ascii="Times New Roman" w:hAnsi="Times New Roman" w:cs="Times New Roman"/>
          <w:sz w:val="24"/>
          <w:szCs w:val="24"/>
          <w:lang w:val="en-GB"/>
        </w:rPr>
        <w:t>, excluding 0-1years old subjects (sensitivity analysis).</w:t>
      </w:r>
    </w:p>
    <w:p w14:paraId="3BDFF4BB" w14:textId="77777777" w:rsidR="00AA404B" w:rsidRDefault="00AA404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328385A" w14:textId="77777777" w:rsidR="00AA404B" w:rsidRDefault="00AA404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F1B1FFB" w14:textId="77777777" w:rsidR="00AA404B" w:rsidRPr="00844ACD" w:rsidRDefault="00AA404B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AA404B" w:rsidRPr="00844ACD" w:rsidSect="00F321C1">
          <w:footerReference w:type="default" r:id="rId9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W w:w="15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40"/>
        <w:gridCol w:w="2040"/>
        <w:gridCol w:w="2040"/>
        <w:gridCol w:w="2040"/>
        <w:gridCol w:w="2040"/>
      </w:tblGrid>
      <w:tr w:rsidR="00D127EC" w:rsidRPr="001C31BB" w14:paraId="3E1E8AED" w14:textId="77777777" w:rsidTr="00D26C41">
        <w:trPr>
          <w:trHeight w:val="382"/>
        </w:trPr>
        <w:tc>
          <w:tcPr>
            <w:tcW w:w="15100" w:type="dxa"/>
            <w:gridSpan w:val="5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</w:tcPr>
          <w:p w14:paraId="2E7E4B61" w14:textId="560C0F31" w:rsidR="00D127EC" w:rsidRPr="00D127EC" w:rsidRDefault="00D127EC" w:rsidP="00D014B0">
            <w:pPr>
              <w:pStyle w:val="NormaleWeb"/>
              <w:spacing w:before="0" w:beforeAutospacing="0" w:after="0" w:afterAutospacing="0"/>
              <w:rPr>
                <w:bCs/>
                <w:color w:val="000000" w:themeColor="text1"/>
                <w:kern w:val="24"/>
                <w:lang w:val="en-GB"/>
              </w:rPr>
            </w:pPr>
            <w:r w:rsidRPr="00D127EC">
              <w:rPr>
                <w:bCs/>
                <w:color w:val="000000" w:themeColor="text1"/>
                <w:kern w:val="24"/>
                <w:lang w:val="en-GB"/>
              </w:rPr>
              <w:lastRenderedPageBreak/>
              <w:t xml:space="preserve">Supplementary Table S1. </w:t>
            </w:r>
            <w:r>
              <w:rPr>
                <w:bCs/>
                <w:color w:val="000000" w:themeColor="text1"/>
                <w:kern w:val="24"/>
                <w:lang w:val="en-GB"/>
              </w:rPr>
              <w:t xml:space="preserve">Monthly standardized </w:t>
            </w:r>
            <w:r w:rsidR="00D014B0">
              <w:rPr>
                <w:bCs/>
                <w:color w:val="000000" w:themeColor="text1"/>
                <w:kern w:val="24"/>
                <w:lang w:val="en-GB"/>
              </w:rPr>
              <w:t>incidence</w:t>
            </w:r>
            <w:r>
              <w:rPr>
                <w:bCs/>
                <w:color w:val="000000" w:themeColor="text1"/>
                <w:kern w:val="24"/>
                <w:lang w:val="en-GB"/>
              </w:rPr>
              <w:t xml:space="preserve"> r</w:t>
            </w:r>
            <w:r w:rsidRPr="00D127EC">
              <w:rPr>
                <w:bCs/>
                <w:color w:val="000000" w:themeColor="text1"/>
                <w:kern w:val="24"/>
                <w:lang w:val="en-GB"/>
              </w:rPr>
              <w:t xml:space="preserve">ates </w:t>
            </w:r>
            <w:r w:rsidR="00D014B0">
              <w:rPr>
                <w:bCs/>
                <w:color w:val="000000" w:themeColor="text1"/>
                <w:kern w:val="24"/>
                <w:lang w:val="en-GB"/>
              </w:rPr>
              <w:t xml:space="preserve">(SIR) </w:t>
            </w:r>
            <w:r w:rsidRPr="00D127EC">
              <w:rPr>
                <w:bCs/>
                <w:color w:val="000000" w:themeColor="text1"/>
                <w:kern w:val="24"/>
                <w:lang w:val="en-GB"/>
              </w:rPr>
              <w:t>(95%CI) x 100,000 (pop EU 2020) and total number, by type of diagnosis</w:t>
            </w:r>
          </w:p>
        </w:tc>
      </w:tr>
      <w:tr w:rsidR="00F71BE0" w:rsidRPr="00D127EC" w14:paraId="407FB1DF" w14:textId="77777777" w:rsidTr="00F71BE0">
        <w:trPr>
          <w:trHeight w:val="260"/>
        </w:trPr>
        <w:tc>
          <w:tcPr>
            <w:tcW w:w="6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</w:tcPr>
          <w:p w14:paraId="72E5683D" w14:textId="77777777" w:rsidR="00F71BE0" w:rsidRPr="00D127EC" w:rsidRDefault="00F71BE0">
            <w:pPr>
              <w:pStyle w:val="NormaleWeb"/>
              <w:spacing w:before="0" w:beforeAutospacing="0" w:after="0" w:afterAutospacing="0" w:line="276" w:lineRule="auto"/>
              <w:rPr>
                <w:color w:val="000000" w:themeColor="text1"/>
                <w:kern w:val="24"/>
                <w:lang w:val="en-GB"/>
              </w:rPr>
            </w:pPr>
          </w:p>
        </w:tc>
        <w:tc>
          <w:tcPr>
            <w:tcW w:w="6120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881DA02" w14:textId="70A67143" w:rsidR="00F71BE0" w:rsidRPr="00F71BE0" w:rsidRDefault="00D014B0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lang w:val="en-GB"/>
              </w:rPr>
            </w:pPr>
            <w:r>
              <w:rPr>
                <w:b/>
                <w:bCs/>
                <w:color w:val="000000" w:themeColor="text1"/>
                <w:kern w:val="24"/>
                <w:lang w:val="en-GB"/>
              </w:rPr>
              <w:t>SIR</w:t>
            </w:r>
          </w:p>
        </w:tc>
        <w:tc>
          <w:tcPr>
            <w:tcW w:w="2040" w:type="dxa"/>
            <w:vMerge w:val="restart"/>
            <w:tcBorders>
              <w:top w:val="single" w:sz="8" w:space="0" w:color="000000"/>
              <w:left w:val="single" w:sz="4" w:space="0" w:color="auto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E87F10F" w14:textId="77777777" w:rsidR="00F71BE0" w:rsidRDefault="00F71BE0" w:rsidP="00F71BE0">
            <w:pPr>
              <w:pStyle w:val="NormaleWeb"/>
              <w:spacing w:before="0" w:beforeAutospacing="0" w:after="0" w:afterAutospacing="0"/>
              <w:jc w:val="right"/>
              <w:rPr>
                <w:b/>
                <w:bCs/>
                <w:color w:val="000000" w:themeColor="text1"/>
                <w:kern w:val="24"/>
                <w:lang w:val="en-GB"/>
              </w:rPr>
            </w:pPr>
          </w:p>
          <w:p w14:paraId="3B9EE1E9" w14:textId="77777777" w:rsidR="00F71BE0" w:rsidRPr="00D127EC" w:rsidRDefault="00F71BE0" w:rsidP="00F71BE0">
            <w:pPr>
              <w:pStyle w:val="NormaleWeb"/>
              <w:spacing w:before="0" w:beforeAutospacing="0" w:after="0" w:afterAutospacing="0"/>
              <w:jc w:val="right"/>
              <w:rPr>
                <w:b/>
                <w:bCs/>
                <w:color w:val="000000" w:themeColor="text1"/>
                <w:kern w:val="24"/>
                <w:lang w:val="en-GB"/>
              </w:rPr>
            </w:pPr>
            <w:r>
              <w:rPr>
                <w:b/>
                <w:bCs/>
                <w:color w:val="000000" w:themeColor="text1"/>
                <w:kern w:val="24"/>
                <w:lang w:val="en-GB"/>
              </w:rPr>
              <w:t>Total number</w:t>
            </w:r>
          </w:p>
          <w:p w14:paraId="594D739F" w14:textId="77777777" w:rsidR="00F71BE0" w:rsidRDefault="00F71BE0" w:rsidP="00F71BE0">
            <w:pPr>
              <w:pStyle w:val="NormaleWeb"/>
              <w:spacing w:before="0" w:beforeAutospacing="0" w:after="0" w:afterAutospacing="0"/>
              <w:jc w:val="right"/>
              <w:rPr>
                <w:b/>
                <w:bCs/>
                <w:color w:val="000000" w:themeColor="text1"/>
                <w:kern w:val="24"/>
                <w:lang w:val="en-GB"/>
              </w:rPr>
            </w:pPr>
          </w:p>
          <w:p w14:paraId="0B597BA6" w14:textId="77777777" w:rsidR="00F71BE0" w:rsidRPr="00D127EC" w:rsidRDefault="00F71BE0" w:rsidP="00F71BE0">
            <w:pPr>
              <w:pStyle w:val="NormaleWeb"/>
              <w:spacing w:before="0" w:beforeAutospacing="0" w:after="0" w:afterAutospacing="0"/>
              <w:jc w:val="right"/>
              <w:rPr>
                <w:sz w:val="36"/>
                <w:szCs w:val="36"/>
                <w:lang w:val="en-GB"/>
              </w:rPr>
            </w:pPr>
            <w:r w:rsidRPr="00D127EC">
              <w:rPr>
                <w:b/>
                <w:bCs/>
                <w:color w:val="000000" w:themeColor="text1"/>
                <w:kern w:val="24"/>
                <w:lang w:val="en-GB"/>
              </w:rPr>
              <w:t xml:space="preserve"> (Mar 1, 2017-</w:t>
            </w:r>
          </w:p>
          <w:p w14:paraId="68953E30" w14:textId="02E93D77" w:rsidR="00F71BE0" w:rsidRPr="00D127EC" w:rsidRDefault="00F71BE0" w:rsidP="00F71BE0">
            <w:pPr>
              <w:pStyle w:val="NormaleWeb"/>
              <w:spacing w:before="0" w:beforeAutospacing="0" w:after="0" w:afterAutospacing="0"/>
              <w:jc w:val="right"/>
              <w:rPr>
                <w:b/>
                <w:bCs/>
                <w:color w:val="000000" w:themeColor="text1"/>
                <w:kern w:val="24"/>
                <w:lang w:val="en-GB"/>
              </w:rPr>
            </w:pPr>
            <w:r w:rsidRPr="00D127EC">
              <w:rPr>
                <w:b/>
                <w:bCs/>
                <w:color w:val="000000" w:themeColor="text1"/>
                <w:kern w:val="24"/>
                <w:lang w:val="en-GB"/>
              </w:rPr>
              <w:t xml:space="preserve">Feb 28, </w:t>
            </w:r>
            <w:r w:rsidRPr="00D127EC">
              <w:rPr>
                <w:b/>
                <w:bCs/>
                <w:color w:val="000000" w:themeColor="text1"/>
                <w:kern w:val="24"/>
              </w:rPr>
              <w:t>2022)</w:t>
            </w:r>
          </w:p>
        </w:tc>
      </w:tr>
      <w:tr w:rsidR="00F71BE0" w:rsidRPr="00D127EC" w14:paraId="1337A0AC" w14:textId="77777777" w:rsidTr="00F71BE0">
        <w:trPr>
          <w:trHeight w:val="1037"/>
        </w:trPr>
        <w:tc>
          <w:tcPr>
            <w:tcW w:w="6940" w:type="dxa"/>
            <w:tcBorders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14:paraId="537751FD" w14:textId="77777777" w:rsidR="00F71BE0" w:rsidRPr="00D127EC" w:rsidRDefault="00F71BE0">
            <w:pPr>
              <w:pStyle w:val="NormaleWeb"/>
              <w:spacing w:before="0" w:beforeAutospacing="0" w:after="0" w:afterAutospacing="0" w:line="276" w:lineRule="auto"/>
              <w:rPr>
                <w:sz w:val="36"/>
                <w:szCs w:val="36"/>
                <w:lang w:val="en-GB"/>
              </w:rPr>
            </w:pPr>
            <w:r w:rsidRPr="00D127EC">
              <w:rPr>
                <w:color w:val="000000" w:themeColor="text1"/>
                <w:kern w:val="24"/>
                <w:lang w:val="en-GB"/>
              </w:rPr>
              <w:t> 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239149C7" w14:textId="5AF2536A" w:rsidR="00F71BE0" w:rsidRPr="00D127EC" w:rsidRDefault="00F71BE0">
            <w:pPr>
              <w:pStyle w:val="NormaleWeb"/>
              <w:spacing w:before="0" w:beforeAutospacing="0" w:after="0" w:afterAutospacing="0"/>
              <w:jc w:val="center"/>
              <w:rPr>
                <w:sz w:val="36"/>
                <w:szCs w:val="36"/>
                <w:lang w:val="en-GB"/>
              </w:rPr>
            </w:pPr>
            <w:r>
              <w:rPr>
                <w:b/>
                <w:bCs/>
                <w:color w:val="000000" w:themeColor="text1"/>
                <w:kern w:val="24"/>
                <w:lang w:val="en-US"/>
              </w:rPr>
              <w:t>PC</w:t>
            </w:r>
          </w:p>
          <w:p w14:paraId="17C81C3B" w14:textId="77777777" w:rsidR="00F71BE0" w:rsidRPr="00D127EC" w:rsidRDefault="00F71BE0">
            <w:pPr>
              <w:pStyle w:val="NormaleWeb"/>
              <w:spacing w:before="0" w:beforeAutospacing="0" w:after="0" w:afterAutospacing="0"/>
              <w:jc w:val="center"/>
              <w:rPr>
                <w:sz w:val="36"/>
                <w:szCs w:val="36"/>
                <w:lang w:val="en-GB"/>
              </w:rPr>
            </w:pPr>
            <w:r w:rsidRPr="00D127EC">
              <w:rPr>
                <w:b/>
                <w:bCs/>
                <w:color w:val="000000" w:themeColor="text1"/>
                <w:kern w:val="24"/>
                <w:lang w:val="en-GB"/>
              </w:rPr>
              <w:t>(Mar 1, 2017-</w:t>
            </w:r>
          </w:p>
          <w:p w14:paraId="72EFBB1A" w14:textId="77777777" w:rsidR="00F71BE0" w:rsidRPr="00D127EC" w:rsidRDefault="00F71BE0">
            <w:pPr>
              <w:pStyle w:val="NormaleWeb"/>
              <w:spacing w:before="0" w:beforeAutospacing="0" w:after="0" w:afterAutospacing="0"/>
              <w:jc w:val="center"/>
              <w:rPr>
                <w:sz w:val="36"/>
                <w:szCs w:val="36"/>
                <w:lang w:val="en-GB"/>
              </w:rPr>
            </w:pPr>
            <w:r w:rsidRPr="00D127EC">
              <w:rPr>
                <w:b/>
                <w:bCs/>
                <w:color w:val="000000" w:themeColor="text1"/>
                <w:kern w:val="24"/>
                <w:lang w:val="en-GB"/>
              </w:rPr>
              <w:t>Feb 28, 2020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71E9D312" w14:textId="2CFB394A" w:rsidR="00F71BE0" w:rsidRPr="00D127EC" w:rsidRDefault="00F71BE0">
            <w:pPr>
              <w:pStyle w:val="NormaleWeb"/>
              <w:spacing w:before="0" w:beforeAutospacing="0" w:after="0" w:afterAutospacing="0"/>
              <w:jc w:val="center"/>
              <w:rPr>
                <w:sz w:val="36"/>
                <w:szCs w:val="36"/>
                <w:lang w:val="en-GB"/>
              </w:rPr>
            </w:pPr>
            <w:r>
              <w:rPr>
                <w:b/>
                <w:bCs/>
                <w:color w:val="000000" w:themeColor="text1"/>
                <w:kern w:val="24"/>
                <w:lang w:val="en-US"/>
              </w:rPr>
              <w:t>SC</w:t>
            </w:r>
          </w:p>
          <w:p w14:paraId="325358B2" w14:textId="77777777" w:rsidR="00F71BE0" w:rsidRPr="00D127EC" w:rsidRDefault="00F71BE0">
            <w:pPr>
              <w:pStyle w:val="NormaleWeb"/>
              <w:spacing w:before="0" w:beforeAutospacing="0" w:after="0" w:afterAutospacing="0"/>
              <w:jc w:val="center"/>
              <w:rPr>
                <w:sz w:val="36"/>
                <w:szCs w:val="36"/>
                <w:lang w:val="en-GB"/>
              </w:rPr>
            </w:pPr>
            <w:r w:rsidRPr="00D127EC">
              <w:rPr>
                <w:b/>
                <w:bCs/>
                <w:color w:val="000000" w:themeColor="text1"/>
                <w:kern w:val="24"/>
                <w:lang w:val="en-GB"/>
              </w:rPr>
              <w:t>(Mar 1, 2020-</w:t>
            </w:r>
          </w:p>
          <w:p w14:paraId="427E6195" w14:textId="77777777" w:rsidR="00F71BE0" w:rsidRPr="00D127EC" w:rsidRDefault="00F71BE0">
            <w:pPr>
              <w:pStyle w:val="NormaleWeb"/>
              <w:spacing w:before="0" w:beforeAutospacing="0" w:after="0" w:afterAutospacing="0"/>
              <w:jc w:val="center"/>
              <w:rPr>
                <w:sz w:val="36"/>
                <w:szCs w:val="36"/>
                <w:lang w:val="en-GB"/>
              </w:rPr>
            </w:pPr>
            <w:r w:rsidRPr="00D127EC">
              <w:rPr>
                <w:b/>
                <w:bCs/>
                <w:color w:val="000000" w:themeColor="text1"/>
                <w:kern w:val="24"/>
                <w:lang w:val="en-GB"/>
              </w:rPr>
              <w:t>Sep 30, 2020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05725E75" w14:textId="0546DB46" w:rsidR="00F71BE0" w:rsidRPr="00D127EC" w:rsidRDefault="00F71BE0">
            <w:pPr>
              <w:pStyle w:val="NormaleWeb"/>
              <w:spacing w:before="0" w:beforeAutospacing="0" w:after="0" w:afterAutospacing="0"/>
              <w:jc w:val="center"/>
              <w:rPr>
                <w:sz w:val="36"/>
                <w:szCs w:val="36"/>
                <w:lang w:val="en-GB"/>
              </w:rPr>
            </w:pPr>
            <w:r>
              <w:rPr>
                <w:b/>
                <w:bCs/>
                <w:color w:val="000000" w:themeColor="text1"/>
                <w:kern w:val="24"/>
                <w:lang w:val="en-GB"/>
              </w:rPr>
              <w:t>MM</w:t>
            </w:r>
          </w:p>
          <w:p w14:paraId="0F9E735E" w14:textId="77777777" w:rsidR="00F71BE0" w:rsidRPr="00D127EC" w:rsidRDefault="00F71BE0">
            <w:pPr>
              <w:pStyle w:val="NormaleWeb"/>
              <w:spacing w:before="0" w:beforeAutospacing="0" w:after="0" w:afterAutospacing="0"/>
              <w:jc w:val="center"/>
              <w:rPr>
                <w:sz w:val="36"/>
                <w:szCs w:val="36"/>
                <w:lang w:val="en-GB"/>
              </w:rPr>
            </w:pPr>
            <w:r w:rsidRPr="00D127EC">
              <w:rPr>
                <w:b/>
                <w:bCs/>
                <w:color w:val="000000" w:themeColor="text1"/>
                <w:kern w:val="24"/>
                <w:lang w:val="en-GB"/>
              </w:rPr>
              <w:t>(Oct 1, 2020-</w:t>
            </w:r>
          </w:p>
          <w:p w14:paraId="4CBC8DDA" w14:textId="77777777" w:rsidR="00F71BE0" w:rsidRPr="00D127EC" w:rsidRDefault="00F71BE0">
            <w:pPr>
              <w:pStyle w:val="NormaleWeb"/>
              <w:spacing w:before="0" w:beforeAutospacing="0" w:after="0" w:afterAutospacing="0"/>
              <w:jc w:val="center"/>
              <w:rPr>
                <w:sz w:val="36"/>
                <w:szCs w:val="36"/>
                <w:lang w:val="en-GB"/>
              </w:rPr>
            </w:pPr>
            <w:r w:rsidRPr="00D127EC">
              <w:rPr>
                <w:b/>
                <w:bCs/>
                <w:color w:val="000000" w:themeColor="text1"/>
                <w:kern w:val="24"/>
                <w:lang w:val="en-GB"/>
              </w:rPr>
              <w:t>Feb 28, 2022)</w:t>
            </w:r>
          </w:p>
        </w:tc>
        <w:tc>
          <w:tcPr>
            <w:tcW w:w="2040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60B17739" w14:textId="3A17BC48" w:rsidR="00F71BE0" w:rsidRPr="00D127EC" w:rsidRDefault="00F71BE0">
            <w:pPr>
              <w:pStyle w:val="Normale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</w:p>
        </w:tc>
      </w:tr>
      <w:tr w:rsidR="00D127EC" w:rsidRPr="00D127EC" w14:paraId="67D69F4F" w14:textId="77777777" w:rsidTr="002D63E2">
        <w:trPr>
          <w:trHeight w:val="288"/>
        </w:trPr>
        <w:tc>
          <w:tcPr>
            <w:tcW w:w="6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14:paraId="581BAD97" w14:textId="77777777" w:rsidR="00D127EC" w:rsidRPr="00D127EC" w:rsidRDefault="00D127EC">
            <w:pPr>
              <w:pStyle w:val="Normale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 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hideMark/>
          </w:tcPr>
          <w:p w14:paraId="38DF6228" w14:textId="77777777" w:rsidR="00D127EC" w:rsidRPr="00D127EC" w:rsidRDefault="00D127EC">
            <w:pPr>
              <w:pStyle w:val="NormaleWeb"/>
              <w:spacing w:before="0" w:beforeAutospacing="0" w:after="0" w:afterAutospacing="0" w:line="288" w:lineRule="atLeast"/>
              <w:jc w:val="center"/>
              <w:rPr>
                <w:sz w:val="36"/>
                <w:szCs w:val="36"/>
              </w:rPr>
            </w:pPr>
            <w:r w:rsidRPr="00D127EC">
              <w:rPr>
                <w:i/>
                <w:iCs/>
                <w:color w:val="000000" w:themeColor="text1"/>
                <w:kern w:val="24"/>
              </w:rPr>
              <w:t>(n=562,046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hideMark/>
          </w:tcPr>
          <w:p w14:paraId="6CC56C60" w14:textId="77777777" w:rsidR="00D127EC" w:rsidRPr="00D127EC" w:rsidRDefault="00D127EC">
            <w:pPr>
              <w:pStyle w:val="NormaleWeb"/>
              <w:spacing w:before="0" w:beforeAutospacing="0" w:after="0" w:afterAutospacing="0" w:line="288" w:lineRule="atLeast"/>
              <w:jc w:val="center"/>
              <w:rPr>
                <w:sz w:val="36"/>
                <w:szCs w:val="36"/>
              </w:rPr>
            </w:pPr>
            <w:r w:rsidRPr="00D127EC">
              <w:rPr>
                <w:i/>
                <w:iCs/>
                <w:color w:val="000000" w:themeColor="text1"/>
                <w:kern w:val="24"/>
              </w:rPr>
              <w:t>(n=45,818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hideMark/>
          </w:tcPr>
          <w:p w14:paraId="6CDB8287" w14:textId="77777777" w:rsidR="00D127EC" w:rsidRPr="00D127EC" w:rsidRDefault="00D127EC">
            <w:pPr>
              <w:pStyle w:val="NormaleWeb"/>
              <w:spacing w:before="0" w:beforeAutospacing="0" w:after="0" w:afterAutospacing="0" w:line="288" w:lineRule="atLeast"/>
              <w:jc w:val="center"/>
              <w:rPr>
                <w:sz w:val="36"/>
                <w:szCs w:val="36"/>
              </w:rPr>
            </w:pPr>
            <w:r w:rsidRPr="00D127EC">
              <w:rPr>
                <w:i/>
                <w:iCs/>
                <w:color w:val="000000" w:themeColor="text1"/>
                <w:kern w:val="24"/>
              </w:rPr>
              <w:t>(n=157,351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3C2B6536" w14:textId="77777777" w:rsidR="00D127EC" w:rsidRPr="00D127EC" w:rsidRDefault="00D127EC" w:rsidP="002D63E2">
            <w:pPr>
              <w:pStyle w:val="NormaleWeb"/>
              <w:spacing w:before="0" w:beforeAutospacing="0" w:after="0" w:afterAutospacing="0" w:line="288" w:lineRule="atLeast"/>
              <w:jc w:val="right"/>
              <w:rPr>
                <w:sz w:val="36"/>
                <w:szCs w:val="36"/>
              </w:rPr>
            </w:pPr>
            <w:r w:rsidRPr="00D127EC">
              <w:rPr>
                <w:i/>
                <w:iCs/>
                <w:color w:val="000000" w:themeColor="text1"/>
                <w:kern w:val="24"/>
              </w:rPr>
              <w:t>(N=765,215)</w:t>
            </w:r>
          </w:p>
        </w:tc>
      </w:tr>
      <w:tr w:rsidR="00D127EC" w:rsidRPr="00D127EC" w14:paraId="25296F30" w14:textId="77777777" w:rsidTr="002D63E2">
        <w:trPr>
          <w:trHeight w:val="34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2FAA799C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Infectious and Parasitic Diseases (001-13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81C54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rFonts w:eastAsiaTheme="minorEastAsia"/>
                <w:color w:val="000000" w:themeColor="text1"/>
                <w:kern w:val="24"/>
              </w:rPr>
              <w:t>161 (150-17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3A75E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rFonts w:eastAsiaTheme="minorEastAsia"/>
                <w:color w:val="000000" w:themeColor="text1"/>
                <w:kern w:val="24"/>
              </w:rPr>
              <w:t>39 (34-4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8ADB9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rFonts w:eastAsiaTheme="minorEastAsia"/>
                <w:color w:val="000000" w:themeColor="text1"/>
                <w:kern w:val="24"/>
              </w:rPr>
              <w:t>70 (62-7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5E1D4D40" w14:textId="77777777" w:rsidR="00D127EC" w:rsidRPr="00D127EC" w:rsidRDefault="00D127EC" w:rsidP="002D63E2">
            <w:pPr>
              <w:pStyle w:val="NormaleWeb"/>
              <w:spacing w:before="0" w:beforeAutospacing="0" w:after="0" w:afterAutospacing="0" w:line="215" w:lineRule="atLeast"/>
              <w:jc w:val="right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34,561 (4.5%)</w:t>
            </w:r>
          </w:p>
        </w:tc>
      </w:tr>
      <w:tr w:rsidR="00D127EC" w:rsidRPr="00D127EC" w14:paraId="16871EFF" w14:textId="77777777" w:rsidTr="002D63E2">
        <w:trPr>
          <w:trHeight w:val="34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419B3D3C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Neoplasms (140-23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8F47F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rFonts w:eastAsiaTheme="minorEastAsia"/>
                <w:color w:val="000000" w:themeColor="text1"/>
                <w:kern w:val="24"/>
              </w:rPr>
              <w:t>1 (0-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893D6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rFonts w:eastAsiaTheme="minorEastAsia"/>
                <w:color w:val="000000" w:themeColor="text1"/>
                <w:kern w:val="24"/>
              </w:rPr>
              <w:t>0 (0-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C6191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rFonts w:eastAsiaTheme="minorEastAsia"/>
                <w:color w:val="000000" w:themeColor="text1"/>
                <w:kern w:val="24"/>
              </w:rPr>
              <w:t>0 (0-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5C67D5EF" w14:textId="77777777" w:rsidR="00D127EC" w:rsidRPr="00D127EC" w:rsidRDefault="00D127EC" w:rsidP="002D63E2">
            <w:pPr>
              <w:pStyle w:val="NormaleWeb"/>
              <w:spacing w:before="0" w:beforeAutospacing="0" w:after="0" w:afterAutospacing="0" w:line="215" w:lineRule="atLeast"/>
              <w:jc w:val="right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404 (0.1%)</w:t>
            </w:r>
          </w:p>
        </w:tc>
      </w:tr>
      <w:tr w:rsidR="00D127EC" w:rsidRPr="00D127EC" w14:paraId="2AB8F3B3" w14:textId="77777777" w:rsidTr="002D63E2">
        <w:trPr>
          <w:trHeight w:val="34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58BCE910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rPr>
                <w:color w:val="000000" w:themeColor="text1"/>
                <w:sz w:val="36"/>
                <w:szCs w:val="36"/>
                <w:lang w:val="en-GB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Endocrine, Nutritional &amp; Metabolic &amp; Immunity Disorders (240-27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5EF24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rFonts w:eastAsiaTheme="minorEastAsia"/>
                <w:color w:val="000000" w:themeColor="text1"/>
                <w:kern w:val="24"/>
              </w:rPr>
              <w:t>8 (6-1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41A3C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rFonts w:eastAsiaTheme="minorEastAsia"/>
                <w:color w:val="000000" w:themeColor="text1"/>
                <w:kern w:val="24"/>
              </w:rPr>
              <w:t>4 (2-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F47B0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rFonts w:eastAsiaTheme="minorEastAsia"/>
                <w:color w:val="000000" w:themeColor="text1"/>
                <w:kern w:val="24"/>
              </w:rPr>
              <w:t>6 (4-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38E073F" w14:textId="77777777" w:rsidR="00D127EC" w:rsidRPr="00D127EC" w:rsidRDefault="00D127EC" w:rsidP="002D63E2">
            <w:pPr>
              <w:pStyle w:val="NormaleWeb"/>
              <w:spacing w:before="0" w:beforeAutospacing="0" w:after="0" w:afterAutospacing="0" w:line="215" w:lineRule="atLeast"/>
              <w:jc w:val="right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1,994 (0.3%)</w:t>
            </w:r>
          </w:p>
        </w:tc>
      </w:tr>
      <w:tr w:rsidR="00D127EC" w:rsidRPr="00D127EC" w14:paraId="5FFB8819" w14:textId="77777777" w:rsidTr="002D63E2">
        <w:trPr>
          <w:trHeight w:val="34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1469DE97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rPr>
                <w:color w:val="000000" w:themeColor="text1"/>
                <w:sz w:val="36"/>
                <w:szCs w:val="36"/>
                <w:lang w:val="en-GB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Diseases of the Blood and Blood-forming Organs (280-28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D020D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6 (4-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4733C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4 (2-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5755A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5 (3-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4C43CC25" w14:textId="77777777" w:rsidR="00D127EC" w:rsidRPr="00D127EC" w:rsidRDefault="00D127EC" w:rsidP="002D63E2">
            <w:pPr>
              <w:pStyle w:val="NormaleWeb"/>
              <w:spacing w:before="0" w:beforeAutospacing="0" w:after="0" w:afterAutospacing="0" w:line="215" w:lineRule="atLeast"/>
              <w:jc w:val="right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1,638 (0.2%)</w:t>
            </w:r>
          </w:p>
        </w:tc>
      </w:tr>
      <w:tr w:rsidR="00D127EC" w:rsidRPr="00D127EC" w14:paraId="1D7BE03A" w14:textId="77777777" w:rsidTr="002D63E2">
        <w:trPr>
          <w:trHeight w:val="34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4FA10D0F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Mental Disorders (290-31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EDA74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23 (19-2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F8475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16 (12-2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96123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24 (19-2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4F702D04" w14:textId="77777777" w:rsidR="00D127EC" w:rsidRPr="00D127EC" w:rsidRDefault="00D127EC" w:rsidP="002D63E2">
            <w:pPr>
              <w:pStyle w:val="NormaleWeb"/>
              <w:spacing w:before="0" w:beforeAutospacing="0" w:after="0" w:afterAutospacing="0" w:line="215" w:lineRule="atLeast"/>
              <w:jc w:val="right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6,575 (0.9%)</w:t>
            </w:r>
          </w:p>
        </w:tc>
      </w:tr>
      <w:tr w:rsidR="00D127EC" w:rsidRPr="00D127EC" w14:paraId="6D707486" w14:textId="77777777" w:rsidTr="002D63E2">
        <w:trPr>
          <w:trHeight w:val="34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3455C885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rPr>
                <w:color w:val="000000" w:themeColor="text1"/>
                <w:sz w:val="36"/>
                <w:szCs w:val="36"/>
                <w:lang w:val="en-GB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Diseases of the Nervous System and Sense Organs (320-38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A59AD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186 (174-19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F26FF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65 (58-7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80D15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96 (87-10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333AAFA1" w14:textId="77777777" w:rsidR="00D127EC" w:rsidRPr="00D127EC" w:rsidRDefault="00D127EC" w:rsidP="002D63E2">
            <w:pPr>
              <w:pStyle w:val="NormaleWeb"/>
              <w:spacing w:before="0" w:beforeAutospacing="0" w:after="0" w:afterAutospacing="0" w:line="215" w:lineRule="atLeast"/>
              <w:jc w:val="right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42,482 (5.6%)</w:t>
            </w:r>
          </w:p>
        </w:tc>
      </w:tr>
      <w:tr w:rsidR="00D127EC" w:rsidRPr="00D127EC" w14:paraId="0E1579B2" w14:textId="77777777" w:rsidTr="002D63E2">
        <w:trPr>
          <w:trHeight w:val="34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0E332BFF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rPr>
                <w:color w:val="000000" w:themeColor="text1"/>
                <w:sz w:val="36"/>
                <w:szCs w:val="36"/>
                <w:lang w:val="en-GB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Diseases of the Circulatory System (390-45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B9E17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16 (12-1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CCB00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7 (5-1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46F07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8 (6-1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208449F2" w14:textId="77777777" w:rsidR="00D127EC" w:rsidRPr="00D127EC" w:rsidRDefault="00D127EC" w:rsidP="002D63E2">
            <w:pPr>
              <w:pStyle w:val="NormaleWeb"/>
              <w:spacing w:before="0" w:beforeAutospacing="0" w:after="0" w:afterAutospacing="0" w:line="215" w:lineRule="atLeast"/>
              <w:jc w:val="right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3,663 (0.5%)</w:t>
            </w:r>
          </w:p>
        </w:tc>
      </w:tr>
      <w:tr w:rsidR="00D127EC" w:rsidRPr="00D127EC" w14:paraId="0578E0D4" w14:textId="77777777" w:rsidTr="002D63E2">
        <w:trPr>
          <w:trHeight w:val="34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68EA5EA7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rPr>
                <w:color w:val="000000" w:themeColor="text1"/>
                <w:sz w:val="36"/>
                <w:szCs w:val="36"/>
                <w:lang w:val="en-GB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Diseases of the Respiratory System (460-51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E2754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454 (435-47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78241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95 (86-10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CCF0E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230 (216-24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0303BF4" w14:textId="77777777" w:rsidR="00D127EC" w:rsidRPr="00D127EC" w:rsidRDefault="00D127EC" w:rsidP="002D63E2">
            <w:pPr>
              <w:pStyle w:val="NormaleWeb"/>
              <w:spacing w:before="0" w:beforeAutospacing="0" w:after="0" w:afterAutospacing="0" w:line="215" w:lineRule="atLeast"/>
              <w:jc w:val="right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bCs/>
                <w:color w:val="000000" w:themeColor="text1"/>
                <w:kern w:val="24"/>
                <w:lang w:val="en-US"/>
              </w:rPr>
              <w:t>98,396 (12.9%)</w:t>
            </w:r>
          </w:p>
        </w:tc>
      </w:tr>
      <w:tr w:rsidR="00D127EC" w:rsidRPr="00D127EC" w14:paraId="4C93074D" w14:textId="77777777" w:rsidTr="002D63E2">
        <w:trPr>
          <w:trHeight w:val="34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0955C8C3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rPr>
                <w:color w:val="000000" w:themeColor="text1"/>
                <w:sz w:val="36"/>
                <w:szCs w:val="36"/>
                <w:lang w:val="en-GB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Diseases of the Digestive System (520-57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3869B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114 (104-12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FB0C4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47 (41-5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D1B7B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67 (59-7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8541413" w14:textId="77777777" w:rsidR="00D127EC" w:rsidRPr="00D127EC" w:rsidRDefault="00D127EC" w:rsidP="002D63E2">
            <w:pPr>
              <w:pStyle w:val="NormaleWeb"/>
              <w:spacing w:before="0" w:beforeAutospacing="0" w:after="0" w:afterAutospacing="0" w:line="215" w:lineRule="atLeast"/>
              <w:jc w:val="right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26,757 (3.5%)</w:t>
            </w:r>
          </w:p>
        </w:tc>
      </w:tr>
      <w:tr w:rsidR="00D127EC" w:rsidRPr="00D127EC" w14:paraId="568DCCD3" w14:textId="77777777" w:rsidTr="002D63E2">
        <w:trPr>
          <w:trHeight w:val="34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3F8BEC1D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rPr>
                <w:color w:val="000000" w:themeColor="text1"/>
                <w:sz w:val="36"/>
                <w:szCs w:val="36"/>
                <w:lang w:val="en-GB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Diseases of the Genitourinary System (580-62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DF7E3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49 (42-5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BBA1F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30 (25-3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01E71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40 (35-4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220C8D19" w14:textId="77777777" w:rsidR="00D127EC" w:rsidRPr="00D127EC" w:rsidRDefault="00D127EC" w:rsidP="002D63E2">
            <w:pPr>
              <w:pStyle w:val="NormaleWeb"/>
              <w:spacing w:before="0" w:beforeAutospacing="0" w:after="0" w:afterAutospacing="0" w:line="215" w:lineRule="atLeast"/>
              <w:jc w:val="right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12,793 (1.7%)</w:t>
            </w:r>
          </w:p>
        </w:tc>
      </w:tr>
      <w:tr w:rsidR="00D127EC" w:rsidRPr="00D127EC" w14:paraId="48553DCA" w14:textId="77777777" w:rsidTr="002D63E2">
        <w:trPr>
          <w:trHeight w:val="34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18F7A534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rPr>
                <w:color w:val="000000" w:themeColor="text1"/>
                <w:sz w:val="36"/>
                <w:szCs w:val="36"/>
                <w:lang w:val="en-GB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Complications of Pregnancy, Childbirth, &amp; Puerperium (630-67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97A9A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1 (0-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1676D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1 (0-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96F47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2 (1-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040ED6DB" w14:textId="77777777" w:rsidR="00D127EC" w:rsidRPr="00D127EC" w:rsidRDefault="00D127EC" w:rsidP="002D63E2">
            <w:pPr>
              <w:pStyle w:val="NormaleWeb"/>
              <w:spacing w:before="0" w:beforeAutospacing="0" w:after="0" w:afterAutospacing="0" w:line="215" w:lineRule="atLeast"/>
              <w:jc w:val="right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522 (0.1%)</w:t>
            </w:r>
          </w:p>
        </w:tc>
      </w:tr>
      <w:tr w:rsidR="00D127EC" w:rsidRPr="00D127EC" w14:paraId="5A9E5950" w14:textId="77777777" w:rsidTr="002D63E2">
        <w:trPr>
          <w:trHeight w:val="34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09304AFF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rPr>
                <w:color w:val="000000" w:themeColor="text1"/>
                <w:sz w:val="36"/>
                <w:szCs w:val="36"/>
                <w:lang w:val="en-GB"/>
              </w:rPr>
            </w:pPr>
            <w:r w:rsidRPr="00D127EC">
              <w:rPr>
                <w:rFonts w:eastAsia="Calibri"/>
                <w:color w:val="000000" w:themeColor="text1"/>
                <w:kern w:val="24"/>
                <w:lang w:val="en-US"/>
              </w:rPr>
              <w:t>Diseases of the Skin and Subcutaneous Tissue (680-70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9DF99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89 (81-9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3A496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35 (29-4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DC437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43 (37-4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EAD54E2" w14:textId="77777777" w:rsidR="00D127EC" w:rsidRPr="00D127EC" w:rsidRDefault="00D127EC" w:rsidP="002D63E2">
            <w:pPr>
              <w:pStyle w:val="NormaleWeb"/>
              <w:spacing w:before="0" w:beforeAutospacing="0" w:after="0" w:afterAutospacing="0" w:line="215" w:lineRule="atLeast"/>
              <w:jc w:val="right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20,330 (2.7%)</w:t>
            </w:r>
          </w:p>
        </w:tc>
      </w:tr>
      <w:tr w:rsidR="00D127EC" w:rsidRPr="00D127EC" w14:paraId="065C3250" w14:textId="77777777" w:rsidTr="002D63E2">
        <w:trPr>
          <w:trHeight w:val="34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07D52B9B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rPr>
                <w:color w:val="000000" w:themeColor="text1"/>
                <w:sz w:val="36"/>
                <w:szCs w:val="36"/>
                <w:lang w:val="en-GB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Dis. of the Musculoskeletal System &amp; Connective Tissue (710-73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68F1C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63 (56-7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CE8AE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30 (25-3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74E4C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45 (39-5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47E3B9D0" w14:textId="77777777" w:rsidR="00D127EC" w:rsidRPr="00D127EC" w:rsidRDefault="00D127EC" w:rsidP="002D63E2">
            <w:pPr>
              <w:pStyle w:val="NormaleWeb"/>
              <w:spacing w:before="0" w:beforeAutospacing="0" w:after="0" w:afterAutospacing="0" w:line="215" w:lineRule="atLeast"/>
              <w:jc w:val="right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16,024 (2.1%)</w:t>
            </w:r>
          </w:p>
        </w:tc>
      </w:tr>
      <w:tr w:rsidR="00D127EC" w:rsidRPr="00D127EC" w14:paraId="390A5BA0" w14:textId="77777777" w:rsidTr="002D63E2">
        <w:trPr>
          <w:trHeight w:val="34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1A02E10F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Congenital Anomalies (740-75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0C68D" w14:textId="77777777" w:rsidR="00D127EC" w:rsidRPr="00D127EC" w:rsidRDefault="00D127EC" w:rsidP="002D63E2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9 (6-1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E01B7" w14:textId="77777777" w:rsidR="00D127EC" w:rsidRPr="00D127EC" w:rsidRDefault="00D127EC" w:rsidP="002D63E2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4 (2-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491F0" w14:textId="77777777" w:rsidR="00D127EC" w:rsidRPr="00D127EC" w:rsidRDefault="00D127EC" w:rsidP="002D63E2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4 (2-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497F7077" w14:textId="77777777" w:rsidR="00D127EC" w:rsidRPr="00D127EC" w:rsidRDefault="00D127EC" w:rsidP="002D63E2">
            <w:pPr>
              <w:pStyle w:val="NormaleWeb"/>
              <w:spacing w:before="0" w:beforeAutospacing="0" w:after="0" w:afterAutospacing="0" w:line="215" w:lineRule="atLeast"/>
              <w:jc w:val="right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1,887 (0.2%)</w:t>
            </w:r>
          </w:p>
        </w:tc>
      </w:tr>
      <w:tr w:rsidR="00D127EC" w:rsidRPr="00D127EC" w14:paraId="49B469E6" w14:textId="77777777" w:rsidTr="002D63E2">
        <w:trPr>
          <w:trHeight w:val="34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5D69CD29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rPr>
                <w:color w:val="000000" w:themeColor="text1"/>
                <w:sz w:val="36"/>
                <w:szCs w:val="36"/>
                <w:lang w:val="en-GB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Certain Conditions originating in the Perinatal Period (760-77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07509" w14:textId="77777777" w:rsidR="00D127EC" w:rsidRPr="00D127EC" w:rsidRDefault="00D127EC" w:rsidP="002D63E2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4 (2-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6BDA0" w14:textId="77777777" w:rsidR="00D127EC" w:rsidRPr="00D127EC" w:rsidRDefault="00D127EC" w:rsidP="002D63E2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2 (1-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5776B" w14:textId="77777777" w:rsidR="00D127EC" w:rsidRPr="00D127EC" w:rsidRDefault="00D127EC" w:rsidP="002D63E2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3 (1-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7A32AF8" w14:textId="77777777" w:rsidR="00D127EC" w:rsidRPr="00D127EC" w:rsidRDefault="00D127EC" w:rsidP="002D63E2">
            <w:pPr>
              <w:pStyle w:val="NormaleWeb"/>
              <w:spacing w:before="0" w:beforeAutospacing="0" w:after="0" w:afterAutospacing="0" w:line="215" w:lineRule="atLeast"/>
              <w:jc w:val="right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985 (0.1%)</w:t>
            </w:r>
          </w:p>
        </w:tc>
      </w:tr>
      <w:tr w:rsidR="002D63E2" w:rsidRPr="00D127EC" w14:paraId="2FB999A2" w14:textId="77777777" w:rsidTr="002D63E2">
        <w:trPr>
          <w:trHeight w:val="340"/>
        </w:trPr>
        <w:tc>
          <w:tcPr>
            <w:tcW w:w="69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294F757F" w14:textId="77777777" w:rsidR="002D63E2" w:rsidRPr="00D127EC" w:rsidRDefault="002D63E2">
            <w:pPr>
              <w:pStyle w:val="NormaleWeb"/>
              <w:spacing w:before="0" w:beforeAutospacing="0" w:after="0" w:afterAutospacing="0" w:line="215" w:lineRule="atLeast"/>
              <w:rPr>
                <w:color w:val="000000" w:themeColor="text1"/>
                <w:sz w:val="36"/>
                <w:szCs w:val="36"/>
                <w:lang w:val="en-GB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Symptoms, Signs and Ill-defined Conditions (780-799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B53EA" w14:textId="5679C5E3" w:rsidR="002D63E2" w:rsidRPr="002D63E2" w:rsidRDefault="002D63E2" w:rsidP="002D63E2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kern w:val="24"/>
              </w:rPr>
            </w:pPr>
            <w:r w:rsidRPr="002D63E2">
              <w:rPr>
                <w:color w:val="000000" w:themeColor="text1"/>
                <w:kern w:val="24"/>
              </w:rPr>
              <w:t>1064 (1035-1093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F1C7D" w14:textId="3AC04B3C" w:rsidR="002D63E2" w:rsidRPr="002D63E2" w:rsidRDefault="002D63E2" w:rsidP="002D63E2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kern w:val="24"/>
              </w:rPr>
            </w:pPr>
            <w:r w:rsidRPr="002D63E2">
              <w:rPr>
                <w:color w:val="000000" w:themeColor="text1"/>
                <w:kern w:val="24"/>
              </w:rPr>
              <w:t>387 (369-405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4B123" w14:textId="3F04899E" w:rsidR="002D63E2" w:rsidRPr="002D63E2" w:rsidRDefault="002D63E2" w:rsidP="002D63E2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kern w:val="24"/>
              </w:rPr>
            </w:pPr>
            <w:r w:rsidRPr="002D63E2">
              <w:rPr>
                <w:color w:val="000000" w:themeColor="text1"/>
                <w:kern w:val="24"/>
              </w:rPr>
              <w:t>625 (602-648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A6C81B9" w14:textId="77777777" w:rsidR="002D63E2" w:rsidRPr="00D127EC" w:rsidRDefault="002D63E2" w:rsidP="002D63E2">
            <w:pPr>
              <w:pStyle w:val="NormaleWeb"/>
              <w:spacing w:before="0" w:beforeAutospacing="0" w:after="0" w:afterAutospacing="0" w:line="215" w:lineRule="atLeast"/>
              <w:jc w:val="right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246,893 (32.3%)</w:t>
            </w:r>
          </w:p>
        </w:tc>
      </w:tr>
      <w:tr w:rsidR="00D127EC" w:rsidRPr="00D127EC" w14:paraId="1C314F25" w14:textId="77777777" w:rsidTr="002D63E2">
        <w:trPr>
          <w:trHeight w:val="340"/>
        </w:trPr>
        <w:tc>
          <w:tcPr>
            <w:tcW w:w="6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E47A640" w14:textId="77777777" w:rsidR="00D127EC" w:rsidRPr="00D127EC" w:rsidRDefault="00D127EC">
            <w:pPr>
              <w:pStyle w:val="NormaleWeb"/>
              <w:spacing w:before="0" w:beforeAutospacing="0" w:after="0" w:afterAutospacing="0" w:line="215" w:lineRule="atLeast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  <w:lang w:val="en-US"/>
              </w:rPr>
              <w:t>Injury and Poisoning (800-999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1F39E" w14:textId="77777777" w:rsidR="00D127EC" w:rsidRPr="00D127EC" w:rsidRDefault="00D127EC" w:rsidP="002D63E2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873 (847-899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BAC5F" w14:textId="77777777" w:rsidR="00D127EC" w:rsidRPr="00D127EC" w:rsidRDefault="00D127EC" w:rsidP="002D63E2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539 (518-559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0864A" w14:textId="77777777" w:rsidR="00D127EC" w:rsidRPr="00D127EC" w:rsidRDefault="00D127EC" w:rsidP="002D63E2">
            <w:pPr>
              <w:pStyle w:val="NormaleWeb"/>
              <w:spacing w:before="0" w:beforeAutospacing="0" w:after="0" w:afterAutospacing="0" w:line="215" w:lineRule="atLeast"/>
              <w:jc w:val="center"/>
              <w:textAlignment w:val="bottom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color w:val="000000" w:themeColor="text1"/>
                <w:kern w:val="24"/>
              </w:rPr>
              <w:t>614 (592-636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642C8D30" w14:textId="77777777" w:rsidR="00D127EC" w:rsidRPr="00D127EC" w:rsidRDefault="00D127EC" w:rsidP="002D63E2">
            <w:pPr>
              <w:pStyle w:val="NormaleWeb"/>
              <w:spacing w:before="0" w:beforeAutospacing="0" w:after="0" w:afterAutospacing="0" w:line="215" w:lineRule="atLeast"/>
              <w:jc w:val="right"/>
              <w:rPr>
                <w:color w:val="000000" w:themeColor="text1"/>
                <w:sz w:val="36"/>
                <w:szCs w:val="36"/>
              </w:rPr>
            </w:pPr>
            <w:r w:rsidRPr="00D127EC">
              <w:rPr>
                <w:bCs/>
                <w:color w:val="000000" w:themeColor="text1"/>
                <w:kern w:val="24"/>
                <w:lang w:val="en-US"/>
              </w:rPr>
              <w:t>223,551 (29.2%)</w:t>
            </w:r>
          </w:p>
        </w:tc>
      </w:tr>
      <w:tr w:rsidR="00D127EC" w:rsidRPr="001C31BB" w14:paraId="2EA2F227" w14:textId="77777777" w:rsidTr="00D26C41">
        <w:trPr>
          <w:trHeight w:val="283"/>
        </w:trPr>
        <w:tc>
          <w:tcPr>
            <w:tcW w:w="151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</w:tcPr>
          <w:p w14:paraId="48CE5515" w14:textId="75AD4A74" w:rsidR="00D127EC" w:rsidRPr="004B53F8" w:rsidRDefault="004B53F8" w:rsidP="00D014B0">
            <w:pPr>
              <w:pStyle w:val="NormaleWeb"/>
              <w:spacing w:before="0" w:beforeAutospacing="0" w:after="0" w:afterAutospacing="0" w:line="215" w:lineRule="atLeast"/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4B53F8"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Abbreviations: </w:t>
            </w:r>
            <w:r w:rsidR="00D014B0"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SIR= </w:t>
            </w:r>
            <w:r w:rsidR="00D014B0" w:rsidRPr="00D014B0"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sta</w:t>
            </w:r>
            <w:r w:rsidR="00D014B0"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ndardized incidence rates; </w:t>
            </w:r>
            <w:r w:rsidRPr="004B53F8"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C= Pre-COVID19 phase; SC= School closure phase; MM=Mitigation Measures phase; 95%CI: 95% confidence interval</w:t>
            </w:r>
          </w:p>
        </w:tc>
      </w:tr>
    </w:tbl>
    <w:p w14:paraId="4F4DAAC6" w14:textId="77777777" w:rsidR="004B53F8" w:rsidRDefault="00D127EC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4B53F8" w:rsidSect="00D127EC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 w:rsidRPr="000D306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A07EC" w:rsidRPr="000D3067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0A59CAE2" w14:textId="2283EF36" w:rsidR="00830E1A" w:rsidRPr="000D3067" w:rsidRDefault="00830E1A" w:rsidP="00830E1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 S2: </w:t>
      </w:r>
      <w:r w:rsidRPr="002B253D">
        <w:rPr>
          <w:rFonts w:ascii="Times New Roman" w:hAnsi="Times New Roman" w:cs="Times New Roman"/>
          <w:sz w:val="24"/>
          <w:szCs w:val="24"/>
          <w:lang w:val="en-GB"/>
        </w:rPr>
        <w:t xml:space="preserve">Type of </w:t>
      </w:r>
      <w:r w:rsidR="000B4C60">
        <w:rPr>
          <w:rFonts w:ascii="Times New Roman" w:hAnsi="Times New Roman" w:cs="Times New Roman"/>
          <w:sz w:val="24"/>
          <w:szCs w:val="24"/>
          <w:lang w:val="en-GB"/>
        </w:rPr>
        <w:t>Symptoms, S</w:t>
      </w:r>
      <w:r w:rsidRPr="00830E1A">
        <w:rPr>
          <w:rFonts w:ascii="Times New Roman" w:hAnsi="Times New Roman" w:cs="Times New Roman"/>
          <w:sz w:val="24"/>
          <w:szCs w:val="24"/>
          <w:lang w:val="en-GB"/>
        </w:rPr>
        <w:t xml:space="preserve">igns and </w:t>
      </w:r>
      <w:r w:rsidR="000B4C60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830E1A">
        <w:rPr>
          <w:rFonts w:ascii="Times New Roman" w:hAnsi="Times New Roman" w:cs="Times New Roman"/>
          <w:sz w:val="24"/>
          <w:szCs w:val="24"/>
          <w:lang w:val="en-GB"/>
        </w:rPr>
        <w:t>ll-defined conditions</w:t>
      </w:r>
      <w:r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0D3067">
        <w:rPr>
          <w:rFonts w:ascii="Times New Roman" w:eastAsia="Times New Roman" w:hAnsi="Times New Roman" w:cs="Times New Roman"/>
          <w:kern w:val="24"/>
          <w:sz w:val="24"/>
          <w:szCs w:val="24"/>
          <w:lang w:val="en-GB" w:eastAsia="it-IT"/>
        </w:rPr>
        <w:t>sorted by frequency</w:t>
      </w:r>
      <w:r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 (&gt;1% on total, N=</w:t>
      </w:r>
      <w:r w:rsidRPr="002B253D">
        <w:rPr>
          <w:lang w:val="en-GB"/>
        </w:rPr>
        <w:t xml:space="preserve"> </w:t>
      </w:r>
      <w:r w:rsidR="006D798F">
        <w:rPr>
          <w:rFonts w:ascii="Times New Roman" w:hAnsi="Times New Roman" w:cs="Times New Roman"/>
          <w:sz w:val="24"/>
          <w:szCs w:val="24"/>
          <w:lang w:val="en-GB"/>
        </w:rPr>
        <w:t>246,893</w:t>
      </w:r>
      <w:r w:rsidRPr="000D3067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tbl>
      <w:tblPr>
        <w:tblStyle w:val="Tabellasemplice-21"/>
        <w:tblW w:w="10083" w:type="dxa"/>
        <w:tblLook w:val="0600" w:firstRow="0" w:lastRow="0" w:firstColumn="0" w:lastColumn="0" w:noHBand="1" w:noVBand="1"/>
      </w:tblPr>
      <w:tblGrid>
        <w:gridCol w:w="8613"/>
        <w:gridCol w:w="851"/>
        <w:gridCol w:w="619"/>
      </w:tblGrid>
      <w:tr w:rsidR="00830E1A" w:rsidRPr="00611E7B" w14:paraId="2E62C7AB" w14:textId="77777777" w:rsidTr="0099233E">
        <w:trPr>
          <w:trHeight w:val="300"/>
        </w:trPr>
        <w:tc>
          <w:tcPr>
            <w:tcW w:w="86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C9032A" w14:textId="77777777" w:rsidR="00830E1A" w:rsidRPr="00611E7B" w:rsidRDefault="00830E1A" w:rsidP="006D798F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  <w:lang w:val="en-GB"/>
              </w:rPr>
            </w:pPr>
            <w:r w:rsidRPr="00611E7B">
              <w:rPr>
                <w:rFonts w:ascii="Times New Roman" w:hAnsi="Times New Roman" w:cs="Times New Roman"/>
                <w:b/>
                <w:sz w:val="23"/>
                <w:szCs w:val="23"/>
                <w:lang w:val="en-GB"/>
              </w:rPr>
              <w:t>Description (ICD-9-CM cod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8B2B8B" w14:textId="77777777" w:rsidR="00830E1A" w:rsidRPr="00611E7B" w:rsidRDefault="00830E1A" w:rsidP="006D798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11E7B">
              <w:rPr>
                <w:rFonts w:ascii="Times New Roman" w:hAnsi="Times New Roman" w:cs="Times New Roman"/>
                <w:b/>
                <w:sz w:val="23"/>
                <w:szCs w:val="23"/>
                <w:lang w:val="en-GB"/>
              </w:rPr>
              <w:t>N.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121957" w14:textId="77777777" w:rsidR="00830E1A" w:rsidRPr="00611E7B" w:rsidRDefault="00830E1A" w:rsidP="006D798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3"/>
                <w:szCs w:val="23"/>
                <w:lang w:val="en-GB"/>
              </w:rPr>
            </w:pPr>
            <w:r w:rsidRPr="00611E7B">
              <w:rPr>
                <w:rFonts w:ascii="Times New Roman" w:hAnsi="Times New Roman" w:cs="Times New Roman"/>
                <w:b/>
                <w:sz w:val="23"/>
                <w:szCs w:val="23"/>
                <w:lang w:val="en-GB"/>
              </w:rPr>
              <w:t>%</w:t>
            </w:r>
          </w:p>
        </w:tc>
      </w:tr>
      <w:tr w:rsidR="006D798F" w:rsidRPr="006D798F" w14:paraId="73E2F10F" w14:textId="77777777" w:rsidTr="0099233E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BB20872" w14:textId="3099F1C0" w:rsidR="006D798F" w:rsidRPr="006D798F" w:rsidRDefault="000B4C60" w:rsidP="006D798F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</w:pPr>
            <w:r w:rsidRPr="000B4C60">
              <w:rPr>
                <w:rFonts w:ascii="Times New Roman" w:hAnsi="Times New Roman" w:cs="Times New Roman"/>
                <w:b w:val="0"/>
                <w:sz w:val="23"/>
                <w:szCs w:val="23"/>
              </w:rPr>
              <w:t>Other general symptoms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 xml:space="preserve"> (780.9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7FAF081" w14:textId="77777777" w:rsidR="006D798F" w:rsidRPr="006D798F" w:rsidRDefault="006D798F" w:rsidP="006D79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D798F">
              <w:rPr>
                <w:rFonts w:ascii="Times New Roman" w:hAnsi="Times New Roman" w:cs="Times New Roman"/>
                <w:sz w:val="23"/>
                <w:szCs w:val="23"/>
              </w:rPr>
              <w:t>85,504</w:t>
            </w:r>
          </w:p>
        </w:tc>
        <w:tc>
          <w:tcPr>
            <w:tcW w:w="61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E95EB3" w14:textId="77777777" w:rsidR="006D798F" w:rsidRPr="006D798F" w:rsidRDefault="006D798F" w:rsidP="006D79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D798F">
              <w:rPr>
                <w:rFonts w:ascii="Times New Roman" w:hAnsi="Times New Roman" w:cs="Times New Roman"/>
                <w:sz w:val="23"/>
                <w:szCs w:val="23"/>
              </w:rPr>
              <w:t>34.6</w:t>
            </w:r>
          </w:p>
        </w:tc>
      </w:tr>
      <w:tr w:rsidR="006D798F" w:rsidRPr="006D798F" w14:paraId="77933B88" w14:textId="77777777" w:rsidTr="0099233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46CC33" w14:textId="63CA3C43" w:rsidR="006D798F" w:rsidRPr="006D798F" w:rsidRDefault="000B4C60" w:rsidP="006D798F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en-GB"/>
              </w:rPr>
            </w:pPr>
            <w:r w:rsidRPr="000B4C60">
              <w:rPr>
                <w:rFonts w:ascii="Times New Roman" w:hAnsi="Times New Roman" w:cs="Times New Roman"/>
                <w:b w:val="0"/>
                <w:sz w:val="23"/>
                <w:szCs w:val="23"/>
              </w:rPr>
              <w:t>Fever and other physiologic disturbances of temperature regulation</w:t>
            </w:r>
            <w:r w:rsidRPr="000B4C60">
              <w:rPr>
                <w:rFonts w:ascii="Times New Roman" w:hAnsi="Times New Roman" w:cs="Times New Roman"/>
                <w:b w:val="0"/>
                <w:sz w:val="23"/>
                <w:szCs w:val="23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en-GB"/>
              </w:rPr>
              <w:t>(780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14B532" w14:textId="77777777" w:rsidR="006D798F" w:rsidRPr="006D798F" w:rsidRDefault="006D798F" w:rsidP="006D79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D798F">
              <w:rPr>
                <w:rFonts w:ascii="Times New Roman" w:hAnsi="Times New Roman" w:cs="Times New Roman"/>
                <w:sz w:val="23"/>
                <w:szCs w:val="23"/>
              </w:rPr>
              <w:t>50,620</w:t>
            </w:r>
          </w:p>
        </w:tc>
        <w:tc>
          <w:tcPr>
            <w:tcW w:w="6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77EB86" w14:textId="77777777" w:rsidR="006D798F" w:rsidRPr="006D798F" w:rsidRDefault="006D798F" w:rsidP="006D79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D798F">
              <w:rPr>
                <w:rFonts w:ascii="Times New Roman" w:hAnsi="Times New Roman" w:cs="Times New Roman"/>
                <w:sz w:val="23"/>
                <w:szCs w:val="23"/>
              </w:rPr>
              <w:t>20.5</w:t>
            </w:r>
          </w:p>
        </w:tc>
      </w:tr>
      <w:tr w:rsidR="0099233E" w:rsidRPr="006D798F" w14:paraId="26E9E27F" w14:textId="77777777" w:rsidTr="0099233E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C28FA6" w14:textId="77777777" w:rsidR="0099233E" w:rsidRPr="006D798F" w:rsidRDefault="0099233E" w:rsidP="00F83E8A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</w:pPr>
            <w:proofErr w:type="spellStart"/>
            <w:r w:rsidRPr="000B4C60"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>Abd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>o</w:t>
            </w:r>
            <w:r w:rsidRPr="000B4C60"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>m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>i</w:t>
            </w:r>
            <w:r w:rsidRPr="000B4C60"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>nal</w:t>
            </w:r>
            <w:proofErr w:type="spellEnd"/>
            <w:r w:rsidRPr="000B4C60"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 xml:space="preserve"> </w:t>
            </w:r>
            <w:proofErr w:type="spellStart"/>
            <w:r w:rsidRPr="000B4C60"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>pain</w:t>
            </w:r>
            <w:proofErr w:type="spellEnd"/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>,</w:t>
            </w:r>
            <w:r w:rsidRPr="000B4C60"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 xml:space="preserve"> </w:t>
            </w:r>
            <w:proofErr w:type="spellStart"/>
            <w:r w:rsidRPr="000B4C60"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>uns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>peci</w:t>
            </w:r>
            <w:r w:rsidRPr="000B4C60"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>f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>ied</w:t>
            </w:r>
            <w:proofErr w:type="spellEnd"/>
            <w:r w:rsidRPr="000B4C60"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 xml:space="preserve"> site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 xml:space="preserve"> (</w:t>
            </w:r>
            <w:r w:rsidRPr="000B4C60"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>789.00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0DBBD5" w14:textId="77777777" w:rsidR="0099233E" w:rsidRPr="006D798F" w:rsidRDefault="0099233E" w:rsidP="00F83E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it-IT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21,740</w:t>
            </w:r>
          </w:p>
        </w:tc>
        <w:tc>
          <w:tcPr>
            <w:tcW w:w="6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EB9CC3" w14:textId="77777777" w:rsidR="0099233E" w:rsidRPr="006D798F" w:rsidRDefault="0099233E" w:rsidP="00F83E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it-IT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8.8</w:t>
            </w:r>
          </w:p>
        </w:tc>
      </w:tr>
      <w:tr w:rsidR="006D798F" w:rsidRPr="006D798F" w14:paraId="381D32B9" w14:textId="77777777" w:rsidTr="0099233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5FD806" w14:textId="2F91C10A" w:rsidR="006D798F" w:rsidRPr="006D798F" w:rsidRDefault="000B4C60" w:rsidP="006D798F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</w:pPr>
            <w:r w:rsidRPr="000B4C60">
              <w:rPr>
                <w:rFonts w:ascii="Times New Roman" w:hAnsi="Times New Roman" w:cs="Times New Roman"/>
                <w:b w:val="0"/>
                <w:sz w:val="23"/>
                <w:szCs w:val="23"/>
              </w:rPr>
              <w:t>Vomiting alone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 xml:space="preserve"> (</w:t>
            </w:r>
            <w:r w:rsidR="006D798F" w:rsidRPr="006D798F">
              <w:rPr>
                <w:rFonts w:ascii="Times New Roman" w:hAnsi="Times New Roman" w:cs="Times New Roman"/>
                <w:b w:val="0"/>
                <w:sz w:val="23"/>
                <w:szCs w:val="23"/>
              </w:rPr>
              <w:t>787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>.</w:t>
            </w:r>
            <w:r w:rsidR="006D798F" w:rsidRPr="006D798F">
              <w:rPr>
                <w:rFonts w:ascii="Times New Roman" w:hAnsi="Times New Roman" w:cs="Times New Roman"/>
                <w:b w:val="0"/>
                <w:sz w:val="23"/>
                <w:szCs w:val="23"/>
              </w:rPr>
              <w:t>03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EF558B" w14:textId="77777777" w:rsidR="006D798F" w:rsidRPr="006D798F" w:rsidRDefault="006D798F" w:rsidP="006D79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D798F">
              <w:rPr>
                <w:rFonts w:ascii="Times New Roman" w:hAnsi="Times New Roman" w:cs="Times New Roman"/>
                <w:sz w:val="23"/>
                <w:szCs w:val="23"/>
              </w:rPr>
              <w:t>14,021</w:t>
            </w:r>
          </w:p>
        </w:tc>
        <w:tc>
          <w:tcPr>
            <w:tcW w:w="6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B17689" w14:textId="77777777" w:rsidR="006D798F" w:rsidRPr="006D798F" w:rsidRDefault="006D798F" w:rsidP="006D79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D798F">
              <w:rPr>
                <w:rFonts w:ascii="Times New Roman" w:hAnsi="Times New Roman" w:cs="Times New Roman"/>
                <w:sz w:val="23"/>
                <w:szCs w:val="23"/>
              </w:rPr>
              <w:t>5.7</w:t>
            </w:r>
          </w:p>
        </w:tc>
      </w:tr>
      <w:tr w:rsidR="006D798F" w:rsidRPr="006D798F" w14:paraId="11AD4A12" w14:textId="77777777" w:rsidTr="0099233E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780BF7" w14:textId="360E6F19" w:rsidR="006D798F" w:rsidRPr="006D798F" w:rsidRDefault="000B4C60" w:rsidP="006D798F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</w:pPr>
            <w:r w:rsidRPr="000B4C60">
              <w:rPr>
                <w:rFonts w:ascii="Times New Roman" w:hAnsi="Times New Roman" w:cs="Times New Roman"/>
                <w:b w:val="0"/>
                <w:sz w:val="23"/>
                <w:szCs w:val="23"/>
              </w:rPr>
              <w:t>Cough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 xml:space="preserve"> (786.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6FF8F8" w14:textId="77777777" w:rsidR="006D798F" w:rsidRPr="006D798F" w:rsidRDefault="006D798F" w:rsidP="006D79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D798F">
              <w:rPr>
                <w:rFonts w:ascii="Times New Roman" w:hAnsi="Times New Roman" w:cs="Times New Roman"/>
                <w:sz w:val="23"/>
                <w:szCs w:val="23"/>
              </w:rPr>
              <w:t>7,834</w:t>
            </w:r>
          </w:p>
        </w:tc>
        <w:tc>
          <w:tcPr>
            <w:tcW w:w="6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AF0DB1" w14:textId="77777777" w:rsidR="006D798F" w:rsidRPr="006D798F" w:rsidRDefault="006D798F" w:rsidP="006D79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D798F">
              <w:rPr>
                <w:rFonts w:ascii="Times New Roman" w:hAnsi="Times New Roman" w:cs="Times New Roman"/>
                <w:sz w:val="23"/>
                <w:szCs w:val="23"/>
              </w:rPr>
              <w:t>3.2</w:t>
            </w:r>
          </w:p>
        </w:tc>
      </w:tr>
      <w:tr w:rsidR="006D798F" w:rsidRPr="006D798F" w14:paraId="3288AD0B" w14:textId="77777777" w:rsidTr="0099233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FF574D" w14:textId="2FE68EF1" w:rsidR="006D798F" w:rsidRPr="006D798F" w:rsidRDefault="000B4C60" w:rsidP="006D798F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</w:pPr>
            <w:r w:rsidRPr="000B4C60">
              <w:rPr>
                <w:rFonts w:ascii="Times New Roman" w:hAnsi="Times New Roman" w:cs="Times New Roman"/>
                <w:b w:val="0"/>
                <w:sz w:val="23"/>
                <w:szCs w:val="23"/>
              </w:rPr>
              <w:t>Dyspnea and respiratory abnormalities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 xml:space="preserve"> (</w:t>
            </w:r>
            <w:r w:rsidRPr="000B4C60">
              <w:rPr>
                <w:rFonts w:ascii="Times New Roman" w:hAnsi="Times New Roman" w:cs="Times New Roman"/>
                <w:b w:val="0"/>
                <w:sz w:val="23"/>
                <w:szCs w:val="23"/>
              </w:rPr>
              <w:t>786.0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C4F8BE" w14:textId="77777777" w:rsidR="006D798F" w:rsidRPr="006D798F" w:rsidRDefault="006D798F" w:rsidP="006D79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D798F">
              <w:rPr>
                <w:rFonts w:ascii="Times New Roman" w:hAnsi="Times New Roman" w:cs="Times New Roman"/>
                <w:sz w:val="23"/>
                <w:szCs w:val="23"/>
              </w:rPr>
              <w:t>4,763</w:t>
            </w:r>
          </w:p>
        </w:tc>
        <w:tc>
          <w:tcPr>
            <w:tcW w:w="6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876DB6" w14:textId="77777777" w:rsidR="006D798F" w:rsidRPr="006D798F" w:rsidRDefault="006D798F" w:rsidP="006D79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D798F">
              <w:rPr>
                <w:rFonts w:ascii="Times New Roman" w:hAnsi="Times New Roman" w:cs="Times New Roman"/>
                <w:sz w:val="23"/>
                <w:szCs w:val="23"/>
              </w:rPr>
              <w:t>1.9</w:t>
            </w:r>
          </w:p>
        </w:tc>
      </w:tr>
      <w:tr w:rsidR="006D798F" w:rsidRPr="006D798F" w14:paraId="57981E0C" w14:textId="77777777" w:rsidTr="0099233E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63553D" w14:textId="001913CA" w:rsidR="006D798F" w:rsidRPr="006D798F" w:rsidRDefault="000B4C60" w:rsidP="000B4C60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</w:pPr>
            <w:r w:rsidRPr="000B4C60">
              <w:rPr>
                <w:rFonts w:ascii="Times New Roman" w:hAnsi="Times New Roman" w:cs="Times New Roman"/>
                <w:b w:val="0"/>
                <w:sz w:val="23"/>
                <w:szCs w:val="23"/>
              </w:rPr>
              <w:t>Syncope and collapse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</w:rPr>
              <w:t>780.2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C9E19F" w14:textId="77777777" w:rsidR="006D798F" w:rsidRPr="006D798F" w:rsidRDefault="006D798F" w:rsidP="006D79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D798F">
              <w:rPr>
                <w:rFonts w:ascii="Times New Roman" w:hAnsi="Times New Roman" w:cs="Times New Roman"/>
                <w:sz w:val="23"/>
                <w:szCs w:val="23"/>
              </w:rPr>
              <w:t>4,343</w:t>
            </w:r>
          </w:p>
        </w:tc>
        <w:tc>
          <w:tcPr>
            <w:tcW w:w="6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E17026" w14:textId="77777777" w:rsidR="006D798F" w:rsidRPr="006D798F" w:rsidRDefault="006D798F" w:rsidP="006D79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D798F">
              <w:rPr>
                <w:rFonts w:ascii="Times New Roman" w:hAnsi="Times New Roman" w:cs="Times New Roman"/>
                <w:sz w:val="23"/>
                <w:szCs w:val="23"/>
              </w:rPr>
              <w:t>1.8</w:t>
            </w:r>
          </w:p>
        </w:tc>
      </w:tr>
      <w:tr w:rsidR="006D798F" w:rsidRPr="006D798F" w14:paraId="68902BA7" w14:textId="77777777" w:rsidTr="0099233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C58DB3" w14:textId="3E7E2D42" w:rsidR="006D798F" w:rsidRPr="006D798F" w:rsidRDefault="000B4C60" w:rsidP="006D798F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</w:pPr>
            <w:r w:rsidRPr="000B4C60">
              <w:rPr>
                <w:rFonts w:ascii="Times New Roman" w:hAnsi="Times New Roman" w:cs="Times New Roman"/>
                <w:b w:val="0"/>
                <w:sz w:val="23"/>
                <w:szCs w:val="23"/>
              </w:rPr>
              <w:t>Headache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</w:rPr>
              <w:t>784.0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D9CF9E" w14:textId="77777777" w:rsidR="006D798F" w:rsidRPr="006D798F" w:rsidRDefault="006D798F" w:rsidP="006D79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D798F">
              <w:rPr>
                <w:rFonts w:ascii="Times New Roman" w:hAnsi="Times New Roman" w:cs="Times New Roman"/>
                <w:sz w:val="23"/>
                <w:szCs w:val="23"/>
              </w:rPr>
              <w:t>4,247</w:t>
            </w:r>
          </w:p>
        </w:tc>
        <w:tc>
          <w:tcPr>
            <w:tcW w:w="6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FE8DBB" w14:textId="77777777" w:rsidR="006D798F" w:rsidRPr="006D798F" w:rsidRDefault="006D798F" w:rsidP="006D79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D798F">
              <w:rPr>
                <w:rFonts w:ascii="Times New Roman" w:hAnsi="Times New Roman" w:cs="Times New Roman"/>
                <w:sz w:val="23"/>
                <w:szCs w:val="23"/>
              </w:rPr>
              <w:t>1.7</w:t>
            </w:r>
          </w:p>
        </w:tc>
      </w:tr>
      <w:tr w:rsidR="006D798F" w:rsidRPr="006D798F" w14:paraId="0A071335" w14:textId="77777777" w:rsidTr="0099233E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E79502" w14:textId="56972A2D" w:rsidR="006D798F" w:rsidRPr="006D798F" w:rsidRDefault="000B4C60" w:rsidP="006D798F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en-GB"/>
              </w:rPr>
            </w:pPr>
            <w:r w:rsidRPr="000B4C60">
              <w:rPr>
                <w:rFonts w:ascii="Times New Roman" w:hAnsi="Times New Roman" w:cs="Times New Roman"/>
                <w:b w:val="0"/>
                <w:sz w:val="23"/>
                <w:szCs w:val="23"/>
              </w:rPr>
              <w:t>Other symptoms involving skin and integumentary tissues</w:t>
            </w:r>
            <w:r w:rsidRPr="000B4C60">
              <w:rPr>
                <w:rFonts w:ascii="Times New Roman" w:hAnsi="Times New Roman" w:cs="Times New Roman"/>
                <w:b w:val="0"/>
                <w:sz w:val="23"/>
                <w:szCs w:val="23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en-GB"/>
              </w:rPr>
              <w:t>(782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4C6AC8" w14:textId="77777777" w:rsidR="006D798F" w:rsidRPr="006D798F" w:rsidRDefault="006D798F" w:rsidP="006D79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D798F">
              <w:rPr>
                <w:rFonts w:ascii="Times New Roman" w:hAnsi="Times New Roman" w:cs="Times New Roman"/>
                <w:sz w:val="23"/>
                <w:szCs w:val="23"/>
              </w:rPr>
              <w:t>3,763</w:t>
            </w:r>
          </w:p>
        </w:tc>
        <w:tc>
          <w:tcPr>
            <w:tcW w:w="6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A95AA3" w14:textId="77777777" w:rsidR="006D798F" w:rsidRPr="006D798F" w:rsidRDefault="006D798F" w:rsidP="006D79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D798F">
              <w:rPr>
                <w:rFonts w:ascii="Times New Roman" w:hAnsi="Times New Roman" w:cs="Times New Roman"/>
                <w:sz w:val="23"/>
                <w:szCs w:val="23"/>
              </w:rPr>
              <w:t>1.5</w:t>
            </w:r>
          </w:p>
        </w:tc>
      </w:tr>
      <w:tr w:rsidR="006D798F" w:rsidRPr="006D798F" w14:paraId="203FE0E9" w14:textId="77777777" w:rsidTr="0099233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78929F" w14:textId="5E971502" w:rsidR="006D798F" w:rsidRPr="006D798F" w:rsidRDefault="0099233E" w:rsidP="006D798F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</w:pPr>
            <w:r w:rsidRPr="0099233E">
              <w:rPr>
                <w:rFonts w:ascii="Times New Roman" w:hAnsi="Times New Roman" w:cs="Times New Roman"/>
                <w:b w:val="0"/>
                <w:sz w:val="23"/>
                <w:szCs w:val="23"/>
              </w:rPr>
              <w:t>General symptoms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 xml:space="preserve"> (</w:t>
            </w:r>
            <w:r w:rsidRPr="0099233E">
              <w:rPr>
                <w:rFonts w:ascii="Times New Roman" w:hAnsi="Times New Roman" w:cs="Times New Roman"/>
                <w:b w:val="0"/>
                <w:sz w:val="23"/>
                <w:szCs w:val="23"/>
              </w:rPr>
              <w:t>780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9DCAB5" w14:textId="77777777" w:rsidR="006D798F" w:rsidRPr="006D798F" w:rsidRDefault="006D798F" w:rsidP="006D79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D798F">
              <w:rPr>
                <w:rFonts w:ascii="Times New Roman" w:hAnsi="Times New Roman" w:cs="Times New Roman"/>
                <w:sz w:val="23"/>
                <w:szCs w:val="23"/>
              </w:rPr>
              <w:t>3,208</w:t>
            </w:r>
          </w:p>
        </w:tc>
        <w:tc>
          <w:tcPr>
            <w:tcW w:w="6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765FA3" w14:textId="77777777" w:rsidR="006D798F" w:rsidRPr="006D798F" w:rsidRDefault="006D798F" w:rsidP="006D79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D798F">
              <w:rPr>
                <w:rFonts w:ascii="Times New Roman" w:hAnsi="Times New Roman" w:cs="Times New Roman"/>
                <w:sz w:val="23"/>
                <w:szCs w:val="23"/>
              </w:rPr>
              <w:t>1.3</w:t>
            </w:r>
          </w:p>
        </w:tc>
      </w:tr>
      <w:tr w:rsidR="006D798F" w:rsidRPr="006D798F" w14:paraId="1D147DAC" w14:textId="77777777" w:rsidTr="0099233E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A40550" w14:textId="6327B275" w:rsidR="006D798F" w:rsidRPr="006D798F" w:rsidRDefault="0099233E" w:rsidP="006D798F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</w:pPr>
            <w:r w:rsidRPr="0099233E">
              <w:rPr>
                <w:rFonts w:ascii="Times New Roman" w:hAnsi="Times New Roman" w:cs="Times New Roman"/>
                <w:b w:val="0"/>
                <w:sz w:val="23"/>
                <w:szCs w:val="23"/>
              </w:rPr>
              <w:t>Abdominal pain, generalized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</w:rPr>
              <w:t>789.07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6CB085" w14:textId="77777777" w:rsidR="006D798F" w:rsidRPr="006D798F" w:rsidRDefault="006D798F" w:rsidP="006D79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D798F">
              <w:rPr>
                <w:rFonts w:ascii="Times New Roman" w:hAnsi="Times New Roman" w:cs="Times New Roman"/>
                <w:sz w:val="23"/>
                <w:szCs w:val="23"/>
              </w:rPr>
              <w:t>2,777</w:t>
            </w:r>
          </w:p>
        </w:tc>
        <w:tc>
          <w:tcPr>
            <w:tcW w:w="6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BCABB7" w14:textId="77777777" w:rsidR="006D798F" w:rsidRPr="006D798F" w:rsidRDefault="006D798F" w:rsidP="006D79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D798F">
              <w:rPr>
                <w:rFonts w:ascii="Times New Roman" w:hAnsi="Times New Roman" w:cs="Times New Roman"/>
                <w:sz w:val="23"/>
                <w:szCs w:val="23"/>
              </w:rPr>
              <w:t>1.1</w:t>
            </w:r>
          </w:p>
        </w:tc>
      </w:tr>
      <w:tr w:rsidR="006D798F" w:rsidRPr="006D798F" w14:paraId="00306FA5" w14:textId="77777777" w:rsidTr="0099233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26026E" w14:textId="4CA33186" w:rsidR="006D798F" w:rsidRPr="006D798F" w:rsidRDefault="0099233E" w:rsidP="006D798F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</w:pPr>
            <w:r w:rsidRPr="0099233E">
              <w:rPr>
                <w:rFonts w:ascii="Times New Roman" w:hAnsi="Times New Roman" w:cs="Times New Roman"/>
                <w:b w:val="0"/>
                <w:sz w:val="23"/>
                <w:szCs w:val="23"/>
              </w:rPr>
              <w:t>Abdominal pain, periumbilic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</w:rPr>
              <w:t>789.05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3812B8" w14:textId="77777777" w:rsidR="006D798F" w:rsidRPr="006D798F" w:rsidRDefault="006D798F" w:rsidP="006D79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D798F">
              <w:rPr>
                <w:rFonts w:ascii="Times New Roman" w:hAnsi="Times New Roman" w:cs="Times New Roman"/>
                <w:sz w:val="23"/>
                <w:szCs w:val="23"/>
              </w:rPr>
              <w:t>2,633</w:t>
            </w:r>
          </w:p>
        </w:tc>
        <w:tc>
          <w:tcPr>
            <w:tcW w:w="6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331819" w14:textId="77777777" w:rsidR="006D798F" w:rsidRPr="006D798F" w:rsidRDefault="006D798F" w:rsidP="006D79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D798F">
              <w:rPr>
                <w:rFonts w:ascii="Times New Roman" w:hAnsi="Times New Roman" w:cs="Times New Roman"/>
                <w:sz w:val="23"/>
                <w:szCs w:val="23"/>
              </w:rPr>
              <w:t>1.1</w:t>
            </w:r>
          </w:p>
        </w:tc>
      </w:tr>
      <w:tr w:rsidR="006D798F" w:rsidRPr="006D798F" w14:paraId="6A7B907B" w14:textId="77777777" w:rsidTr="0099233E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55E958E" w14:textId="0C23AB5D" w:rsidR="006D798F" w:rsidRPr="0099233E" w:rsidRDefault="0099233E" w:rsidP="006D798F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</w:pPr>
            <w:r w:rsidRPr="0099233E">
              <w:rPr>
                <w:rFonts w:ascii="Times New Roman" w:hAnsi="Times New Roman" w:cs="Times New Roman"/>
                <w:b w:val="0"/>
                <w:sz w:val="23"/>
                <w:szCs w:val="23"/>
              </w:rPr>
              <w:t>Chest pain, unspecified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</w:rPr>
              <w:t>786.50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it-IT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89C1E16" w14:textId="5A07E710" w:rsidR="006D798F" w:rsidRPr="006D798F" w:rsidRDefault="006D798F" w:rsidP="006D79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it-IT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,395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83AFFFE" w14:textId="30DD7C3C" w:rsidR="006D798F" w:rsidRPr="006D798F" w:rsidRDefault="006D798F" w:rsidP="006D79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it-IT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1.0</w:t>
            </w:r>
          </w:p>
        </w:tc>
      </w:tr>
    </w:tbl>
    <w:p w14:paraId="1371A87F" w14:textId="77777777" w:rsidR="00830E1A" w:rsidRDefault="00830E1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28B323E" w14:textId="4B00219D" w:rsidR="004B53F8" w:rsidRPr="000D3067" w:rsidRDefault="00830E1A" w:rsidP="004B53F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S3</w:t>
      </w:r>
      <w:r w:rsidR="004B53F8"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4B53F8" w:rsidRPr="002B253D">
        <w:rPr>
          <w:rFonts w:ascii="Times New Roman" w:hAnsi="Times New Roman" w:cs="Times New Roman"/>
          <w:sz w:val="24"/>
          <w:szCs w:val="24"/>
          <w:lang w:val="en-GB"/>
        </w:rPr>
        <w:t>Type of injury and poisoning diagnosis</w:t>
      </w:r>
      <w:r w:rsidR="004B53F8"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4B53F8" w:rsidRPr="000D3067">
        <w:rPr>
          <w:rFonts w:ascii="Times New Roman" w:eastAsia="Times New Roman" w:hAnsi="Times New Roman" w:cs="Times New Roman"/>
          <w:kern w:val="24"/>
          <w:sz w:val="24"/>
          <w:szCs w:val="24"/>
          <w:lang w:val="en-GB" w:eastAsia="it-IT"/>
        </w:rPr>
        <w:t>sorted by frequency</w:t>
      </w:r>
      <w:r w:rsidR="004B53F8"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 (&gt;1% on total, N=</w:t>
      </w:r>
      <w:r w:rsidR="002B253D" w:rsidRPr="002B253D">
        <w:rPr>
          <w:lang w:val="en-GB"/>
        </w:rPr>
        <w:t xml:space="preserve"> </w:t>
      </w:r>
      <w:r w:rsidR="002B253D" w:rsidRPr="002B253D">
        <w:rPr>
          <w:rFonts w:ascii="Times New Roman" w:hAnsi="Times New Roman" w:cs="Times New Roman"/>
          <w:sz w:val="24"/>
          <w:szCs w:val="24"/>
          <w:lang w:val="en-GB"/>
        </w:rPr>
        <w:t>223,551</w:t>
      </w:r>
      <w:r w:rsidR="004B53F8" w:rsidRPr="000D3067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tbl>
      <w:tblPr>
        <w:tblStyle w:val="Tabellasemplice-21"/>
        <w:tblW w:w="10031" w:type="dxa"/>
        <w:tblLook w:val="0600" w:firstRow="0" w:lastRow="0" w:firstColumn="0" w:lastColumn="0" w:noHBand="1" w:noVBand="1"/>
      </w:tblPr>
      <w:tblGrid>
        <w:gridCol w:w="8613"/>
        <w:gridCol w:w="851"/>
        <w:gridCol w:w="567"/>
      </w:tblGrid>
      <w:tr w:rsidR="004B53F8" w:rsidRPr="00611E7B" w14:paraId="47F5BE1B" w14:textId="77777777" w:rsidTr="002B253D">
        <w:trPr>
          <w:trHeight w:val="300"/>
        </w:trPr>
        <w:tc>
          <w:tcPr>
            <w:tcW w:w="86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133963" w14:textId="35260E8D" w:rsidR="004B53F8" w:rsidRPr="00611E7B" w:rsidRDefault="00B47B75" w:rsidP="00D26C41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  <w:lang w:val="en-GB"/>
              </w:rPr>
            </w:pPr>
            <w:r w:rsidRPr="00611E7B">
              <w:rPr>
                <w:rFonts w:ascii="Times New Roman" w:hAnsi="Times New Roman" w:cs="Times New Roman"/>
                <w:b/>
                <w:sz w:val="23"/>
                <w:szCs w:val="23"/>
                <w:lang w:val="en-GB"/>
              </w:rPr>
              <w:t>Description (ICD-9-CM cod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8D3BAB" w14:textId="77777777" w:rsidR="004B53F8" w:rsidRPr="00611E7B" w:rsidRDefault="004B53F8" w:rsidP="00D26C4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11E7B">
              <w:rPr>
                <w:rFonts w:ascii="Times New Roman" w:hAnsi="Times New Roman" w:cs="Times New Roman"/>
                <w:b/>
                <w:sz w:val="23"/>
                <w:szCs w:val="23"/>
                <w:lang w:val="en-GB"/>
              </w:rPr>
              <w:t>N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36EB83" w14:textId="77777777" w:rsidR="004B53F8" w:rsidRPr="00611E7B" w:rsidRDefault="004B53F8" w:rsidP="00D26C41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  <w:lang w:val="en-GB"/>
              </w:rPr>
            </w:pPr>
            <w:r w:rsidRPr="00611E7B">
              <w:rPr>
                <w:rFonts w:ascii="Times New Roman" w:hAnsi="Times New Roman" w:cs="Times New Roman"/>
                <w:b/>
                <w:sz w:val="23"/>
                <w:szCs w:val="23"/>
                <w:lang w:val="en-GB"/>
              </w:rPr>
              <w:t>%</w:t>
            </w:r>
          </w:p>
        </w:tc>
      </w:tr>
      <w:tr w:rsidR="002B253D" w:rsidRPr="002B253D" w14:paraId="562FE305" w14:textId="77777777" w:rsidTr="0099233E">
        <w:trPr>
          <w:trHeight w:val="300"/>
        </w:trPr>
        <w:tc>
          <w:tcPr>
            <w:tcW w:w="8613" w:type="dxa"/>
            <w:tcBorders>
              <w:top w:val="single" w:sz="4" w:space="0" w:color="auto"/>
            </w:tcBorders>
            <w:vAlign w:val="center"/>
            <w:hideMark/>
          </w:tcPr>
          <w:p w14:paraId="398AF085" w14:textId="7C95E9B9" w:rsidR="002B253D" w:rsidRPr="00B47B75" w:rsidRDefault="00611E7B" w:rsidP="0099233E">
            <w:pPr>
              <w:rPr>
                <w:rFonts w:ascii="Times New Roman" w:hAnsi="Times New Roman" w:cs="Times New Roman"/>
                <w:color w:val="FF0000"/>
                <w:sz w:val="23"/>
                <w:szCs w:val="23"/>
                <w:lang w:val="en-GB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Other and unspecified injury of</w:t>
            </w:r>
            <w:r w:rsidR="00B47B75" w:rsidRPr="00B47B75">
              <w:rPr>
                <w:rFonts w:ascii="Times New Roman" w:hAnsi="Times New Roman" w:cs="Times New Roman"/>
                <w:sz w:val="23"/>
                <w:szCs w:val="23"/>
              </w:rPr>
              <w:t xml:space="preserve"> head, face and neck</w:t>
            </w:r>
            <w:r w:rsidR="00B47B75" w:rsidRPr="00B47B75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959</w:t>
            </w:r>
            <w:r w:rsidR="00B47B75" w:rsidRPr="00B47B75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2239E893" w14:textId="10A32EDA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21,47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  <w:hideMark/>
          </w:tcPr>
          <w:p w14:paraId="229C031B" w14:textId="13544905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9.6</w:t>
            </w:r>
          </w:p>
        </w:tc>
      </w:tr>
      <w:tr w:rsidR="002B253D" w:rsidRPr="002B253D" w14:paraId="6908A406" w14:textId="77777777" w:rsidTr="0099233E">
        <w:trPr>
          <w:trHeight w:val="300"/>
        </w:trPr>
        <w:tc>
          <w:tcPr>
            <w:tcW w:w="8613" w:type="dxa"/>
            <w:vAlign w:val="center"/>
            <w:hideMark/>
          </w:tcPr>
          <w:p w14:paraId="06252A36" w14:textId="784417A3" w:rsidR="002B253D" w:rsidRPr="00B47B75" w:rsidRDefault="00B47B75" w:rsidP="0099233E">
            <w:pPr>
              <w:rPr>
                <w:rFonts w:ascii="Times New Roman" w:hAnsi="Times New Roman" w:cs="Times New Roman"/>
                <w:color w:val="FF0000"/>
                <w:sz w:val="23"/>
                <w:szCs w:val="23"/>
                <w:lang w:val="en-GB"/>
              </w:rPr>
            </w:pPr>
            <w:r w:rsidRPr="00B47B75">
              <w:rPr>
                <w:rFonts w:ascii="Times New Roman" w:hAnsi="Times New Roman" w:cs="Times New Roman"/>
                <w:sz w:val="23"/>
                <w:szCs w:val="23"/>
              </w:rPr>
              <w:t>Concussion with no loss of consciousness</w:t>
            </w:r>
            <w:r w:rsidRPr="00B47B75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850</w:t>
            </w:r>
            <w:r w:rsidRPr="00B47B75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.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0</w:t>
            </w:r>
            <w:r w:rsidRPr="00B47B75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5AD1029A" w14:textId="53391664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9,387</w:t>
            </w:r>
          </w:p>
        </w:tc>
        <w:tc>
          <w:tcPr>
            <w:tcW w:w="567" w:type="dxa"/>
            <w:vAlign w:val="center"/>
            <w:hideMark/>
          </w:tcPr>
          <w:p w14:paraId="1F5DB580" w14:textId="7F5FEC22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4.2</w:t>
            </w:r>
          </w:p>
        </w:tc>
      </w:tr>
      <w:tr w:rsidR="002B253D" w:rsidRPr="002B253D" w14:paraId="02FFB9F8" w14:textId="77777777" w:rsidTr="0099233E">
        <w:trPr>
          <w:trHeight w:val="300"/>
        </w:trPr>
        <w:tc>
          <w:tcPr>
            <w:tcW w:w="8613" w:type="dxa"/>
            <w:vAlign w:val="center"/>
            <w:hideMark/>
          </w:tcPr>
          <w:p w14:paraId="0B8960AF" w14:textId="70507A7F" w:rsidR="002B253D" w:rsidRPr="00B47B75" w:rsidRDefault="00B47B75" w:rsidP="0099233E">
            <w:pPr>
              <w:rPr>
                <w:rFonts w:ascii="Times New Roman" w:hAnsi="Times New Roman" w:cs="Times New Roman"/>
                <w:color w:val="FF0000"/>
                <w:sz w:val="23"/>
                <w:szCs w:val="23"/>
                <w:lang w:val="it-IT"/>
              </w:rPr>
            </w:pPr>
            <w:r w:rsidRPr="00B47B75">
              <w:rPr>
                <w:rFonts w:ascii="Times New Roman" w:hAnsi="Times New Roman" w:cs="Times New Roman"/>
                <w:sz w:val="23"/>
                <w:szCs w:val="23"/>
              </w:rPr>
              <w:t>Head injury, unspecified</w:t>
            </w:r>
            <w:r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 xml:space="preserve"> (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959</w:t>
            </w:r>
            <w:r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.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01</w:t>
            </w:r>
            <w:r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304EDFA2" w14:textId="263F410F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6,970</w:t>
            </w:r>
          </w:p>
        </w:tc>
        <w:tc>
          <w:tcPr>
            <w:tcW w:w="567" w:type="dxa"/>
            <w:vAlign w:val="center"/>
            <w:hideMark/>
          </w:tcPr>
          <w:p w14:paraId="5CE61D52" w14:textId="63C38B27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3.1</w:t>
            </w:r>
          </w:p>
        </w:tc>
      </w:tr>
      <w:tr w:rsidR="002B253D" w:rsidRPr="002B253D" w14:paraId="0D6D3D1F" w14:textId="77777777" w:rsidTr="0099233E">
        <w:trPr>
          <w:trHeight w:val="300"/>
        </w:trPr>
        <w:tc>
          <w:tcPr>
            <w:tcW w:w="8613" w:type="dxa"/>
            <w:vAlign w:val="center"/>
            <w:hideMark/>
          </w:tcPr>
          <w:p w14:paraId="278E1724" w14:textId="44897498" w:rsidR="002B253D" w:rsidRPr="00B47B75" w:rsidRDefault="00B47B75" w:rsidP="0099233E">
            <w:pPr>
              <w:rPr>
                <w:rFonts w:ascii="Times New Roman" w:hAnsi="Times New Roman" w:cs="Times New Roman"/>
                <w:color w:val="FF0000"/>
                <w:sz w:val="23"/>
                <w:szCs w:val="23"/>
                <w:lang w:val="en-GB"/>
              </w:rPr>
            </w:pPr>
            <w:r w:rsidRPr="00B47B75">
              <w:rPr>
                <w:rFonts w:ascii="Times New Roman" w:hAnsi="Times New Roman" w:cs="Times New Roman"/>
                <w:sz w:val="23"/>
                <w:szCs w:val="23"/>
              </w:rPr>
              <w:t>Contusion of face, scalp, and neck except eye(s)</w:t>
            </w:r>
            <w:r w:rsidRPr="00B47B75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920</w:t>
            </w:r>
            <w:r w:rsidRPr="00B47B75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111A94D4" w14:textId="582618FD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6,146</w:t>
            </w:r>
          </w:p>
        </w:tc>
        <w:tc>
          <w:tcPr>
            <w:tcW w:w="567" w:type="dxa"/>
            <w:vAlign w:val="center"/>
            <w:hideMark/>
          </w:tcPr>
          <w:p w14:paraId="43CC3DD7" w14:textId="4546CE3D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2.8</w:t>
            </w:r>
          </w:p>
        </w:tc>
      </w:tr>
      <w:tr w:rsidR="002B253D" w:rsidRPr="002B253D" w14:paraId="50B131F8" w14:textId="77777777" w:rsidTr="0099233E">
        <w:trPr>
          <w:trHeight w:val="300"/>
        </w:trPr>
        <w:tc>
          <w:tcPr>
            <w:tcW w:w="8613" w:type="dxa"/>
            <w:vAlign w:val="center"/>
            <w:hideMark/>
          </w:tcPr>
          <w:p w14:paraId="32CE83D6" w14:textId="23C84CC2" w:rsidR="002B253D" w:rsidRPr="009C3A6C" w:rsidRDefault="009C3A6C" w:rsidP="0099233E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  <w:lang w:val="it-IT"/>
              </w:rPr>
            </w:pPr>
            <w:r w:rsidRPr="009C3A6C">
              <w:rPr>
                <w:rFonts w:ascii="Times New Roman" w:hAnsi="Times New Roman" w:cs="Times New Roman"/>
                <w:sz w:val="23"/>
                <w:szCs w:val="23"/>
              </w:rPr>
              <w:t>Contusion of finger</w:t>
            </w:r>
            <w:r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 xml:space="preserve"> (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923</w:t>
            </w:r>
            <w:r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.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3</w:t>
            </w:r>
            <w:r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37A47DB6" w14:textId="09876543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4,869</w:t>
            </w:r>
          </w:p>
        </w:tc>
        <w:tc>
          <w:tcPr>
            <w:tcW w:w="567" w:type="dxa"/>
            <w:vAlign w:val="center"/>
            <w:hideMark/>
          </w:tcPr>
          <w:p w14:paraId="3C778835" w14:textId="202AE4C7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2.2</w:t>
            </w:r>
          </w:p>
        </w:tc>
      </w:tr>
      <w:tr w:rsidR="002B253D" w:rsidRPr="002B253D" w14:paraId="18210EC2" w14:textId="77777777" w:rsidTr="0099233E">
        <w:trPr>
          <w:trHeight w:val="300"/>
        </w:trPr>
        <w:tc>
          <w:tcPr>
            <w:tcW w:w="8613" w:type="dxa"/>
            <w:vAlign w:val="center"/>
            <w:hideMark/>
          </w:tcPr>
          <w:p w14:paraId="38D6D355" w14:textId="2ADEFEB0" w:rsidR="002B253D" w:rsidRPr="009C3A6C" w:rsidRDefault="009C3A6C" w:rsidP="0099233E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  <w:lang w:val="en-GB"/>
              </w:rPr>
            </w:pPr>
            <w:r w:rsidRPr="009C3A6C">
              <w:rPr>
                <w:rFonts w:ascii="Times New Roman" w:hAnsi="Times New Roman" w:cs="Times New Roman"/>
                <w:sz w:val="23"/>
                <w:szCs w:val="23"/>
              </w:rPr>
              <w:t>Sprain of ankle, unspecified site</w:t>
            </w:r>
            <w:r w:rsidRPr="009C3A6C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845</w:t>
            </w:r>
            <w:r w:rsidRPr="009C3A6C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.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00</w:t>
            </w:r>
            <w:r w:rsidRPr="009C3A6C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24762E5C" w14:textId="2B761C6E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4,442</w:t>
            </w:r>
          </w:p>
        </w:tc>
        <w:tc>
          <w:tcPr>
            <w:tcW w:w="567" w:type="dxa"/>
            <w:vAlign w:val="center"/>
            <w:hideMark/>
          </w:tcPr>
          <w:p w14:paraId="64DD4807" w14:textId="061B842D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2.0</w:t>
            </w:r>
          </w:p>
        </w:tc>
      </w:tr>
      <w:tr w:rsidR="002B253D" w:rsidRPr="002B253D" w14:paraId="6E7EAF9F" w14:textId="77777777" w:rsidTr="0099233E">
        <w:trPr>
          <w:trHeight w:val="300"/>
        </w:trPr>
        <w:tc>
          <w:tcPr>
            <w:tcW w:w="8613" w:type="dxa"/>
            <w:vAlign w:val="center"/>
            <w:hideMark/>
          </w:tcPr>
          <w:p w14:paraId="473FF6A0" w14:textId="58E621FA" w:rsidR="002B253D" w:rsidRPr="009C3A6C" w:rsidRDefault="009C3A6C" w:rsidP="0099233E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  <w:lang w:val="it-IT"/>
              </w:rPr>
            </w:pPr>
            <w:r w:rsidRPr="009C3A6C">
              <w:rPr>
                <w:rFonts w:ascii="Times New Roman" w:hAnsi="Times New Roman" w:cs="Times New Roman"/>
                <w:sz w:val="23"/>
                <w:szCs w:val="23"/>
              </w:rPr>
              <w:t>Contusion of upper limb</w:t>
            </w:r>
            <w:r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 xml:space="preserve"> (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923</w:t>
            </w:r>
            <w:r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7BE54345" w14:textId="26A1FED8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4,123</w:t>
            </w:r>
          </w:p>
        </w:tc>
        <w:tc>
          <w:tcPr>
            <w:tcW w:w="567" w:type="dxa"/>
            <w:vAlign w:val="center"/>
            <w:hideMark/>
          </w:tcPr>
          <w:p w14:paraId="2552A488" w14:textId="1C08E25D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1.8</w:t>
            </w:r>
          </w:p>
        </w:tc>
      </w:tr>
      <w:tr w:rsidR="002B253D" w:rsidRPr="002B253D" w14:paraId="5D7AD46A" w14:textId="77777777" w:rsidTr="0099233E">
        <w:trPr>
          <w:trHeight w:val="300"/>
        </w:trPr>
        <w:tc>
          <w:tcPr>
            <w:tcW w:w="8613" w:type="dxa"/>
            <w:vAlign w:val="center"/>
            <w:hideMark/>
          </w:tcPr>
          <w:p w14:paraId="0D246C23" w14:textId="21293C63" w:rsidR="002B253D" w:rsidRPr="009C3A6C" w:rsidRDefault="009C3A6C" w:rsidP="0099233E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  <w:lang w:val="en-GB"/>
              </w:rPr>
            </w:pPr>
            <w:r w:rsidRPr="009C3A6C">
              <w:rPr>
                <w:rFonts w:ascii="Times New Roman" w:hAnsi="Times New Roman" w:cs="Times New Roman"/>
                <w:sz w:val="23"/>
                <w:szCs w:val="23"/>
              </w:rPr>
              <w:t>Intracranial injury of other and unspecified nature without mention of open intracranial wound, with no loss of consciousness</w:t>
            </w:r>
            <w:r w:rsidRPr="009C3A6C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(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854</w:t>
            </w:r>
            <w:r w:rsidRPr="009C3A6C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.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01</w:t>
            </w:r>
            <w:r w:rsidRPr="009C3A6C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49553A7B" w14:textId="39E1D7C1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3,538</w:t>
            </w:r>
          </w:p>
        </w:tc>
        <w:tc>
          <w:tcPr>
            <w:tcW w:w="567" w:type="dxa"/>
            <w:vAlign w:val="center"/>
            <w:hideMark/>
          </w:tcPr>
          <w:p w14:paraId="65B14A43" w14:textId="41195FCD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1.6</w:t>
            </w:r>
          </w:p>
        </w:tc>
      </w:tr>
      <w:tr w:rsidR="002B253D" w:rsidRPr="002B253D" w14:paraId="6F6C745C" w14:textId="77777777" w:rsidTr="0099233E">
        <w:trPr>
          <w:trHeight w:val="300"/>
        </w:trPr>
        <w:tc>
          <w:tcPr>
            <w:tcW w:w="8613" w:type="dxa"/>
            <w:vAlign w:val="center"/>
            <w:hideMark/>
          </w:tcPr>
          <w:p w14:paraId="4C33CBCF" w14:textId="196E56E2" w:rsidR="002B253D" w:rsidRPr="009C3A6C" w:rsidRDefault="009C3A6C" w:rsidP="0099233E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  <w:lang w:val="en-GB"/>
              </w:rPr>
            </w:pPr>
            <w:r w:rsidRPr="009C3A6C">
              <w:rPr>
                <w:rFonts w:ascii="Times New Roman" w:hAnsi="Times New Roman" w:cs="Times New Roman"/>
                <w:sz w:val="23"/>
                <w:szCs w:val="23"/>
              </w:rPr>
              <w:t>Contusion of unspecified part of upper limb</w:t>
            </w:r>
            <w:r w:rsidRPr="009C3A6C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923</w:t>
            </w:r>
            <w:r w:rsidRPr="009C3A6C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.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9</w:t>
            </w:r>
            <w:r w:rsidRPr="009C3A6C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7A1EB437" w14:textId="0DE9D03B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3,152</w:t>
            </w:r>
          </w:p>
        </w:tc>
        <w:tc>
          <w:tcPr>
            <w:tcW w:w="567" w:type="dxa"/>
            <w:vAlign w:val="center"/>
            <w:hideMark/>
          </w:tcPr>
          <w:p w14:paraId="06F49107" w14:textId="5FEDEAF4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1.4</w:t>
            </w:r>
          </w:p>
        </w:tc>
      </w:tr>
      <w:tr w:rsidR="002B253D" w:rsidRPr="002B253D" w14:paraId="5C68C4F1" w14:textId="77777777" w:rsidTr="0099233E">
        <w:trPr>
          <w:trHeight w:val="300"/>
        </w:trPr>
        <w:tc>
          <w:tcPr>
            <w:tcW w:w="8613" w:type="dxa"/>
            <w:vAlign w:val="center"/>
            <w:hideMark/>
          </w:tcPr>
          <w:p w14:paraId="2EB8DDD1" w14:textId="76A94CDD" w:rsidR="002B253D" w:rsidRPr="009C3A6C" w:rsidRDefault="009C3A6C" w:rsidP="0099233E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  <w:lang w:val="en-GB"/>
              </w:rPr>
            </w:pPr>
            <w:r w:rsidRPr="009C3A6C">
              <w:rPr>
                <w:rFonts w:ascii="Times New Roman" w:hAnsi="Times New Roman" w:cs="Times New Roman"/>
                <w:sz w:val="23"/>
                <w:szCs w:val="23"/>
              </w:rPr>
              <w:t>Closed fracture of middle or proximal phalanx or phalanges of hand</w:t>
            </w:r>
            <w:r w:rsidRPr="009C3A6C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(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816</w:t>
            </w:r>
            <w:r w:rsidRPr="009C3A6C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.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01</w:t>
            </w:r>
            <w:r w:rsidRPr="009C3A6C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05226017" w14:textId="14E6C648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3,013</w:t>
            </w:r>
          </w:p>
        </w:tc>
        <w:tc>
          <w:tcPr>
            <w:tcW w:w="567" w:type="dxa"/>
            <w:vAlign w:val="center"/>
            <w:hideMark/>
          </w:tcPr>
          <w:p w14:paraId="12CCF892" w14:textId="7535D984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1.4</w:t>
            </w:r>
          </w:p>
        </w:tc>
      </w:tr>
      <w:tr w:rsidR="002B253D" w:rsidRPr="002B253D" w14:paraId="528484C1" w14:textId="77777777" w:rsidTr="0099233E">
        <w:trPr>
          <w:trHeight w:val="300"/>
        </w:trPr>
        <w:tc>
          <w:tcPr>
            <w:tcW w:w="8613" w:type="dxa"/>
            <w:vAlign w:val="center"/>
            <w:hideMark/>
          </w:tcPr>
          <w:p w14:paraId="3A582B77" w14:textId="16E3FE5B" w:rsidR="002B253D" w:rsidRPr="00611E7B" w:rsidRDefault="00611E7B" w:rsidP="0099233E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  <w:lang w:val="en-GB"/>
              </w:rPr>
            </w:pPr>
            <w:r w:rsidRPr="00611E7B">
              <w:rPr>
                <w:rFonts w:ascii="Times New Roman" w:hAnsi="Times New Roman" w:cs="Times New Roman"/>
                <w:sz w:val="23"/>
                <w:szCs w:val="23"/>
              </w:rPr>
              <w:t>Insect bite, nonvenomous of face, neck, and scalp except eye, without mention of infection</w:t>
            </w:r>
            <w:r w:rsidRPr="00611E7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(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910</w:t>
            </w:r>
            <w:r w:rsidRPr="00611E7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.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4</w:t>
            </w:r>
            <w:r w:rsidRPr="00611E7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63884CDE" w14:textId="2CD69E2B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2,954</w:t>
            </w:r>
          </w:p>
        </w:tc>
        <w:tc>
          <w:tcPr>
            <w:tcW w:w="567" w:type="dxa"/>
            <w:vAlign w:val="center"/>
            <w:hideMark/>
          </w:tcPr>
          <w:p w14:paraId="7EF9DC47" w14:textId="54AA8D39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1.3</w:t>
            </w:r>
          </w:p>
        </w:tc>
      </w:tr>
      <w:tr w:rsidR="002B253D" w:rsidRPr="002B253D" w14:paraId="5CEB95BC" w14:textId="77777777" w:rsidTr="0099233E">
        <w:trPr>
          <w:trHeight w:val="300"/>
        </w:trPr>
        <w:tc>
          <w:tcPr>
            <w:tcW w:w="8613" w:type="dxa"/>
            <w:vAlign w:val="center"/>
            <w:hideMark/>
          </w:tcPr>
          <w:p w14:paraId="40E5CEC8" w14:textId="31FD1AB3" w:rsidR="002B253D" w:rsidRPr="00611E7B" w:rsidRDefault="00611E7B" w:rsidP="0099233E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  <w:lang w:val="en-GB"/>
              </w:rPr>
            </w:pPr>
            <w:r w:rsidRPr="00611E7B">
              <w:rPr>
                <w:rFonts w:ascii="Times New Roman" w:hAnsi="Times New Roman" w:cs="Times New Roman"/>
                <w:sz w:val="23"/>
                <w:szCs w:val="23"/>
              </w:rPr>
              <w:t>Sprains and strains of ankle and foot</w:t>
            </w:r>
            <w:r w:rsidRPr="00611E7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845</w:t>
            </w:r>
            <w:r w:rsidRPr="00611E7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4B3AB35C" w14:textId="674EDF2B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2,906</w:t>
            </w:r>
          </w:p>
        </w:tc>
        <w:tc>
          <w:tcPr>
            <w:tcW w:w="567" w:type="dxa"/>
            <w:vAlign w:val="center"/>
            <w:hideMark/>
          </w:tcPr>
          <w:p w14:paraId="25FFAF0F" w14:textId="0817A7EE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1.3</w:t>
            </w:r>
          </w:p>
        </w:tc>
      </w:tr>
      <w:tr w:rsidR="002B253D" w:rsidRPr="002B253D" w14:paraId="2230830C" w14:textId="77777777" w:rsidTr="0099233E">
        <w:trPr>
          <w:trHeight w:val="300"/>
        </w:trPr>
        <w:tc>
          <w:tcPr>
            <w:tcW w:w="8613" w:type="dxa"/>
            <w:vAlign w:val="center"/>
            <w:hideMark/>
          </w:tcPr>
          <w:p w14:paraId="54DC2B7B" w14:textId="32DBB078" w:rsidR="002B253D" w:rsidRPr="00611E7B" w:rsidRDefault="00611E7B" w:rsidP="0099233E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  <w:lang w:val="en-GB"/>
              </w:rPr>
            </w:pPr>
            <w:r w:rsidRPr="00611E7B">
              <w:rPr>
                <w:rFonts w:ascii="Times New Roman" w:hAnsi="Times New Roman" w:cs="Times New Roman"/>
                <w:sz w:val="23"/>
                <w:szCs w:val="23"/>
              </w:rPr>
              <w:t>Contusion of lower limb and of other and unspecified sites</w:t>
            </w:r>
            <w:r w:rsidRPr="00611E7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924</w:t>
            </w:r>
            <w:r w:rsidRPr="00611E7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1D7CF3E3" w14:textId="55DEC8AC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2,809</w:t>
            </w:r>
          </w:p>
        </w:tc>
        <w:tc>
          <w:tcPr>
            <w:tcW w:w="567" w:type="dxa"/>
            <w:vAlign w:val="center"/>
            <w:hideMark/>
          </w:tcPr>
          <w:p w14:paraId="5DA51C03" w14:textId="557C5B65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1.3</w:t>
            </w:r>
          </w:p>
        </w:tc>
      </w:tr>
      <w:tr w:rsidR="002B253D" w:rsidRPr="002B253D" w14:paraId="6E205DE4" w14:textId="77777777" w:rsidTr="0099233E">
        <w:trPr>
          <w:trHeight w:val="300"/>
        </w:trPr>
        <w:tc>
          <w:tcPr>
            <w:tcW w:w="8613" w:type="dxa"/>
            <w:vAlign w:val="center"/>
            <w:hideMark/>
          </w:tcPr>
          <w:p w14:paraId="3A2022AD" w14:textId="77C23CE5" w:rsidR="002B253D" w:rsidRPr="00611E7B" w:rsidRDefault="00611E7B" w:rsidP="0099233E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  <w:lang w:val="en-GB"/>
              </w:rPr>
            </w:pPr>
            <w:r w:rsidRPr="00611E7B">
              <w:rPr>
                <w:rFonts w:ascii="Times New Roman" w:hAnsi="Times New Roman" w:cs="Times New Roman"/>
                <w:sz w:val="23"/>
                <w:szCs w:val="23"/>
              </w:rPr>
              <w:t>Open wound of face, unspecified site, without mention of complication</w:t>
            </w:r>
            <w:r w:rsidRPr="00611E7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(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873</w:t>
            </w:r>
            <w:r w:rsidRPr="00611E7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.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40</w:t>
            </w:r>
            <w:r w:rsidRPr="00611E7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7DDF0CFA" w14:textId="3DEEB142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2,745</w:t>
            </w:r>
          </w:p>
        </w:tc>
        <w:tc>
          <w:tcPr>
            <w:tcW w:w="567" w:type="dxa"/>
            <w:vAlign w:val="center"/>
            <w:hideMark/>
          </w:tcPr>
          <w:p w14:paraId="7101D39F" w14:textId="38EC389C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1.2</w:t>
            </w:r>
          </w:p>
        </w:tc>
      </w:tr>
      <w:tr w:rsidR="002B253D" w:rsidRPr="002B253D" w14:paraId="027E6247" w14:textId="77777777" w:rsidTr="0099233E">
        <w:trPr>
          <w:trHeight w:val="300"/>
        </w:trPr>
        <w:tc>
          <w:tcPr>
            <w:tcW w:w="8613" w:type="dxa"/>
            <w:vAlign w:val="center"/>
            <w:hideMark/>
          </w:tcPr>
          <w:p w14:paraId="6ABED9A7" w14:textId="68F9A14B" w:rsidR="002B253D" w:rsidRPr="00611E7B" w:rsidRDefault="00611E7B" w:rsidP="0099233E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  <w:lang w:val="it-IT"/>
              </w:rPr>
            </w:pPr>
            <w:r w:rsidRPr="00611E7B">
              <w:rPr>
                <w:rFonts w:ascii="Times New Roman" w:hAnsi="Times New Roman" w:cs="Times New Roman"/>
                <w:sz w:val="23"/>
                <w:szCs w:val="23"/>
              </w:rPr>
              <w:t>Contusion of unspecified site</w:t>
            </w:r>
            <w:r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 xml:space="preserve"> (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924</w:t>
            </w:r>
            <w:r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.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9</w:t>
            </w:r>
            <w:r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36B0D62D" w14:textId="18440940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2,637</w:t>
            </w:r>
          </w:p>
        </w:tc>
        <w:tc>
          <w:tcPr>
            <w:tcW w:w="567" w:type="dxa"/>
            <w:vAlign w:val="center"/>
            <w:hideMark/>
          </w:tcPr>
          <w:p w14:paraId="39155583" w14:textId="405643DB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1.2</w:t>
            </w:r>
          </w:p>
        </w:tc>
      </w:tr>
      <w:tr w:rsidR="002B253D" w:rsidRPr="002B253D" w14:paraId="1DE21D95" w14:textId="77777777" w:rsidTr="0099233E">
        <w:trPr>
          <w:trHeight w:val="300"/>
        </w:trPr>
        <w:tc>
          <w:tcPr>
            <w:tcW w:w="8613" w:type="dxa"/>
            <w:vAlign w:val="center"/>
            <w:hideMark/>
          </w:tcPr>
          <w:p w14:paraId="458CEF8C" w14:textId="413CBAB4" w:rsidR="002B253D" w:rsidRPr="00611E7B" w:rsidRDefault="00611E7B" w:rsidP="0099233E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  <w:lang w:val="en-GB"/>
              </w:rPr>
            </w:pPr>
            <w:r w:rsidRPr="00611E7B">
              <w:rPr>
                <w:rFonts w:ascii="Times New Roman" w:hAnsi="Times New Roman" w:cs="Times New Roman"/>
                <w:sz w:val="23"/>
                <w:szCs w:val="23"/>
              </w:rPr>
              <w:t>Closed fracture of phalanx or phalanges of hand, unspecified</w:t>
            </w:r>
            <w:r w:rsidRPr="00611E7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(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816</w:t>
            </w:r>
            <w:r w:rsidRPr="00611E7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.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00</w:t>
            </w:r>
            <w:r w:rsidRPr="00611E7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4ACE98B7" w14:textId="007364EC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2,563</w:t>
            </w:r>
          </w:p>
        </w:tc>
        <w:tc>
          <w:tcPr>
            <w:tcW w:w="567" w:type="dxa"/>
            <w:vAlign w:val="center"/>
            <w:hideMark/>
          </w:tcPr>
          <w:p w14:paraId="72C58091" w14:textId="4767444E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1.2</w:t>
            </w:r>
          </w:p>
        </w:tc>
      </w:tr>
      <w:tr w:rsidR="002B253D" w:rsidRPr="002B253D" w14:paraId="50ADF61C" w14:textId="77777777" w:rsidTr="0099233E">
        <w:trPr>
          <w:trHeight w:val="300"/>
        </w:trPr>
        <w:tc>
          <w:tcPr>
            <w:tcW w:w="8613" w:type="dxa"/>
            <w:vAlign w:val="center"/>
            <w:hideMark/>
          </w:tcPr>
          <w:p w14:paraId="0695ADFB" w14:textId="5EDFC10F" w:rsidR="002B253D" w:rsidRPr="00611E7B" w:rsidRDefault="00611E7B" w:rsidP="0099233E">
            <w:pPr>
              <w:rPr>
                <w:rFonts w:ascii="Times New Roman" w:hAnsi="Times New Roman" w:cs="Times New Roman"/>
                <w:color w:val="FF0000"/>
                <w:sz w:val="23"/>
                <w:szCs w:val="23"/>
                <w:lang w:val="en-GB"/>
              </w:rPr>
            </w:pPr>
            <w:r w:rsidRPr="00611E7B">
              <w:rPr>
                <w:rFonts w:ascii="Times New Roman" w:hAnsi="Times New Roman" w:cs="Times New Roman"/>
                <w:sz w:val="23"/>
                <w:szCs w:val="23"/>
              </w:rPr>
              <w:t>Other sprains and strains of ankle</w:t>
            </w:r>
            <w:r w:rsidRPr="00611E7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845</w:t>
            </w:r>
            <w:r w:rsidRPr="00611E7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.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09</w:t>
            </w:r>
            <w:r w:rsidRPr="00611E7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37402949" w14:textId="0B3CAD1E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2,521</w:t>
            </w:r>
          </w:p>
        </w:tc>
        <w:tc>
          <w:tcPr>
            <w:tcW w:w="567" w:type="dxa"/>
            <w:vAlign w:val="center"/>
            <w:hideMark/>
          </w:tcPr>
          <w:p w14:paraId="337CAAB7" w14:textId="31A9F673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1.1</w:t>
            </w:r>
          </w:p>
        </w:tc>
      </w:tr>
      <w:tr w:rsidR="002B253D" w:rsidRPr="002B253D" w14:paraId="1C55A8FB" w14:textId="77777777" w:rsidTr="0099233E">
        <w:trPr>
          <w:trHeight w:val="300"/>
        </w:trPr>
        <w:tc>
          <w:tcPr>
            <w:tcW w:w="8613" w:type="dxa"/>
            <w:vAlign w:val="center"/>
            <w:hideMark/>
          </w:tcPr>
          <w:p w14:paraId="3CC782E3" w14:textId="0E01E34C" w:rsidR="002B253D" w:rsidRPr="00611E7B" w:rsidRDefault="00611E7B" w:rsidP="0099233E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  <w:lang w:val="en-GB"/>
              </w:rPr>
            </w:pPr>
            <w:r w:rsidRPr="00611E7B">
              <w:rPr>
                <w:rFonts w:ascii="Times New Roman" w:hAnsi="Times New Roman" w:cs="Times New Roman"/>
                <w:sz w:val="23"/>
                <w:szCs w:val="23"/>
              </w:rPr>
              <w:t>Fracture of one or more phalanges of hand</w:t>
            </w:r>
            <w:r w:rsidRPr="00611E7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816</w:t>
            </w:r>
            <w:r w:rsidRPr="00611E7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4CF51BD3" w14:textId="12E3CAD5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2,489</w:t>
            </w:r>
          </w:p>
        </w:tc>
        <w:tc>
          <w:tcPr>
            <w:tcW w:w="567" w:type="dxa"/>
            <w:vAlign w:val="center"/>
            <w:hideMark/>
          </w:tcPr>
          <w:p w14:paraId="723953ED" w14:textId="51CCC659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1.1</w:t>
            </w:r>
          </w:p>
        </w:tc>
      </w:tr>
      <w:tr w:rsidR="002B253D" w:rsidRPr="002B253D" w14:paraId="34D70F20" w14:textId="77777777" w:rsidTr="0099233E">
        <w:trPr>
          <w:trHeight w:val="300"/>
        </w:trPr>
        <w:tc>
          <w:tcPr>
            <w:tcW w:w="8613" w:type="dxa"/>
            <w:vAlign w:val="center"/>
            <w:hideMark/>
          </w:tcPr>
          <w:p w14:paraId="1D405EA8" w14:textId="579E106B" w:rsidR="002B253D" w:rsidRPr="00611E7B" w:rsidRDefault="00611E7B" w:rsidP="0099233E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  <w:lang w:val="en-GB"/>
              </w:rPr>
            </w:pPr>
            <w:r w:rsidRPr="00611E7B">
              <w:rPr>
                <w:rFonts w:ascii="Times New Roman" w:hAnsi="Times New Roman" w:cs="Times New Roman"/>
                <w:sz w:val="23"/>
                <w:szCs w:val="23"/>
              </w:rPr>
              <w:t>Closed fracture of one or more phalanges of foot</w:t>
            </w:r>
            <w:r w:rsidRPr="00611E7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826</w:t>
            </w:r>
            <w:r w:rsidRPr="00611E7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.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0</w:t>
            </w:r>
            <w:r w:rsidRPr="00611E7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497C12B8" w14:textId="2F19B5BE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2,460</w:t>
            </w:r>
          </w:p>
        </w:tc>
        <w:tc>
          <w:tcPr>
            <w:tcW w:w="567" w:type="dxa"/>
            <w:vAlign w:val="center"/>
            <w:hideMark/>
          </w:tcPr>
          <w:p w14:paraId="37E705D2" w14:textId="1B4F80EB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1.1</w:t>
            </w:r>
          </w:p>
        </w:tc>
      </w:tr>
      <w:tr w:rsidR="002B253D" w:rsidRPr="002B253D" w14:paraId="75F9A430" w14:textId="77777777" w:rsidTr="0099233E">
        <w:trPr>
          <w:trHeight w:val="300"/>
        </w:trPr>
        <w:tc>
          <w:tcPr>
            <w:tcW w:w="8613" w:type="dxa"/>
            <w:vAlign w:val="center"/>
            <w:hideMark/>
          </w:tcPr>
          <w:p w14:paraId="396BFD31" w14:textId="1ACCDC64" w:rsidR="002B253D" w:rsidRPr="00611E7B" w:rsidRDefault="00611E7B" w:rsidP="0099233E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  <w:lang w:val="it-IT"/>
              </w:rPr>
            </w:pPr>
            <w:r w:rsidRPr="00611E7B">
              <w:rPr>
                <w:rFonts w:ascii="Times New Roman" w:hAnsi="Times New Roman" w:cs="Times New Roman"/>
                <w:sz w:val="23"/>
                <w:szCs w:val="23"/>
              </w:rPr>
              <w:t>Contusion of wrist</w:t>
            </w:r>
            <w:r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 xml:space="preserve"> (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923</w:t>
            </w:r>
            <w:r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.</w:t>
            </w:r>
            <w:r w:rsidR="002B253D" w:rsidRPr="002B253D">
              <w:rPr>
                <w:rFonts w:ascii="Times New Roman" w:hAnsi="Times New Roman" w:cs="Times New Roman"/>
                <w:sz w:val="23"/>
                <w:szCs w:val="23"/>
              </w:rPr>
              <w:t>21</w:t>
            </w:r>
            <w:r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7EDD0DF9" w14:textId="097E84CF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2,291</w:t>
            </w:r>
          </w:p>
        </w:tc>
        <w:tc>
          <w:tcPr>
            <w:tcW w:w="567" w:type="dxa"/>
            <w:vAlign w:val="center"/>
            <w:hideMark/>
          </w:tcPr>
          <w:p w14:paraId="016E0D1C" w14:textId="5194DE53" w:rsidR="002B253D" w:rsidRPr="002B253D" w:rsidRDefault="002B253D" w:rsidP="0099233E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1.0</w:t>
            </w:r>
          </w:p>
        </w:tc>
      </w:tr>
    </w:tbl>
    <w:p w14:paraId="4A4152FD" w14:textId="77777777" w:rsidR="004B53F8" w:rsidRPr="000D3067" w:rsidRDefault="004B53F8" w:rsidP="004B53F8">
      <w:pPr>
        <w:rPr>
          <w:rFonts w:ascii="Times New Roman" w:hAnsi="Times New Roman" w:cs="Times New Roman"/>
          <w:sz w:val="24"/>
          <w:szCs w:val="24"/>
        </w:rPr>
      </w:pPr>
    </w:p>
    <w:p w14:paraId="46DFB43C" w14:textId="5F941745" w:rsidR="00AA07EC" w:rsidRPr="000D3067" w:rsidRDefault="00AA07E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F123199" w14:textId="77777777" w:rsidR="0001198B" w:rsidRPr="000D3067" w:rsidRDefault="0001198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EF866A6" w14:textId="2FA8C25A" w:rsidR="00E91B4E" w:rsidRPr="000D3067" w:rsidRDefault="00E91B4E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0D3067"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p w14:paraId="49B37638" w14:textId="4B626F94" w:rsidR="00142C8F" w:rsidRPr="000D3067" w:rsidRDefault="001B4F55" w:rsidP="00142C8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</w:t>
      </w:r>
      <w:r w:rsidR="00354DDA" w:rsidRPr="000D3067">
        <w:rPr>
          <w:rFonts w:ascii="Times New Roman" w:hAnsi="Times New Roman" w:cs="Times New Roman"/>
          <w:sz w:val="24"/>
          <w:szCs w:val="24"/>
          <w:lang w:val="en-GB"/>
        </w:rPr>
        <w:t>ry</w:t>
      </w:r>
      <w:r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 Table </w:t>
      </w:r>
      <w:r w:rsidR="009941D7" w:rsidRPr="000D306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30E1A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142C8F"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: Type of </w:t>
      </w:r>
      <w:r w:rsidR="001C31BB" w:rsidRPr="001C31BB">
        <w:rPr>
          <w:rFonts w:ascii="Times New Roman" w:hAnsi="Times New Roman" w:cs="Times New Roman"/>
          <w:sz w:val="24"/>
          <w:szCs w:val="24"/>
          <w:lang w:val="en-GB"/>
        </w:rPr>
        <w:t xml:space="preserve">Diseases of the </w:t>
      </w:r>
      <w:bookmarkStart w:id="0" w:name="_GoBack"/>
      <w:r w:rsidR="001C31BB" w:rsidRPr="001C31BB">
        <w:rPr>
          <w:rFonts w:ascii="Times New Roman" w:hAnsi="Times New Roman" w:cs="Times New Roman"/>
          <w:sz w:val="24"/>
          <w:szCs w:val="24"/>
          <w:lang w:val="en-GB"/>
        </w:rPr>
        <w:t>Respiratory</w:t>
      </w:r>
      <w:bookmarkEnd w:id="0"/>
      <w:r w:rsidR="001C31BB" w:rsidRPr="001C31BB">
        <w:rPr>
          <w:rFonts w:ascii="Times New Roman" w:hAnsi="Times New Roman" w:cs="Times New Roman"/>
          <w:sz w:val="24"/>
          <w:szCs w:val="24"/>
          <w:lang w:val="en-GB"/>
        </w:rPr>
        <w:t xml:space="preserve"> System</w:t>
      </w:r>
      <w:r w:rsidR="00142C8F"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42C8F" w:rsidRPr="000D3067">
        <w:rPr>
          <w:rFonts w:ascii="Times New Roman" w:eastAsia="Times New Roman" w:hAnsi="Times New Roman" w:cs="Times New Roman"/>
          <w:kern w:val="24"/>
          <w:sz w:val="24"/>
          <w:szCs w:val="24"/>
          <w:lang w:val="en-GB" w:eastAsia="it-IT"/>
        </w:rPr>
        <w:t>sorted by frequency</w:t>
      </w:r>
      <w:r w:rsidR="00142C8F"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 (&gt;1% on total, N=</w:t>
      </w:r>
      <w:r w:rsidR="00135F0A" w:rsidRPr="00135F0A">
        <w:rPr>
          <w:rFonts w:ascii="Times New Roman" w:hAnsi="Times New Roman" w:cs="Times New Roman"/>
          <w:sz w:val="24"/>
          <w:szCs w:val="24"/>
          <w:lang w:val="en-GB"/>
        </w:rPr>
        <w:t xml:space="preserve"> 98,396</w:t>
      </w:r>
      <w:r w:rsidR="00142C8F" w:rsidRPr="000D3067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tbl>
      <w:tblPr>
        <w:tblStyle w:val="Tabellasemplice-21"/>
        <w:tblW w:w="10031" w:type="dxa"/>
        <w:tblLook w:val="0600" w:firstRow="0" w:lastRow="0" w:firstColumn="0" w:lastColumn="0" w:noHBand="1" w:noVBand="1"/>
      </w:tblPr>
      <w:tblGrid>
        <w:gridCol w:w="8188"/>
        <w:gridCol w:w="851"/>
        <w:gridCol w:w="992"/>
      </w:tblGrid>
      <w:tr w:rsidR="00142C8F" w:rsidRPr="00611E7B" w14:paraId="0E5E0963" w14:textId="77777777" w:rsidTr="00A811E6">
        <w:trPr>
          <w:trHeight w:val="300"/>
        </w:trPr>
        <w:tc>
          <w:tcPr>
            <w:tcW w:w="81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CB0DBA" w14:textId="0567A815" w:rsidR="00142C8F" w:rsidRPr="00611E7B" w:rsidRDefault="009C3A6C" w:rsidP="00A811E6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  <w:lang w:val="en-GB"/>
              </w:rPr>
            </w:pPr>
            <w:r w:rsidRPr="00611E7B">
              <w:rPr>
                <w:rFonts w:ascii="Times New Roman" w:hAnsi="Times New Roman" w:cs="Times New Roman"/>
                <w:b/>
                <w:sz w:val="23"/>
                <w:szCs w:val="23"/>
                <w:lang w:val="en-GB"/>
              </w:rPr>
              <w:t>Description (ICD-9-CM cod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DA41B4" w14:textId="77777777" w:rsidR="00142C8F" w:rsidRPr="00611E7B" w:rsidRDefault="00142C8F" w:rsidP="00A811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11E7B">
              <w:rPr>
                <w:rFonts w:ascii="Times New Roman" w:hAnsi="Times New Roman" w:cs="Times New Roman"/>
                <w:b/>
                <w:sz w:val="23"/>
                <w:szCs w:val="23"/>
                <w:lang w:val="en-GB"/>
              </w:rPr>
              <w:t>N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178BE0" w14:textId="77777777" w:rsidR="00142C8F" w:rsidRPr="00611E7B" w:rsidRDefault="00142C8F" w:rsidP="00A811E6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  <w:lang w:val="en-GB"/>
              </w:rPr>
            </w:pPr>
            <w:r w:rsidRPr="00611E7B">
              <w:rPr>
                <w:rFonts w:ascii="Times New Roman" w:hAnsi="Times New Roman" w:cs="Times New Roman"/>
                <w:b/>
                <w:sz w:val="23"/>
                <w:szCs w:val="23"/>
                <w:lang w:val="en-GB"/>
              </w:rPr>
              <w:t>%</w:t>
            </w:r>
          </w:p>
        </w:tc>
      </w:tr>
      <w:tr w:rsidR="00135F0A" w:rsidRPr="002B253D" w14:paraId="73FAA019" w14:textId="77777777" w:rsidTr="00A811E6">
        <w:trPr>
          <w:trHeight w:val="300"/>
        </w:trPr>
        <w:tc>
          <w:tcPr>
            <w:tcW w:w="8188" w:type="dxa"/>
            <w:tcBorders>
              <w:top w:val="single" w:sz="4" w:space="0" w:color="auto"/>
            </w:tcBorders>
            <w:hideMark/>
          </w:tcPr>
          <w:p w14:paraId="489ADBDA" w14:textId="4D7EC8EC" w:rsidR="00135F0A" w:rsidRPr="002B253D" w:rsidRDefault="00135F0A" w:rsidP="00363E51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Acute upper respiratory infections of unspecified site (465.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77F11F92" w14:textId="4D5D2393" w:rsidR="00135F0A" w:rsidRPr="002B253D" w:rsidRDefault="00135F0A" w:rsidP="00A811E6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20,4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78551B06" w14:textId="436145B6" w:rsidR="00135F0A" w:rsidRPr="002B253D" w:rsidRDefault="00135F0A" w:rsidP="00A811E6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20.8</w:t>
            </w:r>
          </w:p>
        </w:tc>
      </w:tr>
      <w:tr w:rsidR="00135F0A" w:rsidRPr="002B253D" w14:paraId="53637EE0" w14:textId="77777777" w:rsidTr="00A811E6">
        <w:trPr>
          <w:trHeight w:val="300"/>
        </w:trPr>
        <w:tc>
          <w:tcPr>
            <w:tcW w:w="8188" w:type="dxa"/>
            <w:hideMark/>
          </w:tcPr>
          <w:p w14:paraId="70DCE713" w14:textId="5C9174C7" w:rsidR="00135F0A" w:rsidRPr="002B253D" w:rsidRDefault="00135F0A" w:rsidP="00363E51">
            <w:pPr>
              <w:rPr>
                <w:rFonts w:ascii="Times New Roman" w:hAnsi="Times New Roman" w:cs="Times New Roman"/>
                <w:color w:val="FF0000"/>
                <w:sz w:val="23"/>
                <w:szCs w:val="23"/>
                <w:lang w:val="en-GB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Acute pharyngitis (462)</w:t>
            </w:r>
          </w:p>
        </w:tc>
        <w:tc>
          <w:tcPr>
            <w:tcW w:w="851" w:type="dxa"/>
            <w:hideMark/>
          </w:tcPr>
          <w:p w14:paraId="6599B7D0" w14:textId="6D6DE8F3" w:rsidR="00135F0A" w:rsidRPr="002B253D" w:rsidRDefault="00135F0A" w:rsidP="00A811E6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12,762</w:t>
            </w:r>
          </w:p>
        </w:tc>
        <w:tc>
          <w:tcPr>
            <w:tcW w:w="992" w:type="dxa"/>
            <w:hideMark/>
          </w:tcPr>
          <w:p w14:paraId="552DA6C4" w14:textId="7848371A" w:rsidR="00135F0A" w:rsidRPr="002B253D" w:rsidRDefault="00135F0A" w:rsidP="00A811E6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13.0</w:t>
            </w:r>
          </w:p>
        </w:tc>
      </w:tr>
      <w:tr w:rsidR="00135F0A" w:rsidRPr="002B253D" w14:paraId="5C4F4875" w14:textId="77777777" w:rsidTr="00A811E6">
        <w:trPr>
          <w:trHeight w:val="300"/>
        </w:trPr>
        <w:tc>
          <w:tcPr>
            <w:tcW w:w="8188" w:type="dxa"/>
            <w:hideMark/>
          </w:tcPr>
          <w:p w14:paraId="2B0730C4" w14:textId="3AD78606" w:rsidR="00135F0A" w:rsidRPr="002B253D" w:rsidRDefault="00135F0A" w:rsidP="00363E51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Acute upper respiratory infections of other multiple sites (465.8)</w:t>
            </w:r>
          </w:p>
        </w:tc>
        <w:tc>
          <w:tcPr>
            <w:tcW w:w="851" w:type="dxa"/>
            <w:hideMark/>
          </w:tcPr>
          <w:p w14:paraId="4DE69D6E" w14:textId="429EBF6A" w:rsidR="00135F0A" w:rsidRPr="002B253D" w:rsidRDefault="00135F0A" w:rsidP="00A811E6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9,774</w:t>
            </w:r>
          </w:p>
        </w:tc>
        <w:tc>
          <w:tcPr>
            <w:tcW w:w="992" w:type="dxa"/>
            <w:hideMark/>
          </w:tcPr>
          <w:p w14:paraId="233250B7" w14:textId="3A50340F" w:rsidR="00135F0A" w:rsidRPr="002B253D" w:rsidRDefault="00135F0A" w:rsidP="00A811E6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9.9</w:t>
            </w:r>
          </w:p>
        </w:tc>
      </w:tr>
      <w:tr w:rsidR="00135F0A" w:rsidRPr="002B253D" w14:paraId="41D92261" w14:textId="77777777" w:rsidTr="00A811E6">
        <w:trPr>
          <w:trHeight w:val="300"/>
        </w:trPr>
        <w:tc>
          <w:tcPr>
            <w:tcW w:w="8188" w:type="dxa"/>
            <w:hideMark/>
          </w:tcPr>
          <w:p w14:paraId="689B9162" w14:textId="75D27224" w:rsidR="00135F0A" w:rsidRPr="002B253D" w:rsidRDefault="00135F0A" w:rsidP="00363E51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Acute bronchitis (466.0)</w:t>
            </w:r>
          </w:p>
        </w:tc>
        <w:tc>
          <w:tcPr>
            <w:tcW w:w="851" w:type="dxa"/>
            <w:hideMark/>
          </w:tcPr>
          <w:p w14:paraId="3325577C" w14:textId="1A800B07" w:rsidR="00135F0A" w:rsidRPr="002B253D" w:rsidRDefault="00135F0A" w:rsidP="00A811E6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8,549</w:t>
            </w:r>
          </w:p>
        </w:tc>
        <w:tc>
          <w:tcPr>
            <w:tcW w:w="992" w:type="dxa"/>
            <w:hideMark/>
          </w:tcPr>
          <w:p w14:paraId="3A9A05B1" w14:textId="04E657FC" w:rsidR="00135F0A" w:rsidRPr="002B253D" w:rsidRDefault="00135F0A" w:rsidP="00A811E6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8.7</w:t>
            </w:r>
          </w:p>
        </w:tc>
      </w:tr>
      <w:tr w:rsidR="00135F0A" w:rsidRPr="002B253D" w14:paraId="42252D66" w14:textId="77777777" w:rsidTr="00A811E6">
        <w:trPr>
          <w:trHeight w:val="300"/>
        </w:trPr>
        <w:tc>
          <w:tcPr>
            <w:tcW w:w="8188" w:type="dxa"/>
            <w:hideMark/>
          </w:tcPr>
          <w:p w14:paraId="4208BD3A" w14:textId="497E6939" w:rsidR="00135F0A" w:rsidRPr="002B253D" w:rsidRDefault="00135F0A" w:rsidP="00A811E6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Acute tonsillitis (463)</w:t>
            </w:r>
          </w:p>
        </w:tc>
        <w:tc>
          <w:tcPr>
            <w:tcW w:w="851" w:type="dxa"/>
            <w:hideMark/>
          </w:tcPr>
          <w:p w14:paraId="645039AD" w14:textId="7E286A28" w:rsidR="00135F0A" w:rsidRPr="002B253D" w:rsidRDefault="00135F0A" w:rsidP="00A811E6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6,308</w:t>
            </w:r>
          </w:p>
        </w:tc>
        <w:tc>
          <w:tcPr>
            <w:tcW w:w="992" w:type="dxa"/>
            <w:hideMark/>
          </w:tcPr>
          <w:p w14:paraId="74C1995B" w14:textId="3BFA26E5" w:rsidR="00135F0A" w:rsidRPr="002B253D" w:rsidRDefault="00135F0A" w:rsidP="00A811E6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6.4</w:t>
            </w:r>
          </w:p>
        </w:tc>
      </w:tr>
      <w:tr w:rsidR="002B253D" w:rsidRPr="002B253D" w14:paraId="51B8D64C" w14:textId="77777777" w:rsidTr="00A811E6">
        <w:trPr>
          <w:trHeight w:val="300"/>
        </w:trPr>
        <w:tc>
          <w:tcPr>
            <w:tcW w:w="8188" w:type="dxa"/>
            <w:hideMark/>
          </w:tcPr>
          <w:p w14:paraId="274B66EA" w14:textId="3B258A20" w:rsidR="00135F0A" w:rsidRPr="002B253D" w:rsidRDefault="002B253D" w:rsidP="00A811E6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it-IT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A</w:t>
            </w: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cute nasopharyngitis (common cold)</w:t>
            </w:r>
            <w:r w:rsidRPr="002B253D"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 xml:space="preserve"> (</w:t>
            </w:r>
            <w:r w:rsidR="00135F0A" w:rsidRPr="002B253D">
              <w:rPr>
                <w:rFonts w:ascii="Times New Roman" w:hAnsi="Times New Roman" w:cs="Times New Roman"/>
                <w:sz w:val="23"/>
                <w:szCs w:val="23"/>
              </w:rPr>
              <w:t>460</w:t>
            </w:r>
            <w:r w:rsidRPr="002B253D"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)</w:t>
            </w:r>
          </w:p>
        </w:tc>
        <w:tc>
          <w:tcPr>
            <w:tcW w:w="851" w:type="dxa"/>
            <w:hideMark/>
          </w:tcPr>
          <w:p w14:paraId="12B7F614" w14:textId="7A9A7AB5" w:rsidR="00135F0A" w:rsidRPr="002B253D" w:rsidRDefault="00135F0A" w:rsidP="00A811E6">
            <w:pPr>
              <w:spacing w:line="360" w:lineRule="auto"/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6,281</w:t>
            </w:r>
          </w:p>
        </w:tc>
        <w:tc>
          <w:tcPr>
            <w:tcW w:w="992" w:type="dxa"/>
            <w:hideMark/>
          </w:tcPr>
          <w:p w14:paraId="3668134A" w14:textId="4122681D" w:rsidR="00135F0A" w:rsidRPr="002B253D" w:rsidRDefault="00135F0A" w:rsidP="00A811E6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6.4</w:t>
            </w:r>
          </w:p>
        </w:tc>
      </w:tr>
      <w:tr w:rsidR="00135F0A" w:rsidRPr="002B253D" w14:paraId="64B7DFB8" w14:textId="77777777" w:rsidTr="00A811E6">
        <w:trPr>
          <w:trHeight w:val="300"/>
        </w:trPr>
        <w:tc>
          <w:tcPr>
            <w:tcW w:w="8188" w:type="dxa"/>
            <w:hideMark/>
          </w:tcPr>
          <w:p w14:paraId="3B020856" w14:textId="2301CA7C" w:rsidR="00135F0A" w:rsidRPr="002B253D" w:rsidRDefault="00135F0A" w:rsidP="00A811E6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Influenza with other respiratory manifestations (487.1)</w:t>
            </w:r>
          </w:p>
        </w:tc>
        <w:tc>
          <w:tcPr>
            <w:tcW w:w="851" w:type="dxa"/>
            <w:hideMark/>
          </w:tcPr>
          <w:p w14:paraId="5806A634" w14:textId="229D1B7A" w:rsidR="00135F0A" w:rsidRPr="002B253D" w:rsidRDefault="00135F0A" w:rsidP="00A811E6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3,856</w:t>
            </w:r>
          </w:p>
        </w:tc>
        <w:tc>
          <w:tcPr>
            <w:tcW w:w="992" w:type="dxa"/>
            <w:hideMark/>
          </w:tcPr>
          <w:p w14:paraId="1223065D" w14:textId="6210F693" w:rsidR="00135F0A" w:rsidRPr="002B253D" w:rsidRDefault="00135F0A" w:rsidP="00A811E6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3.9</w:t>
            </w:r>
          </w:p>
        </w:tc>
      </w:tr>
      <w:tr w:rsidR="00135F0A" w:rsidRPr="002B253D" w14:paraId="60C0395A" w14:textId="77777777" w:rsidTr="00A811E6">
        <w:trPr>
          <w:trHeight w:val="300"/>
        </w:trPr>
        <w:tc>
          <w:tcPr>
            <w:tcW w:w="8188" w:type="dxa"/>
            <w:hideMark/>
          </w:tcPr>
          <w:p w14:paraId="7D0E900C" w14:textId="3791F9FB" w:rsidR="00135F0A" w:rsidRPr="002B253D" w:rsidRDefault="00135F0A" w:rsidP="002A6D74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Acute bronciolitis due to other infectious organisms (466.19)</w:t>
            </w:r>
          </w:p>
        </w:tc>
        <w:tc>
          <w:tcPr>
            <w:tcW w:w="851" w:type="dxa"/>
            <w:hideMark/>
          </w:tcPr>
          <w:p w14:paraId="32B92661" w14:textId="278153B9" w:rsidR="00135F0A" w:rsidRPr="002B253D" w:rsidRDefault="00135F0A" w:rsidP="00A811E6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3,493</w:t>
            </w:r>
          </w:p>
        </w:tc>
        <w:tc>
          <w:tcPr>
            <w:tcW w:w="992" w:type="dxa"/>
            <w:hideMark/>
          </w:tcPr>
          <w:p w14:paraId="04022132" w14:textId="69C2B7CA" w:rsidR="00135F0A" w:rsidRPr="002B253D" w:rsidRDefault="00135F0A" w:rsidP="00A811E6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3.6</w:t>
            </w:r>
          </w:p>
        </w:tc>
      </w:tr>
      <w:tr w:rsidR="002B253D" w:rsidRPr="002B253D" w14:paraId="2A56AC5B" w14:textId="77777777" w:rsidTr="00A811E6">
        <w:trPr>
          <w:trHeight w:val="300"/>
        </w:trPr>
        <w:tc>
          <w:tcPr>
            <w:tcW w:w="8188" w:type="dxa"/>
            <w:hideMark/>
          </w:tcPr>
          <w:p w14:paraId="496528C2" w14:textId="7B5654B5" w:rsidR="00135F0A" w:rsidRPr="002B253D" w:rsidRDefault="002B253D" w:rsidP="00A811E6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it-IT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A</w:t>
            </w: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cute laryngitis and tracheitis</w:t>
            </w:r>
            <w:r w:rsidRPr="002B253D"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 xml:space="preserve"> (464)</w:t>
            </w:r>
          </w:p>
        </w:tc>
        <w:tc>
          <w:tcPr>
            <w:tcW w:w="851" w:type="dxa"/>
            <w:hideMark/>
          </w:tcPr>
          <w:p w14:paraId="48D96601" w14:textId="622A53BA" w:rsidR="00135F0A" w:rsidRPr="002B253D" w:rsidRDefault="00135F0A" w:rsidP="00A811E6">
            <w:pPr>
              <w:spacing w:line="360" w:lineRule="auto"/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2,967</w:t>
            </w:r>
          </w:p>
        </w:tc>
        <w:tc>
          <w:tcPr>
            <w:tcW w:w="992" w:type="dxa"/>
            <w:hideMark/>
          </w:tcPr>
          <w:p w14:paraId="572B11CC" w14:textId="45559D01" w:rsidR="00135F0A" w:rsidRPr="002B253D" w:rsidRDefault="00135F0A" w:rsidP="00A811E6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3.0</w:t>
            </w:r>
          </w:p>
        </w:tc>
      </w:tr>
      <w:tr w:rsidR="002B253D" w:rsidRPr="002B253D" w14:paraId="1D2AD6BB" w14:textId="77777777" w:rsidTr="00A811E6">
        <w:trPr>
          <w:trHeight w:val="300"/>
        </w:trPr>
        <w:tc>
          <w:tcPr>
            <w:tcW w:w="8188" w:type="dxa"/>
            <w:hideMark/>
          </w:tcPr>
          <w:p w14:paraId="5A1EF274" w14:textId="0130FF8F" w:rsidR="00135F0A" w:rsidRPr="002B253D" w:rsidRDefault="002B253D" w:rsidP="00A811E6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it-IT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A</w:t>
            </w: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sthma, unspecified</w:t>
            </w:r>
            <w:r w:rsidRPr="002B253D"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 xml:space="preserve"> (</w:t>
            </w:r>
            <w:r w:rsidR="00135F0A" w:rsidRPr="002B253D">
              <w:rPr>
                <w:rFonts w:ascii="Times New Roman" w:hAnsi="Times New Roman" w:cs="Times New Roman"/>
                <w:sz w:val="23"/>
                <w:szCs w:val="23"/>
              </w:rPr>
              <w:t>493</w:t>
            </w:r>
            <w:r w:rsidRPr="002B253D"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.</w:t>
            </w:r>
            <w:r w:rsidR="00135F0A" w:rsidRPr="002B253D">
              <w:rPr>
                <w:rFonts w:ascii="Times New Roman" w:hAnsi="Times New Roman" w:cs="Times New Roman"/>
                <w:sz w:val="23"/>
                <w:szCs w:val="23"/>
              </w:rPr>
              <w:t>90</w:t>
            </w:r>
            <w:r w:rsidRPr="002B253D"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)</w:t>
            </w:r>
          </w:p>
        </w:tc>
        <w:tc>
          <w:tcPr>
            <w:tcW w:w="851" w:type="dxa"/>
            <w:hideMark/>
          </w:tcPr>
          <w:p w14:paraId="70482C59" w14:textId="7516D78C" w:rsidR="00135F0A" w:rsidRPr="002B253D" w:rsidRDefault="00135F0A" w:rsidP="00A811E6">
            <w:pPr>
              <w:spacing w:line="360" w:lineRule="auto"/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2,965</w:t>
            </w:r>
          </w:p>
        </w:tc>
        <w:tc>
          <w:tcPr>
            <w:tcW w:w="992" w:type="dxa"/>
            <w:hideMark/>
          </w:tcPr>
          <w:p w14:paraId="1BDA34DE" w14:textId="35D34B34" w:rsidR="00135F0A" w:rsidRPr="002B253D" w:rsidRDefault="00135F0A" w:rsidP="00A811E6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3.0</w:t>
            </w:r>
          </w:p>
        </w:tc>
      </w:tr>
      <w:tr w:rsidR="00135F0A" w:rsidRPr="002B253D" w14:paraId="65A65241" w14:textId="77777777" w:rsidTr="00A811E6">
        <w:trPr>
          <w:trHeight w:val="300"/>
        </w:trPr>
        <w:tc>
          <w:tcPr>
            <w:tcW w:w="8188" w:type="dxa"/>
            <w:hideMark/>
          </w:tcPr>
          <w:p w14:paraId="0F7C929D" w14:textId="366B03F2" w:rsidR="00135F0A" w:rsidRPr="002B253D" w:rsidRDefault="00135F0A" w:rsidP="00A811E6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Acute bronchospasm (519.11)</w:t>
            </w:r>
          </w:p>
        </w:tc>
        <w:tc>
          <w:tcPr>
            <w:tcW w:w="851" w:type="dxa"/>
            <w:hideMark/>
          </w:tcPr>
          <w:p w14:paraId="391139DF" w14:textId="3CE514CC" w:rsidR="00135F0A" w:rsidRPr="002B253D" w:rsidRDefault="00135F0A" w:rsidP="00A811E6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2,366</w:t>
            </w:r>
          </w:p>
        </w:tc>
        <w:tc>
          <w:tcPr>
            <w:tcW w:w="992" w:type="dxa"/>
            <w:hideMark/>
          </w:tcPr>
          <w:p w14:paraId="64E5F9A0" w14:textId="4634FD90" w:rsidR="00135F0A" w:rsidRPr="002B253D" w:rsidRDefault="00135F0A" w:rsidP="00A811E6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2.4</w:t>
            </w:r>
          </w:p>
        </w:tc>
      </w:tr>
      <w:tr w:rsidR="00135F0A" w:rsidRPr="002B253D" w14:paraId="7CB9931A" w14:textId="77777777" w:rsidTr="00A811E6">
        <w:trPr>
          <w:trHeight w:val="300"/>
        </w:trPr>
        <w:tc>
          <w:tcPr>
            <w:tcW w:w="8188" w:type="dxa"/>
            <w:hideMark/>
          </w:tcPr>
          <w:p w14:paraId="38AE6D5E" w14:textId="15071C70" w:rsidR="00135F0A" w:rsidRPr="002B253D" w:rsidRDefault="00135F0A" w:rsidP="00A811E6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Bronchopneumonia organism unspecified (485)</w:t>
            </w:r>
          </w:p>
        </w:tc>
        <w:tc>
          <w:tcPr>
            <w:tcW w:w="851" w:type="dxa"/>
            <w:hideMark/>
          </w:tcPr>
          <w:p w14:paraId="16A67C41" w14:textId="7B7DA469" w:rsidR="00135F0A" w:rsidRPr="002B253D" w:rsidRDefault="00135F0A" w:rsidP="00A811E6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1,947</w:t>
            </w:r>
          </w:p>
        </w:tc>
        <w:tc>
          <w:tcPr>
            <w:tcW w:w="992" w:type="dxa"/>
            <w:hideMark/>
          </w:tcPr>
          <w:p w14:paraId="0BF97992" w14:textId="49A2954E" w:rsidR="00135F0A" w:rsidRPr="002B253D" w:rsidRDefault="00135F0A" w:rsidP="00A811E6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2.0</w:t>
            </w:r>
          </w:p>
        </w:tc>
      </w:tr>
      <w:tr w:rsidR="00135F0A" w:rsidRPr="002B253D" w14:paraId="199D1259" w14:textId="77777777" w:rsidTr="00A811E6">
        <w:trPr>
          <w:trHeight w:val="300"/>
        </w:trPr>
        <w:tc>
          <w:tcPr>
            <w:tcW w:w="8188" w:type="dxa"/>
            <w:hideMark/>
          </w:tcPr>
          <w:p w14:paraId="764D4E11" w14:textId="1DB3F168" w:rsidR="00135F0A" w:rsidRPr="002B253D" w:rsidRDefault="00135F0A" w:rsidP="00A811E6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Pneumonia organism unspecified (486)</w:t>
            </w:r>
          </w:p>
        </w:tc>
        <w:tc>
          <w:tcPr>
            <w:tcW w:w="851" w:type="dxa"/>
            <w:hideMark/>
          </w:tcPr>
          <w:p w14:paraId="0EB8EBAC" w14:textId="23A759C9" w:rsidR="00135F0A" w:rsidRPr="002B253D" w:rsidRDefault="00135F0A" w:rsidP="00A811E6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1,898</w:t>
            </w:r>
          </w:p>
        </w:tc>
        <w:tc>
          <w:tcPr>
            <w:tcW w:w="992" w:type="dxa"/>
            <w:hideMark/>
          </w:tcPr>
          <w:p w14:paraId="6735E4F2" w14:textId="49D9A371" w:rsidR="00135F0A" w:rsidRPr="002B253D" w:rsidRDefault="00135F0A" w:rsidP="00A811E6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1.9</w:t>
            </w:r>
          </w:p>
        </w:tc>
      </w:tr>
      <w:tr w:rsidR="002B253D" w:rsidRPr="002B253D" w14:paraId="22A849C8" w14:textId="77777777" w:rsidTr="00A811E6">
        <w:trPr>
          <w:trHeight w:val="300"/>
        </w:trPr>
        <w:tc>
          <w:tcPr>
            <w:tcW w:w="8188" w:type="dxa"/>
            <w:hideMark/>
          </w:tcPr>
          <w:p w14:paraId="39D5B287" w14:textId="5CB8B427" w:rsidR="00135F0A" w:rsidRPr="002B253D" w:rsidRDefault="002B253D" w:rsidP="00A811E6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O</w:t>
            </w: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ther and unspecified diseases of upper respiratory tract</w:t>
            </w:r>
            <w:r w:rsidRPr="002B253D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</w:t>
            </w:r>
            <w:r w:rsidR="00135F0A" w:rsidRPr="002B253D">
              <w:rPr>
                <w:rFonts w:ascii="Times New Roman" w:hAnsi="Times New Roman" w:cs="Times New Roman"/>
                <w:sz w:val="23"/>
                <w:szCs w:val="23"/>
              </w:rPr>
              <w:t>478</w:t>
            </w:r>
            <w:r w:rsidRPr="002B253D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.</w:t>
            </w:r>
            <w:r w:rsidR="00135F0A" w:rsidRPr="002B253D">
              <w:rPr>
                <w:rFonts w:ascii="Times New Roman" w:hAnsi="Times New Roman" w:cs="Times New Roman"/>
                <w:sz w:val="23"/>
                <w:szCs w:val="23"/>
              </w:rPr>
              <w:t>9</w:t>
            </w:r>
            <w:r w:rsidRPr="002B253D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)</w:t>
            </w:r>
          </w:p>
        </w:tc>
        <w:tc>
          <w:tcPr>
            <w:tcW w:w="851" w:type="dxa"/>
            <w:hideMark/>
          </w:tcPr>
          <w:p w14:paraId="562EC8D9" w14:textId="6F9F3770" w:rsidR="00135F0A" w:rsidRPr="002B253D" w:rsidRDefault="00135F0A" w:rsidP="00A811E6">
            <w:pPr>
              <w:spacing w:line="360" w:lineRule="auto"/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1,505</w:t>
            </w:r>
          </w:p>
        </w:tc>
        <w:tc>
          <w:tcPr>
            <w:tcW w:w="992" w:type="dxa"/>
            <w:hideMark/>
          </w:tcPr>
          <w:p w14:paraId="5BDC0492" w14:textId="180BE210" w:rsidR="00135F0A" w:rsidRPr="002B253D" w:rsidRDefault="00135F0A" w:rsidP="00A811E6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1.5</w:t>
            </w:r>
          </w:p>
        </w:tc>
      </w:tr>
      <w:tr w:rsidR="002B253D" w:rsidRPr="002B253D" w14:paraId="46AD20DC" w14:textId="77777777" w:rsidTr="00A811E6">
        <w:trPr>
          <w:trHeight w:val="300"/>
        </w:trPr>
        <w:tc>
          <w:tcPr>
            <w:tcW w:w="8188" w:type="dxa"/>
            <w:hideMark/>
          </w:tcPr>
          <w:p w14:paraId="2D2330FC" w14:textId="66D04CAC" w:rsidR="00135F0A" w:rsidRPr="002B253D" w:rsidRDefault="002B253D" w:rsidP="00A811E6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B</w:t>
            </w: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ronchitis, not specified as acute or chronic</w:t>
            </w:r>
            <w:r w:rsidRPr="002B253D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</w:t>
            </w:r>
            <w:r w:rsidR="00135F0A" w:rsidRPr="002B253D">
              <w:rPr>
                <w:rFonts w:ascii="Times New Roman" w:hAnsi="Times New Roman" w:cs="Times New Roman"/>
                <w:sz w:val="23"/>
                <w:szCs w:val="23"/>
              </w:rPr>
              <w:t>490</w:t>
            </w:r>
            <w:r w:rsidRPr="002B253D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)</w:t>
            </w:r>
          </w:p>
        </w:tc>
        <w:tc>
          <w:tcPr>
            <w:tcW w:w="851" w:type="dxa"/>
            <w:hideMark/>
          </w:tcPr>
          <w:p w14:paraId="3A1AF748" w14:textId="768E50ED" w:rsidR="00135F0A" w:rsidRPr="002B253D" w:rsidRDefault="00135F0A" w:rsidP="00A811E6">
            <w:pPr>
              <w:spacing w:line="360" w:lineRule="auto"/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1,301</w:t>
            </w:r>
          </w:p>
        </w:tc>
        <w:tc>
          <w:tcPr>
            <w:tcW w:w="992" w:type="dxa"/>
            <w:hideMark/>
          </w:tcPr>
          <w:p w14:paraId="378D66CA" w14:textId="072593D3" w:rsidR="00135F0A" w:rsidRPr="002B253D" w:rsidRDefault="00135F0A" w:rsidP="00A811E6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1.3</w:t>
            </w:r>
          </w:p>
        </w:tc>
      </w:tr>
    </w:tbl>
    <w:p w14:paraId="45BB993C" w14:textId="77777777" w:rsidR="00142C8F" w:rsidRPr="000D3067" w:rsidRDefault="00142C8F" w:rsidP="00142C8F">
      <w:pPr>
        <w:rPr>
          <w:rFonts w:ascii="Times New Roman" w:hAnsi="Times New Roman" w:cs="Times New Roman"/>
          <w:sz w:val="24"/>
          <w:szCs w:val="24"/>
        </w:rPr>
      </w:pPr>
    </w:p>
    <w:p w14:paraId="48F26E82" w14:textId="77777777" w:rsidR="00142C8F" w:rsidRPr="000D3067" w:rsidRDefault="00142C8F" w:rsidP="00142C8F">
      <w:pPr>
        <w:rPr>
          <w:rFonts w:ascii="Times New Roman" w:hAnsi="Times New Roman" w:cs="Times New Roman"/>
          <w:sz w:val="24"/>
          <w:szCs w:val="24"/>
        </w:rPr>
      </w:pPr>
      <w:r w:rsidRPr="000D3067">
        <w:rPr>
          <w:rFonts w:ascii="Times New Roman" w:hAnsi="Times New Roman" w:cs="Times New Roman"/>
          <w:sz w:val="24"/>
          <w:szCs w:val="24"/>
        </w:rPr>
        <w:br w:type="page"/>
      </w:r>
    </w:p>
    <w:p w14:paraId="178657A8" w14:textId="01241FB1" w:rsidR="00E91B4E" w:rsidRPr="000D3067" w:rsidRDefault="00AA07EC" w:rsidP="00E91B4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</w:t>
      </w:r>
      <w:r w:rsidR="00354DDA" w:rsidRPr="000D3067">
        <w:rPr>
          <w:rFonts w:ascii="Times New Roman" w:hAnsi="Times New Roman" w:cs="Times New Roman"/>
          <w:sz w:val="24"/>
          <w:szCs w:val="24"/>
          <w:lang w:val="en-GB"/>
        </w:rPr>
        <w:t>ry</w:t>
      </w:r>
      <w:r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 Table </w:t>
      </w:r>
      <w:r w:rsidR="009941D7" w:rsidRPr="000D306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30E1A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E91B4E"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: Type of mental disorders </w:t>
      </w:r>
      <w:r w:rsidR="004B53F8">
        <w:rPr>
          <w:rFonts w:ascii="Times New Roman" w:hAnsi="Times New Roman" w:cs="Times New Roman"/>
          <w:sz w:val="24"/>
          <w:szCs w:val="24"/>
          <w:lang w:val="en-GB"/>
        </w:rPr>
        <w:t>diagnosi</w:t>
      </w:r>
      <w:r w:rsidR="00E91B4E" w:rsidRPr="000D3067">
        <w:rPr>
          <w:rFonts w:ascii="Times New Roman" w:hAnsi="Times New Roman" w:cs="Times New Roman"/>
          <w:sz w:val="24"/>
          <w:szCs w:val="24"/>
          <w:lang w:val="en-GB"/>
        </w:rPr>
        <w:t>s, sorted by frequency (&gt;1% on total, N=</w:t>
      </w:r>
      <w:r w:rsidR="00135F0A" w:rsidRPr="002B253D">
        <w:rPr>
          <w:lang w:val="en-GB"/>
        </w:rPr>
        <w:t xml:space="preserve"> </w:t>
      </w:r>
      <w:r w:rsidR="00135F0A" w:rsidRPr="00135F0A">
        <w:rPr>
          <w:rFonts w:ascii="Times New Roman" w:hAnsi="Times New Roman" w:cs="Times New Roman"/>
          <w:sz w:val="24"/>
          <w:szCs w:val="24"/>
          <w:lang w:val="en-GB"/>
        </w:rPr>
        <w:t>6,575</w:t>
      </w:r>
      <w:r w:rsidR="00E91B4E" w:rsidRPr="000D3067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tbl>
      <w:tblPr>
        <w:tblStyle w:val="Tabellasemplice-21"/>
        <w:tblW w:w="9747" w:type="dxa"/>
        <w:tblLook w:val="0600" w:firstRow="0" w:lastRow="0" w:firstColumn="0" w:lastColumn="0" w:noHBand="1" w:noVBand="1"/>
      </w:tblPr>
      <w:tblGrid>
        <w:gridCol w:w="8463"/>
        <w:gridCol w:w="576"/>
        <w:gridCol w:w="708"/>
      </w:tblGrid>
      <w:tr w:rsidR="00E91B4E" w:rsidRPr="00611E7B" w14:paraId="3958C492" w14:textId="77777777" w:rsidTr="002B253D">
        <w:trPr>
          <w:trHeight w:val="297"/>
        </w:trPr>
        <w:tc>
          <w:tcPr>
            <w:tcW w:w="8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DD8720" w14:textId="74A7EC1E" w:rsidR="00E91B4E" w:rsidRPr="00611E7B" w:rsidRDefault="009C3A6C" w:rsidP="00EA3239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  <w:lang w:val="en-GB"/>
              </w:rPr>
            </w:pPr>
            <w:r w:rsidRPr="00611E7B">
              <w:rPr>
                <w:rFonts w:ascii="Times New Roman" w:hAnsi="Times New Roman" w:cs="Times New Roman"/>
                <w:b/>
                <w:sz w:val="23"/>
                <w:szCs w:val="23"/>
                <w:lang w:val="en-GB"/>
              </w:rPr>
              <w:t>Description (ICD-9-CM code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9587DB" w14:textId="77777777" w:rsidR="00E91B4E" w:rsidRPr="00611E7B" w:rsidRDefault="00E91B4E" w:rsidP="00EA323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11E7B">
              <w:rPr>
                <w:rFonts w:ascii="Times New Roman" w:hAnsi="Times New Roman" w:cs="Times New Roman"/>
                <w:b/>
                <w:sz w:val="23"/>
                <w:szCs w:val="23"/>
                <w:lang w:val="it-IT"/>
              </w:rPr>
              <w:t>N</w:t>
            </w:r>
            <w:r w:rsidRPr="00611E7B">
              <w:rPr>
                <w:rFonts w:ascii="Times New Roman" w:hAnsi="Times New Roman" w:cs="Times New Roman"/>
                <w:b/>
                <w:sz w:val="23"/>
                <w:szCs w:val="23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899D00" w14:textId="77777777" w:rsidR="00E91B4E" w:rsidRPr="00611E7B" w:rsidRDefault="00E91B4E" w:rsidP="00EA3239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  <w:lang w:val="it-IT"/>
              </w:rPr>
            </w:pPr>
            <w:r w:rsidRPr="00611E7B">
              <w:rPr>
                <w:rFonts w:ascii="Times New Roman" w:hAnsi="Times New Roman" w:cs="Times New Roman"/>
                <w:b/>
                <w:sz w:val="23"/>
                <w:szCs w:val="23"/>
                <w:lang w:val="it-IT"/>
              </w:rPr>
              <w:t>%</w:t>
            </w:r>
          </w:p>
        </w:tc>
      </w:tr>
      <w:tr w:rsidR="00135F0A" w:rsidRPr="002B253D" w14:paraId="2DB62027" w14:textId="77777777" w:rsidTr="002B253D">
        <w:trPr>
          <w:trHeight w:val="297"/>
        </w:trPr>
        <w:tc>
          <w:tcPr>
            <w:tcW w:w="8463" w:type="dxa"/>
            <w:tcBorders>
              <w:top w:val="single" w:sz="4" w:space="0" w:color="auto"/>
            </w:tcBorders>
            <w:hideMark/>
          </w:tcPr>
          <w:p w14:paraId="1D79D807" w14:textId="290F7E3D" w:rsidR="00135F0A" w:rsidRPr="002B253D" w:rsidRDefault="00135F0A" w:rsidP="00363E51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Anxiety state unspecified (300.00)</w:t>
            </w:r>
          </w:p>
        </w:tc>
        <w:tc>
          <w:tcPr>
            <w:tcW w:w="576" w:type="dxa"/>
            <w:tcBorders>
              <w:top w:val="single" w:sz="4" w:space="0" w:color="auto"/>
            </w:tcBorders>
            <w:hideMark/>
          </w:tcPr>
          <w:p w14:paraId="666146DA" w14:textId="64263EA8" w:rsidR="00135F0A" w:rsidRPr="002B253D" w:rsidRDefault="00135F0A" w:rsidP="00363E51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94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hideMark/>
          </w:tcPr>
          <w:p w14:paraId="3CE80FE2" w14:textId="422CB972" w:rsidR="00135F0A" w:rsidRPr="002B253D" w:rsidRDefault="00135F0A" w:rsidP="00363E51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14.4</w:t>
            </w:r>
          </w:p>
        </w:tc>
      </w:tr>
      <w:tr w:rsidR="00866CE4" w:rsidRPr="00866CE4" w14:paraId="7E4802C1" w14:textId="77777777" w:rsidTr="00BC07C6">
        <w:trPr>
          <w:trHeight w:val="297"/>
        </w:trPr>
        <w:tc>
          <w:tcPr>
            <w:tcW w:w="8463" w:type="dxa"/>
            <w:hideMark/>
          </w:tcPr>
          <w:p w14:paraId="474AAC52" w14:textId="77777777" w:rsidR="00866CE4" w:rsidRPr="00866CE4" w:rsidRDefault="00866CE4" w:rsidP="00BC07C6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866CE4">
              <w:rPr>
                <w:rFonts w:ascii="Times New Roman" w:hAnsi="Times New Roman" w:cs="Times New Roman"/>
                <w:sz w:val="23"/>
                <w:szCs w:val="23"/>
              </w:rPr>
              <w:t>Acute alcoholic intoxication in alcoholism, unspecified</w:t>
            </w:r>
            <w:r w:rsidRPr="00866CE4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</w:t>
            </w:r>
            <w:r w:rsidRPr="00866CE4">
              <w:rPr>
                <w:rFonts w:ascii="Times New Roman" w:hAnsi="Times New Roman" w:cs="Times New Roman"/>
                <w:sz w:val="23"/>
                <w:szCs w:val="23"/>
              </w:rPr>
              <w:t>303</w:t>
            </w:r>
            <w:r w:rsidRPr="00866CE4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.</w:t>
            </w:r>
            <w:r w:rsidRPr="00866CE4">
              <w:rPr>
                <w:rFonts w:ascii="Times New Roman" w:hAnsi="Times New Roman" w:cs="Times New Roman"/>
                <w:sz w:val="23"/>
                <w:szCs w:val="23"/>
              </w:rPr>
              <w:t>00</w:t>
            </w:r>
            <w:r w:rsidRPr="00866CE4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)</w:t>
            </w:r>
          </w:p>
        </w:tc>
        <w:tc>
          <w:tcPr>
            <w:tcW w:w="576" w:type="dxa"/>
            <w:hideMark/>
          </w:tcPr>
          <w:p w14:paraId="16C1A57A" w14:textId="77777777" w:rsidR="00866CE4" w:rsidRPr="00866CE4" w:rsidRDefault="00866CE4" w:rsidP="00BC07C6">
            <w:pPr>
              <w:spacing w:line="360" w:lineRule="auto"/>
              <w:jc w:val="right"/>
              <w:rPr>
                <w:rFonts w:ascii="Times New Roman" w:hAnsi="Times New Roman" w:cs="Times New Roman"/>
                <w:sz w:val="23"/>
                <w:szCs w:val="23"/>
                <w:lang w:val="it-IT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610</w:t>
            </w:r>
          </w:p>
        </w:tc>
        <w:tc>
          <w:tcPr>
            <w:tcW w:w="708" w:type="dxa"/>
            <w:hideMark/>
          </w:tcPr>
          <w:p w14:paraId="1DF5EB13" w14:textId="77777777" w:rsidR="00866CE4" w:rsidRPr="00866CE4" w:rsidRDefault="00866CE4" w:rsidP="00BC07C6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it-IT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9.3</w:t>
            </w:r>
          </w:p>
        </w:tc>
      </w:tr>
      <w:tr w:rsidR="00866CE4" w:rsidRPr="00866CE4" w14:paraId="717B2F50" w14:textId="77777777" w:rsidTr="002B253D">
        <w:trPr>
          <w:trHeight w:val="297"/>
        </w:trPr>
        <w:tc>
          <w:tcPr>
            <w:tcW w:w="8463" w:type="dxa"/>
            <w:hideMark/>
          </w:tcPr>
          <w:p w14:paraId="3EFC43D9" w14:textId="1E4544B1" w:rsidR="00135F0A" w:rsidRPr="00866CE4" w:rsidRDefault="00FD6357" w:rsidP="00EA323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it-IT"/>
              </w:rPr>
            </w:pPr>
            <w:r w:rsidRPr="00866CE4">
              <w:rPr>
                <w:rFonts w:ascii="Times New Roman" w:hAnsi="Times New Roman" w:cs="Times New Roman"/>
                <w:sz w:val="23"/>
                <w:szCs w:val="23"/>
              </w:rPr>
              <w:t>Panic disorder without agoraphobia</w:t>
            </w:r>
            <w:r w:rsidRPr="00866CE4"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 xml:space="preserve"> (</w:t>
            </w:r>
            <w:r w:rsidR="00135F0A" w:rsidRPr="00866CE4">
              <w:rPr>
                <w:rFonts w:ascii="Times New Roman" w:hAnsi="Times New Roman" w:cs="Times New Roman"/>
                <w:sz w:val="23"/>
                <w:szCs w:val="23"/>
              </w:rPr>
              <w:t>300</w:t>
            </w:r>
            <w:r w:rsidRPr="00866CE4"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.</w:t>
            </w:r>
            <w:r w:rsidR="00135F0A" w:rsidRPr="00866CE4">
              <w:rPr>
                <w:rFonts w:ascii="Times New Roman" w:hAnsi="Times New Roman" w:cs="Times New Roman"/>
                <w:sz w:val="23"/>
                <w:szCs w:val="23"/>
              </w:rPr>
              <w:t>01</w:t>
            </w:r>
            <w:r w:rsidRPr="00866CE4"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)</w:t>
            </w:r>
          </w:p>
        </w:tc>
        <w:tc>
          <w:tcPr>
            <w:tcW w:w="576" w:type="dxa"/>
            <w:hideMark/>
          </w:tcPr>
          <w:p w14:paraId="6EC3A0D7" w14:textId="129FF0B5" w:rsidR="00135F0A" w:rsidRPr="00866CE4" w:rsidRDefault="00135F0A" w:rsidP="00EA3239">
            <w:pPr>
              <w:spacing w:line="360" w:lineRule="auto"/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866CE4">
              <w:rPr>
                <w:rFonts w:ascii="Times New Roman" w:hAnsi="Times New Roman" w:cs="Times New Roman"/>
                <w:sz w:val="23"/>
                <w:szCs w:val="23"/>
              </w:rPr>
              <w:t>573</w:t>
            </w:r>
          </w:p>
        </w:tc>
        <w:tc>
          <w:tcPr>
            <w:tcW w:w="708" w:type="dxa"/>
            <w:hideMark/>
          </w:tcPr>
          <w:p w14:paraId="61FE3D1B" w14:textId="25FBDC19" w:rsidR="00135F0A" w:rsidRPr="00866CE4" w:rsidRDefault="00135F0A" w:rsidP="00EA323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866CE4">
              <w:rPr>
                <w:rFonts w:ascii="Times New Roman" w:hAnsi="Times New Roman" w:cs="Times New Roman"/>
                <w:sz w:val="23"/>
                <w:szCs w:val="23"/>
              </w:rPr>
              <w:t>8.7</w:t>
            </w:r>
          </w:p>
        </w:tc>
      </w:tr>
      <w:tr w:rsidR="00135F0A" w:rsidRPr="002B253D" w14:paraId="26EBAEE3" w14:textId="77777777" w:rsidTr="002B253D">
        <w:trPr>
          <w:trHeight w:val="297"/>
        </w:trPr>
        <w:tc>
          <w:tcPr>
            <w:tcW w:w="8463" w:type="dxa"/>
            <w:hideMark/>
          </w:tcPr>
          <w:p w14:paraId="1DD30F98" w14:textId="4CFC1A0A" w:rsidR="00135F0A" w:rsidRPr="002B253D" w:rsidRDefault="00135F0A" w:rsidP="00EA3239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Tension headache (307.81)</w:t>
            </w:r>
          </w:p>
        </w:tc>
        <w:tc>
          <w:tcPr>
            <w:tcW w:w="576" w:type="dxa"/>
            <w:hideMark/>
          </w:tcPr>
          <w:p w14:paraId="4509F3B0" w14:textId="067460BB" w:rsidR="00135F0A" w:rsidRPr="002B253D" w:rsidRDefault="00135F0A" w:rsidP="00EA3239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511</w:t>
            </w:r>
          </w:p>
        </w:tc>
        <w:tc>
          <w:tcPr>
            <w:tcW w:w="708" w:type="dxa"/>
            <w:hideMark/>
          </w:tcPr>
          <w:p w14:paraId="29D68CFE" w14:textId="1EE276BC" w:rsidR="00135F0A" w:rsidRPr="002B253D" w:rsidRDefault="00135F0A" w:rsidP="00EA3239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7.8</w:t>
            </w:r>
          </w:p>
        </w:tc>
      </w:tr>
      <w:tr w:rsidR="00135F0A" w:rsidRPr="002B253D" w14:paraId="46E1EAFC" w14:textId="77777777" w:rsidTr="002B253D">
        <w:trPr>
          <w:trHeight w:val="297"/>
        </w:trPr>
        <w:tc>
          <w:tcPr>
            <w:tcW w:w="8463" w:type="dxa"/>
            <w:hideMark/>
          </w:tcPr>
          <w:p w14:paraId="3AA1004C" w14:textId="0818036E" w:rsidR="00135F0A" w:rsidRPr="002B253D" w:rsidRDefault="00135F0A" w:rsidP="00EA3239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Eating disorder unspecified (307.50)</w:t>
            </w:r>
          </w:p>
        </w:tc>
        <w:tc>
          <w:tcPr>
            <w:tcW w:w="576" w:type="dxa"/>
            <w:hideMark/>
          </w:tcPr>
          <w:p w14:paraId="4D95488A" w14:textId="1A6FD79F" w:rsidR="00135F0A" w:rsidRPr="002B253D" w:rsidRDefault="00135F0A" w:rsidP="00EA3239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489</w:t>
            </w:r>
          </w:p>
        </w:tc>
        <w:tc>
          <w:tcPr>
            <w:tcW w:w="708" w:type="dxa"/>
            <w:hideMark/>
          </w:tcPr>
          <w:p w14:paraId="730CA34E" w14:textId="23C123DD" w:rsidR="00135F0A" w:rsidRPr="002B253D" w:rsidRDefault="00135F0A" w:rsidP="00EA3239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7.4</w:t>
            </w:r>
          </w:p>
        </w:tc>
      </w:tr>
      <w:tr w:rsidR="00135F0A" w:rsidRPr="002B253D" w14:paraId="7E34C9D5" w14:textId="77777777" w:rsidTr="002B253D">
        <w:trPr>
          <w:trHeight w:val="297"/>
        </w:trPr>
        <w:tc>
          <w:tcPr>
            <w:tcW w:w="8463" w:type="dxa"/>
            <w:hideMark/>
          </w:tcPr>
          <w:p w14:paraId="555584D4" w14:textId="3A7F561A" w:rsidR="00135F0A" w:rsidRPr="002B253D" w:rsidRDefault="00135F0A" w:rsidP="00EA3239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Other and unspecified special symptoms or syndromes not elsewhere classified (307.9)</w:t>
            </w:r>
          </w:p>
        </w:tc>
        <w:tc>
          <w:tcPr>
            <w:tcW w:w="576" w:type="dxa"/>
            <w:hideMark/>
          </w:tcPr>
          <w:p w14:paraId="4CD58EBC" w14:textId="0572FD0B" w:rsidR="00135F0A" w:rsidRPr="002B253D" w:rsidRDefault="00135F0A" w:rsidP="00EA3239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432</w:t>
            </w:r>
          </w:p>
        </w:tc>
        <w:tc>
          <w:tcPr>
            <w:tcW w:w="708" w:type="dxa"/>
            <w:hideMark/>
          </w:tcPr>
          <w:p w14:paraId="37D19458" w14:textId="7E88FA0A" w:rsidR="00135F0A" w:rsidRPr="002B253D" w:rsidRDefault="00135F0A" w:rsidP="00EA3239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6.6</w:t>
            </w:r>
          </w:p>
        </w:tc>
      </w:tr>
      <w:tr w:rsidR="00866CE4" w:rsidRPr="00866CE4" w14:paraId="00987108" w14:textId="77777777" w:rsidTr="002B253D">
        <w:trPr>
          <w:trHeight w:val="297"/>
        </w:trPr>
        <w:tc>
          <w:tcPr>
            <w:tcW w:w="8463" w:type="dxa"/>
            <w:hideMark/>
          </w:tcPr>
          <w:p w14:paraId="4A2FF6BA" w14:textId="5D1C1E91" w:rsidR="00135F0A" w:rsidRPr="00866CE4" w:rsidRDefault="00866CE4" w:rsidP="00EA323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it-IT"/>
              </w:rPr>
            </w:pPr>
            <w:r w:rsidRPr="00866CE4">
              <w:rPr>
                <w:rFonts w:ascii="Times New Roman" w:hAnsi="Times New Roman" w:cs="Times New Roman"/>
                <w:sz w:val="23"/>
                <w:szCs w:val="23"/>
              </w:rPr>
              <w:t>Alcohol abuse, unspecified</w:t>
            </w:r>
            <w:r w:rsidRPr="00866CE4"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 xml:space="preserve"> (</w:t>
            </w:r>
            <w:r w:rsidR="00135F0A" w:rsidRPr="00866CE4">
              <w:rPr>
                <w:rFonts w:ascii="Times New Roman" w:hAnsi="Times New Roman" w:cs="Times New Roman"/>
                <w:sz w:val="23"/>
                <w:szCs w:val="23"/>
              </w:rPr>
              <w:t>305</w:t>
            </w:r>
            <w:r w:rsidRPr="00866CE4"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.</w:t>
            </w:r>
            <w:r w:rsidR="00135F0A" w:rsidRPr="00866CE4">
              <w:rPr>
                <w:rFonts w:ascii="Times New Roman" w:hAnsi="Times New Roman" w:cs="Times New Roman"/>
                <w:sz w:val="23"/>
                <w:szCs w:val="23"/>
              </w:rPr>
              <w:t>00</w:t>
            </w:r>
            <w:r w:rsidRPr="00866CE4"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)</w:t>
            </w:r>
          </w:p>
        </w:tc>
        <w:tc>
          <w:tcPr>
            <w:tcW w:w="576" w:type="dxa"/>
            <w:hideMark/>
          </w:tcPr>
          <w:p w14:paraId="2D190B46" w14:textId="2B4FADE6" w:rsidR="00135F0A" w:rsidRPr="00866CE4" w:rsidRDefault="00135F0A" w:rsidP="00EA3239">
            <w:pPr>
              <w:spacing w:line="360" w:lineRule="auto"/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866CE4">
              <w:rPr>
                <w:rFonts w:ascii="Times New Roman" w:hAnsi="Times New Roman" w:cs="Times New Roman"/>
                <w:sz w:val="23"/>
                <w:szCs w:val="23"/>
              </w:rPr>
              <w:t>304</w:t>
            </w:r>
          </w:p>
        </w:tc>
        <w:tc>
          <w:tcPr>
            <w:tcW w:w="708" w:type="dxa"/>
            <w:hideMark/>
          </w:tcPr>
          <w:p w14:paraId="34D23DC5" w14:textId="65C2F715" w:rsidR="00135F0A" w:rsidRPr="00866CE4" w:rsidRDefault="00135F0A" w:rsidP="00EA323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866CE4">
              <w:rPr>
                <w:rFonts w:ascii="Times New Roman" w:hAnsi="Times New Roman" w:cs="Times New Roman"/>
                <w:sz w:val="23"/>
                <w:szCs w:val="23"/>
              </w:rPr>
              <w:t>4.6</w:t>
            </w:r>
          </w:p>
        </w:tc>
      </w:tr>
      <w:tr w:rsidR="00135F0A" w:rsidRPr="002B253D" w14:paraId="6A74946E" w14:textId="77777777" w:rsidTr="002B253D">
        <w:trPr>
          <w:trHeight w:val="297"/>
        </w:trPr>
        <w:tc>
          <w:tcPr>
            <w:tcW w:w="8463" w:type="dxa"/>
            <w:hideMark/>
          </w:tcPr>
          <w:p w14:paraId="7334F7CD" w14:textId="702BB445" w:rsidR="00135F0A" w:rsidRPr="002B253D" w:rsidRDefault="00135F0A" w:rsidP="00EA3239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Excitative type psychosis (298.1)</w:t>
            </w:r>
          </w:p>
        </w:tc>
        <w:tc>
          <w:tcPr>
            <w:tcW w:w="576" w:type="dxa"/>
            <w:hideMark/>
          </w:tcPr>
          <w:p w14:paraId="521360A5" w14:textId="0ADE412F" w:rsidR="00135F0A" w:rsidRPr="002B253D" w:rsidRDefault="00135F0A" w:rsidP="00EA3239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279</w:t>
            </w:r>
          </w:p>
        </w:tc>
        <w:tc>
          <w:tcPr>
            <w:tcW w:w="708" w:type="dxa"/>
            <w:hideMark/>
          </w:tcPr>
          <w:p w14:paraId="4C6F71FB" w14:textId="7C05ED24" w:rsidR="00135F0A" w:rsidRPr="002B253D" w:rsidRDefault="00135F0A" w:rsidP="00EA3239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4.2</w:t>
            </w:r>
          </w:p>
        </w:tc>
      </w:tr>
      <w:tr w:rsidR="00866CE4" w:rsidRPr="00866CE4" w14:paraId="284571ED" w14:textId="77777777" w:rsidTr="002B253D">
        <w:trPr>
          <w:trHeight w:val="297"/>
        </w:trPr>
        <w:tc>
          <w:tcPr>
            <w:tcW w:w="8463" w:type="dxa"/>
            <w:hideMark/>
          </w:tcPr>
          <w:p w14:paraId="2DBDD312" w14:textId="581CE7D4" w:rsidR="00135F0A" w:rsidRPr="00866CE4" w:rsidRDefault="00866CE4" w:rsidP="00EA323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866CE4">
              <w:rPr>
                <w:rFonts w:ascii="Times New Roman" w:hAnsi="Times New Roman" w:cs="Times New Roman"/>
                <w:sz w:val="23"/>
                <w:szCs w:val="23"/>
              </w:rPr>
              <w:t>Unspecified acute reaction to stress</w:t>
            </w:r>
            <w:r w:rsidRPr="00866CE4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</w:t>
            </w:r>
            <w:r w:rsidR="00135F0A" w:rsidRPr="00866CE4">
              <w:rPr>
                <w:rFonts w:ascii="Times New Roman" w:hAnsi="Times New Roman" w:cs="Times New Roman"/>
                <w:sz w:val="23"/>
                <w:szCs w:val="23"/>
              </w:rPr>
              <w:t>308</w:t>
            </w:r>
            <w:r w:rsidRPr="00866CE4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.</w:t>
            </w:r>
            <w:r w:rsidR="00135F0A" w:rsidRPr="00866CE4">
              <w:rPr>
                <w:rFonts w:ascii="Times New Roman" w:hAnsi="Times New Roman" w:cs="Times New Roman"/>
                <w:sz w:val="23"/>
                <w:szCs w:val="23"/>
              </w:rPr>
              <w:t>9</w:t>
            </w:r>
            <w:r w:rsidRPr="00866CE4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)</w:t>
            </w:r>
          </w:p>
        </w:tc>
        <w:tc>
          <w:tcPr>
            <w:tcW w:w="576" w:type="dxa"/>
            <w:hideMark/>
          </w:tcPr>
          <w:p w14:paraId="66572EA8" w14:textId="548E3312" w:rsidR="00135F0A" w:rsidRPr="00866CE4" w:rsidRDefault="00135F0A" w:rsidP="00EA3239">
            <w:pPr>
              <w:spacing w:line="360" w:lineRule="auto"/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866CE4">
              <w:rPr>
                <w:rFonts w:ascii="Times New Roman" w:hAnsi="Times New Roman" w:cs="Times New Roman"/>
                <w:sz w:val="23"/>
                <w:szCs w:val="23"/>
              </w:rPr>
              <w:t>140</w:t>
            </w:r>
          </w:p>
        </w:tc>
        <w:tc>
          <w:tcPr>
            <w:tcW w:w="708" w:type="dxa"/>
            <w:hideMark/>
          </w:tcPr>
          <w:p w14:paraId="39A5CA0F" w14:textId="2E8DB71B" w:rsidR="00135F0A" w:rsidRPr="00866CE4" w:rsidRDefault="00135F0A" w:rsidP="00EA323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866CE4">
              <w:rPr>
                <w:rFonts w:ascii="Times New Roman" w:hAnsi="Times New Roman" w:cs="Times New Roman"/>
                <w:sz w:val="23"/>
                <w:szCs w:val="23"/>
              </w:rPr>
              <w:t>2.1</w:t>
            </w:r>
          </w:p>
        </w:tc>
      </w:tr>
      <w:tr w:rsidR="00866CE4" w:rsidRPr="00866CE4" w14:paraId="375F92FD" w14:textId="77777777" w:rsidTr="002B253D">
        <w:trPr>
          <w:trHeight w:val="297"/>
        </w:trPr>
        <w:tc>
          <w:tcPr>
            <w:tcW w:w="8463" w:type="dxa"/>
            <w:hideMark/>
          </w:tcPr>
          <w:p w14:paraId="0B3047B9" w14:textId="737B786F" w:rsidR="00135F0A" w:rsidRPr="00866CE4" w:rsidRDefault="00866CE4" w:rsidP="00EA323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866CE4">
              <w:rPr>
                <w:rFonts w:ascii="Times New Roman" w:hAnsi="Times New Roman" w:cs="Times New Roman"/>
                <w:sz w:val="23"/>
                <w:szCs w:val="23"/>
              </w:rPr>
              <w:t>Anxiety disorder in conditions classified elsewhere</w:t>
            </w:r>
            <w:r w:rsidRPr="00866CE4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</w:t>
            </w:r>
            <w:r w:rsidR="00135F0A" w:rsidRPr="00866CE4">
              <w:rPr>
                <w:rFonts w:ascii="Times New Roman" w:hAnsi="Times New Roman" w:cs="Times New Roman"/>
                <w:sz w:val="23"/>
                <w:szCs w:val="23"/>
              </w:rPr>
              <w:t>293</w:t>
            </w:r>
            <w:r w:rsidRPr="00866CE4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.</w:t>
            </w:r>
            <w:r w:rsidR="00135F0A" w:rsidRPr="00866CE4">
              <w:rPr>
                <w:rFonts w:ascii="Times New Roman" w:hAnsi="Times New Roman" w:cs="Times New Roman"/>
                <w:sz w:val="23"/>
                <w:szCs w:val="23"/>
              </w:rPr>
              <w:t>84</w:t>
            </w:r>
            <w:r w:rsidRPr="00866CE4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)</w:t>
            </w:r>
          </w:p>
        </w:tc>
        <w:tc>
          <w:tcPr>
            <w:tcW w:w="576" w:type="dxa"/>
            <w:hideMark/>
          </w:tcPr>
          <w:p w14:paraId="563C47A4" w14:textId="4A9DF40A" w:rsidR="00135F0A" w:rsidRPr="00866CE4" w:rsidRDefault="00135F0A" w:rsidP="00EA3239">
            <w:pPr>
              <w:spacing w:line="360" w:lineRule="auto"/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866CE4">
              <w:rPr>
                <w:rFonts w:ascii="Times New Roman" w:hAnsi="Times New Roman" w:cs="Times New Roman"/>
                <w:sz w:val="23"/>
                <w:szCs w:val="23"/>
              </w:rPr>
              <w:t>138</w:t>
            </w:r>
          </w:p>
        </w:tc>
        <w:tc>
          <w:tcPr>
            <w:tcW w:w="708" w:type="dxa"/>
            <w:hideMark/>
          </w:tcPr>
          <w:p w14:paraId="61954AB3" w14:textId="51298BD1" w:rsidR="00135F0A" w:rsidRPr="00866CE4" w:rsidRDefault="00135F0A" w:rsidP="00EA323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866CE4">
              <w:rPr>
                <w:rFonts w:ascii="Times New Roman" w:hAnsi="Times New Roman" w:cs="Times New Roman"/>
                <w:sz w:val="23"/>
                <w:szCs w:val="23"/>
              </w:rPr>
              <w:t>2.1</w:t>
            </w:r>
          </w:p>
        </w:tc>
      </w:tr>
      <w:tr w:rsidR="00866CE4" w:rsidRPr="00866CE4" w14:paraId="4F21894F" w14:textId="77777777" w:rsidTr="002B253D">
        <w:trPr>
          <w:trHeight w:val="297"/>
        </w:trPr>
        <w:tc>
          <w:tcPr>
            <w:tcW w:w="8463" w:type="dxa"/>
            <w:hideMark/>
          </w:tcPr>
          <w:p w14:paraId="6896C535" w14:textId="368F51FA" w:rsidR="00135F0A" w:rsidRPr="00866CE4" w:rsidRDefault="00866CE4" w:rsidP="00EA323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it-IT"/>
              </w:rPr>
            </w:pPr>
            <w:r w:rsidRPr="00866CE4">
              <w:rPr>
                <w:rFonts w:ascii="Times New Roman" w:hAnsi="Times New Roman" w:cs="Times New Roman"/>
                <w:sz w:val="23"/>
                <w:szCs w:val="23"/>
              </w:rPr>
              <w:t>Adjustment disorder with anxiety</w:t>
            </w:r>
            <w:r w:rsidRPr="00866CE4"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 xml:space="preserve"> (</w:t>
            </w:r>
            <w:r w:rsidR="00135F0A" w:rsidRPr="00866CE4">
              <w:rPr>
                <w:rFonts w:ascii="Times New Roman" w:hAnsi="Times New Roman" w:cs="Times New Roman"/>
                <w:sz w:val="23"/>
                <w:szCs w:val="23"/>
              </w:rPr>
              <w:t>309</w:t>
            </w:r>
            <w:r w:rsidRPr="00866CE4"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.</w:t>
            </w:r>
            <w:r w:rsidR="00135F0A" w:rsidRPr="00866CE4">
              <w:rPr>
                <w:rFonts w:ascii="Times New Roman" w:hAnsi="Times New Roman" w:cs="Times New Roman"/>
                <w:sz w:val="23"/>
                <w:szCs w:val="23"/>
              </w:rPr>
              <w:t>24</w:t>
            </w:r>
            <w:r w:rsidRPr="00866CE4"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)</w:t>
            </w:r>
          </w:p>
        </w:tc>
        <w:tc>
          <w:tcPr>
            <w:tcW w:w="576" w:type="dxa"/>
            <w:hideMark/>
          </w:tcPr>
          <w:p w14:paraId="7B185F29" w14:textId="243273DD" w:rsidR="00135F0A" w:rsidRPr="00866CE4" w:rsidRDefault="00135F0A" w:rsidP="00EA3239">
            <w:pPr>
              <w:spacing w:line="360" w:lineRule="auto"/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866CE4">
              <w:rPr>
                <w:rFonts w:ascii="Times New Roman" w:hAnsi="Times New Roman" w:cs="Times New Roman"/>
                <w:sz w:val="23"/>
                <w:szCs w:val="23"/>
              </w:rPr>
              <w:t>132</w:t>
            </w:r>
          </w:p>
        </w:tc>
        <w:tc>
          <w:tcPr>
            <w:tcW w:w="708" w:type="dxa"/>
            <w:hideMark/>
          </w:tcPr>
          <w:p w14:paraId="7107B116" w14:textId="42661F56" w:rsidR="00135F0A" w:rsidRPr="00866CE4" w:rsidRDefault="00135F0A" w:rsidP="00EA323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866CE4">
              <w:rPr>
                <w:rFonts w:ascii="Times New Roman" w:hAnsi="Times New Roman" w:cs="Times New Roman"/>
                <w:sz w:val="23"/>
                <w:szCs w:val="23"/>
              </w:rPr>
              <w:t>2.0</w:t>
            </w:r>
          </w:p>
        </w:tc>
      </w:tr>
      <w:tr w:rsidR="00135F0A" w:rsidRPr="002B253D" w14:paraId="34BF747F" w14:textId="77777777" w:rsidTr="002B253D">
        <w:trPr>
          <w:trHeight w:val="297"/>
        </w:trPr>
        <w:tc>
          <w:tcPr>
            <w:tcW w:w="8463" w:type="dxa"/>
            <w:hideMark/>
          </w:tcPr>
          <w:p w14:paraId="549D8054" w14:textId="6C35C68F" w:rsidR="00135F0A" w:rsidRPr="002B253D" w:rsidRDefault="00135F0A" w:rsidP="00EA3239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Unspecified nonpsychotic mental disorder (300.9)</w:t>
            </w:r>
          </w:p>
        </w:tc>
        <w:tc>
          <w:tcPr>
            <w:tcW w:w="576" w:type="dxa"/>
            <w:hideMark/>
          </w:tcPr>
          <w:p w14:paraId="3950EE2F" w14:textId="7460AC28" w:rsidR="00135F0A" w:rsidRPr="002B253D" w:rsidRDefault="00135F0A" w:rsidP="00EA3239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129</w:t>
            </w:r>
          </w:p>
        </w:tc>
        <w:tc>
          <w:tcPr>
            <w:tcW w:w="708" w:type="dxa"/>
            <w:hideMark/>
          </w:tcPr>
          <w:p w14:paraId="70CE487A" w14:textId="539E0760" w:rsidR="00135F0A" w:rsidRPr="002B253D" w:rsidRDefault="00135F0A" w:rsidP="00EA3239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2.0</w:t>
            </w:r>
          </w:p>
        </w:tc>
      </w:tr>
      <w:tr w:rsidR="00866CE4" w:rsidRPr="00866CE4" w14:paraId="79F1ACBA" w14:textId="77777777" w:rsidTr="002B253D">
        <w:trPr>
          <w:trHeight w:val="297"/>
        </w:trPr>
        <w:tc>
          <w:tcPr>
            <w:tcW w:w="8463" w:type="dxa"/>
            <w:hideMark/>
          </w:tcPr>
          <w:p w14:paraId="2FE4EF80" w14:textId="43297315" w:rsidR="00135F0A" w:rsidRPr="00866CE4" w:rsidRDefault="00866CE4" w:rsidP="00EA323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it-IT"/>
              </w:rPr>
            </w:pPr>
            <w:r w:rsidRPr="00866CE4">
              <w:rPr>
                <w:rFonts w:ascii="Times New Roman" w:hAnsi="Times New Roman" w:cs="Times New Roman"/>
                <w:sz w:val="23"/>
                <w:szCs w:val="23"/>
              </w:rPr>
              <w:t>Unspecified psychophysiological malfunction</w:t>
            </w:r>
            <w:r w:rsidRPr="00866CE4"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 xml:space="preserve"> (</w:t>
            </w:r>
            <w:r w:rsidR="00135F0A" w:rsidRPr="00866CE4">
              <w:rPr>
                <w:rFonts w:ascii="Times New Roman" w:hAnsi="Times New Roman" w:cs="Times New Roman"/>
                <w:sz w:val="23"/>
                <w:szCs w:val="23"/>
              </w:rPr>
              <w:t>306</w:t>
            </w:r>
            <w:r w:rsidRPr="00866CE4"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.</w:t>
            </w:r>
            <w:r w:rsidR="00135F0A" w:rsidRPr="00866CE4">
              <w:rPr>
                <w:rFonts w:ascii="Times New Roman" w:hAnsi="Times New Roman" w:cs="Times New Roman"/>
                <w:sz w:val="23"/>
                <w:szCs w:val="23"/>
              </w:rPr>
              <w:t>9</w:t>
            </w:r>
            <w:r w:rsidRPr="00866CE4">
              <w:rPr>
                <w:rFonts w:ascii="Times New Roman" w:hAnsi="Times New Roman" w:cs="Times New Roman"/>
                <w:sz w:val="23"/>
                <w:szCs w:val="23"/>
                <w:lang w:val="it-IT"/>
              </w:rPr>
              <w:t>)</w:t>
            </w:r>
          </w:p>
        </w:tc>
        <w:tc>
          <w:tcPr>
            <w:tcW w:w="576" w:type="dxa"/>
            <w:hideMark/>
          </w:tcPr>
          <w:p w14:paraId="7CC4C049" w14:textId="55B236DB" w:rsidR="00135F0A" w:rsidRPr="00866CE4" w:rsidRDefault="00135F0A" w:rsidP="00EA3239">
            <w:pPr>
              <w:spacing w:line="360" w:lineRule="auto"/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866CE4">
              <w:rPr>
                <w:rFonts w:ascii="Times New Roman" w:hAnsi="Times New Roman" w:cs="Times New Roman"/>
                <w:sz w:val="23"/>
                <w:szCs w:val="23"/>
              </w:rPr>
              <w:t>110</w:t>
            </w:r>
          </w:p>
        </w:tc>
        <w:tc>
          <w:tcPr>
            <w:tcW w:w="708" w:type="dxa"/>
            <w:hideMark/>
          </w:tcPr>
          <w:p w14:paraId="2311B8F7" w14:textId="683E4FF2" w:rsidR="00135F0A" w:rsidRPr="00866CE4" w:rsidRDefault="00135F0A" w:rsidP="00EA323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866CE4">
              <w:rPr>
                <w:rFonts w:ascii="Times New Roman" w:hAnsi="Times New Roman" w:cs="Times New Roman"/>
                <w:sz w:val="23"/>
                <w:szCs w:val="23"/>
              </w:rPr>
              <w:t>1.7</w:t>
            </w:r>
          </w:p>
        </w:tc>
      </w:tr>
      <w:tr w:rsidR="00866CE4" w:rsidRPr="00866CE4" w14:paraId="0BD4035B" w14:textId="77777777" w:rsidTr="002B253D">
        <w:trPr>
          <w:trHeight w:val="297"/>
        </w:trPr>
        <w:tc>
          <w:tcPr>
            <w:tcW w:w="8463" w:type="dxa"/>
            <w:hideMark/>
          </w:tcPr>
          <w:p w14:paraId="477C42F9" w14:textId="7F7C5812" w:rsidR="00135F0A" w:rsidRPr="00866CE4" w:rsidRDefault="00866CE4" w:rsidP="00EA323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866CE4">
              <w:rPr>
                <w:rFonts w:ascii="Times New Roman" w:hAnsi="Times New Roman" w:cs="Times New Roman"/>
                <w:sz w:val="23"/>
                <w:szCs w:val="23"/>
              </w:rPr>
              <w:t>Other, mixed, or unspecified drug abuse, unspecified</w:t>
            </w:r>
            <w:r w:rsidRPr="00866CE4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</w:t>
            </w:r>
            <w:r w:rsidR="00135F0A" w:rsidRPr="00866CE4">
              <w:rPr>
                <w:rFonts w:ascii="Times New Roman" w:hAnsi="Times New Roman" w:cs="Times New Roman"/>
                <w:sz w:val="23"/>
                <w:szCs w:val="23"/>
              </w:rPr>
              <w:t>305</w:t>
            </w:r>
            <w:r w:rsidRPr="00866CE4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.</w:t>
            </w:r>
            <w:r w:rsidR="00135F0A" w:rsidRPr="00866CE4">
              <w:rPr>
                <w:rFonts w:ascii="Times New Roman" w:hAnsi="Times New Roman" w:cs="Times New Roman"/>
                <w:sz w:val="23"/>
                <w:szCs w:val="23"/>
              </w:rPr>
              <w:t>90</w:t>
            </w:r>
            <w:r w:rsidRPr="00866CE4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)</w:t>
            </w:r>
          </w:p>
        </w:tc>
        <w:tc>
          <w:tcPr>
            <w:tcW w:w="576" w:type="dxa"/>
            <w:hideMark/>
          </w:tcPr>
          <w:p w14:paraId="0522176A" w14:textId="2ED9B305" w:rsidR="00135F0A" w:rsidRPr="00866CE4" w:rsidRDefault="00135F0A" w:rsidP="00EA3239">
            <w:pPr>
              <w:spacing w:line="360" w:lineRule="auto"/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866CE4">
              <w:rPr>
                <w:rFonts w:ascii="Times New Roman" w:hAnsi="Times New Roman" w:cs="Times New Roman"/>
                <w:sz w:val="23"/>
                <w:szCs w:val="23"/>
              </w:rPr>
              <w:t>85</w:t>
            </w:r>
          </w:p>
        </w:tc>
        <w:tc>
          <w:tcPr>
            <w:tcW w:w="708" w:type="dxa"/>
            <w:hideMark/>
          </w:tcPr>
          <w:p w14:paraId="07E8DF87" w14:textId="03B01565" w:rsidR="00135F0A" w:rsidRPr="00866CE4" w:rsidRDefault="00135F0A" w:rsidP="00EA323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866CE4">
              <w:rPr>
                <w:rFonts w:ascii="Times New Roman" w:hAnsi="Times New Roman" w:cs="Times New Roman"/>
                <w:sz w:val="23"/>
                <w:szCs w:val="23"/>
              </w:rPr>
              <w:t>1.3</w:t>
            </w:r>
          </w:p>
        </w:tc>
      </w:tr>
      <w:tr w:rsidR="00135F0A" w:rsidRPr="002B253D" w14:paraId="2331391A" w14:textId="77777777" w:rsidTr="002B253D">
        <w:trPr>
          <w:trHeight w:val="297"/>
        </w:trPr>
        <w:tc>
          <w:tcPr>
            <w:tcW w:w="8463" w:type="dxa"/>
            <w:hideMark/>
          </w:tcPr>
          <w:p w14:paraId="5F916E35" w14:textId="272B2D7B" w:rsidR="00135F0A" w:rsidRPr="002B253D" w:rsidRDefault="00135F0A" w:rsidP="00EA3239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Anorexia nervosa (307.1)</w:t>
            </w:r>
          </w:p>
        </w:tc>
        <w:tc>
          <w:tcPr>
            <w:tcW w:w="576" w:type="dxa"/>
            <w:hideMark/>
          </w:tcPr>
          <w:p w14:paraId="693DD146" w14:textId="4E6FE1CD" w:rsidR="00135F0A" w:rsidRPr="002B253D" w:rsidRDefault="00135F0A" w:rsidP="00EA3239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72</w:t>
            </w:r>
          </w:p>
        </w:tc>
        <w:tc>
          <w:tcPr>
            <w:tcW w:w="708" w:type="dxa"/>
            <w:hideMark/>
          </w:tcPr>
          <w:p w14:paraId="03926B76" w14:textId="7DD2D5A6" w:rsidR="00135F0A" w:rsidRPr="002B253D" w:rsidRDefault="00135F0A" w:rsidP="00EA3239">
            <w:pPr>
              <w:spacing w:line="360" w:lineRule="auto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2B253D">
              <w:rPr>
                <w:rFonts w:ascii="Times New Roman" w:hAnsi="Times New Roman" w:cs="Times New Roman"/>
                <w:sz w:val="23"/>
                <w:szCs w:val="23"/>
              </w:rPr>
              <w:t>1.1</w:t>
            </w:r>
          </w:p>
        </w:tc>
      </w:tr>
    </w:tbl>
    <w:p w14:paraId="0EDBA515" w14:textId="77777777" w:rsidR="00E91B4E" w:rsidRPr="000D3067" w:rsidRDefault="00E91B4E" w:rsidP="00E91B4E">
      <w:pPr>
        <w:rPr>
          <w:rFonts w:ascii="Times New Roman" w:hAnsi="Times New Roman" w:cs="Times New Roman"/>
          <w:b/>
          <w:sz w:val="24"/>
          <w:szCs w:val="24"/>
        </w:rPr>
      </w:pPr>
    </w:p>
    <w:p w14:paraId="1B58D4AC" w14:textId="77777777" w:rsidR="00E91B4E" w:rsidRPr="000D3067" w:rsidRDefault="00E91B4E" w:rsidP="00E91B4E">
      <w:pPr>
        <w:rPr>
          <w:rFonts w:ascii="Times New Roman" w:hAnsi="Times New Roman" w:cs="Times New Roman"/>
          <w:b/>
          <w:sz w:val="24"/>
          <w:szCs w:val="24"/>
        </w:rPr>
      </w:pPr>
    </w:p>
    <w:p w14:paraId="7ADA5761" w14:textId="0BAB8D42" w:rsidR="00A23ADD" w:rsidRDefault="00A23AD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tbl>
      <w:tblPr>
        <w:tblW w:w="932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0"/>
        <w:gridCol w:w="992"/>
        <w:gridCol w:w="1276"/>
        <w:gridCol w:w="1494"/>
        <w:gridCol w:w="915"/>
        <w:gridCol w:w="1276"/>
        <w:gridCol w:w="1134"/>
      </w:tblGrid>
      <w:tr w:rsidR="00A23ADD" w:rsidRPr="001C31BB" w14:paraId="69F3A2B0" w14:textId="77777777" w:rsidTr="00F83E8A">
        <w:trPr>
          <w:trHeight w:val="306"/>
          <w:jc w:val="center"/>
        </w:trPr>
        <w:tc>
          <w:tcPr>
            <w:tcW w:w="9327" w:type="dxa"/>
            <w:gridSpan w:val="7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AA4A8FD" w14:textId="7F51E113" w:rsidR="00A23ADD" w:rsidRPr="004B53F8" w:rsidRDefault="00A23ADD" w:rsidP="00A23ADD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lastRenderedPageBreak/>
              <w:t>Supplementary</w:t>
            </w: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Table </w:t>
            </w:r>
            <w:r w:rsidRPr="00CC072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6</w:t>
            </w: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: </w:t>
            </w: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 xml:space="preserve">Interrupted time series analysis results on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PED</w:t>
            </w: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 xml:space="preserve"> attendance</w:t>
            </w:r>
            <w:r w:rsidRPr="00CC072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 xml:space="preserve"> rates</w:t>
            </w:r>
            <w:r w:rsidRPr="00CC072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,</w:t>
            </w: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 xml:space="preserve"> by sex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.</w:t>
            </w:r>
          </w:p>
        </w:tc>
      </w:tr>
      <w:tr w:rsidR="00A23ADD" w:rsidRPr="004B53F8" w14:paraId="5F0AE03D" w14:textId="77777777" w:rsidTr="00F83E8A">
        <w:trPr>
          <w:trHeight w:val="526"/>
          <w:jc w:val="center"/>
        </w:trPr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2B51D4B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37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9319A8B" w14:textId="77777777" w:rsidR="00A23ADD" w:rsidRPr="004B53F8" w:rsidRDefault="00A23ADD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it-IT"/>
              </w:rPr>
              <w:t>Males</w:t>
            </w:r>
          </w:p>
        </w:tc>
        <w:tc>
          <w:tcPr>
            <w:tcW w:w="33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F02873C" w14:textId="77777777" w:rsidR="00A23ADD" w:rsidRPr="004B53F8" w:rsidRDefault="00A23ADD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it-IT"/>
              </w:rPr>
              <w:t>Females</w:t>
            </w:r>
          </w:p>
        </w:tc>
      </w:tr>
      <w:tr w:rsidR="00A23ADD" w:rsidRPr="00CC0729" w14:paraId="5F2B1B67" w14:textId="77777777" w:rsidTr="00F83E8A">
        <w:trPr>
          <w:trHeight w:val="547"/>
          <w:jc w:val="center"/>
        </w:trPr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F495D07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C82995A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IR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941FA4C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95%CI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32BFEF7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p-Valu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9E11CE7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IR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C1E9539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C4F743E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p-Value</w:t>
            </w:r>
          </w:p>
        </w:tc>
      </w:tr>
      <w:tr w:rsidR="00A23ADD" w:rsidRPr="00CC0729" w14:paraId="1EEC2838" w14:textId="77777777" w:rsidTr="00F83E8A">
        <w:trPr>
          <w:trHeight w:val="306"/>
          <w:jc w:val="center"/>
        </w:trPr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3C7370E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Level change</w:t>
            </w:r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it-I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C97D87E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85953C2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5EF083A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E1B6F3D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D874CA7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A94862D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3ADD" w:rsidRPr="00CC0729" w14:paraId="52F71393" w14:textId="77777777" w:rsidTr="00A23ADD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4CFA4D6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C vs. PC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CF3A44D" w14:textId="4E63BABD" w:rsidR="00A23ADD" w:rsidRPr="004B53F8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7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9F2C96E" w14:textId="62FFBECC" w:rsidR="00A23ADD" w:rsidRPr="004B53F8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1-0.26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2266849" w14:textId="084785A9" w:rsidR="00A23ADD" w:rsidRPr="004B53F8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67BA4F1" w14:textId="2C05A454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8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0738519" w14:textId="6F7DE9D4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2-0.2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AC5D7DD" w14:textId="4C805683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</w:tr>
      <w:tr w:rsidR="00A23ADD" w:rsidRPr="00CC0729" w14:paraId="7444713D" w14:textId="77777777" w:rsidTr="00A23ADD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BB6C385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MM vs. PC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D77AC57" w14:textId="3ADF46F0" w:rsidR="00A23ADD" w:rsidRPr="004B53F8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9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31B7C84" w14:textId="22B134EA" w:rsidR="00A23ADD" w:rsidRPr="004B53F8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1-0.49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084B7E8" w14:textId="0347B2AE" w:rsidR="00A23ADD" w:rsidRPr="004B53F8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E9024F5" w14:textId="7283BA07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7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AE6B780" w14:textId="706CA95D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0-0.4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01A83F0" w14:textId="13AA4C60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</w:tr>
      <w:tr w:rsidR="00A23ADD" w:rsidRPr="00CC0729" w14:paraId="6E1CF991" w14:textId="77777777" w:rsidTr="00A23ADD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0B93650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 MM vs. SC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C6545FF" w14:textId="1B209163" w:rsidR="00A23ADD" w:rsidRPr="004B53F8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26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43B248D" w14:textId="133B45E5" w:rsidR="00A23ADD" w:rsidRPr="004B53F8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44-3.54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BF5FD27" w14:textId="63F5239A" w:rsidR="00A23ADD" w:rsidRPr="004B53F8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6FDA966" w14:textId="5A16BC84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1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C585491" w14:textId="354AF224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34-3.3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3B12673" w14:textId="5CA11DEB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1</w:t>
            </w:r>
          </w:p>
        </w:tc>
      </w:tr>
      <w:tr w:rsidR="00A23ADD" w:rsidRPr="00CC0729" w14:paraId="2F98FDB6" w14:textId="77777777" w:rsidTr="00A23ADD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89F302D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E081BF8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825C8F7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C9B9DB2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8FD9A12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40C674C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AE3C8BF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3ADD" w:rsidRPr="00CC0729" w14:paraId="01260CC2" w14:textId="77777777" w:rsidTr="00A23ADD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B49FD0C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it-IT"/>
              </w:rPr>
              <w:t>Slope</w:t>
            </w:r>
            <w:proofErr w:type="spellEnd"/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it-IT"/>
              </w:rPr>
              <w:t>change</w:t>
            </w:r>
            <w:proofErr w:type="spellEnd"/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it-IT"/>
              </w:rPr>
              <w:t>b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07D653E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5A1B19F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7280027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49A7983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53469E9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6CFE8E2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3ADD" w:rsidRPr="00CC0729" w14:paraId="51B1D8A9" w14:textId="77777777" w:rsidTr="00A23ADD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BC41C1C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C vs. PC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D772967" w14:textId="709E5D21" w:rsidR="00A23ADD" w:rsidRPr="00487309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F7C217A" w14:textId="0667A35F" w:rsidR="00A23ADD" w:rsidRPr="00487309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3-1.34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81D51B3" w14:textId="50F3189A" w:rsidR="00A23ADD" w:rsidRPr="00487309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7D4125F" w14:textId="0740AE75" w:rsidR="00A23ADD" w:rsidRPr="00487309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2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DD1B841" w14:textId="57717F17" w:rsidR="00A23ADD" w:rsidRPr="00487309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2-1.3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196651E" w14:textId="38258539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</w:tr>
      <w:tr w:rsidR="00A23ADD" w:rsidRPr="00CC0729" w14:paraId="773F66B5" w14:textId="77777777" w:rsidTr="00A23ADD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ED19E0B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MM vs. PC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AA8CCE2" w14:textId="1903A26A" w:rsidR="00A23ADD" w:rsidRPr="00487309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8C8DF7A" w14:textId="3B7A8783" w:rsidR="00A23ADD" w:rsidRPr="00487309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3-1.07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D32424E" w14:textId="66AD7F9C" w:rsidR="00A23ADD" w:rsidRPr="00487309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C269543" w14:textId="1274BCD1" w:rsidR="00A23ADD" w:rsidRPr="00487309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F38E689" w14:textId="237C60FD" w:rsidR="00A23ADD" w:rsidRPr="00487309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3-1.0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4F0DC48" w14:textId="75A19330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</w:tr>
      <w:tr w:rsidR="00A23ADD" w:rsidRPr="00CC0729" w14:paraId="0A4CA15A" w14:textId="77777777" w:rsidTr="00A23ADD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6542291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 MM vs. SC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4BEF568" w14:textId="19C9A139" w:rsidR="00A23ADD" w:rsidRPr="004B53F8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CD983BA" w14:textId="673AB8B5" w:rsidR="00A23ADD" w:rsidRPr="004B53F8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8-0.92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F9F5475" w14:textId="52CCF003" w:rsidR="00A23ADD" w:rsidRPr="004B53F8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E77D6D5" w14:textId="3EECFCF0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6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6798A6A" w14:textId="24B067E5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9-0.9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FBFC09A" w14:textId="1E8E7477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1</w:t>
            </w:r>
          </w:p>
        </w:tc>
      </w:tr>
      <w:tr w:rsidR="00A23ADD" w:rsidRPr="00CC0729" w14:paraId="13D5F59A" w14:textId="77777777" w:rsidTr="00A23ADD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8D69F29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CA4BAD8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6A0A6DD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C2E678C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B4711B1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07E971C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377BE8D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3ADD" w:rsidRPr="00CC0729" w14:paraId="3791986B" w14:textId="77777777" w:rsidTr="00A23ADD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23BC846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Time trend</w:t>
            </w:r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it-IT"/>
              </w:rPr>
              <w:t>c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A7EE92B" w14:textId="70D93413" w:rsidR="00A23ADD" w:rsidRPr="004B53F8" w:rsidRDefault="00C94A31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1C3D1E4" w14:textId="57AFADAB" w:rsidR="00A23ADD" w:rsidRPr="004B53F8" w:rsidRDefault="00C94A31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9-1.01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057E54E" w14:textId="09A66133" w:rsidR="00A23ADD" w:rsidRPr="004B53F8" w:rsidRDefault="00C94A31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47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704B421" w14:textId="52988B01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A7F4B2D" w14:textId="411974DD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9-1.0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073DA7C" w14:textId="08A5116A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42</w:t>
            </w:r>
          </w:p>
        </w:tc>
      </w:tr>
      <w:tr w:rsidR="00A23ADD" w:rsidRPr="00CC0729" w14:paraId="599075EC" w14:textId="77777777" w:rsidTr="00A23ADD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79124C0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63BB876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C20511E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ED4EC52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97B12BB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18A5D0A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41FF897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3ADD" w:rsidRPr="00CC0729" w14:paraId="40468401" w14:textId="77777777" w:rsidTr="00A23ADD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608BA00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Season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7D44E9D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6D8DB37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85EA253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1861FB8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17BC051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38DC18A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3ADD" w:rsidRPr="00CC0729" w14:paraId="5FF6E8F5" w14:textId="77777777" w:rsidTr="00A23ADD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C42EF08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ummer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ED8E97C" w14:textId="29056767" w:rsidR="00A23ADD" w:rsidRPr="004B53F8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2822352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591E280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8AAF695" w14:textId="3F99BBCA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1C280CD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DD42E09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3ADD" w:rsidRPr="00CC0729" w14:paraId="5B053370" w14:textId="77777777" w:rsidTr="00A23ADD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E53E91B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Winter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4226C14" w14:textId="4F5CAB31" w:rsidR="00A23ADD" w:rsidRPr="004B53F8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79908BF" w14:textId="3120494C" w:rsidR="00A23ADD" w:rsidRPr="004B53F8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1-1.13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4F133D2" w14:textId="3EA8C1ED" w:rsidR="00A23ADD" w:rsidRPr="004B53F8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37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45DCE1E" w14:textId="07C61BA3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7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DB90BAC" w14:textId="561EFB3B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6-1.1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F0196DB" w14:textId="7D98D70E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19</w:t>
            </w:r>
          </w:p>
        </w:tc>
      </w:tr>
      <w:tr w:rsidR="00A23ADD" w:rsidRPr="00CC0729" w14:paraId="3CFAD348" w14:textId="77777777" w:rsidTr="00A23ADD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1932E65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pring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667C94F" w14:textId="6B24685A" w:rsidR="00A23ADD" w:rsidRPr="004B53F8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4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6A2B5D6" w14:textId="6EC43AEE" w:rsidR="00A23ADD" w:rsidRPr="004B53F8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2-1.27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B26C049" w14:textId="7915AE6C" w:rsidR="00A23ADD" w:rsidRPr="004B53F8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17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8AB9FCA" w14:textId="6B7F1F02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B1DD82E" w14:textId="06D5715D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1-1.2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2FB47B5" w14:textId="456AA3F9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32</w:t>
            </w:r>
          </w:p>
        </w:tc>
      </w:tr>
      <w:tr w:rsidR="00A23ADD" w:rsidRPr="00CC0729" w14:paraId="16C6E1E4" w14:textId="77777777" w:rsidTr="00A23ADD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D88338A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Autumn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D2E32C9" w14:textId="4FD17013" w:rsidR="00A23ADD" w:rsidRPr="004B53F8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05F3A63" w14:textId="30C57912" w:rsidR="00A23ADD" w:rsidRPr="004B53F8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4-1.17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04FBB11" w14:textId="22C27E29" w:rsidR="00A23ADD" w:rsidRPr="004B53F8" w:rsidRDefault="00E90DCB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51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DC81927" w14:textId="27216139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9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0799375" w14:textId="469B9269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8-1.2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31AD0BE" w14:textId="594CA3A7" w:rsidR="00A23ADD" w:rsidRPr="004B53F8" w:rsidRDefault="00A1419E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10</w:t>
            </w:r>
          </w:p>
        </w:tc>
      </w:tr>
      <w:tr w:rsidR="00A23ADD" w:rsidRPr="00CC0729" w14:paraId="75A73E0A" w14:textId="77777777" w:rsidTr="00F83E8A">
        <w:trPr>
          <w:trHeight w:val="306"/>
          <w:jc w:val="center"/>
        </w:trPr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6D4ABA3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7C974D2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6933F48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9EF8053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41AE1D2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655FDD2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BF73489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3ADD" w:rsidRPr="001C31BB" w14:paraId="2E2A997A" w14:textId="77777777" w:rsidTr="00A23ADD">
        <w:trPr>
          <w:trHeight w:val="816"/>
          <w:jc w:val="center"/>
        </w:trPr>
        <w:tc>
          <w:tcPr>
            <w:tcW w:w="9327" w:type="dxa"/>
            <w:gridSpan w:val="7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C03F068" w14:textId="2B64390A" w:rsidR="00A23ADD" w:rsidRPr="004B53F8" w:rsidRDefault="00A23ADD" w:rsidP="00A23A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a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Level change refers to an abrupt level change of the Incidence rate between the periods; 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b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Slope change refers to slope change of the incidence rate over time between the periods. 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c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Time trend refers to the change of Incidence rate associated with a time unit increase. Abbreviations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ED=</w:t>
            </w:r>
            <w:r w:rsidRPr="008F47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8F47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ediatric</w:t>
            </w:r>
            <w:proofErr w:type="spellEnd"/>
            <w:r w:rsidRPr="008F47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Emergency Depart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;</w:t>
            </w:r>
            <w:r w:rsidRPr="008F47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PC= Pre-COVID1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hase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; SC= School closu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hase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; MM=</w:t>
            </w:r>
            <w:r w:rsidR="00E90D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Mitigation Measur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hase; IRR= Incidence rate r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tio; 95%CI: 95% confidence interval. Pseudo R2=</w:t>
            </w:r>
            <w:r w:rsidR="00E90D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84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for Males model, </w:t>
            </w:r>
            <w:r w:rsidR="00A1419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85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for Females model. Note: MM vs. SC contrasts were manually added for interpretative purposes without p-value adjustment for multiple comparison.</w:t>
            </w:r>
          </w:p>
        </w:tc>
      </w:tr>
    </w:tbl>
    <w:p w14:paraId="39068BE0" w14:textId="77777777" w:rsidR="00A23ADD" w:rsidRDefault="00A23ADD">
      <w:pPr>
        <w:rPr>
          <w:rFonts w:ascii="Times New Roman" w:hAnsi="Times New Roman" w:cs="Times New Roman"/>
          <w:sz w:val="24"/>
          <w:szCs w:val="24"/>
          <w:lang w:val="en-GB"/>
        </w:rPr>
        <w:sectPr w:rsidR="00A23ADD" w:rsidSect="006D4BE8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W w:w="1252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4"/>
        <w:gridCol w:w="1120"/>
        <w:gridCol w:w="1238"/>
        <w:gridCol w:w="1120"/>
        <w:gridCol w:w="1120"/>
        <w:gridCol w:w="1363"/>
        <w:gridCol w:w="1120"/>
        <w:gridCol w:w="1120"/>
        <w:gridCol w:w="1283"/>
        <w:gridCol w:w="1190"/>
      </w:tblGrid>
      <w:tr w:rsidR="00A23ADD" w:rsidRPr="001C31BB" w14:paraId="04A85280" w14:textId="77777777" w:rsidTr="00F83E8A">
        <w:trPr>
          <w:trHeight w:val="306"/>
          <w:jc w:val="center"/>
        </w:trPr>
        <w:tc>
          <w:tcPr>
            <w:tcW w:w="12528" w:type="dxa"/>
            <w:gridSpan w:val="10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0DA602B" w14:textId="3857925A" w:rsidR="00A23ADD" w:rsidRDefault="00A23ADD" w:rsidP="00A23ADD">
            <w:pPr>
              <w:spacing w:after="0" w:line="306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br w:type="page"/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Supplementary</w:t>
            </w: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Table </w:t>
            </w:r>
            <w:r w:rsidRPr="00CC072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7</w:t>
            </w: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: </w:t>
            </w: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 xml:space="preserve">Interrupted time series analysis results on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PED</w:t>
            </w: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 xml:space="preserve"> attendance</w:t>
            </w:r>
            <w:r w:rsidRPr="00CC072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 xml:space="preserve"> rates</w:t>
            </w:r>
            <w:r w:rsidRPr="00CC072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,</w:t>
            </w: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 xml:space="preserve"> by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age category.</w:t>
            </w:r>
          </w:p>
        </w:tc>
      </w:tr>
      <w:tr w:rsidR="00A23ADD" w:rsidRPr="004B53F8" w14:paraId="05490382" w14:textId="77777777" w:rsidTr="00F83E8A">
        <w:trPr>
          <w:trHeight w:val="526"/>
          <w:jc w:val="center"/>
        </w:trPr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871BC29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34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E4C4B8F" w14:textId="77777777" w:rsidR="00A23ADD" w:rsidRPr="004B53F8" w:rsidRDefault="00A23ADD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it-IT"/>
              </w:rPr>
              <w:t>0-5y</w:t>
            </w:r>
          </w:p>
        </w:tc>
        <w:tc>
          <w:tcPr>
            <w:tcW w:w="36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FFB7E8B" w14:textId="77777777" w:rsidR="00A23ADD" w:rsidRPr="004B53F8" w:rsidRDefault="00A23ADD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it-IT"/>
              </w:rPr>
              <w:t>6-11y</w:t>
            </w:r>
          </w:p>
        </w:tc>
        <w:tc>
          <w:tcPr>
            <w:tcW w:w="35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29348" w14:textId="77777777" w:rsidR="00A23ADD" w:rsidRDefault="00A23ADD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it-IT"/>
              </w:rPr>
              <w:t>12-17y</w:t>
            </w:r>
          </w:p>
        </w:tc>
      </w:tr>
      <w:tr w:rsidR="00A23ADD" w:rsidRPr="00CC0729" w14:paraId="16EBA37B" w14:textId="77777777" w:rsidTr="00F83E8A">
        <w:trPr>
          <w:trHeight w:val="547"/>
          <w:jc w:val="center"/>
        </w:trPr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D18373D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50C1507" w14:textId="77777777" w:rsidR="00A23ADD" w:rsidRPr="004B53F8" w:rsidRDefault="00A23ADD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IRR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B8F564E" w14:textId="77777777" w:rsidR="00A23ADD" w:rsidRPr="004B53F8" w:rsidRDefault="00A23ADD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95%CI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4EEC0FC" w14:textId="77777777" w:rsidR="00A23ADD" w:rsidRPr="004B53F8" w:rsidRDefault="00A23ADD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66E446F" w14:textId="77777777" w:rsidR="00A23ADD" w:rsidRPr="004B53F8" w:rsidRDefault="00A23ADD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IRR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F443BB3" w14:textId="77777777" w:rsidR="00A23ADD" w:rsidRPr="004B53F8" w:rsidRDefault="00A23ADD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95%CI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7B33903" w14:textId="77777777" w:rsidR="00A23ADD" w:rsidRPr="004B53F8" w:rsidRDefault="00A23ADD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F1304" w14:textId="77777777" w:rsidR="00A23ADD" w:rsidRPr="004B53F8" w:rsidRDefault="00A23ADD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IRR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93BA6" w14:textId="77777777" w:rsidR="00A23ADD" w:rsidRPr="004B53F8" w:rsidRDefault="00A23ADD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95%CI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215D0" w14:textId="77777777" w:rsidR="00A23ADD" w:rsidRPr="004B53F8" w:rsidRDefault="00A23ADD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p-Value</w:t>
            </w:r>
          </w:p>
        </w:tc>
      </w:tr>
      <w:tr w:rsidR="00A23ADD" w:rsidRPr="00CC0729" w14:paraId="2A59F1DE" w14:textId="77777777" w:rsidTr="00F83E8A">
        <w:trPr>
          <w:trHeight w:val="306"/>
          <w:jc w:val="center"/>
        </w:trPr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8EB7422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Level change</w:t>
            </w:r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it-IT"/>
              </w:rPr>
              <w:t>a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BD31D03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D0CBBB4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C89CA65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D267502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763B248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6BB44DB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494D5116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362C966E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6793C0D7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3ADD" w:rsidRPr="00CC0729" w14:paraId="1AE3D27C" w14:textId="77777777" w:rsidTr="00F83E8A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7A08B7E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C vs. PC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514434E" w14:textId="3274146D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7</w:t>
            </w: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566DBB5" w14:textId="2A405E02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0-0.29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6077676" w14:textId="0263465A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7586030" w14:textId="6138DB97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7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46EEAAE" w14:textId="5D4D20D9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2-0.25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E2DD580" w14:textId="72F1FB5F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120" w:type="dxa"/>
          </w:tcPr>
          <w:p w14:paraId="2F64637F" w14:textId="33DA31A2" w:rsidR="00A23ADD" w:rsidRPr="004B53F8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8</w:t>
            </w:r>
          </w:p>
        </w:tc>
        <w:tc>
          <w:tcPr>
            <w:tcW w:w="1283" w:type="dxa"/>
          </w:tcPr>
          <w:p w14:paraId="3949CA5E" w14:textId="54AEF2EF" w:rsidR="00A23ADD" w:rsidRPr="004B53F8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2-0.28</w:t>
            </w:r>
          </w:p>
        </w:tc>
        <w:tc>
          <w:tcPr>
            <w:tcW w:w="1190" w:type="dxa"/>
          </w:tcPr>
          <w:p w14:paraId="5EE539B6" w14:textId="56AAA7EB" w:rsidR="00A23ADD" w:rsidRPr="004B53F8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</w:tr>
      <w:tr w:rsidR="00A23ADD" w:rsidRPr="00CC0729" w14:paraId="0E180133" w14:textId="77777777" w:rsidTr="00F83E8A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10EB0F2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MM vs. PC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BA6FBD9" w14:textId="358E9315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01875B1" w14:textId="39AD62CD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6-0.43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567FA8A" w14:textId="4BB4189B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10367E9" w14:textId="484563D9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2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AB61F26" w14:textId="29144ABC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4-0.51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7D5D5E9" w14:textId="0A83CC0B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120" w:type="dxa"/>
          </w:tcPr>
          <w:p w14:paraId="117C3512" w14:textId="6BF8CE31" w:rsidR="00A23ADD" w:rsidRPr="004B53F8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9</w:t>
            </w:r>
          </w:p>
        </w:tc>
        <w:tc>
          <w:tcPr>
            <w:tcW w:w="1283" w:type="dxa"/>
          </w:tcPr>
          <w:p w14:paraId="650CBCD1" w14:textId="430B1640" w:rsidR="00A23ADD" w:rsidRPr="004B53F8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9-0.61</w:t>
            </w:r>
          </w:p>
        </w:tc>
        <w:tc>
          <w:tcPr>
            <w:tcW w:w="1190" w:type="dxa"/>
          </w:tcPr>
          <w:p w14:paraId="34B4907E" w14:textId="1B617709" w:rsidR="00A23ADD" w:rsidRPr="004B53F8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</w:tr>
      <w:tr w:rsidR="00A23ADD" w:rsidRPr="00CC0729" w14:paraId="3B2638CE" w14:textId="77777777" w:rsidTr="00F83E8A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9F2C9AF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 MM vs. SC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2301558" w14:textId="4F27964B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1</w:t>
            </w: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9AF917C" w14:textId="3CBDAA24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0-3.31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F6D0496" w14:textId="5334FA53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21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455C45B" w14:textId="26F94EFB" w:rsidR="00A23ADD" w:rsidRPr="0059410A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0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95A816E" w14:textId="4F004ECC" w:rsidR="00A23ADD" w:rsidRPr="0059410A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9-3.63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0243B27" w14:textId="59DBD2F5" w:rsidR="00A23ADD" w:rsidRPr="0059410A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120" w:type="dxa"/>
          </w:tcPr>
          <w:p w14:paraId="18FE35C4" w14:textId="33F627B1" w:rsidR="00A23ADD" w:rsidRPr="0059410A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70</w:t>
            </w:r>
          </w:p>
        </w:tc>
        <w:tc>
          <w:tcPr>
            <w:tcW w:w="1283" w:type="dxa"/>
          </w:tcPr>
          <w:p w14:paraId="6B615793" w14:textId="055D7F28" w:rsidR="00A23ADD" w:rsidRPr="0059410A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72-4.24</w:t>
            </w:r>
          </w:p>
        </w:tc>
        <w:tc>
          <w:tcPr>
            <w:tcW w:w="1190" w:type="dxa"/>
          </w:tcPr>
          <w:p w14:paraId="10698529" w14:textId="6EE3CA71" w:rsidR="00A23ADD" w:rsidRPr="0059410A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</w:tr>
      <w:tr w:rsidR="00A23ADD" w:rsidRPr="00CC0729" w14:paraId="297616B8" w14:textId="77777777" w:rsidTr="00F83E8A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45E188B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8E060F0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2F3CC3B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DEE9C45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5EDDCAF" w14:textId="77777777" w:rsidR="00A23ADD" w:rsidRPr="0059410A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137F958" w14:textId="77777777" w:rsidR="00A23ADD" w:rsidRPr="0059410A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B6581A8" w14:textId="77777777" w:rsidR="00A23ADD" w:rsidRPr="0059410A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</w:tcPr>
          <w:p w14:paraId="102BD7F6" w14:textId="77777777" w:rsidR="00A23ADD" w:rsidRPr="0059410A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</w:tcPr>
          <w:p w14:paraId="7D08A83E" w14:textId="77777777" w:rsidR="00A23ADD" w:rsidRPr="0059410A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</w:tcPr>
          <w:p w14:paraId="502B5559" w14:textId="77777777" w:rsidR="00A23ADD" w:rsidRPr="0059410A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3ADD" w:rsidRPr="00CC0729" w14:paraId="3062D430" w14:textId="77777777" w:rsidTr="00F83E8A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2524D16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it-IT"/>
              </w:rPr>
              <w:t>Slope</w:t>
            </w:r>
            <w:proofErr w:type="spellEnd"/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it-IT"/>
              </w:rPr>
              <w:t>change</w:t>
            </w:r>
            <w:proofErr w:type="spellEnd"/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it-IT"/>
              </w:rPr>
              <w:t>b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A642055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E392078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09F48ED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9BD81D1" w14:textId="77777777" w:rsidR="00A23ADD" w:rsidRPr="0059410A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62A00F9" w14:textId="77777777" w:rsidR="00A23ADD" w:rsidRPr="0059410A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4742654" w14:textId="77777777" w:rsidR="00A23ADD" w:rsidRPr="0059410A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</w:tcPr>
          <w:p w14:paraId="76EF1E22" w14:textId="77777777" w:rsidR="00A23ADD" w:rsidRPr="0059410A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</w:tcPr>
          <w:p w14:paraId="4E63F257" w14:textId="77777777" w:rsidR="00A23ADD" w:rsidRPr="0059410A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</w:tcPr>
          <w:p w14:paraId="6B54D456" w14:textId="77777777" w:rsidR="00A23ADD" w:rsidRPr="0059410A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3ADD" w:rsidRPr="00CC0729" w14:paraId="4551BA4A" w14:textId="77777777" w:rsidTr="00F83E8A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A731352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C vs. PC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BB9217C" w14:textId="5720CCBF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1</w:t>
            </w: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8464CB7" w14:textId="205B9E72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0-1.34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BF9EAF0" w14:textId="75DA33D5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DB6C696" w14:textId="3C2BA03F" w:rsidR="00A23ADD" w:rsidRPr="0059410A" w:rsidRDefault="003651BE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2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7ED5AAF" w14:textId="70AF6CE5" w:rsidR="00A23ADD" w:rsidRPr="0059410A" w:rsidRDefault="003651BE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3-1.32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7BCBE84" w14:textId="14F18F7F" w:rsidR="00A23ADD" w:rsidRPr="0059410A" w:rsidRDefault="003651BE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120" w:type="dxa"/>
          </w:tcPr>
          <w:p w14:paraId="1EE5D114" w14:textId="05204953" w:rsidR="00A23ADD" w:rsidRPr="0059410A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5</w:t>
            </w:r>
          </w:p>
        </w:tc>
        <w:tc>
          <w:tcPr>
            <w:tcW w:w="1283" w:type="dxa"/>
          </w:tcPr>
          <w:p w14:paraId="7192C128" w14:textId="42A99958" w:rsidR="00A23ADD" w:rsidRPr="0059410A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5-1.35</w:t>
            </w:r>
          </w:p>
        </w:tc>
        <w:tc>
          <w:tcPr>
            <w:tcW w:w="1190" w:type="dxa"/>
          </w:tcPr>
          <w:p w14:paraId="26091405" w14:textId="7F6C948A" w:rsidR="00A23ADD" w:rsidRPr="0059410A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</w:tr>
      <w:tr w:rsidR="00A23ADD" w:rsidRPr="00CC0729" w14:paraId="6891CCAD" w14:textId="77777777" w:rsidTr="00F83E8A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B6484BE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MM vs. PC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A456164" w14:textId="4F0369F7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6</w:t>
            </w: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2B5F041" w14:textId="5104FEAC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4-1.08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8CEA68F" w14:textId="47AAF370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AD89796" w14:textId="121AA9D2" w:rsidR="00A23ADD" w:rsidRPr="004B53F8" w:rsidRDefault="003651BE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3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23C34F4" w14:textId="23F196FC" w:rsidR="00A23ADD" w:rsidRPr="004B53F8" w:rsidRDefault="003651BE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1-1.05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AC837DA" w14:textId="063A1625" w:rsidR="00A23ADD" w:rsidRPr="004B53F8" w:rsidRDefault="003651BE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120" w:type="dxa"/>
          </w:tcPr>
          <w:p w14:paraId="5E137D69" w14:textId="038B6E98" w:rsidR="00A23ADD" w:rsidRPr="004B53F8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3</w:t>
            </w:r>
          </w:p>
        </w:tc>
        <w:tc>
          <w:tcPr>
            <w:tcW w:w="1283" w:type="dxa"/>
          </w:tcPr>
          <w:p w14:paraId="2CBF0F78" w14:textId="171E6575" w:rsidR="00A23ADD" w:rsidRPr="004B53F8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2-1.05</w:t>
            </w:r>
          </w:p>
        </w:tc>
        <w:tc>
          <w:tcPr>
            <w:tcW w:w="1190" w:type="dxa"/>
          </w:tcPr>
          <w:p w14:paraId="38C13EC5" w14:textId="042701BD" w:rsidR="00A23ADD" w:rsidRPr="004B53F8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</w:tr>
      <w:tr w:rsidR="00A23ADD" w:rsidRPr="00CC0729" w14:paraId="0EF3E0B0" w14:textId="77777777" w:rsidTr="00F83E8A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C660322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 MM vs. SC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092F39D" w14:textId="4DB9D50C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8</w:t>
            </w: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09893B9" w14:textId="6D2F1402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9-0.97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867D0D6" w14:textId="421F8B16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11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1C37729" w14:textId="73ADDC34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4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2BF3C6E" w14:textId="6FE5A82F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8-0.91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D7E2E51" w14:textId="5871F60E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120" w:type="dxa"/>
          </w:tcPr>
          <w:p w14:paraId="3CC3918C" w14:textId="6A89432D" w:rsidR="00A23ADD" w:rsidRPr="004B53F8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3</w:t>
            </w:r>
          </w:p>
        </w:tc>
        <w:tc>
          <w:tcPr>
            <w:tcW w:w="1283" w:type="dxa"/>
          </w:tcPr>
          <w:p w14:paraId="35B38393" w14:textId="2EE3157A" w:rsidR="00A23ADD" w:rsidRPr="004B53F8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7-0.90</w:t>
            </w:r>
          </w:p>
        </w:tc>
        <w:tc>
          <w:tcPr>
            <w:tcW w:w="1190" w:type="dxa"/>
          </w:tcPr>
          <w:p w14:paraId="42CB5E77" w14:textId="58BBB406" w:rsidR="00A23ADD" w:rsidRPr="004B53F8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</w:tr>
      <w:tr w:rsidR="00A23ADD" w:rsidRPr="00CC0729" w14:paraId="10E2D122" w14:textId="77777777" w:rsidTr="00F83E8A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CFF712A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EA53F10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4710462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EC1E696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FB7F12A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EABCEF2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02EE8F7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</w:tcPr>
          <w:p w14:paraId="12AC1769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</w:tcPr>
          <w:p w14:paraId="6F0ADC27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</w:tcPr>
          <w:p w14:paraId="0EACA92D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3ADD" w:rsidRPr="00CC0729" w14:paraId="77B734BB" w14:textId="77777777" w:rsidTr="00F83E8A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87DB827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Time trend</w:t>
            </w:r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it-IT"/>
              </w:rPr>
              <w:t>c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A0E8FDA" w14:textId="0449D932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BB1764F" w14:textId="201E0DE9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9-1.01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214A5EB" w14:textId="3C0866B5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33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D2DED75" w14:textId="7D703FB0" w:rsidR="00A23ADD" w:rsidRPr="004B53F8" w:rsidRDefault="003651BE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5FB671C" w14:textId="56483042" w:rsidR="00A23ADD" w:rsidRPr="004B53F8" w:rsidRDefault="003651BE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9-1.01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8AF938F" w14:textId="2A702E6B" w:rsidR="00A23ADD" w:rsidRPr="004B53F8" w:rsidRDefault="003651BE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27</w:t>
            </w:r>
          </w:p>
        </w:tc>
        <w:tc>
          <w:tcPr>
            <w:tcW w:w="1120" w:type="dxa"/>
          </w:tcPr>
          <w:p w14:paraId="72BCAE7C" w14:textId="677A6708" w:rsidR="00A23ADD" w:rsidRPr="004B53F8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83" w:type="dxa"/>
          </w:tcPr>
          <w:p w14:paraId="4B7ECD92" w14:textId="5DCF80A9" w:rsidR="00A23ADD" w:rsidRPr="004B53F8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9-1.01</w:t>
            </w:r>
          </w:p>
        </w:tc>
        <w:tc>
          <w:tcPr>
            <w:tcW w:w="1190" w:type="dxa"/>
          </w:tcPr>
          <w:p w14:paraId="5AA143E9" w14:textId="7C87BCAA" w:rsidR="00A23ADD" w:rsidRPr="004B53F8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47</w:t>
            </w:r>
          </w:p>
        </w:tc>
      </w:tr>
      <w:tr w:rsidR="00A23ADD" w:rsidRPr="00CC0729" w14:paraId="5A0458AB" w14:textId="77777777" w:rsidTr="00F83E8A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A6EEA23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C191277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8E6193B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E62902C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641DA7A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76742C7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F799892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</w:tcPr>
          <w:p w14:paraId="56DEEF6E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</w:tcPr>
          <w:p w14:paraId="4194395C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</w:tcPr>
          <w:p w14:paraId="6E695590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3ADD" w:rsidRPr="00CC0729" w14:paraId="3410DBD2" w14:textId="77777777" w:rsidTr="00F83E8A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3CA6C6A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Season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7AE059C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A1A091D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3DC7666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BB7113A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91CC6AC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FFE7DD7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</w:tcPr>
          <w:p w14:paraId="012E7448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</w:tcPr>
          <w:p w14:paraId="6E2F9318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</w:tcPr>
          <w:p w14:paraId="322AEE9D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3ADD" w:rsidRPr="00CC0729" w14:paraId="4C62C452" w14:textId="77777777" w:rsidTr="00F83E8A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5CDD884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ummer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4F7EF88" w14:textId="2958F709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6AD1B5B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9FF61ED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55CA249" w14:textId="2CB17B91" w:rsidR="00A23ADD" w:rsidRPr="004B53F8" w:rsidRDefault="003651BE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DCA6E2F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9F1EC98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</w:tcPr>
          <w:p w14:paraId="010E762A" w14:textId="7E5DCDD3" w:rsidR="00A23ADD" w:rsidRPr="004B53F8" w:rsidRDefault="00481929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83" w:type="dxa"/>
          </w:tcPr>
          <w:p w14:paraId="22D7CECD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</w:tcPr>
          <w:p w14:paraId="4C254206" w14:textId="77777777" w:rsidR="00A23ADD" w:rsidRPr="004B53F8" w:rsidRDefault="00A23ADD" w:rsidP="00F83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3ADD" w:rsidRPr="00CC0729" w14:paraId="3C02FEB4" w14:textId="77777777" w:rsidTr="00F83E8A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41261BF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Winter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03C9BB3" w14:textId="5509E078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5</w:t>
            </w: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02E0E86" w14:textId="76F55161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1-1.31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1F0051E" w14:textId="3C3FE4C2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42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00132F4" w14:textId="2FDE2219" w:rsidR="00A23ADD" w:rsidRPr="004B53F8" w:rsidRDefault="003651BE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7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90C996D" w14:textId="77CEEA4D" w:rsidR="00A23ADD" w:rsidRPr="004B53F8" w:rsidRDefault="003651BE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8-1.08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366BBD2" w14:textId="57FF8847" w:rsidR="00A23ADD" w:rsidRPr="004B53F8" w:rsidRDefault="003651BE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03</w:t>
            </w:r>
          </w:p>
        </w:tc>
        <w:tc>
          <w:tcPr>
            <w:tcW w:w="1120" w:type="dxa"/>
          </w:tcPr>
          <w:p w14:paraId="07403D3C" w14:textId="6FAE1275" w:rsidR="00A23ADD" w:rsidRPr="004B53F8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9</w:t>
            </w:r>
          </w:p>
        </w:tc>
        <w:tc>
          <w:tcPr>
            <w:tcW w:w="1283" w:type="dxa"/>
          </w:tcPr>
          <w:p w14:paraId="4679E763" w14:textId="0407079F" w:rsidR="00A23ADD" w:rsidRPr="004B53F8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9-0.99</w:t>
            </w:r>
          </w:p>
        </w:tc>
        <w:tc>
          <w:tcPr>
            <w:tcW w:w="1190" w:type="dxa"/>
          </w:tcPr>
          <w:p w14:paraId="4DAE8A78" w14:textId="1CBC0EA5" w:rsidR="00A23ADD" w:rsidRPr="004B53F8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36</w:t>
            </w:r>
          </w:p>
        </w:tc>
      </w:tr>
      <w:tr w:rsidR="00A23ADD" w:rsidRPr="00CC0729" w14:paraId="29F0F32C" w14:textId="77777777" w:rsidTr="00F83E8A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9F20273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pring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454E56C" w14:textId="7A37BD51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6</w:t>
            </w: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7F22C70" w14:textId="4766BA45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1-1.32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09F941C" w14:textId="4B04CDD8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30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501E4B0" w14:textId="011BF2D3" w:rsidR="00A23ADD" w:rsidRPr="004B53F8" w:rsidRDefault="003651BE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7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4AF3112" w14:textId="283F32C4" w:rsidR="00A23ADD" w:rsidRPr="004B53F8" w:rsidRDefault="003651BE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6-1.30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FFA400E" w14:textId="1B8B3FD4" w:rsidR="00A23ADD" w:rsidRPr="004B53F8" w:rsidRDefault="003651BE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2</w:t>
            </w:r>
          </w:p>
        </w:tc>
        <w:tc>
          <w:tcPr>
            <w:tcW w:w="1120" w:type="dxa"/>
          </w:tcPr>
          <w:p w14:paraId="5E781B9F" w14:textId="758A8609" w:rsidR="00A23ADD" w:rsidRPr="004B53F8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4</w:t>
            </w:r>
          </w:p>
        </w:tc>
        <w:tc>
          <w:tcPr>
            <w:tcW w:w="1283" w:type="dxa"/>
          </w:tcPr>
          <w:p w14:paraId="40C887FD" w14:textId="5E450D04" w:rsidR="00A23ADD" w:rsidRPr="004B53F8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3-1.16</w:t>
            </w:r>
          </w:p>
        </w:tc>
        <w:tc>
          <w:tcPr>
            <w:tcW w:w="1190" w:type="dxa"/>
          </w:tcPr>
          <w:p w14:paraId="6815DDF5" w14:textId="1A113523" w:rsidR="00A23ADD" w:rsidRPr="004B53F8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02</w:t>
            </w:r>
          </w:p>
        </w:tc>
      </w:tr>
      <w:tr w:rsidR="00A23ADD" w:rsidRPr="00CC0729" w14:paraId="0691B4CF" w14:textId="77777777" w:rsidTr="00F83E8A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BAD996E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Autumn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DE3DE82" w14:textId="1259BD13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4</w:t>
            </w: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9DC215A" w14:textId="17B74112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9-1.40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CF86AC2" w14:textId="6C4807BC" w:rsidR="00A23ADD" w:rsidRPr="004B53F8" w:rsidRDefault="00F83E8A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124985B" w14:textId="481C76F4" w:rsidR="00A23ADD" w:rsidRPr="004B53F8" w:rsidRDefault="003651BE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7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3F5828C" w14:textId="070C430D" w:rsidR="00A23ADD" w:rsidRPr="004B53F8" w:rsidRDefault="003651BE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9-0.97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C9E0422" w14:textId="7C7501C4" w:rsidR="00A23ADD" w:rsidRPr="004B53F8" w:rsidRDefault="003651BE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11</w:t>
            </w:r>
          </w:p>
        </w:tc>
        <w:tc>
          <w:tcPr>
            <w:tcW w:w="1120" w:type="dxa"/>
          </w:tcPr>
          <w:p w14:paraId="15116CF0" w14:textId="21303BA9" w:rsidR="00A23ADD" w:rsidRPr="004B53F8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3</w:t>
            </w:r>
          </w:p>
        </w:tc>
        <w:tc>
          <w:tcPr>
            <w:tcW w:w="1283" w:type="dxa"/>
          </w:tcPr>
          <w:p w14:paraId="588CEBD5" w14:textId="526D81DC" w:rsidR="00A23ADD" w:rsidRPr="004B53F8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3-1.04</w:t>
            </w:r>
          </w:p>
        </w:tc>
        <w:tc>
          <w:tcPr>
            <w:tcW w:w="1190" w:type="dxa"/>
          </w:tcPr>
          <w:p w14:paraId="31403082" w14:textId="4E1BA8FE" w:rsidR="00A23ADD" w:rsidRPr="004B53F8" w:rsidRDefault="00481929" w:rsidP="00F83E8A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29</w:t>
            </w:r>
          </w:p>
        </w:tc>
      </w:tr>
      <w:tr w:rsidR="00A23ADD" w:rsidRPr="00CC0729" w14:paraId="06ED00E3" w14:textId="77777777" w:rsidTr="00F83E8A">
        <w:trPr>
          <w:trHeight w:val="306"/>
          <w:jc w:val="center"/>
        </w:trPr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ED22AEA" w14:textId="77777777" w:rsidR="00A23ADD" w:rsidRPr="004B53F8" w:rsidRDefault="00A23ADD" w:rsidP="00F83E8A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FC511F2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64E60EF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7E97994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2EA0AEA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7B19F47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43852B2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7FC9195A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60DE95B8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56228FA1" w14:textId="77777777" w:rsidR="00A23ADD" w:rsidRPr="004B53F8" w:rsidRDefault="00A23ADD" w:rsidP="00F83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23ADD" w:rsidRPr="001C31BB" w14:paraId="5487DD4A" w14:textId="77777777" w:rsidTr="00F83E8A">
        <w:trPr>
          <w:trHeight w:val="1021"/>
          <w:jc w:val="center"/>
        </w:trPr>
        <w:tc>
          <w:tcPr>
            <w:tcW w:w="12528" w:type="dxa"/>
            <w:gridSpan w:val="10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D47BF6F" w14:textId="061BD3BD" w:rsidR="00A23ADD" w:rsidRPr="00CC0729" w:rsidRDefault="00A23ADD" w:rsidP="00A23A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</w:pP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a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Level change refers to an abrupt level change of the Incidence rate between the periods; 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b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Slope change refers to slope change of the incidence rate over time between the periods. 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c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Time trend refers to the change of Incidence rate associated with a time unit increase. Abbreviations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ED=</w:t>
            </w:r>
            <w:r w:rsidRPr="008F47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8F47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ediatric</w:t>
            </w:r>
            <w:proofErr w:type="spellEnd"/>
            <w:r w:rsidRPr="008F47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Emergency Depart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; 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PC= Pre-COVID1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hase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; SC= School closu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hase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; MM=</w:t>
            </w:r>
            <w:r w:rsidR="008058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Mitigation Measur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hase; IRR= Incidence rate r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tio; 95%CI: 95% c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fidence interval. Pseudo R2=</w:t>
            </w:r>
            <w:r w:rsidR="00F83E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83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-5y model</w:t>
            </w:r>
            <w:r w:rsidR="00F83E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, 0.85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-11</w:t>
            </w:r>
            <w:r w:rsidR="00040B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y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mode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, </w:t>
            </w:r>
            <w:r w:rsidR="008058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for 12-17y model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. Note: MM vs. SC contrasts were manually added for interpretative purposes without p-value adjustment for multiple comparison.</w:t>
            </w:r>
          </w:p>
        </w:tc>
      </w:tr>
    </w:tbl>
    <w:p w14:paraId="4F56D9B5" w14:textId="22372802" w:rsidR="00A23ADD" w:rsidRDefault="00A23AD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667F17D" w14:textId="77777777" w:rsidR="00AD029C" w:rsidRDefault="00AD029C" w:rsidP="009D21E0">
      <w:pPr>
        <w:rPr>
          <w:rFonts w:ascii="Times New Roman" w:hAnsi="Times New Roman" w:cs="Times New Roman"/>
          <w:sz w:val="24"/>
          <w:szCs w:val="24"/>
          <w:lang w:val="en-GB"/>
        </w:rPr>
        <w:sectPr w:rsidR="00AD029C" w:rsidSect="00A23ADD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tbl>
      <w:tblPr>
        <w:tblW w:w="932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0"/>
        <w:gridCol w:w="992"/>
        <w:gridCol w:w="1276"/>
        <w:gridCol w:w="1494"/>
        <w:gridCol w:w="915"/>
        <w:gridCol w:w="1276"/>
        <w:gridCol w:w="1134"/>
      </w:tblGrid>
      <w:tr w:rsidR="004B53F8" w:rsidRPr="001C31BB" w14:paraId="147C774C" w14:textId="77777777" w:rsidTr="00CC0729">
        <w:trPr>
          <w:trHeight w:val="306"/>
          <w:jc w:val="center"/>
        </w:trPr>
        <w:tc>
          <w:tcPr>
            <w:tcW w:w="9327" w:type="dxa"/>
            <w:gridSpan w:val="7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C5C858E" w14:textId="4B4CB384" w:rsidR="004B53F8" w:rsidRPr="004B53F8" w:rsidRDefault="00A23ADD" w:rsidP="008F471F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lastRenderedPageBreak/>
              <w:t>Supplementary</w:t>
            </w:r>
            <w:r w:rsidR="004B53F8"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Table </w:t>
            </w:r>
            <w:r w:rsidR="00CC0729" w:rsidRPr="00CC072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8</w:t>
            </w:r>
            <w:r w:rsidR="004B53F8"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: </w:t>
            </w:r>
            <w:r w:rsidR="004B53F8"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 xml:space="preserve">Interrupted time series analysis results on </w:t>
            </w:r>
            <w:r w:rsidR="008F471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PED</w:t>
            </w:r>
            <w:r w:rsidR="004B53F8"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 xml:space="preserve"> attendance</w:t>
            </w:r>
            <w:r w:rsidR="00CC0729" w:rsidRPr="00CC072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 xml:space="preserve"> rates</w:t>
            </w:r>
            <w:r w:rsidR="004B53F8"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 xml:space="preserve"> for </w:t>
            </w:r>
            <w:r w:rsidR="00B52E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M</w:t>
            </w:r>
            <w:proofErr w:type="spellStart"/>
            <w:r w:rsidR="00CC0729" w:rsidRPr="00CC072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ental</w:t>
            </w:r>
            <w:proofErr w:type="spellEnd"/>
            <w:r w:rsidR="00CC0729" w:rsidRPr="00CC072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d</w:t>
            </w:r>
            <w:r w:rsidR="004B53F8"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isorders</w:t>
            </w:r>
            <w:r w:rsidR="00CC0729" w:rsidRPr="00CC072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,</w:t>
            </w:r>
            <w:r w:rsidR="004B53F8"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 xml:space="preserve"> by sex</w:t>
            </w:r>
            <w:r w:rsidR="00526AC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.</w:t>
            </w:r>
          </w:p>
        </w:tc>
      </w:tr>
      <w:tr w:rsidR="004B53F8" w:rsidRPr="004B53F8" w14:paraId="7B560BD5" w14:textId="77777777" w:rsidTr="00CC0729">
        <w:trPr>
          <w:trHeight w:val="526"/>
          <w:jc w:val="center"/>
        </w:trPr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DA6ECD6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37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7D88EEE" w14:textId="77777777" w:rsidR="004B53F8" w:rsidRPr="004B53F8" w:rsidRDefault="004B53F8" w:rsidP="00CC0729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it-IT"/>
              </w:rPr>
              <w:t>Males</w:t>
            </w:r>
          </w:p>
        </w:tc>
        <w:tc>
          <w:tcPr>
            <w:tcW w:w="33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9F01B5A" w14:textId="77777777" w:rsidR="004B53F8" w:rsidRPr="004B53F8" w:rsidRDefault="004B53F8" w:rsidP="00CC0729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it-IT"/>
              </w:rPr>
              <w:t>Females</w:t>
            </w:r>
          </w:p>
        </w:tc>
      </w:tr>
      <w:tr w:rsidR="00CC0729" w:rsidRPr="00CC0729" w14:paraId="2C6E235D" w14:textId="77777777" w:rsidTr="00CC0729">
        <w:trPr>
          <w:trHeight w:val="547"/>
          <w:jc w:val="center"/>
        </w:trPr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F10D6CD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40D4A05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IR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CDD6998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95%CI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528ECDF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p-Valu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E13FC35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IR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FBF44E2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7C284D1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p-Value</w:t>
            </w:r>
          </w:p>
        </w:tc>
      </w:tr>
      <w:tr w:rsidR="00CC0729" w:rsidRPr="00CC0729" w14:paraId="22A934FD" w14:textId="77777777" w:rsidTr="00CC0729">
        <w:trPr>
          <w:trHeight w:val="306"/>
          <w:jc w:val="center"/>
        </w:trPr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84F6DAC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Level change</w:t>
            </w:r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it-I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A2F0C84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A000429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DAC7B6D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D07D8F7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11B69CD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3B6B0CB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C0729" w:rsidRPr="00CC0729" w14:paraId="07EDB941" w14:textId="77777777" w:rsidTr="00CC0729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0628E33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C vs. PC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FF60E85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D97F5E8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19-0.56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9C1AD35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61EA19E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2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02B22A9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16-0.4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1DD7566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&lt;0.001</w:t>
            </w:r>
          </w:p>
        </w:tc>
      </w:tr>
      <w:tr w:rsidR="00CC0729" w:rsidRPr="00CC0729" w14:paraId="30174DB8" w14:textId="77777777" w:rsidTr="00CC0729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5E89501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MM vs. PC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6A92F84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68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390A0DD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50-0.92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E7803D1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013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D375858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64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F4505B5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50-0.8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5F8AD26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&lt;0.001</w:t>
            </w:r>
          </w:p>
        </w:tc>
      </w:tr>
      <w:tr w:rsidR="00CC0729" w:rsidRPr="00CC0729" w14:paraId="42FE9A0F" w14:textId="77777777" w:rsidTr="00CC0729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90D4731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 MM vs. SC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D70D0E1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2.09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C0A3CC7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1.18-3.71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FCA6D7E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012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3D75463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2.5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6CD3D19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1.57-4.1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AADA77A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&lt;0.001</w:t>
            </w:r>
          </w:p>
        </w:tc>
      </w:tr>
      <w:tr w:rsidR="00CC0729" w:rsidRPr="00CC0729" w14:paraId="7375814A" w14:textId="77777777" w:rsidTr="00CC0729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C6907C4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45BCDA3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0EC9B1D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0078A84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C59C1D7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A6E57C8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62A651B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C0729" w:rsidRPr="00CC0729" w14:paraId="4E290B43" w14:textId="77777777" w:rsidTr="00CC0729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DEDF4D5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it-IT"/>
              </w:rPr>
              <w:t>Slope</w:t>
            </w:r>
            <w:proofErr w:type="spellEnd"/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it-IT"/>
              </w:rPr>
              <w:t>change</w:t>
            </w:r>
            <w:proofErr w:type="spellEnd"/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it-IT"/>
              </w:rPr>
              <w:t>b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CD68072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C0A7300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7EA9BD1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E689270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CC6DA16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3A93A29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C0729" w:rsidRPr="00CC0729" w14:paraId="5EDB636A" w14:textId="77777777" w:rsidTr="00CC0729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7A1F76A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C vs. PC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B9D4A77" w14:textId="77777777" w:rsidR="004B53F8" w:rsidRPr="00487309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873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1.1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C3E9079" w14:textId="77777777" w:rsidR="004B53F8" w:rsidRPr="00487309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873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1.02-1.26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739323F" w14:textId="77777777" w:rsidR="004B53F8" w:rsidRPr="00487309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873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0.020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8496EE1" w14:textId="77777777" w:rsidR="004B53F8" w:rsidRPr="00487309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873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1.22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42F9F55" w14:textId="77777777" w:rsidR="004B53F8" w:rsidRPr="00487309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873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1.11-1.3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2004172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&lt;0.001</w:t>
            </w:r>
          </w:p>
        </w:tc>
      </w:tr>
      <w:tr w:rsidR="00CC0729" w:rsidRPr="00CC0729" w14:paraId="322B08E8" w14:textId="77777777" w:rsidTr="00CC0729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181D1C6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MM vs. PC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C595181" w14:textId="77777777" w:rsidR="004B53F8" w:rsidRPr="00487309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873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9987AA8" w14:textId="77777777" w:rsidR="004B53F8" w:rsidRPr="00487309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873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0.98-1.03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9A67318" w14:textId="77777777" w:rsidR="004B53F8" w:rsidRPr="00487309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873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0.554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19A476C" w14:textId="77777777" w:rsidR="004B53F8" w:rsidRPr="00487309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873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1.04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6B2BCB2" w14:textId="77777777" w:rsidR="004B53F8" w:rsidRPr="00487309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873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it-IT"/>
              </w:rPr>
              <w:t>1.02-1.0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1FDD6EC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&lt;0.001</w:t>
            </w:r>
          </w:p>
        </w:tc>
      </w:tr>
      <w:tr w:rsidR="00CC0729" w:rsidRPr="00CC0729" w14:paraId="400D82A3" w14:textId="77777777" w:rsidTr="00CC0729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80178C9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 MM vs. SC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B837BF5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89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E371DAC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80-0.99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37A4E1D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032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6138754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8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63B5E5C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78-0.9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E9FB5C8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001</w:t>
            </w:r>
          </w:p>
        </w:tc>
      </w:tr>
      <w:tr w:rsidR="00CC0729" w:rsidRPr="00CC0729" w14:paraId="6988B6C8" w14:textId="77777777" w:rsidTr="00CC0729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1597DE8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1400D31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146D775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5C4885C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FAFF7A0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CBBBCE6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94A7C20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C0729" w:rsidRPr="00CC0729" w14:paraId="09CEAB7C" w14:textId="77777777" w:rsidTr="00CC0729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CD90AB8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Time trend</w:t>
            </w:r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it-IT"/>
              </w:rPr>
              <w:t>c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D7D1C8B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3BCE951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1.00-1.02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14FCD20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007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D7D1279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23AA199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1.00-1.0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E5624CD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031</w:t>
            </w:r>
          </w:p>
        </w:tc>
      </w:tr>
      <w:tr w:rsidR="00CC0729" w:rsidRPr="00CC0729" w14:paraId="12421C75" w14:textId="77777777" w:rsidTr="00CC0729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89573CF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888BC24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0A69928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24E528D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1C1957C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A907A9C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3BC84DF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C0729" w:rsidRPr="00CC0729" w14:paraId="688B1784" w14:textId="77777777" w:rsidTr="00CC0729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D4A65E3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Season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A335D79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F95EB03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56595E6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5348128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A4BA4E3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3016BA4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C0729" w:rsidRPr="00CC0729" w14:paraId="2603CDDF" w14:textId="77777777" w:rsidTr="00CC0729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B1211DA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ummer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F439C15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FC79AD6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78BC8FA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8A9F25D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AC3C7EF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3D9CFC1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C0729" w:rsidRPr="00CC0729" w14:paraId="1764E77F" w14:textId="77777777" w:rsidTr="00CC0729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AFDA4AC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Winter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FA35151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79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77393C6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67-0.94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7F8FCCD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006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6073791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97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DEB6926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85-1.1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B2DCED7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645</w:t>
            </w:r>
          </w:p>
        </w:tc>
      </w:tr>
      <w:tr w:rsidR="00CC0729" w:rsidRPr="00CC0729" w14:paraId="272970D6" w14:textId="77777777" w:rsidTr="00CC0729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511C15D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pring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533D889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9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106F21D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77-1.07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282FD0E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240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632D69C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1.06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75FCDF3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92-1.2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16CD4B8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417</w:t>
            </w:r>
          </w:p>
        </w:tc>
      </w:tr>
      <w:tr w:rsidR="00CC0729" w:rsidRPr="00CC0729" w14:paraId="5D2558FC" w14:textId="77777777" w:rsidTr="00CC0729">
        <w:trPr>
          <w:trHeight w:val="306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BDA7AFC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Autumn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7AD0D10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8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4DAC780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67-0.94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824452E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008</w:t>
            </w:r>
          </w:p>
        </w:tc>
        <w:tc>
          <w:tcPr>
            <w:tcW w:w="915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27EBAB9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92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2CE09D9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80-1.0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55C9DFA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.211</w:t>
            </w:r>
          </w:p>
        </w:tc>
      </w:tr>
      <w:tr w:rsidR="00CC0729" w:rsidRPr="00CC0729" w14:paraId="4DABAB87" w14:textId="77777777" w:rsidTr="00CC0729">
        <w:trPr>
          <w:trHeight w:val="306"/>
          <w:jc w:val="center"/>
        </w:trPr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CD39B3A" w14:textId="77777777" w:rsidR="004B53F8" w:rsidRPr="004B53F8" w:rsidRDefault="004B53F8" w:rsidP="004B53F8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CF6FE8C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A903214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8DDEE59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50DB84E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A64585D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69E9AF6" w14:textId="77777777" w:rsidR="004B53F8" w:rsidRPr="004B53F8" w:rsidRDefault="004B53F8" w:rsidP="004B5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4B53F8" w:rsidRPr="001C31BB" w14:paraId="2F9A5B19" w14:textId="77777777" w:rsidTr="00CC0729">
        <w:trPr>
          <w:trHeight w:val="1021"/>
          <w:jc w:val="center"/>
        </w:trPr>
        <w:tc>
          <w:tcPr>
            <w:tcW w:w="9327" w:type="dxa"/>
            <w:gridSpan w:val="7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DE043EB" w14:textId="4EA49110" w:rsidR="004B53F8" w:rsidRPr="004B53F8" w:rsidRDefault="00CC0729" w:rsidP="00A23A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a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Level change refers to an abrupt level change of the Incidence rate between the periods; 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b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Slope change refers to slope change of the incidence rate over time between the periods. 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c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Time trend refers to the change of Incidence rate associated with a time unit increase. Abbreviations: </w:t>
            </w:r>
            <w:r w:rsidR="008F47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ED=</w:t>
            </w:r>
            <w:r w:rsidR="008F471F" w:rsidRPr="008F47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="008F471F" w:rsidRPr="008F47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ediatric</w:t>
            </w:r>
            <w:proofErr w:type="spellEnd"/>
            <w:r w:rsidR="008F471F" w:rsidRPr="008F47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Emergency Department</w:t>
            </w:r>
            <w:r w:rsidR="008F47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;</w:t>
            </w:r>
            <w:r w:rsidR="008F471F" w:rsidRPr="008F47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PC= Pre-COVID1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hase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; SC= School closu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hase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; MM=Mitigation Measur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hase; IRR= Incidence rate r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tio; 95%CI: 95% confidence interval. Pseudo R2=0.17 for Males model, 0.27 for Females model. Note: MM vs. SC contrasts were manually added for interpretative purposes without p-value adjustment for multiple comparison.</w:t>
            </w:r>
          </w:p>
        </w:tc>
      </w:tr>
    </w:tbl>
    <w:p w14:paraId="28075775" w14:textId="77777777" w:rsidR="006B4156" w:rsidRDefault="006B415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318923F" w14:textId="77777777" w:rsidR="006B4156" w:rsidRDefault="006B4156">
      <w:pPr>
        <w:rPr>
          <w:rFonts w:ascii="Times New Roman" w:hAnsi="Times New Roman" w:cs="Times New Roman"/>
          <w:sz w:val="24"/>
          <w:szCs w:val="24"/>
          <w:lang w:val="en-GB"/>
        </w:rPr>
        <w:sectPr w:rsidR="006B4156" w:rsidSect="00AD029C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W w:w="1252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4"/>
        <w:gridCol w:w="1120"/>
        <w:gridCol w:w="1238"/>
        <w:gridCol w:w="1120"/>
        <w:gridCol w:w="1120"/>
        <w:gridCol w:w="1363"/>
        <w:gridCol w:w="1120"/>
        <w:gridCol w:w="1120"/>
        <w:gridCol w:w="1283"/>
        <w:gridCol w:w="1190"/>
      </w:tblGrid>
      <w:tr w:rsidR="006B4156" w:rsidRPr="001C31BB" w14:paraId="049DEA40" w14:textId="0603B860" w:rsidTr="006B4156">
        <w:trPr>
          <w:trHeight w:val="306"/>
          <w:jc w:val="center"/>
        </w:trPr>
        <w:tc>
          <w:tcPr>
            <w:tcW w:w="12528" w:type="dxa"/>
            <w:gridSpan w:val="10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7C4DDF1" w14:textId="3DAE7F3F" w:rsidR="006B4156" w:rsidRDefault="006B4156" w:rsidP="008F471F">
            <w:pPr>
              <w:spacing w:after="0" w:line="306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br w:type="page"/>
            </w:r>
            <w:r w:rsidR="00A23AD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Supplementary</w:t>
            </w: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Table </w:t>
            </w:r>
            <w:r w:rsidRPr="00CC072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S</w:t>
            </w:r>
            <w:r w:rsidR="00A23AD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9</w:t>
            </w: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: </w:t>
            </w: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 xml:space="preserve">Interrupted time series analysis results on </w:t>
            </w:r>
            <w:r w:rsidR="008F471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PED</w:t>
            </w: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 xml:space="preserve"> attendance</w:t>
            </w:r>
            <w:r w:rsidRPr="00CC072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 xml:space="preserve"> rates</w:t>
            </w: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 xml:space="preserve"> for </w:t>
            </w:r>
            <w:r w:rsidR="00A23AD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M</w:t>
            </w:r>
            <w:proofErr w:type="spellStart"/>
            <w:r w:rsidRPr="00CC072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ental</w:t>
            </w:r>
            <w:proofErr w:type="spellEnd"/>
            <w:r w:rsidRPr="00CC072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d</w:t>
            </w: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isorders</w:t>
            </w:r>
            <w:r w:rsidRPr="00CC072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,</w:t>
            </w: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 xml:space="preserve"> by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age category.</w:t>
            </w:r>
          </w:p>
        </w:tc>
      </w:tr>
      <w:tr w:rsidR="006B4156" w:rsidRPr="004B53F8" w14:paraId="4DBD3E3D" w14:textId="368340B1" w:rsidTr="006B4156">
        <w:trPr>
          <w:trHeight w:val="526"/>
          <w:jc w:val="center"/>
        </w:trPr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9304203" w14:textId="77777777" w:rsidR="004B53F8" w:rsidRPr="004B53F8" w:rsidRDefault="006B4156" w:rsidP="00D26C41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34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B613FBD" w14:textId="742D49D2" w:rsidR="004B53F8" w:rsidRPr="004B53F8" w:rsidRDefault="006B4156" w:rsidP="006B4156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it-IT"/>
              </w:rPr>
              <w:t>0-5y</w:t>
            </w:r>
          </w:p>
        </w:tc>
        <w:tc>
          <w:tcPr>
            <w:tcW w:w="36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CD6F68D" w14:textId="59993378" w:rsidR="004B53F8" w:rsidRPr="004B53F8" w:rsidRDefault="006B4156" w:rsidP="006B4156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it-IT"/>
              </w:rPr>
              <w:t>6-11y</w:t>
            </w:r>
          </w:p>
        </w:tc>
        <w:tc>
          <w:tcPr>
            <w:tcW w:w="35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58D7B" w14:textId="5E0FACA5" w:rsidR="006B4156" w:rsidRDefault="006B4156" w:rsidP="006B4156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it-IT"/>
              </w:rPr>
              <w:t>12-17y</w:t>
            </w:r>
          </w:p>
        </w:tc>
      </w:tr>
      <w:tr w:rsidR="006B4156" w:rsidRPr="00CC0729" w14:paraId="32522EC6" w14:textId="412196F4" w:rsidTr="006B4156">
        <w:trPr>
          <w:trHeight w:val="547"/>
          <w:jc w:val="center"/>
        </w:trPr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0097AC8" w14:textId="77777777" w:rsidR="006B4156" w:rsidRPr="004B53F8" w:rsidRDefault="006B4156" w:rsidP="00D26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6B83594" w14:textId="77777777" w:rsidR="004B53F8" w:rsidRPr="004B53F8" w:rsidRDefault="006B4156" w:rsidP="006B4156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IRR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3EC5065" w14:textId="77777777" w:rsidR="004B53F8" w:rsidRPr="004B53F8" w:rsidRDefault="006B4156" w:rsidP="006B4156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95%CI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BD52688" w14:textId="77777777" w:rsidR="004B53F8" w:rsidRPr="004B53F8" w:rsidRDefault="006B4156" w:rsidP="006B4156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B340234" w14:textId="77777777" w:rsidR="004B53F8" w:rsidRPr="004B53F8" w:rsidRDefault="006B4156" w:rsidP="006B4156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IRR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54553B8" w14:textId="77777777" w:rsidR="004B53F8" w:rsidRPr="004B53F8" w:rsidRDefault="006B4156" w:rsidP="006B4156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95%CI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FA9709E" w14:textId="77777777" w:rsidR="004B53F8" w:rsidRPr="004B53F8" w:rsidRDefault="006B4156" w:rsidP="006B4156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A542B" w14:textId="0CB9417A" w:rsidR="006B4156" w:rsidRPr="004B53F8" w:rsidRDefault="006B4156" w:rsidP="006B4156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IRR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2945C" w14:textId="3A11A922" w:rsidR="006B4156" w:rsidRPr="004B53F8" w:rsidRDefault="006B4156" w:rsidP="006B4156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95%CI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8DE5D" w14:textId="52923F96" w:rsidR="006B4156" w:rsidRPr="004B53F8" w:rsidRDefault="006B4156" w:rsidP="006B4156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</w:pPr>
            <w:r w:rsidRPr="004B53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p-Value</w:t>
            </w:r>
          </w:p>
        </w:tc>
      </w:tr>
      <w:tr w:rsidR="006B4156" w:rsidRPr="00CC0729" w14:paraId="488E8AA2" w14:textId="296779D1" w:rsidTr="006B4156">
        <w:trPr>
          <w:trHeight w:val="306"/>
          <w:jc w:val="center"/>
        </w:trPr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5D91F73" w14:textId="77777777" w:rsidR="004B53F8" w:rsidRPr="004B53F8" w:rsidRDefault="006B4156" w:rsidP="00D26C41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Level change</w:t>
            </w:r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it-IT"/>
              </w:rPr>
              <w:t>a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5983720" w14:textId="77777777" w:rsidR="006B4156" w:rsidRPr="004B53F8" w:rsidRDefault="006B4156" w:rsidP="00D26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B8790E0" w14:textId="77777777" w:rsidR="006B4156" w:rsidRPr="004B53F8" w:rsidRDefault="006B4156" w:rsidP="00D26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ACDE1CE" w14:textId="77777777" w:rsidR="006B4156" w:rsidRPr="004B53F8" w:rsidRDefault="006B4156" w:rsidP="00D26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75C5C0C" w14:textId="77777777" w:rsidR="006B4156" w:rsidRPr="004B53F8" w:rsidRDefault="006B4156" w:rsidP="00D26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D442BBF" w14:textId="77777777" w:rsidR="006B4156" w:rsidRPr="004B53F8" w:rsidRDefault="006B4156" w:rsidP="00D26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B4F341A" w14:textId="77777777" w:rsidR="006B4156" w:rsidRPr="004B53F8" w:rsidRDefault="006B4156" w:rsidP="00D26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4D59AC5A" w14:textId="77777777" w:rsidR="006B4156" w:rsidRPr="004B53F8" w:rsidRDefault="006B4156" w:rsidP="00D26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58580492" w14:textId="77777777" w:rsidR="006B4156" w:rsidRPr="004B53F8" w:rsidRDefault="006B4156" w:rsidP="00D26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01B90D36" w14:textId="77777777" w:rsidR="006B4156" w:rsidRPr="004B53F8" w:rsidRDefault="006B4156" w:rsidP="00D26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B4156" w:rsidRPr="00CC0729" w14:paraId="3582B9ED" w14:textId="333C92A1" w:rsidTr="006B4156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F6943BE" w14:textId="77777777" w:rsidR="004B53F8" w:rsidRPr="004B53F8" w:rsidRDefault="006B4156" w:rsidP="00D26C41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C vs. PC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458902A" w14:textId="23F5B504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8</w:t>
            </w: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49F6150" w14:textId="242E1F8A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8-0.80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16533E6" w14:textId="187CB6BE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11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284BF5E" w14:textId="400FB9E5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1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9AE578E" w14:textId="365B66A0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5-0.64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061DDB2" w14:textId="6B7CD932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2</w:t>
            </w:r>
          </w:p>
        </w:tc>
        <w:tc>
          <w:tcPr>
            <w:tcW w:w="1120" w:type="dxa"/>
          </w:tcPr>
          <w:p w14:paraId="22616658" w14:textId="35471869" w:rsidR="006B4156" w:rsidRPr="004B53F8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6</w:t>
            </w:r>
          </w:p>
        </w:tc>
        <w:tc>
          <w:tcPr>
            <w:tcW w:w="1283" w:type="dxa"/>
          </w:tcPr>
          <w:p w14:paraId="73297764" w14:textId="038046B8" w:rsidR="006B4156" w:rsidRPr="004B53F8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6-0.43</w:t>
            </w:r>
          </w:p>
        </w:tc>
        <w:tc>
          <w:tcPr>
            <w:tcW w:w="1190" w:type="dxa"/>
          </w:tcPr>
          <w:p w14:paraId="35D2054E" w14:textId="6B25BAC3" w:rsidR="006B4156" w:rsidRPr="004B53F8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</w:tr>
      <w:tr w:rsidR="006B4156" w:rsidRPr="00CC0729" w14:paraId="1720D9B0" w14:textId="55225182" w:rsidTr="006B4156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3237EC7" w14:textId="77777777" w:rsidR="004B53F8" w:rsidRPr="004B53F8" w:rsidRDefault="006B4156" w:rsidP="00D26C41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MM vs. PC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3C395A6" w14:textId="037B670D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0</w:t>
            </w: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150D6CC" w14:textId="302D10E6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2-0.79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54D339D" w14:textId="2709CC6E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3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DC1F044" w14:textId="2FA54189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2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42B3F90" w14:textId="71CFEDAC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6-1.21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A324F81" w14:textId="50DDD592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18</w:t>
            </w:r>
          </w:p>
        </w:tc>
        <w:tc>
          <w:tcPr>
            <w:tcW w:w="1120" w:type="dxa"/>
          </w:tcPr>
          <w:p w14:paraId="50B2DDE6" w14:textId="217AB457" w:rsidR="006B4156" w:rsidRPr="004B53F8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6</w:t>
            </w:r>
          </w:p>
        </w:tc>
        <w:tc>
          <w:tcPr>
            <w:tcW w:w="1283" w:type="dxa"/>
          </w:tcPr>
          <w:p w14:paraId="69405AA4" w14:textId="7B653DDA" w:rsidR="006B4156" w:rsidRPr="004B53F8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1-0.85</w:t>
            </w:r>
          </w:p>
        </w:tc>
        <w:tc>
          <w:tcPr>
            <w:tcW w:w="1190" w:type="dxa"/>
          </w:tcPr>
          <w:p w14:paraId="209DCFB4" w14:textId="7602C2A3" w:rsidR="006B4156" w:rsidRPr="004B53F8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2</w:t>
            </w:r>
          </w:p>
        </w:tc>
      </w:tr>
      <w:tr w:rsidR="006B4156" w:rsidRPr="00CC0729" w14:paraId="4CE88A42" w14:textId="6136004F" w:rsidTr="006B4156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24BF5E6" w14:textId="77777777" w:rsidR="004B53F8" w:rsidRPr="004B53F8" w:rsidRDefault="006B4156" w:rsidP="00D26C41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 MM vs. SC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72564E7" w14:textId="28ECAA68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32</w:t>
            </w: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09CBE6C" w14:textId="1A52293B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9-2.96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841FA2B" w14:textId="5D0480EB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93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62721A8" w14:textId="0C81F76E" w:rsidR="004B53F8" w:rsidRPr="0059410A" w:rsidRDefault="0090718F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941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66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643024B" w14:textId="70FDF2FA" w:rsidR="004B53F8" w:rsidRPr="0059410A" w:rsidRDefault="0090718F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941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3-5.74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3BBF667" w14:textId="595F4D9D" w:rsidR="004B53F8" w:rsidRPr="0059410A" w:rsidRDefault="0090718F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941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13</w:t>
            </w:r>
          </w:p>
        </w:tc>
        <w:tc>
          <w:tcPr>
            <w:tcW w:w="1120" w:type="dxa"/>
          </w:tcPr>
          <w:p w14:paraId="4DCB47C9" w14:textId="254941C1" w:rsidR="006B4156" w:rsidRPr="0059410A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941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50</w:t>
            </w:r>
          </w:p>
        </w:tc>
        <w:tc>
          <w:tcPr>
            <w:tcW w:w="1283" w:type="dxa"/>
          </w:tcPr>
          <w:p w14:paraId="52913565" w14:textId="066C3DB7" w:rsidR="006B4156" w:rsidRPr="0059410A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941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49-4.21</w:t>
            </w:r>
          </w:p>
        </w:tc>
        <w:tc>
          <w:tcPr>
            <w:tcW w:w="1190" w:type="dxa"/>
          </w:tcPr>
          <w:p w14:paraId="6FB6C152" w14:textId="01885C97" w:rsidR="006B4156" w:rsidRPr="0059410A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941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1</w:t>
            </w:r>
          </w:p>
        </w:tc>
      </w:tr>
      <w:tr w:rsidR="006B4156" w:rsidRPr="00CC0729" w14:paraId="68FE412C" w14:textId="512352D6" w:rsidTr="006B4156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00CF2B3" w14:textId="77777777" w:rsidR="004B53F8" w:rsidRPr="004B53F8" w:rsidRDefault="006B4156" w:rsidP="00D26C41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BC78602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06CD16C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9AAD5C8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9D82050" w14:textId="77777777" w:rsidR="006B4156" w:rsidRPr="0059410A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35C81EB" w14:textId="77777777" w:rsidR="006B4156" w:rsidRPr="0059410A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EF0DA95" w14:textId="77777777" w:rsidR="006B4156" w:rsidRPr="0059410A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</w:tcPr>
          <w:p w14:paraId="7C9C9536" w14:textId="77777777" w:rsidR="006B4156" w:rsidRPr="0059410A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</w:tcPr>
          <w:p w14:paraId="301C2D77" w14:textId="77777777" w:rsidR="006B4156" w:rsidRPr="0059410A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</w:tcPr>
          <w:p w14:paraId="532DB2BC" w14:textId="77777777" w:rsidR="006B4156" w:rsidRPr="0059410A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B4156" w:rsidRPr="00CC0729" w14:paraId="65B247DA" w14:textId="1B2EABB8" w:rsidTr="006B4156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D1713EA" w14:textId="77777777" w:rsidR="004B53F8" w:rsidRPr="004B53F8" w:rsidRDefault="006B4156" w:rsidP="00D26C41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it-IT"/>
              </w:rPr>
              <w:t>Slope</w:t>
            </w:r>
            <w:proofErr w:type="spellEnd"/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it-IT"/>
              </w:rPr>
              <w:t>change</w:t>
            </w:r>
            <w:proofErr w:type="spellEnd"/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it-IT"/>
              </w:rPr>
              <w:t>b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963FD87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C02181C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763AB96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5BA62EC" w14:textId="77777777" w:rsidR="006B4156" w:rsidRPr="0059410A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A71D1DF" w14:textId="77777777" w:rsidR="006B4156" w:rsidRPr="0059410A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B8D458F" w14:textId="77777777" w:rsidR="006B4156" w:rsidRPr="0059410A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</w:tcPr>
          <w:p w14:paraId="2C8580D1" w14:textId="77777777" w:rsidR="006B4156" w:rsidRPr="0059410A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</w:tcPr>
          <w:p w14:paraId="28AA162C" w14:textId="77777777" w:rsidR="006B4156" w:rsidRPr="0059410A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</w:tcPr>
          <w:p w14:paraId="687E6804" w14:textId="77777777" w:rsidR="006B4156" w:rsidRPr="0059410A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B4156" w:rsidRPr="00CC0729" w14:paraId="30562D28" w14:textId="546947CE" w:rsidTr="006B4156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37B6C49" w14:textId="77777777" w:rsidR="004B53F8" w:rsidRPr="004B53F8" w:rsidRDefault="006B4156" w:rsidP="00D26C41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C vs. PC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0F5EA30" w14:textId="3DF46C68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8</w:t>
            </w: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525F9B8" w14:textId="7F5C0E00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2-1.26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CE9F037" w14:textId="45CF0A9A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63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5B16F28" w14:textId="69572611" w:rsidR="004B53F8" w:rsidRPr="0059410A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941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2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3023110" w14:textId="4F5C46D2" w:rsidR="004B53F8" w:rsidRPr="0059410A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941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6-1.30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621235B" w14:textId="2215CEAB" w:rsidR="004B53F8" w:rsidRPr="0059410A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941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57</w:t>
            </w:r>
          </w:p>
        </w:tc>
        <w:tc>
          <w:tcPr>
            <w:tcW w:w="1120" w:type="dxa"/>
          </w:tcPr>
          <w:p w14:paraId="0B654156" w14:textId="62F1DD60" w:rsidR="006B4156" w:rsidRPr="0059410A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941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1</w:t>
            </w:r>
          </w:p>
        </w:tc>
        <w:tc>
          <w:tcPr>
            <w:tcW w:w="1283" w:type="dxa"/>
          </w:tcPr>
          <w:p w14:paraId="398A5457" w14:textId="73C696F2" w:rsidR="006B4156" w:rsidRPr="0059410A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941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0-1.33</w:t>
            </w:r>
          </w:p>
        </w:tc>
        <w:tc>
          <w:tcPr>
            <w:tcW w:w="1190" w:type="dxa"/>
          </w:tcPr>
          <w:p w14:paraId="65F48852" w14:textId="2499B169" w:rsidR="006B4156" w:rsidRPr="0059410A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941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</w:tr>
      <w:tr w:rsidR="006B4156" w:rsidRPr="00CC0729" w14:paraId="1B055B11" w14:textId="711E8D80" w:rsidTr="006B4156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50F1BDD" w14:textId="77777777" w:rsidR="004B53F8" w:rsidRPr="004B53F8" w:rsidRDefault="006B4156" w:rsidP="00D26C41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MM vs. PC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FACE04C" w14:textId="32D68A04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3</w:t>
            </w: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625BCEC" w14:textId="6B798DA6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9-1.06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0CD6021" w14:textId="313BFD1C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66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1EDCD40" w14:textId="39A62A92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AE7BC15" w14:textId="66E6A639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7-1.03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727556F" w14:textId="3983C368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42</w:t>
            </w:r>
          </w:p>
        </w:tc>
        <w:tc>
          <w:tcPr>
            <w:tcW w:w="1120" w:type="dxa"/>
          </w:tcPr>
          <w:p w14:paraId="75066B0D" w14:textId="3737C769" w:rsidR="006B4156" w:rsidRPr="004B53F8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3</w:t>
            </w:r>
          </w:p>
        </w:tc>
        <w:tc>
          <w:tcPr>
            <w:tcW w:w="1283" w:type="dxa"/>
          </w:tcPr>
          <w:p w14:paraId="431F85DF" w14:textId="71E9DECF" w:rsidR="006B4156" w:rsidRPr="004B53F8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1-1.05</w:t>
            </w:r>
          </w:p>
        </w:tc>
        <w:tc>
          <w:tcPr>
            <w:tcW w:w="1190" w:type="dxa"/>
          </w:tcPr>
          <w:p w14:paraId="3C274DED" w14:textId="341598F8" w:rsidR="006B4156" w:rsidRPr="004B53F8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3</w:t>
            </w:r>
          </w:p>
        </w:tc>
      </w:tr>
      <w:tr w:rsidR="006B4156" w:rsidRPr="00CC0729" w14:paraId="45C2F9B4" w14:textId="4AE562A0" w:rsidTr="006B4156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783698D" w14:textId="77777777" w:rsidR="004B53F8" w:rsidRPr="004B53F8" w:rsidRDefault="006B4156" w:rsidP="00D26C41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 MM vs. SC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7751FE9" w14:textId="10D291F6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35617BD" w14:textId="47F8430B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1-1.12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8D9B5A8" w14:textId="1A30E513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59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31ABB95" w14:textId="5E877ECB" w:rsidR="004B53F8" w:rsidRPr="004B53F8" w:rsidRDefault="0090718F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0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39B1CE5" w14:textId="0F1810D5" w:rsidR="004B53F8" w:rsidRPr="004B53F8" w:rsidRDefault="0090718F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7-1.05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0B047E5" w14:textId="294A821D" w:rsidR="004B53F8" w:rsidRPr="004B53F8" w:rsidRDefault="0090718F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75</w:t>
            </w:r>
          </w:p>
        </w:tc>
        <w:tc>
          <w:tcPr>
            <w:tcW w:w="1120" w:type="dxa"/>
          </w:tcPr>
          <w:p w14:paraId="1BB8A117" w14:textId="6754CECA" w:rsidR="006B4156" w:rsidRPr="004B53F8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5</w:t>
            </w:r>
          </w:p>
        </w:tc>
        <w:tc>
          <w:tcPr>
            <w:tcW w:w="1283" w:type="dxa"/>
          </w:tcPr>
          <w:p w14:paraId="0F7461CF" w14:textId="3B8E1598" w:rsidR="006B4156" w:rsidRPr="004B53F8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7-0.94</w:t>
            </w:r>
          </w:p>
        </w:tc>
        <w:tc>
          <w:tcPr>
            <w:tcW w:w="1190" w:type="dxa"/>
          </w:tcPr>
          <w:p w14:paraId="5D0572AF" w14:textId="54DF30F9" w:rsidR="006B4156" w:rsidRPr="004B53F8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1</w:t>
            </w:r>
          </w:p>
        </w:tc>
      </w:tr>
      <w:tr w:rsidR="006B4156" w:rsidRPr="00CC0729" w14:paraId="77CE3B8C" w14:textId="350D8641" w:rsidTr="006B4156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3F23C3D" w14:textId="77777777" w:rsidR="006B4156" w:rsidRPr="004B53F8" w:rsidRDefault="006B4156" w:rsidP="00D26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EFDE5CC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D65A3B1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F459C4F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C8A68D4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4E45699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6DAED4B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</w:tcPr>
          <w:p w14:paraId="0AC28FDE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</w:tcPr>
          <w:p w14:paraId="627B74DB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</w:tcPr>
          <w:p w14:paraId="62E44DEB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B4156" w:rsidRPr="00CC0729" w14:paraId="2B89A97C" w14:textId="6B8E1632" w:rsidTr="006B4156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DCF59E1" w14:textId="77777777" w:rsidR="004B53F8" w:rsidRPr="004B53F8" w:rsidRDefault="006B4156" w:rsidP="00D26C41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Time trend</w:t>
            </w:r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it-IT"/>
              </w:rPr>
              <w:t>c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6B7D57E" w14:textId="6569F2E9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5862AEC" w14:textId="2C98C962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-1.02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7298C01" w14:textId="7C728E4A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21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FECEE43" w14:textId="0EEC3970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F7D4964" w14:textId="17642A33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-1.02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475855B" w14:textId="78B395F4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19</w:t>
            </w:r>
          </w:p>
        </w:tc>
        <w:tc>
          <w:tcPr>
            <w:tcW w:w="1120" w:type="dxa"/>
          </w:tcPr>
          <w:p w14:paraId="1770BF34" w14:textId="3B9A3FFB" w:rsidR="006B4156" w:rsidRPr="004B53F8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283" w:type="dxa"/>
          </w:tcPr>
          <w:p w14:paraId="49C35E65" w14:textId="27954A84" w:rsidR="006B4156" w:rsidRPr="004B53F8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-1.01</w:t>
            </w:r>
          </w:p>
        </w:tc>
        <w:tc>
          <w:tcPr>
            <w:tcW w:w="1190" w:type="dxa"/>
          </w:tcPr>
          <w:p w14:paraId="44F67699" w14:textId="4B190A38" w:rsidR="006B4156" w:rsidRPr="004B53F8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69</w:t>
            </w:r>
          </w:p>
        </w:tc>
      </w:tr>
      <w:tr w:rsidR="006B4156" w:rsidRPr="00CC0729" w14:paraId="44091054" w14:textId="3E309DC7" w:rsidTr="006B4156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B37C114" w14:textId="77777777" w:rsidR="004B53F8" w:rsidRPr="004B53F8" w:rsidRDefault="006B4156" w:rsidP="00D26C41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4F6FD9A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26BAE8D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8141424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5557667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AAC38A3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C05C2A5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</w:tcPr>
          <w:p w14:paraId="20BE50DA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</w:tcPr>
          <w:p w14:paraId="629BA2CE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</w:tcPr>
          <w:p w14:paraId="6A21BF18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B4156" w:rsidRPr="00CC0729" w14:paraId="1A3BB456" w14:textId="2BACF9D3" w:rsidTr="006B4156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AC43EEF" w14:textId="77777777" w:rsidR="004B53F8" w:rsidRPr="004B53F8" w:rsidRDefault="006B4156" w:rsidP="00D26C41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Season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5AF1730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9196766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EA0A187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36179FB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D916608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E03FE33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</w:tcPr>
          <w:p w14:paraId="1CF2EF95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</w:tcPr>
          <w:p w14:paraId="28588632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</w:tcPr>
          <w:p w14:paraId="25F8E207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B4156" w:rsidRPr="00CC0729" w14:paraId="6CBCBDB6" w14:textId="5804003B" w:rsidTr="006B4156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F81F77E" w14:textId="77777777" w:rsidR="004B53F8" w:rsidRPr="004B53F8" w:rsidRDefault="006B4156" w:rsidP="00D26C41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ummer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8009C14" w14:textId="51C996FB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A70761F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7704859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99443F1" w14:textId="1C8CB105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7FF4493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6F694F0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</w:tcPr>
          <w:p w14:paraId="111252BB" w14:textId="1AA9D3BF" w:rsidR="006B4156" w:rsidRPr="004B53F8" w:rsidRDefault="0059410A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83" w:type="dxa"/>
          </w:tcPr>
          <w:p w14:paraId="7380E4A0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</w:tcPr>
          <w:p w14:paraId="2C89C189" w14:textId="77777777" w:rsidR="006B4156" w:rsidRPr="004B53F8" w:rsidRDefault="006B4156" w:rsidP="00D26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B4156" w:rsidRPr="00CC0729" w14:paraId="423DE268" w14:textId="3BD2600A" w:rsidTr="006B4156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FC6D8FE" w14:textId="77777777" w:rsidR="004B53F8" w:rsidRPr="004B53F8" w:rsidRDefault="006B4156" w:rsidP="00D26C41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Winter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A7F5514" w14:textId="3DB1FCD1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6</w:t>
            </w: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1EF9AB5" w14:textId="703CAB66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4-1.23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00F05AC" w14:textId="62886136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21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B594AF6" w14:textId="5C6FDE90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2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B9D910B" w14:textId="4ABA1AAC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1-1.28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6D20607" w14:textId="609E0296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71</w:t>
            </w:r>
          </w:p>
        </w:tc>
        <w:tc>
          <w:tcPr>
            <w:tcW w:w="1120" w:type="dxa"/>
          </w:tcPr>
          <w:p w14:paraId="23FBDA45" w14:textId="002D1238" w:rsidR="006B4156" w:rsidRPr="004B53F8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5</w:t>
            </w:r>
          </w:p>
        </w:tc>
        <w:tc>
          <w:tcPr>
            <w:tcW w:w="1283" w:type="dxa"/>
          </w:tcPr>
          <w:p w14:paraId="690E7F8E" w14:textId="5C209AED" w:rsidR="006B4156" w:rsidRPr="004B53F8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3-0.98</w:t>
            </w:r>
          </w:p>
        </w:tc>
        <w:tc>
          <w:tcPr>
            <w:tcW w:w="1190" w:type="dxa"/>
          </w:tcPr>
          <w:p w14:paraId="10BB2D1D" w14:textId="69E452DC" w:rsidR="006B4156" w:rsidRPr="004B53F8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24</w:t>
            </w:r>
          </w:p>
        </w:tc>
      </w:tr>
      <w:tr w:rsidR="006B4156" w:rsidRPr="00CC0729" w14:paraId="7C3CB27A" w14:textId="77BE5DF7" w:rsidTr="006B4156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B237B88" w14:textId="77777777" w:rsidR="004B53F8" w:rsidRPr="004B53F8" w:rsidRDefault="006B4156" w:rsidP="00D26C41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pring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B4702BE" w14:textId="250649E2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8</w:t>
            </w: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E413A44" w14:textId="7D4D20D7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2-1.50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7653DA9" w14:textId="12F1CBB9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87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1FB5914" w14:textId="28D626FC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4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295488F" w14:textId="55A77CA4" w:rsidR="004B53F8" w:rsidRPr="004B53F8" w:rsidRDefault="0090718F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9-1.55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40D45D4" w14:textId="15659585" w:rsidR="004B53F8" w:rsidRPr="004B53F8" w:rsidRDefault="0090718F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57</w:t>
            </w:r>
          </w:p>
        </w:tc>
        <w:tc>
          <w:tcPr>
            <w:tcW w:w="1120" w:type="dxa"/>
          </w:tcPr>
          <w:p w14:paraId="3863E75D" w14:textId="774BA533" w:rsidR="006B4156" w:rsidRPr="004B53F8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1</w:t>
            </w:r>
          </w:p>
        </w:tc>
        <w:tc>
          <w:tcPr>
            <w:tcW w:w="1283" w:type="dxa"/>
          </w:tcPr>
          <w:p w14:paraId="79F52B1A" w14:textId="2C0D8938" w:rsidR="006B4156" w:rsidRPr="004B53F8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8-1.05</w:t>
            </w:r>
          </w:p>
        </w:tc>
        <w:tc>
          <w:tcPr>
            <w:tcW w:w="1190" w:type="dxa"/>
          </w:tcPr>
          <w:p w14:paraId="5D27C1EB" w14:textId="1E55EE35" w:rsidR="006B4156" w:rsidRPr="004B53F8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96</w:t>
            </w:r>
          </w:p>
        </w:tc>
      </w:tr>
      <w:tr w:rsidR="006B4156" w:rsidRPr="00CC0729" w14:paraId="453BCF58" w14:textId="59473181" w:rsidTr="006B4156">
        <w:trPr>
          <w:trHeight w:val="306"/>
          <w:jc w:val="center"/>
        </w:trPr>
        <w:tc>
          <w:tcPr>
            <w:tcW w:w="1854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F97E8B5" w14:textId="77777777" w:rsidR="004B53F8" w:rsidRPr="004B53F8" w:rsidRDefault="006B4156" w:rsidP="00D26C41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Autumn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1C7414B" w14:textId="6121362C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4</w:t>
            </w:r>
          </w:p>
        </w:tc>
        <w:tc>
          <w:tcPr>
            <w:tcW w:w="123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420B669" w14:textId="52281824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4-1.21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6029DA8" w14:textId="6732F4F8" w:rsidR="004B53F8" w:rsidRPr="004B53F8" w:rsidRDefault="00D26C41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45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D6702C1" w14:textId="7525BF0B" w:rsidR="004B53F8" w:rsidRPr="004B53F8" w:rsidRDefault="0090718F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8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3E1A651" w14:textId="441EFDE2" w:rsidR="004B53F8" w:rsidRPr="004B53F8" w:rsidRDefault="0090718F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0-1.11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2B6432D" w14:textId="73FEAEB9" w:rsidR="004B53F8" w:rsidRPr="004B53F8" w:rsidRDefault="0090718F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80</w:t>
            </w:r>
          </w:p>
        </w:tc>
        <w:tc>
          <w:tcPr>
            <w:tcW w:w="1120" w:type="dxa"/>
          </w:tcPr>
          <w:p w14:paraId="4B6CB56E" w14:textId="61A017F5" w:rsidR="006B4156" w:rsidRPr="004B53F8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5</w:t>
            </w:r>
          </w:p>
        </w:tc>
        <w:tc>
          <w:tcPr>
            <w:tcW w:w="1283" w:type="dxa"/>
          </w:tcPr>
          <w:p w14:paraId="4700C305" w14:textId="55C3EE64" w:rsidR="006B4156" w:rsidRPr="004B53F8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4-0.98</w:t>
            </w:r>
          </w:p>
        </w:tc>
        <w:tc>
          <w:tcPr>
            <w:tcW w:w="1190" w:type="dxa"/>
          </w:tcPr>
          <w:p w14:paraId="1B43199A" w14:textId="589D4ABE" w:rsidR="006B4156" w:rsidRPr="004B53F8" w:rsidRDefault="0059410A" w:rsidP="00D26C41">
            <w:pPr>
              <w:spacing w:after="0" w:line="306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28</w:t>
            </w:r>
          </w:p>
        </w:tc>
      </w:tr>
      <w:tr w:rsidR="006B4156" w:rsidRPr="00CC0729" w14:paraId="1003318A" w14:textId="7839E675" w:rsidTr="006B4156">
        <w:trPr>
          <w:trHeight w:val="306"/>
          <w:jc w:val="center"/>
        </w:trPr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28E2D13" w14:textId="77777777" w:rsidR="004B53F8" w:rsidRPr="004B53F8" w:rsidRDefault="006B4156" w:rsidP="00D26C41">
            <w:pPr>
              <w:spacing w:after="0" w:line="30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B5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363FE08" w14:textId="77777777" w:rsidR="006B4156" w:rsidRPr="004B53F8" w:rsidRDefault="006B4156" w:rsidP="00D26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E15415C" w14:textId="77777777" w:rsidR="006B4156" w:rsidRPr="004B53F8" w:rsidRDefault="006B4156" w:rsidP="00D26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0795910" w14:textId="77777777" w:rsidR="006B4156" w:rsidRPr="004B53F8" w:rsidRDefault="006B4156" w:rsidP="00D26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A5A9135" w14:textId="77777777" w:rsidR="006B4156" w:rsidRPr="004B53F8" w:rsidRDefault="006B4156" w:rsidP="00D26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F81624A" w14:textId="77777777" w:rsidR="006B4156" w:rsidRPr="004B53F8" w:rsidRDefault="006B4156" w:rsidP="00D26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1A48807" w14:textId="77777777" w:rsidR="006B4156" w:rsidRPr="004B53F8" w:rsidRDefault="006B4156" w:rsidP="00D26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55DC7797" w14:textId="77777777" w:rsidR="006B4156" w:rsidRPr="004B53F8" w:rsidRDefault="006B4156" w:rsidP="00D26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41B2BF50" w14:textId="77777777" w:rsidR="006B4156" w:rsidRPr="004B53F8" w:rsidRDefault="006B4156" w:rsidP="00D26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604B1B93" w14:textId="77777777" w:rsidR="006B4156" w:rsidRPr="004B53F8" w:rsidRDefault="006B4156" w:rsidP="00D26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B4156" w:rsidRPr="001C31BB" w14:paraId="668431E9" w14:textId="3C6DC705" w:rsidTr="006B4156">
        <w:trPr>
          <w:trHeight w:val="1021"/>
          <w:jc w:val="center"/>
        </w:trPr>
        <w:tc>
          <w:tcPr>
            <w:tcW w:w="12528" w:type="dxa"/>
            <w:gridSpan w:val="10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A78E4E1" w14:textId="4E63574F" w:rsidR="006B4156" w:rsidRPr="00CC0729" w:rsidRDefault="006B4156" w:rsidP="00A23A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</w:pP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a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Level change refers to an abrupt level change of the Incidence rate between the periods; 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b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Slope change refers to slope change of the incidence rate over time between the periods. 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c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Time trend refers to the change of Incidence rate associated with a time unit increase. Abbreviations: </w:t>
            </w:r>
            <w:r w:rsidR="008F47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ED=</w:t>
            </w:r>
            <w:r w:rsidR="008F471F" w:rsidRPr="008F47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="008F471F" w:rsidRPr="008F47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ediatric</w:t>
            </w:r>
            <w:proofErr w:type="spellEnd"/>
            <w:r w:rsidR="008F471F" w:rsidRPr="008F47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Emergency Department</w:t>
            </w:r>
            <w:r w:rsidR="008F47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; 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PC= Pre-COVID1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hase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; SC= School closu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hase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; MM=Mitigation Measur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hase; IRR= Incidence rate r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tio; 95%CI: 95% con</w:t>
            </w:r>
            <w:r w:rsidR="00D26C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fidence interval. Pseudo R2=0.08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for </w:t>
            </w:r>
            <w:r w:rsidR="00D26C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-5y model, 0.10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for </w:t>
            </w:r>
            <w:r w:rsidR="00D26C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-11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model</w:t>
            </w:r>
            <w:r w:rsidR="00D26C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, 0</w:t>
            </w:r>
            <w:r w:rsidR="0059410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.28</w:t>
            </w:r>
            <w:r w:rsidR="00D26C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</w:t>
            </w:r>
            <w:r w:rsidR="0059410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f</w:t>
            </w:r>
            <w:r w:rsidR="00D26C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or 12-17y model</w:t>
            </w:r>
            <w:r w:rsidRPr="00CC07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. Note: MM vs. SC contrasts were manually added for interpretative purposes without p-value adjustment for multiple comparison.</w:t>
            </w:r>
          </w:p>
        </w:tc>
      </w:tr>
    </w:tbl>
    <w:p w14:paraId="01286BC1" w14:textId="77777777" w:rsidR="006B4156" w:rsidRDefault="008046A3">
      <w:pPr>
        <w:rPr>
          <w:rFonts w:ascii="Times New Roman" w:hAnsi="Times New Roman" w:cs="Times New Roman"/>
          <w:sz w:val="24"/>
          <w:szCs w:val="24"/>
          <w:lang w:val="en-GB"/>
        </w:rPr>
        <w:sectPr w:rsidR="006B4156" w:rsidSect="006B4156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0300F50" w14:textId="3770E5B0" w:rsidR="008046A3" w:rsidRPr="000D3067" w:rsidRDefault="008046A3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418"/>
        <w:gridCol w:w="1838"/>
        <w:gridCol w:w="1422"/>
      </w:tblGrid>
      <w:tr w:rsidR="001A3C82" w:rsidRPr="001C31BB" w14:paraId="0D50A57B" w14:textId="77777777" w:rsidTr="00FB21EC">
        <w:trPr>
          <w:trHeight w:val="447"/>
        </w:trPr>
        <w:tc>
          <w:tcPr>
            <w:tcW w:w="8755" w:type="dxa"/>
            <w:gridSpan w:val="4"/>
            <w:tcBorders>
              <w:bottom w:val="single" w:sz="4" w:space="0" w:color="auto"/>
            </w:tcBorders>
            <w:vAlign w:val="center"/>
          </w:tcPr>
          <w:p w14:paraId="4295F123" w14:textId="17869B09" w:rsidR="00FB21EC" w:rsidRPr="001A3C82" w:rsidRDefault="00FB21EC" w:rsidP="008F471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A3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lementa</w:t>
            </w:r>
            <w:r w:rsidR="001A3C82" w:rsidRPr="001A3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y Ta</w:t>
            </w:r>
            <w:r w:rsidR="00830E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e S</w:t>
            </w:r>
            <w:r w:rsidR="00A23A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1A3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r w:rsidR="001A3C82" w:rsidRPr="001A3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rupted time series analysis results on </w:t>
            </w:r>
            <w:r w:rsidR="008F4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D</w:t>
            </w:r>
            <w:r w:rsidR="001A3C82" w:rsidRPr="001A3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tendance rates, excluding 0-1 years old subjects (sensitivity analysis).</w:t>
            </w:r>
          </w:p>
        </w:tc>
      </w:tr>
      <w:tr w:rsidR="001A3C82" w:rsidRPr="001A3C82" w14:paraId="5E805888" w14:textId="77777777" w:rsidTr="0077463C">
        <w:trPr>
          <w:trHeight w:val="447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41346" w14:textId="77777777" w:rsidR="009D1550" w:rsidRPr="001A3C82" w:rsidRDefault="009D1550" w:rsidP="0077463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A3C8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4434A" w14:textId="77777777" w:rsidR="009D1550" w:rsidRPr="001A3C82" w:rsidRDefault="009D1550" w:rsidP="0077463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A3C8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R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64614" w14:textId="77777777" w:rsidR="009D1550" w:rsidRPr="001A3C82" w:rsidRDefault="009D1550" w:rsidP="0077463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A3C8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CI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B18B9" w14:textId="77777777" w:rsidR="009D1550" w:rsidRPr="001A3C82" w:rsidRDefault="009D1550" w:rsidP="0077463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A3C8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1A3C82" w:rsidRPr="001A3C82" w14:paraId="7593B429" w14:textId="77777777" w:rsidTr="0077463C">
        <w:tc>
          <w:tcPr>
            <w:tcW w:w="4077" w:type="dxa"/>
            <w:tcBorders>
              <w:top w:val="single" w:sz="4" w:space="0" w:color="auto"/>
            </w:tcBorders>
          </w:tcPr>
          <w:p w14:paraId="7CD145C0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36DC99E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25DC7769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15DDB5CA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3C82" w:rsidRPr="001A3C82" w14:paraId="64C8B8C9" w14:textId="77777777" w:rsidTr="0077463C">
        <w:tc>
          <w:tcPr>
            <w:tcW w:w="4077" w:type="dxa"/>
          </w:tcPr>
          <w:p w14:paraId="3E73886C" w14:textId="77777777" w:rsidR="009D1550" w:rsidRPr="001A3C82" w:rsidRDefault="009D1550" w:rsidP="0077463C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A3C8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Level </w:t>
            </w:r>
            <w:proofErr w:type="spellStart"/>
            <w:r w:rsidRPr="001A3C8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ange</w:t>
            </w:r>
            <w:r w:rsidRPr="001A3C8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8" w:type="dxa"/>
          </w:tcPr>
          <w:p w14:paraId="714576EA" w14:textId="77777777" w:rsidR="009D1550" w:rsidRPr="001A3C82" w:rsidRDefault="009D1550" w:rsidP="0077463C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10EFED7D" w14:textId="77777777" w:rsidR="009D1550" w:rsidRPr="001A3C82" w:rsidRDefault="009D1550" w:rsidP="0077463C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5F769F43" w14:textId="77777777" w:rsidR="009D1550" w:rsidRPr="001A3C82" w:rsidRDefault="009D1550" w:rsidP="0077463C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1A3C82" w:rsidRPr="001A3C82" w14:paraId="4B0ACD79" w14:textId="77777777" w:rsidTr="0077463C">
        <w:tc>
          <w:tcPr>
            <w:tcW w:w="4077" w:type="dxa"/>
          </w:tcPr>
          <w:p w14:paraId="0365E2FF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C vs. PC</w:t>
            </w:r>
          </w:p>
        </w:tc>
        <w:tc>
          <w:tcPr>
            <w:tcW w:w="1418" w:type="dxa"/>
          </w:tcPr>
          <w:p w14:paraId="76C1FA4B" w14:textId="7A1D32A6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838" w:type="dxa"/>
          </w:tcPr>
          <w:p w14:paraId="0AAC0F27" w14:textId="715EF50F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-0.25</w:t>
            </w:r>
          </w:p>
        </w:tc>
        <w:tc>
          <w:tcPr>
            <w:tcW w:w="1422" w:type="dxa"/>
          </w:tcPr>
          <w:p w14:paraId="05CE010C" w14:textId="42B2968C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1A3C82" w:rsidRPr="001A3C82" w14:paraId="4627FB4D" w14:textId="77777777" w:rsidTr="0077463C">
        <w:tc>
          <w:tcPr>
            <w:tcW w:w="4077" w:type="dxa"/>
          </w:tcPr>
          <w:p w14:paraId="787989EC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 vs. PC</w:t>
            </w:r>
          </w:p>
        </w:tc>
        <w:tc>
          <w:tcPr>
            <w:tcW w:w="1418" w:type="dxa"/>
          </w:tcPr>
          <w:p w14:paraId="69AD234F" w14:textId="3BB2DB46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838" w:type="dxa"/>
          </w:tcPr>
          <w:p w14:paraId="32308237" w14:textId="5792D496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-0.48</w:t>
            </w:r>
          </w:p>
        </w:tc>
        <w:tc>
          <w:tcPr>
            <w:tcW w:w="1422" w:type="dxa"/>
          </w:tcPr>
          <w:p w14:paraId="0A003CC5" w14:textId="36F25543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1A3C82" w:rsidRPr="001A3C82" w14:paraId="28A8BA6D" w14:textId="77777777" w:rsidTr="0077463C">
        <w:tc>
          <w:tcPr>
            <w:tcW w:w="4077" w:type="dxa"/>
          </w:tcPr>
          <w:p w14:paraId="06E0997C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 vs. SC</w:t>
            </w:r>
          </w:p>
        </w:tc>
        <w:tc>
          <w:tcPr>
            <w:tcW w:w="1418" w:type="dxa"/>
          </w:tcPr>
          <w:p w14:paraId="716CDBB9" w14:textId="72BB2C91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2</w:t>
            </w:r>
          </w:p>
        </w:tc>
        <w:tc>
          <w:tcPr>
            <w:tcW w:w="1838" w:type="dxa"/>
          </w:tcPr>
          <w:p w14:paraId="78363274" w14:textId="11A9A9FE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8-3.63</w:t>
            </w:r>
          </w:p>
        </w:tc>
        <w:tc>
          <w:tcPr>
            <w:tcW w:w="1422" w:type="dxa"/>
          </w:tcPr>
          <w:p w14:paraId="523A7BB5" w14:textId="34EB3DBB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1A3C82" w:rsidRPr="001A3C82" w14:paraId="49F84759" w14:textId="77777777" w:rsidTr="0077463C">
        <w:tc>
          <w:tcPr>
            <w:tcW w:w="4077" w:type="dxa"/>
          </w:tcPr>
          <w:p w14:paraId="6C04C21C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0D979633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0B69D6E8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7666347B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3C82" w:rsidRPr="001A3C82" w14:paraId="2785FCF0" w14:textId="77777777" w:rsidTr="0077463C">
        <w:tc>
          <w:tcPr>
            <w:tcW w:w="4077" w:type="dxa"/>
          </w:tcPr>
          <w:p w14:paraId="54D5F420" w14:textId="520F6DE2" w:rsidR="009D1550" w:rsidRPr="001A3C82" w:rsidRDefault="001729FC" w:rsidP="0077463C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A3C8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lope</w:t>
            </w:r>
            <w:r w:rsidR="009D1550" w:rsidRPr="001A3C8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="009D1550" w:rsidRPr="001A3C8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ange</w:t>
            </w:r>
            <w:r w:rsidR="009D1550" w:rsidRPr="001A3C8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8" w:type="dxa"/>
          </w:tcPr>
          <w:p w14:paraId="2F0364D0" w14:textId="77777777" w:rsidR="009D1550" w:rsidRPr="001A3C82" w:rsidRDefault="009D1550" w:rsidP="0077463C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303F5CB3" w14:textId="77777777" w:rsidR="009D1550" w:rsidRPr="001A3C82" w:rsidRDefault="009D1550" w:rsidP="0077463C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09D41067" w14:textId="77777777" w:rsidR="009D1550" w:rsidRPr="001A3C82" w:rsidRDefault="009D1550" w:rsidP="0077463C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1A3C82" w:rsidRPr="001A3C82" w14:paraId="74EB0478" w14:textId="77777777" w:rsidTr="0077463C">
        <w:tc>
          <w:tcPr>
            <w:tcW w:w="4077" w:type="dxa"/>
          </w:tcPr>
          <w:p w14:paraId="5A453B88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C vs. PC</w:t>
            </w:r>
          </w:p>
        </w:tc>
        <w:tc>
          <w:tcPr>
            <w:tcW w:w="1418" w:type="dxa"/>
          </w:tcPr>
          <w:p w14:paraId="2D09C106" w14:textId="09BDABDB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4</w:t>
            </w:r>
          </w:p>
        </w:tc>
        <w:tc>
          <w:tcPr>
            <w:tcW w:w="1838" w:type="dxa"/>
          </w:tcPr>
          <w:p w14:paraId="6A3EDD3E" w14:textId="4A797A6A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-1.34</w:t>
            </w:r>
          </w:p>
        </w:tc>
        <w:tc>
          <w:tcPr>
            <w:tcW w:w="1422" w:type="dxa"/>
          </w:tcPr>
          <w:p w14:paraId="08BA7A1B" w14:textId="00C184F3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1A3C82" w:rsidRPr="001A3C82" w14:paraId="198E9AAE" w14:textId="77777777" w:rsidTr="0077463C">
        <w:tc>
          <w:tcPr>
            <w:tcW w:w="4077" w:type="dxa"/>
          </w:tcPr>
          <w:p w14:paraId="7717654E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 vs. PC</w:t>
            </w:r>
          </w:p>
        </w:tc>
        <w:tc>
          <w:tcPr>
            <w:tcW w:w="1418" w:type="dxa"/>
          </w:tcPr>
          <w:p w14:paraId="579648F6" w14:textId="1B1620F7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</w:t>
            </w:r>
          </w:p>
        </w:tc>
        <w:tc>
          <w:tcPr>
            <w:tcW w:w="1838" w:type="dxa"/>
          </w:tcPr>
          <w:p w14:paraId="3B79E74D" w14:textId="52E79EC3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-1.06</w:t>
            </w:r>
          </w:p>
        </w:tc>
        <w:tc>
          <w:tcPr>
            <w:tcW w:w="1422" w:type="dxa"/>
          </w:tcPr>
          <w:p w14:paraId="4EAB37F5" w14:textId="5B18FDB7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1A3C82" w:rsidRPr="001A3C82" w14:paraId="18EDCB74" w14:textId="77777777" w:rsidTr="0077463C">
        <w:tc>
          <w:tcPr>
            <w:tcW w:w="4077" w:type="dxa"/>
          </w:tcPr>
          <w:p w14:paraId="0ED0D58A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 vs. SC</w:t>
            </w:r>
          </w:p>
        </w:tc>
        <w:tc>
          <w:tcPr>
            <w:tcW w:w="1418" w:type="dxa"/>
          </w:tcPr>
          <w:p w14:paraId="7C9CB7D1" w14:textId="3FABFB36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1838" w:type="dxa"/>
          </w:tcPr>
          <w:p w14:paraId="2344BEF8" w14:textId="43D11D02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-0.92</w:t>
            </w:r>
          </w:p>
        </w:tc>
        <w:tc>
          <w:tcPr>
            <w:tcW w:w="1422" w:type="dxa"/>
          </w:tcPr>
          <w:p w14:paraId="1F5EF51B" w14:textId="4852C020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1A3C82" w:rsidRPr="001A3C82" w14:paraId="68CF9CA6" w14:textId="77777777" w:rsidTr="0077463C">
        <w:tc>
          <w:tcPr>
            <w:tcW w:w="4077" w:type="dxa"/>
          </w:tcPr>
          <w:p w14:paraId="75A2CEEB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01E90CE7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64A0B33C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04090348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3C82" w:rsidRPr="001A3C82" w14:paraId="41897DF8" w14:textId="77777777" w:rsidTr="0077463C">
        <w:tc>
          <w:tcPr>
            <w:tcW w:w="4077" w:type="dxa"/>
          </w:tcPr>
          <w:p w14:paraId="7FB96EAF" w14:textId="34F7573C" w:rsidR="009D1550" w:rsidRPr="001A3C82" w:rsidRDefault="009D1550" w:rsidP="0077463C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A3C8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ime</w:t>
            </w:r>
            <w:r w:rsidR="001729FC" w:rsidRPr="001A3C8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="001729FC" w:rsidRPr="001A3C8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end</w:t>
            </w:r>
            <w:r w:rsidR="001729FC" w:rsidRPr="001A3C8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18" w:type="dxa"/>
          </w:tcPr>
          <w:p w14:paraId="07D81C60" w14:textId="68CA31B7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38" w:type="dxa"/>
          </w:tcPr>
          <w:p w14:paraId="08C53877" w14:textId="2FE22A53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-1.01</w:t>
            </w:r>
          </w:p>
        </w:tc>
        <w:tc>
          <w:tcPr>
            <w:tcW w:w="1422" w:type="dxa"/>
          </w:tcPr>
          <w:p w14:paraId="1113D971" w14:textId="56AE9798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9</w:t>
            </w:r>
          </w:p>
        </w:tc>
      </w:tr>
      <w:tr w:rsidR="001A3C82" w:rsidRPr="001A3C82" w14:paraId="54833B03" w14:textId="77777777" w:rsidTr="0077463C">
        <w:tc>
          <w:tcPr>
            <w:tcW w:w="4077" w:type="dxa"/>
          </w:tcPr>
          <w:p w14:paraId="52B27C98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2462A378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7725FAAC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070E8EA6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3C82" w:rsidRPr="001A3C82" w14:paraId="27489FA5" w14:textId="77777777" w:rsidTr="0077463C">
        <w:tc>
          <w:tcPr>
            <w:tcW w:w="4077" w:type="dxa"/>
          </w:tcPr>
          <w:p w14:paraId="497BD195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C8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ason</w:t>
            </w:r>
            <w:r w:rsidRPr="001A3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418" w:type="dxa"/>
          </w:tcPr>
          <w:p w14:paraId="2E2425C2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3BC95B25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36BA61D9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3C82" w:rsidRPr="001A3C82" w14:paraId="05FA3D49" w14:textId="77777777" w:rsidTr="0077463C">
        <w:tc>
          <w:tcPr>
            <w:tcW w:w="4077" w:type="dxa"/>
          </w:tcPr>
          <w:p w14:paraId="2821404E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ummer</w:t>
            </w:r>
          </w:p>
        </w:tc>
        <w:tc>
          <w:tcPr>
            <w:tcW w:w="1418" w:type="dxa"/>
          </w:tcPr>
          <w:p w14:paraId="1EACAF21" w14:textId="19383EB1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38" w:type="dxa"/>
          </w:tcPr>
          <w:p w14:paraId="61C740B4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340A30AD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3C82" w:rsidRPr="001A3C82" w14:paraId="53373F99" w14:textId="77777777" w:rsidTr="0077463C">
        <w:tc>
          <w:tcPr>
            <w:tcW w:w="4077" w:type="dxa"/>
          </w:tcPr>
          <w:p w14:paraId="6C0DC43A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Winter</w:t>
            </w:r>
          </w:p>
        </w:tc>
        <w:tc>
          <w:tcPr>
            <w:tcW w:w="1418" w:type="dxa"/>
          </w:tcPr>
          <w:p w14:paraId="672DD370" w14:textId="1DC9DA74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838" w:type="dxa"/>
          </w:tcPr>
          <w:p w14:paraId="64155EF4" w14:textId="63CE58EC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-1.13</w:t>
            </w:r>
          </w:p>
        </w:tc>
        <w:tc>
          <w:tcPr>
            <w:tcW w:w="1422" w:type="dxa"/>
          </w:tcPr>
          <w:p w14:paraId="22E8ACBB" w14:textId="272BA9A6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5</w:t>
            </w:r>
          </w:p>
        </w:tc>
      </w:tr>
      <w:tr w:rsidR="001A3C82" w:rsidRPr="001A3C82" w14:paraId="5F630E7C" w14:textId="77777777" w:rsidTr="0077463C">
        <w:tc>
          <w:tcPr>
            <w:tcW w:w="4077" w:type="dxa"/>
          </w:tcPr>
          <w:p w14:paraId="098FBD3B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pring</w:t>
            </w:r>
          </w:p>
        </w:tc>
        <w:tc>
          <w:tcPr>
            <w:tcW w:w="1418" w:type="dxa"/>
          </w:tcPr>
          <w:p w14:paraId="6A5B4271" w14:textId="5A5C236B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</w:t>
            </w:r>
          </w:p>
        </w:tc>
        <w:tc>
          <w:tcPr>
            <w:tcW w:w="1838" w:type="dxa"/>
          </w:tcPr>
          <w:p w14:paraId="4A10EA3A" w14:textId="5D4DD2FC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-1.29</w:t>
            </w:r>
          </w:p>
        </w:tc>
        <w:tc>
          <w:tcPr>
            <w:tcW w:w="1422" w:type="dxa"/>
          </w:tcPr>
          <w:p w14:paraId="05F6929C" w14:textId="368860AE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</w:t>
            </w:r>
          </w:p>
        </w:tc>
      </w:tr>
      <w:tr w:rsidR="001A3C82" w:rsidRPr="001A3C82" w14:paraId="7E9A26BC" w14:textId="77777777" w:rsidTr="0077463C">
        <w:tc>
          <w:tcPr>
            <w:tcW w:w="4077" w:type="dxa"/>
          </w:tcPr>
          <w:p w14:paraId="762FA481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Autumn</w:t>
            </w:r>
          </w:p>
        </w:tc>
        <w:tc>
          <w:tcPr>
            <w:tcW w:w="1418" w:type="dxa"/>
          </w:tcPr>
          <w:p w14:paraId="1CC6D390" w14:textId="5F96A9AA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</w:t>
            </w:r>
          </w:p>
        </w:tc>
        <w:tc>
          <w:tcPr>
            <w:tcW w:w="1838" w:type="dxa"/>
          </w:tcPr>
          <w:p w14:paraId="12AF07F8" w14:textId="0C89C4A1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-1.14</w:t>
            </w:r>
          </w:p>
        </w:tc>
        <w:tc>
          <w:tcPr>
            <w:tcW w:w="1422" w:type="dxa"/>
          </w:tcPr>
          <w:p w14:paraId="5FD16199" w14:textId="02D3C7F2" w:rsidR="009D1550" w:rsidRPr="001A3C82" w:rsidRDefault="00FB7011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0</w:t>
            </w:r>
          </w:p>
        </w:tc>
      </w:tr>
      <w:tr w:rsidR="001A3C82" w:rsidRPr="001A3C82" w14:paraId="0FD37A08" w14:textId="77777777" w:rsidTr="0077463C">
        <w:tc>
          <w:tcPr>
            <w:tcW w:w="4077" w:type="dxa"/>
            <w:tcBorders>
              <w:bottom w:val="single" w:sz="4" w:space="0" w:color="auto"/>
            </w:tcBorders>
          </w:tcPr>
          <w:p w14:paraId="7ACCF9AC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4933399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3E2F2EA7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331D8DBE" w14:textId="77777777" w:rsidR="009D1550" w:rsidRPr="001A3C82" w:rsidRDefault="009D1550" w:rsidP="007746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3C82" w:rsidRPr="001C31BB" w14:paraId="169C146B" w14:textId="77777777" w:rsidTr="0077463C">
        <w:tc>
          <w:tcPr>
            <w:tcW w:w="8755" w:type="dxa"/>
            <w:gridSpan w:val="4"/>
            <w:tcBorders>
              <w:top w:val="single" w:sz="4" w:space="0" w:color="auto"/>
            </w:tcBorders>
          </w:tcPr>
          <w:p w14:paraId="3EFD4DBD" w14:textId="1B135549" w:rsidR="009D1550" w:rsidRPr="001A3C82" w:rsidRDefault="001729FC" w:rsidP="00A23A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3C8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1A3C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vel change refers to an abrupt level change of the Incidence rate between the periods; </w:t>
            </w:r>
            <w:r w:rsidRPr="001A3C8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1A3C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lope change refers to slope change of the incidence rate over time between the periods. </w:t>
            </w:r>
            <w:proofErr w:type="spellStart"/>
            <w:r w:rsidRPr="001A3C8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Pr="001A3C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</w:t>
            </w:r>
            <w:proofErr w:type="spellEnd"/>
            <w:r w:rsidRPr="001A3C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end refers to the change of Incidence rate associated with a time unit increase. </w:t>
            </w:r>
            <w:r w:rsidR="001A3C82" w:rsidRPr="001A3C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bbreviations: </w:t>
            </w:r>
            <w:r w:rsidR="008F47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=</w:t>
            </w:r>
            <w:r w:rsidR="008F471F" w:rsidRPr="008F47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8F471F" w:rsidRPr="008F47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iatric</w:t>
            </w:r>
            <w:proofErr w:type="spellEnd"/>
            <w:r w:rsidR="008F471F" w:rsidRPr="008F47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mergency Department</w:t>
            </w:r>
            <w:r w:rsidR="008F47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8F471F" w:rsidRPr="008F47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A3C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=</w:t>
            </w:r>
            <w:r w:rsidRPr="001A3C8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A3C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COVID19 phase; SC=</w:t>
            </w:r>
            <w:r w:rsidRPr="001A3C8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A3C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chool closure phase; MM=Mitigation </w:t>
            </w:r>
            <w:r w:rsidR="001A3C82" w:rsidRPr="001A3C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sures phase;</w:t>
            </w:r>
            <w:r w:rsidRPr="001A3C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RR= Hospitalization Rate Ratio; 95%CI: 95% confidence interval. Note: MM vs. SC contrast was manually added for interpretative purposes without p-value adjustment for multiple comparison. </w:t>
            </w:r>
          </w:p>
        </w:tc>
      </w:tr>
    </w:tbl>
    <w:p w14:paraId="7C0598C9" w14:textId="3C51C3CD" w:rsidR="00FB21EC" w:rsidRPr="005C5A46" w:rsidRDefault="00FB21EC" w:rsidP="00E91B4E">
      <w:pPr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05029408" w14:textId="77777777" w:rsidR="001A3C82" w:rsidRDefault="001A3C82">
      <w:pPr>
        <w:rPr>
          <w:rFonts w:ascii="Times New Roman" w:hAnsi="Times New Roman" w:cs="Times New Roman"/>
          <w:color w:val="FF0000"/>
          <w:sz w:val="24"/>
          <w:szCs w:val="24"/>
          <w:lang w:val="en-GB"/>
        </w:rPr>
        <w:sectPr w:rsidR="001A3C82" w:rsidSect="006B4156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W w:w="14041" w:type="dxa"/>
        <w:tblInd w:w="-1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1"/>
        <w:gridCol w:w="851"/>
        <w:gridCol w:w="1128"/>
        <w:gridCol w:w="930"/>
        <w:gridCol w:w="777"/>
        <w:gridCol w:w="1170"/>
        <w:gridCol w:w="1111"/>
        <w:gridCol w:w="695"/>
        <w:gridCol w:w="1218"/>
        <w:gridCol w:w="1148"/>
        <w:gridCol w:w="753"/>
        <w:gridCol w:w="1217"/>
        <w:gridCol w:w="1092"/>
      </w:tblGrid>
      <w:tr w:rsidR="00A80C87" w:rsidRPr="001C31BB" w14:paraId="39D67584" w14:textId="77777777" w:rsidTr="00A80C87">
        <w:trPr>
          <w:trHeight w:val="306"/>
        </w:trPr>
        <w:tc>
          <w:tcPr>
            <w:tcW w:w="14041" w:type="dxa"/>
            <w:gridSpan w:val="13"/>
            <w:tcBorders>
              <w:bottom w:val="single" w:sz="4" w:space="0" w:color="auto"/>
            </w:tcBorders>
          </w:tcPr>
          <w:p w14:paraId="0880374F" w14:textId="2CB55EB9" w:rsidR="00A80C87" w:rsidRPr="00A80C87" w:rsidRDefault="00A80C87" w:rsidP="00A80C87">
            <w:pPr>
              <w:spacing w:after="0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A23A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it-IT"/>
              </w:rPr>
              <w:lastRenderedPageBreak/>
              <w:t>Supplementary Table S</w:t>
            </w:r>
            <w:r w:rsidR="00A23A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it-IT"/>
              </w:rPr>
              <w:t>11</w:t>
            </w:r>
            <w:r w:rsidRPr="00A23A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it-IT"/>
              </w:rPr>
              <w:t>: Interrupted</w:t>
            </w:r>
            <w:r w:rsidRPr="00D1414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it-IT"/>
              </w:rPr>
              <w:t xml:space="preserve"> time series analysis results o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it-IT"/>
              </w:rPr>
              <w:t>PED</w:t>
            </w:r>
            <w:r w:rsidRPr="00D1414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it-IT"/>
              </w:rPr>
              <w:t xml:space="preserve"> attendance rates for</w:t>
            </w:r>
            <w:r w:rsidRPr="00A80C87">
              <w:rPr>
                <w:lang w:val="en-GB"/>
              </w:rPr>
              <w:t xml:space="preserve"> </w:t>
            </w:r>
            <w:r w:rsidRPr="00A80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it-IT"/>
              </w:rPr>
              <w:t>Symptoms, Signs and Ill-defined Conditio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it-IT"/>
              </w:rPr>
              <w:t xml:space="preserve">, </w:t>
            </w:r>
            <w:r w:rsidRPr="00D1414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it-IT"/>
              </w:rPr>
              <w:t xml:space="preserve">Injury and Poisoning, </w:t>
            </w:r>
            <w:r w:rsidR="001C31BB" w:rsidRPr="001C31B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it-IT"/>
              </w:rPr>
              <w:t xml:space="preserve">Diseases of the Respiratory System </w:t>
            </w:r>
            <w:r w:rsidRPr="00D1414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it-IT"/>
              </w:rPr>
              <w:t>and Mental Disorders, excluding 0-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it-IT"/>
              </w:rPr>
              <w:t xml:space="preserve"> </w:t>
            </w:r>
            <w:r w:rsidRPr="00D1414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it-IT"/>
              </w:rPr>
              <w:t>years old subjects (sensitivity analysis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it-IT"/>
              </w:rPr>
              <w:t>.</w:t>
            </w:r>
          </w:p>
        </w:tc>
      </w:tr>
      <w:tr w:rsidR="00A80C87" w:rsidRPr="00A80C87" w14:paraId="2E6AB95C" w14:textId="77777777" w:rsidTr="00A80C87">
        <w:trPr>
          <w:trHeight w:val="653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3671C0C" w14:textId="77777777" w:rsidR="00A80C87" w:rsidRPr="00A80C87" w:rsidRDefault="00A80C87" w:rsidP="00F83E8A">
            <w:pPr>
              <w:spacing w:after="0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A80C87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> </w:t>
            </w:r>
          </w:p>
        </w:tc>
        <w:tc>
          <w:tcPr>
            <w:tcW w:w="29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BE30E" w14:textId="77777777" w:rsidR="00A80C87" w:rsidRPr="000E5505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kern w:val="24"/>
                <w:lang w:val="en-GB" w:eastAsia="it-IT"/>
              </w:rPr>
            </w:pPr>
            <w:r w:rsidRPr="000E5505">
              <w:rPr>
                <w:rFonts w:ascii="Times New Roman" w:eastAsia="Times New Roman" w:hAnsi="Times New Roman" w:cs="Times New Roman"/>
                <w:b/>
                <w:kern w:val="24"/>
                <w:lang w:val="en-GB" w:eastAsia="it-IT"/>
              </w:rPr>
              <w:t>Symptoms, Signs and Ill-defined Conditions</w:t>
            </w:r>
          </w:p>
        </w:tc>
        <w:tc>
          <w:tcPr>
            <w:tcW w:w="30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E32831A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proofErr w:type="spellStart"/>
            <w:r w:rsidRPr="00A80C87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it-IT"/>
              </w:rPr>
              <w:t>Injury</w:t>
            </w:r>
            <w:proofErr w:type="spellEnd"/>
            <w:r w:rsidRPr="00A80C87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it-IT"/>
              </w:rPr>
              <w:t xml:space="preserve"> and </w:t>
            </w:r>
            <w:proofErr w:type="spellStart"/>
            <w:r w:rsidRPr="00A80C87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it-IT"/>
              </w:rPr>
              <w:t>Poisoning</w:t>
            </w:r>
            <w:proofErr w:type="spellEnd"/>
          </w:p>
        </w:tc>
        <w:tc>
          <w:tcPr>
            <w:tcW w:w="30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2DC4F51" w14:textId="62CE354C" w:rsidR="00A80C87" w:rsidRPr="001C31BB" w:rsidRDefault="001C31B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n-GB" w:eastAsia="it-IT"/>
              </w:rPr>
            </w:pPr>
            <w:r w:rsidRPr="001C31BB"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lang w:val="en-GB" w:eastAsia="it-IT"/>
              </w:rPr>
              <w:t>Diseases of the Respiratory System</w:t>
            </w:r>
          </w:p>
        </w:tc>
        <w:tc>
          <w:tcPr>
            <w:tcW w:w="3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8DBAC38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proofErr w:type="spellStart"/>
            <w:r w:rsidRPr="00A80C87"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lang w:eastAsia="it-IT"/>
              </w:rPr>
              <w:t>Mental</w:t>
            </w:r>
            <w:proofErr w:type="spellEnd"/>
            <w:r w:rsidRPr="00A80C87"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lang w:eastAsia="it-IT"/>
              </w:rPr>
              <w:t xml:space="preserve"> </w:t>
            </w:r>
            <w:proofErr w:type="spellStart"/>
            <w:r w:rsidRPr="00A80C87"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lang w:eastAsia="it-IT"/>
              </w:rPr>
              <w:t>Disorders</w:t>
            </w:r>
            <w:proofErr w:type="spellEnd"/>
          </w:p>
        </w:tc>
      </w:tr>
      <w:tr w:rsidR="00A80C87" w:rsidRPr="00A80C87" w14:paraId="0B6E35AB" w14:textId="77777777" w:rsidTr="00A80C87">
        <w:trPr>
          <w:trHeight w:val="538"/>
        </w:trPr>
        <w:tc>
          <w:tcPr>
            <w:tcW w:w="19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F55D02B" w14:textId="77777777" w:rsidR="00A80C87" w:rsidRPr="00A80C87" w:rsidRDefault="00A80C87" w:rsidP="00F83E8A">
            <w:pPr>
              <w:spacing w:after="0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1FE1FB" w14:textId="77777777" w:rsidR="00A80C87" w:rsidRPr="000E5505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kern w:val="24"/>
                <w:lang w:val="en-GB" w:eastAsia="it-IT"/>
              </w:rPr>
            </w:pPr>
            <w:r w:rsidRPr="000E5505">
              <w:rPr>
                <w:rFonts w:ascii="Times New Roman" w:eastAsia="Times New Roman" w:hAnsi="Times New Roman" w:cs="Times New Roman"/>
                <w:b/>
                <w:i/>
                <w:iCs/>
                <w:kern w:val="24"/>
                <w:lang w:val="en-GB" w:eastAsia="it-IT"/>
              </w:rPr>
              <w:t>IRR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D244A" w14:textId="77777777" w:rsidR="00A80C87" w:rsidRPr="000E5505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kern w:val="24"/>
                <w:lang w:val="en-GB" w:eastAsia="it-IT"/>
              </w:rPr>
            </w:pPr>
            <w:r w:rsidRPr="000E5505">
              <w:rPr>
                <w:rFonts w:ascii="Times New Roman" w:eastAsia="Times New Roman" w:hAnsi="Times New Roman" w:cs="Times New Roman"/>
                <w:b/>
                <w:i/>
                <w:iCs/>
                <w:kern w:val="24"/>
                <w:lang w:val="en-GB" w:eastAsia="it-IT"/>
              </w:rPr>
              <w:t>95%CI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5F702" w14:textId="77777777" w:rsidR="00A80C87" w:rsidRPr="000E5505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kern w:val="24"/>
                <w:lang w:val="en-GB" w:eastAsia="it-IT"/>
              </w:rPr>
            </w:pPr>
            <w:r w:rsidRPr="000E5505">
              <w:rPr>
                <w:rFonts w:ascii="Times New Roman" w:eastAsia="Times New Roman" w:hAnsi="Times New Roman" w:cs="Times New Roman"/>
                <w:b/>
                <w:i/>
                <w:iCs/>
                <w:kern w:val="24"/>
                <w:lang w:val="en-GB" w:eastAsia="it-IT"/>
              </w:rPr>
              <w:t>p-Value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571F68C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kern w:val="24"/>
                <w:lang w:val="en-GB" w:eastAsia="it-IT"/>
              </w:rPr>
              <w:t>IR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00C2536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kern w:val="24"/>
                <w:lang w:val="en-GB" w:eastAsia="it-IT"/>
              </w:rPr>
              <w:t>95%CI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CFC65F9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kern w:val="24"/>
                <w:lang w:val="en-GB" w:eastAsia="it-IT"/>
              </w:rPr>
              <w:t>p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9E10E18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kern w:val="24"/>
                <w:lang w:val="en-GB" w:eastAsia="it-IT"/>
              </w:rPr>
              <w:t>IRR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9E6ACAC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kern w:val="24"/>
                <w:lang w:val="en-GB" w:eastAsia="it-IT"/>
              </w:rPr>
              <w:t>95%CI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17B295D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kern w:val="24"/>
                <w:lang w:val="en-GB" w:eastAsia="it-IT"/>
              </w:rPr>
              <w:t>p-Value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CEE9752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kern w:val="24"/>
                <w:lang w:val="en-GB" w:eastAsia="it-IT"/>
              </w:rPr>
              <w:t>IRR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8300A04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kern w:val="24"/>
                <w:lang w:val="en-GB" w:eastAsia="it-IT"/>
              </w:rPr>
              <w:t>95%CI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5FD2480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kern w:val="24"/>
                <w:lang w:val="en-GB" w:eastAsia="it-IT"/>
              </w:rPr>
              <w:t>p-Value</w:t>
            </w:r>
          </w:p>
        </w:tc>
      </w:tr>
      <w:tr w:rsidR="00A80C87" w:rsidRPr="00A80C87" w14:paraId="6C491895" w14:textId="77777777" w:rsidTr="00A80C87">
        <w:trPr>
          <w:trHeight w:val="283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E0D9BA4" w14:textId="77777777" w:rsidR="00A80C87" w:rsidRPr="00A80C87" w:rsidRDefault="00A80C87" w:rsidP="00F83E8A">
            <w:pPr>
              <w:spacing w:after="0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val="en-GB" w:eastAsia="it-IT"/>
              </w:rPr>
              <w:t>Level change</w:t>
            </w:r>
            <w:r w:rsidRPr="00A80C8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position w:val="7"/>
                <w:vertAlign w:val="superscript"/>
                <w:lang w:val="en-GB" w:eastAsia="it-I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18B71A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4E350FB9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</w:p>
        </w:tc>
        <w:tc>
          <w:tcPr>
            <w:tcW w:w="9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4A91DA6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6E3434B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79973DB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1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4FE69B4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F2A13BA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C43B1A4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C02D011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2F5272C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1EC745C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0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738E229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A80C87" w:rsidRPr="00A80C87" w14:paraId="52495287" w14:textId="77777777" w:rsidTr="00A80C87">
        <w:trPr>
          <w:trHeight w:val="283"/>
        </w:trPr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B40F63A" w14:textId="77777777" w:rsidR="00A80C87" w:rsidRPr="00A80C87" w:rsidRDefault="00A80C87" w:rsidP="00F83E8A">
            <w:pPr>
              <w:spacing w:after="0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 xml:space="preserve">  SC vs. PC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632F0B4" w14:textId="02F3BBDD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>0.16</w:t>
            </w:r>
          </w:p>
        </w:tc>
        <w:tc>
          <w:tcPr>
            <w:tcW w:w="1128" w:type="dxa"/>
            <w:vAlign w:val="center"/>
          </w:tcPr>
          <w:p w14:paraId="3B48F6DE" w14:textId="5B7AB479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>0.10-0.26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</w:tcPr>
          <w:p w14:paraId="79337571" w14:textId="0D6A5FBA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>&lt;0.001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62D653D" w14:textId="2A6C4E65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0.23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691B24C" w14:textId="0D3717ED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0.14-0.36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E71DEFC" w14:textId="58468BFF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eastAsia="it-IT"/>
              </w:rPr>
              <w:t>&lt;0.001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1842710" w14:textId="2C5B527B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0.06</w:t>
            </w:r>
          </w:p>
        </w:tc>
        <w:tc>
          <w:tcPr>
            <w:tcW w:w="121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5DB6F86" w14:textId="073A928E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0.02-0.20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E5231EE" w14:textId="595EF4C5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&lt;0.001</w:t>
            </w: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25277E3" w14:textId="166BF186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0.26</w:t>
            </w:r>
          </w:p>
        </w:tc>
        <w:tc>
          <w:tcPr>
            <w:tcW w:w="1217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0CE260B" w14:textId="6FC2E0E8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0.17-0.42</w:t>
            </w: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F964106" w14:textId="4ECE9F01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&lt;0.001</w:t>
            </w:r>
          </w:p>
        </w:tc>
      </w:tr>
      <w:tr w:rsidR="00A80C87" w:rsidRPr="00A80C87" w14:paraId="45788624" w14:textId="77777777" w:rsidTr="00A80C87">
        <w:trPr>
          <w:trHeight w:val="283"/>
        </w:trPr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1EFEC98" w14:textId="77777777" w:rsidR="00A80C87" w:rsidRPr="00A80C87" w:rsidRDefault="00A80C87" w:rsidP="00F83E8A">
            <w:pPr>
              <w:spacing w:after="0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 xml:space="preserve">  MM vs. PC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C545E1B" w14:textId="44E71DEA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it-IT"/>
              </w:rPr>
              <w:t>0.34</w:t>
            </w:r>
          </w:p>
        </w:tc>
        <w:tc>
          <w:tcPr>
            <w:tcW w:w="1128" w:type="dxa"/>
            <w:vAlign w:val="center"/>
          </w:tcPr>
          <w:p w14:paraId="5BAB184F" w14:textId="71736E73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it-IT"/>
              </w:rPr>
              <w:t>0.27-0.44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</w:tcPr>
          <w:p w14:paraId="4DD07B1F" w14:textId="746126D0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it-IT"/>
              </w:rPr>
              <w:t>&lt;0.001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21027BB" w14:textId="6AD88323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eastAsia="it-IT"/>
              </w:rPr>
              <w:t>0.59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0D1181C" w14:textId="1BF7755F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eastAsia="it-IT"/>
              </w:rPr>
              <w:t>0.46-0.77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096C896" w14:textId="64FC0D43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&lt;0.001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399D0E0" w14:textId="6CF4E5C6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0.15</w:t>
            </w:r>
          </w:p>
        </w:tc>
        <w:tc>
          <w:tcPr>
            <w:tcW w:w="121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EEEE590" w14:textId="01D545BA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0.09-0.25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DE98F88" w14:textId="5BEE69F5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&lt;0.001</w:t>
            </w: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43417CE" w14:textId="62EA529E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0.67</w:t>
            </w:r>
          </w:p>
        </w:tc>
        <w:tc>
          <w:tcPr>
            <w:tcW w:w="1217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D820F4A" w14:textId="3D9278AC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0.53-0.86</w:t>
            </w: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1917D17" w14:textId="364B9BE5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0.001</w:t>
            </w:r>
          </w:p>
        </w:tc>
      </w:tr>
      <w:tr w:rsidR="00A80C87" w:rsidRPr="00A80C87" w14:paraId="0DA88E4E" w14:textId="77777777" w:rsidTr="00A80C87">
        <w:trPr>
          <w:trHeight w:val="283"/>
        </w:trPr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BBEE20E" w14:textId="77777777" w:rsidR="00A80C87" w:rsidRPr="00A80C87" w:rsidRDefault="00A80C87" w:rsidP="00F83E8A">
            <w:pPr>
              <w:spacing w:after="0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it-IT"/>
              </w:rPr>
              <w:t xml:space="preserve">  MM vs. SC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4F30343" w14:textId="23BDA603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it-IT"/>
              </w:rPr>
              <w:t>2.13</w:t>
            </w:r>
          </w:p>
        </w:tc>
        <w:tc>
          <w:tcPr>
            <w:tcW w:w="1128" w:type="dxa"/>
            <w:vAlign w:val="center"/>
          </w:tcPr>
          <w:p w14:paraId="19D0E275" w14:textId="3D96789D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it-IT"/>
              </w:rPr>
              <w:t>1.29-3.54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</w:tcPr>
          <w:p w14:paraId="7D8C500F" w14:textId="509DE95D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it-IT"/>
              </w:rPr>
              <w:t>0.003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AE83A13" w14:textId="11AF29FB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eastAsia="it-IT"/>
              </w:rPr>
              <w:t>2.52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A08B0AA" w14:textId="3FAEDF5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eastAsia="it-IT"/>
              </w:rPr>
              <w:t>1.59-4.00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A6E215C" w14:textId="49779A72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&lt;0.001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E02715B" w14:textId="473B5599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2.39</w:t>
            </w:r>
          </w:p>
        </w:tc>
        <w:tc>
          <w:tcPr>
            <w:tcW w:w="121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EC38CF7" w14:textId="6B64DB45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0.69-8.31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F03E8ED" w14:textId="11FF68FF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0.172</w:t>
            </w: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40B960D" w14:textId="53BF7E2A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2.54</w:t>
            </w:r>
          </w:p>
        </w:tc>
        <w:tc>
          <w:tcPr>
            <w:tcW w:w="1217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B885548" w14:textId="6D613E8D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1.57-4.12</w:t>
            </w: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83C557F" w14:textId="73D3E600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&lt;0.001</w:t>
            </w:r>
          </w:p>
        </w:tc>
      </w:tr>
      <w:tr w:rsidR="00A80C87" w:rsidRPr="00A80C87" w14:paraId="28948A1F" w14:textId="77777777" w:rsidTr="00A80C87">
        <w:trPr>
          <w:trHeight w:val="283"/>
        </w:trPr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667FD69" w14:textId="77777777" w:rsidR="00A80C87" w:rsidRPr="00A80C87" w:rsidRDefault="00A80C87" w:rsidP="00F83E8A">
            <w:pPr>
              <w:spacing w:after="0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it-IT"/>
              </w:rPr>
              <w:t> 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E716C07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it-IT"/>
              </w:rPr>
            </w:pPr>
          </w:p>
        </w:tc>
        <w:tc>
          <w:tcPr>
            <w:tcW w:w="1128" w:type="dxa"/>
            <w:vAlign w:val="center"/>
          </w:tcPr>
          <w:p w14:paraId="504A1BF0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it-IT"/>
              </w:rPr>
            </w:pP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</w:tcPr>
          <w:p w14:paraId="461EA665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it-IT"/>
              </w:rPr>
            </w:pP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0E25339" w14:textId="232B7AF3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 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59F8614" w14:textId="561873CC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 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3E774F8" w14:textId="031F49CE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 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17F47C8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1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AF17688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C5D260E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C89E172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17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09A9DB7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6A1645F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A80C87" w:rsidRPr="00A80C87" w14:paraId="1D138B7E" w14:textId="77777777" w:rsidTr="00A80C87">
        <w:trPr>
          <w:trHeight w:val="283"/>
        </w:trPr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583999B" w14:textId="77777777" w:rsidR="00A80C87" w:rsidRPr="00A80C87" w:rsidRDefault="00A80C87" w:rsidP="00F83E8A">
            <w:pPr>
              <w:spacing w:after="0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80C8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eastAsia="it-IT"/>
              </w:rPr>
              <w:t>Slope</w:t>
            </w:r>
            <w:proofErr w:type="spellEnd"/>
            <w:r w:rsidRPr="00A80C8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eastAsia="it-IT"/>
              </w:rPr>
              <w:t xml:space="preserve"> </w:t>
            </w:r>
            <w:proofErr w:type="spellStart"/>
            <w:r w:rsidRPr="00A80C8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eastAsia="it-IT"/>
              </w:rPr>
              <w:t>change</w:t>
            </w:r>
            <w:proofErr w:type="spellEnd"/>
            <w:r w:rsidRPr="00A80C8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position w:val="7"/>
                <w:vertAlign w:val="superscript"/>
                <w:lang w:eastAsia="it-IT"/>
              </w:rPr>
              <w:t>b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04A8C10E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it-IT"/>
              </w:rPr>
            </w:pPr>
          </w:p>
        </w:tc>
        <w:tc>
          <w:tcPr>
            <w:tcW w:w="1128" w:type="dxa"/>
            <w:vAlign w:val="center"/>
          </w:tcPr>
          <w:p w14:paraId="5902DF38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it-IT"/>
              </w:rPr>
            </w:pP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</w:tcPr>
          <w:p w14:paraId="5E3A5CD4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it-IT"/>
              </w:rPr>
            </w:pP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0082A07" w14:textId="625F1E81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 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4410F6E" w14:textId="76221D52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 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EF9D457" w14:textId="15CBB732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 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153EBDE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1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B8C6A74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4DCD6EE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72E4CCA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17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644C38B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70E5D07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A80C87" w:rsidRPr="00A80C87" w14:paraId="2088C262" w14:textId="77777777" w:rsidTr="00A80C87">
        <w:trPr>
          <w:trHeight w:val="283"/>
        </w:trPr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1DB3239" w14:textId="77777777" w:rsidR="00A80C87" w:rsidRPr="00A80C87" w:rsidRDefault="00A80C87" w:rsidP="00F83E8A">
            <w:pPr>
              <w:spacing w:after="0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 xml:space="preserve">  SC vs. PC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1227932" w14:textId="4E1AEF20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it-IT"/>
              </w:rPr>
              <w:t>1.20</w:t>
            </w:r>
          </w:p>
        </w:tc>
        <w:tc>
          <w:tcPr>
            <w:tcW w:w="1128" w:type="dxa"/>
            <w:vAlign w:val="center"/>
          </w:tcPr>
          <w:p w14:paraId="42902764" w14:textId="7A547850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it-IT"/>
              </w:rPr>
              <w:t>1.09-1.32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</w:tcPr>
          <w:p w14:paraId="2F43F1F5" w14:textId="15987F2A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it-IT"/>
              </w:rPr>
              <w:t>&lt;0.001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CA61A8B" w14:textId="7F1946DD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1.23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B553ED4" w14:textId="0147A43F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1.12-1.34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0584047" w14:textId="7D52F3A3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&lt;0.001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4A6C7FA" w14:textId="7347D2B9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1.35</w:t>
            </w:r>
          </w:p>
        </w:tc>
        <w:tc>
          <w:tcPr>
            <w:tcW w:w="121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D526FAD" w14:textId="3C66DDE9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1.08-1.70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E931FFB" w14:textId="4FDDA97E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0.008</w:t>
            </w: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D3EBBBF" w14:textId="1B6D2D88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1.20</w:t>
            </w:r>
          </w:p>
        </w:tc>
        <w:tc>
          <w:tcPr>
            <w:tcW w:w="1217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AB566E0" w14:textId="16BD1606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1.10-1.31</w:t>
            </w: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C388D11" w14:textId="53DF5E6A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&lt;0.001</w:t>
            </w:r>
          </w:p>
        </w:tc>
      </w:tr>
      <w:tr w:rsidR="00A80C87" w:rsidRPr="00A80C87" w14:paraId="5E884F33" w14:textId="77777777" w:rsidTr="00A80C87">
        <w:trPr>
          <w:trHeight w:val="283"/>
        </w:trPr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995F129" w14:textId="77777777" w:rsidR="00A80C87" w:rsidRPr="00A80C87" w:rsidRDefault="00A80C87" w:rsidP="00F83E8A">
            <w:pPr>
              <w:spacing w:after="0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 xml:space="preserve">  MM vs. PC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8517747" w14:textId="16532987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>1.04</w:t>
            </w:r>
          </w:p>
        </w:tc>
        <w:tc>
          <w:tcPr>
            <w:tcW w:w="1128" w:type="dxa"/>
            <w:vAlign w:val="center"/>
          </w:tcPr>
          <w:p w14:paraId="7859C046" w14:textId="0F6CED86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>1.02-1.06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</w:tcPr>
          <w:p w14:paraId="26322356" w14:textId="60E0DA1C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>&lt;0.001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C824EEA" w14:textId="1F166C8A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1.03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E1A5B72" w14:textId="75E730FF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1.01-1.05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4330898" w14:textId="24453FF2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0.012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4DD8371" w14:textId="5E25C0D5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1.09</w:t>
            </w:r>
          </w:p>
        </w:tc>
        <w:tc>
          <w:tcPr>
            <w:tcW w:w="121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1083FD2" w14:textId="2A8D206C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1.05-1.14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48536DB" w14:textId="3A8E9009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&lt;0.001</w:t>
            </w: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59621AF" w14:textId="34C2D515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1.03</w:t>
            </w:r>
          </w:p>
        </w:tc>
        <w:tc>
          <w:tcPr>
            <w:tcW w:w="1217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B972444" w14:textId="7BC6D282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1.01-1.05</w:t>
            </w: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05741E8" w14:textId="6DE3A39F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0.004</w:t>
            </w:r>
          </w:p>
        </w:tc>
      </w:tr>
      <w:tr w:rsidR="00A80C87" w:rsidRPr="00A80C87" w14:paraId="4A329322" w14:textId="77777777" w:rsidTr="00A80C87">
        <w:trPr>
          <w:trHeight w:val="283"/>
        </w:trPr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E53435A" w14:textId="77777777" w:rsidR="00A80C87" w:rsidRPr="00A80C87" w:rsidRDefault="00A80C87" w:rsidP="00F83E8A">
            <w:pPr>
              <w:spacing w:after="0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it-IT"/>
              </w:rPr>
              <w:t xml:space="preserve">  MM vs. SC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B4B95C8" w14:textId="550E75D1" w:rsidR="00A80C87" w:rsidRPr="00A80C87" w:rsidRDefault="00AD686B" w:rsidP="00F83E8A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GB" w:eastAsia="it-IT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GB" w:eastAsia="it-IT"/>
              </w:rPr>
              <w:t>0.87</w:t>
            </w:r>
          </w:p>
        </w:tc>
        <w:tc>
          <w:tcPr>
            <w:tcW w:w="1128" w:type="dxa"/>
            <w:vAlign w:val="center"/>
          </w:tcPr>
          <w:p w14:paraId="2DBDFB70" w14:textId="26CAB562" w:rsidR="00A80C87" w:rsidRPr="00A80C87" w:rsidRDefault="00AD686B" w:rsidP="00F83E8A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GB" w:eastAsia="it-IT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GB" w:eastAsia="it-IT"/>
              </w:rPr>
              <w:t>0.79-0.95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</w:tcPr>
          <w:p w14:paraId="6C63D319" w14:textId="499D3E01" w:rsidR="00A80C87" w:rsidRPr="00A80C87" w:rsidRDefault="00AD686B" w:rsidP="00F83E8A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GB" w:eastAsia="it-IT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GB" w:eastAsia="it-IT"/>
              </w:rPr>
              <w:t>0.003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CA65700" w14:textId="5EA988EF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0.85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4646AA7" w14:textId="2A546CC4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0.78-0.92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B5C3F5E" w14:textId="60AC6681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&lt;0.001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CF7C38D" w14:textId="081C971F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0.81</w:t>
            </w:r>
          </w:p>
        </w:tc>
        <w:tc>
          <w:tcPr>
            <w:tcW w:w="121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815E03A" w14:textId="29116D33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0.</w:t>
            </w: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64-1.01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A47C90A" w14:textId="6B2BE589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0.066</w:t>
            </w: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EF878C5" w14:textId="54998C2D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0.86</w:t>
            </w:r>
          </w:p>
        </w:tc>
        <w:tc>
          <w:tcPr>
            <w:tcW w:w="1217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D3E0C3B" w14:textId="19E621FF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0.79-0.94</w:t>
            </w: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0683E80" w14:textId="6741EABB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0.001</w:t>
            </w:r>
          </w:p>
        </w:tc>
      </w:tr>
      <w:tr w:rsidR="00A80C87" w:rsidRPr="00A80C87" w14:paraId="6E18FAA9" w14:textId="77777777" w:rsidTr="00A80C87">
        <w:trPr>
          <w:trHeight w:val="283"/>
        </w:trPr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1436901" w14:textId="77777777" w:rsidR="00A80C87" w:rsidRPr="00A80C87" w:rsidRDefault="00A80C87" w:rsidP="00F83E8A">
            <w:pPr>
              <w:spacing w:after="0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220032F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28" w:type="dxa"/>
            <w:vAlign w:val="center"/>
          </w:tcPr>
          <w:p w14:paraId="01270848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</w:tcPr>
          <w:p w14:paraId="51755C57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E645990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ACCB418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A25BAD5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69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47D6D79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1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ADD8A9C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01B395F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F74BBEA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17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C59E802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0267310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A80C87" w:rsidRPr="00A80C87" w14:paraId="7BC5127D" w14:textId="77777777" w:rsidTr="00A80C87">
        <w:trPr>
          <w:trHeight w:val="283"/>
        </w:trPr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F551B08" w14:textId="77777777" w:rsidR="00A80C87" w:rsidRPr="00A80C87" w:rsidRDefault="00A80C87" w:rsidP="00F83E8A">
            <w:pPr>
              <w:spacing w:after="0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val="en-GB" w:eastAsia="it-IT"/>
              </w:rPr>
              <w:t>Time trend</w:t>
            </w:r>
            <w:r w:rsidRPr="00A80C8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position w:val="7"/>
                <w:vertAlign w:val="superscript"/>
                <w:lang w:val="en-GB" w:eastAsia="it-IT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0EFAE27E" w14:textId="2D1C595C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>1.00</w:t>
            </w:r>
          </w:p>
        </w:tc>
        <w:tc>
          <w:tcPr>
            <w:tcW w:w="1128" w:type="dxa"/>
            <w:vAlign w:val="center"/>
          </w:tcPr>
          <w:p w14:paraId="49CFB46B" w14:textId="339CFB8F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>0.99-1.01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</w:tcPr>
          <w:p w14:paraId="40495300" w14:textId="1E1C7EEB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>0.254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801F094" w14:textId="5E46C79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1.00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D7745D7" w14:textId="7BC66245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0.99-1.01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3BF2E69" w14:textId="2D64CC8F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0.615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8643BCD" w14:textId="4C3D1858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1.00</w:t>
            </w:r>
          </w:p>
        </w:tc>
        <w:tc>
          <w:tcPr>
            <w:tcW w:w="121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856F027" w14:textId="30508C3E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0.99-1.01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A47E95A" w14:textId="1415389C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0.443</w:t>
            </w: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3CFEBB9" w14:textId="0A65D120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bCs/>
                <w:kern w:val="24"/>
                <w:lang w:eastAsia="it-IT"/>
              </w:rPr>
              <w:t>1.01</w:t>
            </w:r>
          </w:p>
        </w:tc>
        <w:tc>
          <w:tcPr>
            <w:tcW w:w="1217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A9303BA" w14:textId="4DE2CED9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bCs/>
                <w:kern w:val="24"/>
                <w:lang w:eastAsia="it-IT"/>
              </w:rPr>
              <w:t>1.00-1.01</w:t>
            </w: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502E983" w14:textId="044EDEAD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bCs/>
                <w:kern w:val="24"/>
                <w:lang w:eastAsia="it-IT"/>
              </w:rPr>
              <w:t>0.018</w:t>
            </w:r>
          </w:p>
        </w:tc>
      </w:tr>
      <w:tr w:rsidR="00A80C87" w:rsidRPr="00A80C87" w14:paraId="3F34E039" w14:textId="77777777" w:rsidTr="00A80C87">
        <w:trPr>
          <w:trHeight w:val="283"/>
        </w:trPr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26345B0" w14:textId="77777777" w:rsidR="00A80C87" w:rsidRPr="00A80C87" w:rsidRDefault="00A80C87" w:rsidP="00F83E8A">
            <w:pPr>
              <w:spacing w:after="0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> 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5754994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</w:p>
        </w:tc>
        <w:tc>
          <w:tcPr>
            <w:tcW w:w="1128" w:type="dxa"/>
            <w:vAlign w:val="center"/>
          </w:tcPr>
          <w:p w14:paraId="3F948809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</w:tcPr>
          <w:p w14:paraId="40338FDF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523263F" w14:textId="60C132FD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 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07EF643" w14:textId="6ECE1130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 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1BA24BC" w14:textId="7276533F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 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D200335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1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027F576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8009300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9142664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17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511976E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EEB2D48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A80C87" w:rsidRPr="00A80C87" w14:paraId="6193B9BF" w14:textId="77777777" w:rsidTr="00A80C87">
        <w:trPr>
          <w:trHeight w:val="283"/>
        </w:trPr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A8AC5F8" w14:textId="77777777" w:rsidR="00A80C87" w:rsidRPr="00A80C87" w:rsidRDefault="00A80C87" w:rsidP="00F83E8A">
            <w:pPr>
              <w:spacing w:after="0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val="en-GB" w:eastAsia="it-IT"/>
              </w:rPr>
              <w:t>Season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8D99E12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</w:p>
        </w:tc>
        <w:tc>
          <w:tcPr>
            <w:tcW w:w="1128" w:type="dxa"/>
            <w:vAlign w:val="center"/>
          </w:tcPr>
          <w:p w14:paraId="7F9216B7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</w:tcPr>
          <w:p w14:paraId="227E6630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6231514" w14:textId="40649EFC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 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AEC91B4" w14:textId="6F33F034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 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09EA6BF" w14:textId="3692DFBF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 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16FA6B5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1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35B45DF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F9446DD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66F77BB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17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D512CE8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E349062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A80C87" w:rsidRPr="00A80C87" w14:paraId="258B1D23" w14:textId="77777777" w:rsidTr="00A80C87">
        <w:trPr>
          <w:trHeight w:val="283"/>
        </w:trPr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B49AC6D" w14:textId="77777777" w:rsidR="00A80C87" w:rsidRPr="00A80C87" w:rsidRDefault="00A80C87" w:rsidP="00F83E8A">
            <w:pPr>
              <w:spacing w:after="0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 xml:space="preserve">  Summer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468BBD8" w14:textId="463DBD96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>1.00</w:t>
            </w:r>
          </w:p>
        </w:tc>
        <w:tc>
          <w:tcPr>
            <w:tcW w:w="1128" w:type="dxa"/>
            <w:vAlign w:val="center"/>
          </w:tcPr>
          <w:p w14:paraId="50FB3D09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</w:tcPr>
          <w:p w14:paraId="51616DDE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1C0B132" w14:textId="471F70A0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1.00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85A92F1" w14:textId="1C308910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 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5C42834" w14:textId="0D06E39D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 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1472816" w14:textId="0313153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1.00</w:t>
            </w:r>
          </w:p>
        </w:tc>
        <w:tc>
          <w:tcPr>
            <w:tcW w:w="121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1D99B9F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434157A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D28C6C2" w14:textId="3B3B4A50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1.00</w:t>
            </w:r>
          </w:p>
        </w:tc>
        <w:tc>
          <w:tcPr>
            <w:tcW w:w="1217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05DC75C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8B5E7D1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A80C87" w:rsidRPr="00A80C87" w14:paraId="3FC41F44" w14:textId="77777777" w:rsidTr="00A80C87">
        <w:trPr>
          <w:trHeight w:val="283"/>
        </w:trPr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4E983E1" w14:textId="77777777" w:rsidR="00A80C87" w:rsidRPr="00A80C87" w:rsidRDefault="00A80C87" w:rsidP="00F83E8A">
            <w:pPr>
              <w:spacing w:after="0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 xml:space="preserve">  Winter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D754978" w14:textId="499EFC05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>1.33</w:t>
            </w:r>
          </w:p>
        </w:tc>
        <w:tc>
          <w:tcPr>
            <w:tcW w:w="1128" w:type="dxa"/>
            <w:vAlign w:val="center"/>
          </w:tcPr>
          <w:p w14:paraId="47906EAA" w14:textId="733729D9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>1.18-1.50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</w:tcPr>
          <w:p w14:paraId="0AF24328" w14:textId="264D6876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>&lt;0.001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B070F61" w14:textId="20C0A0BD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0.72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8E5B868" w14:textId="5EEFCABA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0.63-0.82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FE04227" w14:textId="5090F11B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&lt;0.001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95699E0" w14:textId="0329B131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1.76</w:t>
            </w:r>
          </w:p>
        </w:tc>
        <w:tc>
          <w:tcPr>
            <w:tcW w:w="121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A59F9B1" w14:textId="3B25C79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1.39-2.23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8CCFAE7" w14:textId="0A5EBC75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&lt;0.001</w:t>
            </w: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AC256A6" w14:textId="4CDDE5AE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0.89</w:t>
            </w:r>
          </w:p>
        </w:tc>
        <w:tc>
          <w:tcPr>
            <w:tcW w:w="1217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C82D2E8" w14:textId="47FDDB22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0.78-1.02</w:t>
            </w: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1E1D564" w14:textId="7250F1C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0.086</w:t>
            </w:r>
          </w:p>
        </w:tc>
      </w:tr>
      <w:tr w:rsidR="00A80C87" w:rsidRPr="00A80C87" w14:paraId="2967B5CC" w14:textId="77777777" w:rsidTr="00A80C87">
        <w:trPr>
          <w:trHeight w:val="283"/>
        </w:trPr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1F0478C" w14:textId="77777777" w:rsidR="00A80C87" w:rsidRPr="00A80C87" w:rsidRDefault="00A80C87" w:rsidP="00F83E8A">
            <w:pPr>
              <w:spacing w:after="0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 xml:space="preserve">  Spring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9F5A983" w14:textId="02AD4FA9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>1.26</w:t>
            </w:r>
          </w:p>
        </w:tc>
        <w:tc>
          <w:tcPr>
            <w:tcW w:w="1128" w:type="dxa"/>
            <w:vAlign w:val="center"/>
          </w:tcPr>
          <w:p w14:paraId="4074F6C2" w14:textId="4DD5C33C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>1.11-1.43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</w:tcPr>
          <w:p w14:paraId="622B4718" w14:textId="1CAFC186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>&lt;0.001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1533CA9" w14:textId="262F2A14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1.10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14AEA2C" w14:textId="680DC649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0.98-1.25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2067E77" w14:textId="1884B05D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0.114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E2E64F6" w14:textId="714A5E06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1.39</w:t>
            </w:r>
          </w:p>
        </w:tc>
        <w:tc>
          <w:tcPr>
            <w:tcW w:w="121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4E40103" w14:textId="77DD0DF9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1.08-1.78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A07D383" w14:textId="73EEA729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0.010</w:t>
            </w: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94A395B" w14:textId="1A1AD63A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0.98</w:t>
            </w:r>
          </w:p>
        </w:tc>
        <w:tc>
          <w:tcPr>
            <w:tcW w:w="1217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F87400F" w14:textId="19E2EE9C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0.86-1.13</w:t>
            </w: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2B15DC9" w14:textId="41B23DD9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0.821</w:t>
            </w:r>
          </w:p>
        </w:tc>
      </w:tr>
      <w:tr w:rsidR="00A80C87" w:rsidRPr="00A80C87" w14:paraId="2E28A291" w14:textId="77777777" w:rsidTr="00A80C87">
        <w:trPr>
          <w:trHeight w:val="283"/>
        </w:trPr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AB61B6B" w14:textId="77777777" w:rsidR="00A80C87" w:rsidRPr="00A80C87" w:rsidRDefault="00A80C87" w:rsidP="00F83E8A">
            <w:pPr>
              <w:spacing w:after="0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 xml:space="preserve">  Autumn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07469637" w14:textId="1D9FEB4D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>1.28</w:t>
            </w:r>
          </w:p>
        </w:tc>
        <w:tc>
          <w:tcPr>
            <w:tcW w:w="1128" w:type="dxa"/>
            <w:vAlign w:val="center"/>
          </w:tcPr>
          <w:p w14:paraId="39FD7441" w14:textId="1B12B69A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>1.13-1.45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</w:tcPr>
          <w:p w14:paraId="4B61A4E6" w14:textId="37F3EC51" w:rsidR="00A80C87" w:rsidRPr="00A80C87" w:rsidRDefault="00AD686B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>&lt;0.001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BFFE9BC" w14:textId="638E1A4E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0.76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3B6DDDD" w14:textId="12800D8A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kern w:val="24"/>
                <w:lang w:val="en-GB" w:eastAsia="it-IT"/>
              </w:rPr>
              <w:t>0.67-0.87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96A37D5" w14:textId="2D8E6731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&lt;0.001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AECCA55" w14:textId="2CE0BC30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eastAsia="it-IT"/>
              </w:rPr>
              <w:t>1.74</w:t>
            </w:r>
          </w:p>
        </w:tc>
        <w:tc>
          <w:tcPr>
            <w:tcW w:w="1218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91B048F" w14:textId="5441677C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1.37-2.20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C8AA816" w14:textId="69F3A3E4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&lt;0.001</w:t>
            </w: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E5F0811" w14:textId="280C6064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0.86</w:t>
            </w:r>
          </w:p>
        </w:tc>
        <w:tc>
          <w:tcPr>
            <w:tcW w:w="1217" w:type="dxa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EC5573B" w14:textId="47A002EB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0.75-0.98</w:t>
            </w: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3B05138" w14:textId="79B3EDB8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Theme="minorEastAsia" w:hAnsi="Times New Roman" w:cs="Times New Roman"/>
                <w:kern w:val="24"/>
                <w:lang w:val="en-GB" w:eastAsia="it-IT"/>
              </w:rPr>
              <w:t>0.028</w:t>
            </w:r>
          </w:p>
        </w:tc>
      </w:tr>
      <w:tr w:rsidR="00A80C87" w:rsidRPr="00A80C87" w14:paraId="4C2AE710" w14:textId="77777777" w:rsidTr="00A80C87">
        <w:trPr>
          <w:trHeight w:val="283"/>
        </w:trPr>
        <w:tc>
          <w:tcPr>
            <w:tcW w:w="19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7F16A9E" w14:textId="77777777" w:rsidR="00A80C87" w:rsidRPr="00A80C87" w:rsidRDefault="00A80C87" w:rsidP="00F83E8A">
            <w:pPr>
              <w:spacing w:after="0"/>
              <w:rPr>
                <w:rFonts w:ascii="Times New Roman" w:eastAsia="Times New Roman" w:hAnsi="Times New Roman" w:cs="Times New Roman"/>
                <w:lang w:eastAsia="it-IT"/>
              </w:rPr>
            </w:pPr>
            <w:r w:rsidRPr="00A80C87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  <w:t> 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394165A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532A4433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</w:p>
        </w:tc>
        <w:tc>
          <w:tcPr>
            <w:tcW w:w="9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8739A3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it-IT"/>
              </w:rPr>
            </w:pP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9BAE547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1FA9E12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1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68F0B1B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6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8A9DA3C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725F7F3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6A62269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E82D6A9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C71D3EE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0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5DC36B0" w14:textId="77777777" w:rsidR="00A80C87" w:rsidRPr="00A80C87" w:rsidRDefault="00A80C87" w:rsidP="00F83E8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A80C87" w:rsidRPr="001C31BB" w14:paraId="055B44D2" w14:textId="77777777" w:rsidTr="00A80C87">
        <w:trPr>
          <w:trHeight w:val="306"/>
        </w:trPr>
        <w:tc>
          <w:tcPr>
            <w:tcW w:w="14041" w:type="dxa"/>
            <w:gridSpan w:val="13"/>
            <w:tcBorders>
              <w:top w:val="single" w:sz="4" w:space="0" w:color="auto"/>
            </w:tcBorders>
          </w:tcPr>
          <w:p w14:paraId="24EF2496" w14:textId="7876DC70" w:rsidR="00A80C87" w:rsidRPr="00A80C87" w:rsidRDefault="00A80C87" w:rsidP="00AD686B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D14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a</w:t>
            </w:r>
            <w:r w:rsidRPr="00D141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Level change refers to an abrupt level change of the Incidence rate between the phases; </w:t>
            </w:r>
            <w:r w:rsidRPr="00D14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b</w:t>
            </w:r>
            <w:r w:rsidRPr="00D141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Slope change refers to slope change of the incidence rate over time between the phases; </w:t>
            </w:r>
            <w:r w:rsidRPr="00D14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c</w:t>
            </w:r>
            <w:r w:rsidRPr="00D141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Time trend refers to the change of Incidence rate associated with a time unit increase. Abbreviations:</w:t>
            </w:r>
            <w:r w:rsidRPr="008F471F">
              <w:rPr>
                <w:lang w:val="en-GB"/>
              </w:rPr>
              <w:t xml:space="preserve"> </w:t>
            </w:r>
            <w:r w:rsidRPr="008F47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=</w:t>
            </w:r>
            <w:r w:rsidRPr="008F47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8F47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ediatric</w:t>
            </w:r>
            <w:proofErr w:type="spellEnd"/>
            <w:r w:rsidRPr="008F47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Emergency Depart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; </w:t>
            </w:r>
            <w:r w:rsidRPr="00D141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IRR: incidence rate ratio; PC= Pre-COVID19 phase; SC= School closure phase; MM=Mitigation Measures phase; 95%CI: 95% confidence interval. Pseudo R2</w:t>
            </w:r>
            <w:r w:rsidR="00AD686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=0.84 for </w:t>
            </w:r>
            <w:r w:rsidR="00AD686B" w:rsidRPr="00AD686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ymptoms, Signs and Ill-defined Conditions</w:t>
            </w:r>
            <w:r w:rsidR="00AD686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, </w:t>
            </w:r>
            <w:r w:rsidRPr="00D141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7 for Injury &amp; Poisoning model, 0.78 for Diseases of the Respiratory System model; 0.30 for Mental Disorders. Note: MM vs. SC contrasts were manually added for interpretative purposes without p-value adjustment for multiple comparison.</w:t>
            </w:r>
          </w:p>
        </w:tc>
      </w:tr>
    </w:tbl>
    <w:p w14:paraId="5DD6FAD3" w14:textId="11110C71" w:rsidR="009D1550" w:rsidRDefault="009D1550" w:rsidP="00830E1A">
      <w:pPr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sectPr w:rsidR="009D1550" w:rsidSect="00830E1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F06AD6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6BE57C" w14:textId="77777777" w:rsidR="00F83E8A" w:rsidRDefault="00F83E8A" w:rsidP="006C2294">
      <w:pPr>
        <w:spacing w:after="0" w:line="240" w:lineRule="auto"/>
      </w:pPr>
      <w:r>
        <w:separator/>
      </w:r>
    </w:p>
  </w:endnote>
  <w:endnote w:type="continuationSeparator" w:id="0">
    <w:p w14:paraId="1068AAAC" w14:textId="77777777" w:rsidR="00F83E8A" w:rsidRDefault="00F83E8A" w:rsidP="006C22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67574"/>
      <w:docPartObj>
        <w:docPartGallery w:val="Page Numbers (Bottom of Page)"/>
        <w:docPartUnique/>
      </w:docPartObj>
    </w:sdtPr>
    <w:sdtEndPr/>
    <w:sdtContent>
      <w:sdt>
        <w:sdtPr>
          <w:id w:val="-1353414637"/>
          <w:docPartObj>
            <w:docPartGallery w:val="Page Numbers (Top of Page)"/>
            <w:docPartUnique/>
          </w:docPartObj>
        </w:sdtPr>
        <w:sdtEndPr/>
        <w:sdtContent>
          <w:p w14:paraId="4C169AF9" w14:textId="063F4106" w:rsidR="00F83E8A" w:rsidRDefault="00F83E8A">
            <w:pPr>
              <w:pStyle w:val="Pidipagina"/>
              <w:jc w:val="center"/>
            </w:pPr>
            <w:r w:rsidRPr="003E4F1D">
              <w:rPr>
                <w:sz w:val="20"/>
                <w:szCs w:val="20"/>
              </w:rPr>
              <w:t xml:space="preserve">Page </w:t>
            </w:r>
            <w:r w:rsidRPr="003E4F1D">
              <w:rPr>
                <w:b/>
                <w:bCs/>
                <w:sz w:val="20"/>
                <w:szCs w:val="20"/>
              </w:rPr>
              <w:fldChar w:fldCharType="begin"/>
            </w:r>
            <w:r w:rsidRPr="003E4F1D">
              <w:rPr>
                <w:b/>
                <w:bCs/>
                <w:sz w:val="20"/>
                <w:szCs w:val="20"/>
              </w:rPr>
              <w:instrText>PAGE</w:instrText>
            </w:r>
            <w:r w:rsidRPr="003E4F1D">
              <w:rPr>
                <w:b/>
                <w:bCs/>
                <w:sz w:val="20"/>
                <w:szCs w:val="20"/>
              </w:rPr>
              <w:fldChar w:fldCharType="separate"/>
            </w:r>
            <w:r w:rsidR="001C31BB">
              <w:rPr>
                <w:b/>
                <w:bCs/>
                <w:noProof/>
                <w:sz w:val="20"/>
                <w:szCs w:val="20"/>
              </w:rPr>
              <w:t>5</w:t>
            </w:r>
            <w:r w:rsidRPr="003E4F1D">
              <w:rPr>
                <w:b/>
                <w:bCs/>
                <w:sz w:val="20"/>
                <w:szCs w:val="20"/>
              </w:rPr>
              <w:fldChar w:fldCharType="end"/>
            </w:r>
            <w:r w:rsidRPr="003E4F1D">
              <w:rPr>
                <w:sz w:val="20"/>
                <w:szCs w:val="20"/>
              </w:rPr>
              <w:t xml:space="preserve"> of </w:t>
            </w:r>
            <w:r w:rsidRPr="003E4F1D">
              <w:rPr>
                <w:b/>
                <w:bCs/>
                <w:sz w:val="20"/>
                <w:szCs w:val="20"/>
              </w:rPr>
              <w:fldChar w:fldCharType="begin"/>
            </w:r>
            <w:r w:rsidRPr="003E4F1D">
              <w:rPr>
                <w:b/>
                <w:bCs/>
                <w:sz w:val="20"/>
                <w:szCs w:val="20"/>
              </w:rPr>
              <w:instrText>NUMPAGES</w:instrText>
            </w:r>
            <w:r w:rsidRPr="003E4F1D">
              <w:rPr>
                <w:b/>
                <w:bCs/>
                <w:sz w:val="20"/>
                <w:szCs w:val="20"/>
              </w:rPr>
              <w:fldChar w:fldCharType="separate"/>
            </w:r>
            <w:r w:rsidR="001C31BB">
              <w:rPr>
                <w:b/>
                <w:bCs/>
                <w:noProof/>
                <w:sz w:val="20"/>
                <w:szCs w:val="20"/>
              </w:rPr>
              <w:t>12</w:t>
            </w:r>
            <w:r w:rsidRPr="003E4F1D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1A441136" w14:textId="77777777" w:rsidR="00F83E8A" w:rsidRDefault="00F83E8A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063C23" w14:textId="77777777" w:rsidR="00F83E8A" w:rsidRDefault="00F83E8A" w:rsidP="006C2294">
      <w:pPr>
        <w:spacing w:after="0" w:line="240" w:lineRule="auto"/>
      </w:pPr>
      <w:r>
        <w:separator/>
      </w:r>
    </w:p>
  </w:footnote>
  <w:footnote w:type="continuationSeparator" w:id="0">
    <w:p w14:paraId="3F66B46E" w14:textId="77777777" w:rsidR="00F83E8A" w:rsidRDefault="00F83E8A" w:rsidP="006C22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FB440C"/>
    <w:multiLevelType w:val="hybridMultilevel"/>
    <w:tmpl w:val="5FC0BAF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miniti, Caterina">
    <w15:presenceInfo w15:providerId="AD" w15:userId="S-1-5-21-24336569-1855869919-1128231545-11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626"/>
    <w:rsid w:val="000042BC"/>
    <w:rsid w:val="00010B51"/>
    <w:rsid w:val="0001198B"/>
    <w:rsid w:val="00013936"/>
    <w:rsid w:val="00014301"/>
    <w:rsid w:val="00040BBD"/>
    <w:rsid w:val="00047B25"/>
    <w:rsid w:val="00061188"/>
    <w:rsid w:val="0007338E"/>
    <w:rsid w:val="000824D9"/>
    <w:rsid w:val="00082B08"/>
    <w:rsid w:val="000941AC"/>
    <w:rsid w:val="000971C3"/>
    <w:rsid w:val="000977CF"/>
    <w:rsid w:val="000B039C"/>
    <w:rsid w:val="000B4C60"/>
    <w:rsid w:val="000C01C2"/>
    <w:rsid w:val="000D3067"/>
    <w:rsid w:val="000D4E81"/>
    <w:rsid w:val="000D7626"/>
    <w:rsid w:val="000E5505"/>
    <w:rsid w:val="000F4694"/>
    <w:rsid w:val="000F7D99"/>
    <w:rsid w:val="001015B6"/>
    <w:rsid w:val="001054E5"/>
    <w:rsid w:val="00106374"/>
    <w:rsid w:val="0010793A"/>
    <w:rsid w:val="0011625B"/>
    <w:rsid w:val="00117E3F"/>
    <w:rsid w:val="001217CB"/>
    <w:rsid w:val="00130CE1"/>
    <w:rsid w:val="00135F0A"/>
    <w:rsid w:val="00136646"/>
    <w:rsid w:val="00136B88"/>
    <w:rsid w:val="00142C8F"/>
    <w:rsid w:val="00143075"/>
    <w:rsid w:val="00144164"/>
    <w:rsid w:val="00147538"/>
    <w:rsid w:val="00152EC4"/>
    <w:rsid w:val="00153C53"/>
    <w:rsid w:val="00162626"/>
    <w:rsid w:val="001729FC"/>
    <w:rsid w:val="00184721"/>
    <w:rsid w:val="00191719"/>
    <w:rsid w:val="00193636"/>
    <w:rsid w:val="001961E3"/>
    <w:rsid w:val="001A3C82"/>
    <w:rsid w:val="001B4F55"/>
    <w:rsid w:val="001B6254"/>
    <w:rsid w:val="001C31BB"/>
    <w:rsid w:val="001D0CAC"/>
    <w:rsid w:val="001D1931"/>
    <w:rsid w:val="001D32E9"/>
    <w:rsid w:val="001D60BF"/>
    <w:rsid w:val="001E1497"/>
    <w:rsid w:val="001E72DE"/>
    <w:rsid w:val="002136AC"/>
    <w:rsid w:val="002202F7"/>
    <w:rsid w:val="00231ECD"/>
    <w:rsid w:val="002426A4"/>
    <w:rsid w:val="002454B9"/>
    <w:rsid w:val="00246231"/>
    <w:rsid w:val="002534D1"/>
    <w:rsid w:val="00260872"/>
    <w:rsid w:val="0027555E"/>
    <w:rsid w:val="002778C8"/>
    <w:rsid w:val="002A6D74"/>
    <w:rsid w:val="002B253D"/>
    <w:rsid w:val="002D473C"/>
    <w:rsid w:val="002D63E2"/>
    <w:rsid w:val="002F0579"/>
    <w:rsid w:val="002F177B"/>
    <w:rsid w:val="002F4F15"/>
    <w:rsid w:val="002F61D5"/>
    <w:rsid w:val="00300919"/>
    <w:rsid w:val="00302A39"/>
    <w:rsid w:val="00307AF3"/>
    <w:rsid w:val="00313169"/>
    <w:rsid w:val="00327580"/>
    <w:rsid w:val="00327E4F"/>
    <w:rsid w:val="00336DAF"/>
    <w:rsid w:val="00342C4B"/>
    <w:rsid w:val="003542FE"/>
    <w:rsid w:val="00354DDA"/>
    <w:rsid w:val="00363E51"/>
    <w:rsid w:val="003651BE"/>
    <w:rsid w:val="00365B1A"/>
    <w:rsid w:val="00374357"/>
    <w:rsid w:val="003825BF"/>
    <w:rsid w:val="00386363"/>
    <w:rsid w:val="00394938"/>
    <w:rsid w:val="003A10EC"/>
    <w:rsid w:val="003A78C3"/>
    <w:rsid w:val="003C6943"/>
    <w:rsid w:val="003D6AC1"/>
    <w:rsid w:val="003E4F1D"/>
    <w:rsid w:val="004039E6"/>
    <w:rsid w:val="0041141C"/>
    <w:rsid w:val="004128F9"/>
    <w:rsid w:val="00416BBC"/>
    <w:rsid w:val="00434E65"/>
    <w:rsid w:val="004472FD"/>
    <w:rsid w:val="004509E8"/>
    <w:rsid w:val="004515A9"/>
    <w:rsid w:val="00461CA3"/>
    <w:rsid w:val="00465260"/>
    <w:rsid w:val="004800F9"/>
    <w:rsid w:val="00481929"/>
    <w:rsid w:val="00482C68"/>
    <w:rsid w:val="00485A66"/>
    <w:rsid w:val="00487309"/>
    <w:rsid w:val="004932B8"/>
    <w:rsid w:val="00495D75"/>
    <w:rsid w:val="004B38A9"/>
    <w:rsid w:val="004B53F8"/>
    <w:rsid w:val="004C342F"/>
    <w:rsid w:val="004C7A1E"/>
    <w:rsid w:val="004E6641"/>
    <w:rsid w:val="004F3F6A"/>
    <w:rsid w:val="005062CB"/>
    <w:rsid w:val="00510FB9"/>
    <w:rsid w:val="0051251F"/>
    <w:rsid w:val="00514B2E"/>
    <w:rsid w:val="0052548E"/>
    <w:rsid w:val="00526AC1"/>
    <w:rsid w:val="005303C9"/>
    <w:rsid w:val="00542ADA"/>
    <w:rsid w:val="00545D01"/>
    <w:rsid w:val="005661E3"/>
    <w:rsid w:val="00575FFE"/>
    <w:rsid w:val="00577726"/>
    <w:rsid w:val="005815DB"/>
    <w:rsid w:val="0059011E"/>
    <w:rsid w:val="005931BF"/>
    <w:rsid w:val="0059410A"/>
    <w:rsid w:val="005A6713"/>
    <w:rsid w:val="005B123F"/>
    <w:rsid w:val="005B568B"/>
    <w:rsid w:val="005B6B82"/>
    <w:rsid w:val="005C261B"/>
    <w:rsid w:val="005C5A46"/>
    <w:rsid w:val="005C7264"/>
    <w:rsid w:val="005D63CA"/>
    <w:rsid w:val="005D68AB"/>
    <w:rsid w:val="005E4BE7"/>
    <w:rsid w:val="005E5F8A"/>
    <w:rsid w:val="00602A0B"/>
    <w:rsid w:val="00611E7B"/>
    <w:rsid w:val="00612F96"/>
    <w:rsid w:val="006164D0"/>
    <w:rsid w:val="006210EE"/>
    <w:rsid w:val="006419D1"/>
    <w:rsid w:val="00680290"/>
    <w:rsid w:val="00680E83"/>
    <w:rsid w:val="006A208E"/>
    <w:rsid w:val="006B4156"/>
    <w:rsid w:val="006C2294"/>
    <w:rsid w:val="006C72C4"/>
    <w:rsid w:val="006D277B"/>
    <w:rsid w:val="006D2ADD"/>
    <w:rsid w:val="006D4BE8"/>
    <w:rsid w:val="006D5461"/>
    <w:rsid w:val="006D798F"/>
    <w:rsid w:val="006E063E"/>
    <w:rsid w:val="006F4A3A"/>
    <w:rsid w:val="00700BE4"/>
    <w:rsid w:val="007124D9"/>
    <w:rsid w:val="00713F3B"/>
    <w:rsid w:val="00714436"/>
    <w:rsid w:val="00724C9C"/>
    <w:rsid w:val="007308EA"/>
    <w:rsid w:val="00730C71"/>
    <w:rsid w:val="00736518"/>
    <w:rsid w:val="007454EB"/>
    <w:rsid w:val="00754B9F"/>
    <w:rsid w:val="00756F75"/>
    <w:rsid w:val="0077463C"/>
    <w:rsid w:val="00777A42"/>
    <w:rsid w:val="0078012B"/>
    <w:rsid w:val="00782EC0"/>
    <w:rsid w:val="0079521F"/>
    <w:rsid w:val="00796D66"/>
    <w:rsid w:val="007971D6"/>
    <w:rsid w:val="007A04A2"/>
    <w:rsid w:val="007A0E67"/>
    <w:rsid w:val="007A59A5"/>
    <w:rsid w:val="007A68CB"/>
    <w:rsid w:val="007B009C"/>
    <w:rsid w:val="007B152E"/>
    <w:rsid w:val="007B45AC"/>
    <w:rsid w:val="007D15DA"/>
    <w:rsid w:val="007D7EF8"/>
    <w:rsid w:val="007E717E"/>
    <w:rsid w:val="007F783F"/>
    <w:rsid w:val="00800588"/>
    <w:rsid w:val="00804413"/>
    <w:rsid w:val="008046A3"/>
    <w:rsid w:val="0080582F"/>
    <w:rsid w:val="008078A3"/>
    <w:rsid w:val="0081176A"/>
    <w:rsid w:val="00815269"/>
    <w:rsid w:val="0081788F"/>
    <w:rsid w:val="00817B13"/>
    <w:rsid w:val="00830009"/>
    <w:rsid w:val="00830E1A"/>
    <w:rsid w:val="00831C70"/>
    <w:rsid w:val="00840C10"/>
    <w:rsid w:val="00843AD8"/>
    <w:rsid w:val="008446CA"/>
    <w:rsid w:val="00844ACD"/>
    <w:rsid w:val="00844F2B"/>
    <w:rsid w:val="00855095"/>
    <w:rsid w:val="00866CE4"/>
    <w:rsid w:val="008705D5"/>
    <w:rsid w:val="0087538E"/>
    <w:rsid w:val="00875B3B"/>
    <w:rsid w:val="008772D4"/>
    <w:rsid w:val="00885951"/>
    <w:rsid w:val="00890A61"/>
    <w:rsid w:val="00890B1C"/>
    <w:rsid w:val="008A0D0B"/>
    <w:rsid w:val="008B113D"/>
    <w:rsid w:val="008B16B2"/>
    <w:rsid w:val="008B3D58"/>
    <w:rsid w:val="008D2D1E"/>
    <w:rsid w:val="008D57A8"/>
    <w:rsid w:val="008E203F"/>
    <w:rsid w:val="008E6C90"/>
    <w:rsid w:val="008E6D55"/>
    <w:rsid w:val="008E72F5"/>
    <w:rsid w:val="008F2AF1"/>
    <w:rsid w:val="008F415A"/>
    <w:rsid w:val="008F471F"/>
    <w:rsid w:val="008F47E6"/>
    <w:rsid w:val="008F4B63"/>
    <w:rsid w:val="00902E25"/>
    <w:rsid w:val="00904AA2"/>
    <w:rsid w:val="0090718F"/>
    <w:rsid w:val="00916252"/>
    <w:rsid w:val="009220E7"/>
    <w:rsid w:val="0092663B"/>
    <w:rsid w:val="00950622"/>
    <w:rsid w:val="00973862"/>
    <w:rsid w:val="00976B9B"/>
    <w:rsid w:val="00983E81"/>
    <w:rsid w:val="0099233E"/>
    <w:rsid w:val="009941D7"/>
    <w:rsid w:val="0099659E"/>
    <w:rsid w:val="009A0D22"/>
    <w:rsid w:val="009A1B52"/>
    <w:rsid w:val="009A287C"/>
    <w:rsid w:val="009A6681"/>
    <w:rsid w:val="009A7553"/>
    <w:rsid w:val="009A7BD8"/>
    <w:rsid w:val="009B4C81"/>
    <w:rsid w:val="009B764A"/>
    <w:rsid w:val="009C1929"/>
    <w:rsid w:val="009C3A6C"/>
    <w:rsid w:val="009C6348"/>
    <w:rsid w:val="009D1550"/>
    <w:rsid w:val="009D21E0"/>
    <w:rsid w:val="009E08BE"/>
    <w:rsid w:val="009E24AA"/>
    <w:rsid w:val="009F037E"/>
    <w:rsid w:val="009F100D"/>
    <w:rsid w:val="00A021AC"/>
    <w:rsid w:val="00A11406"/>
    <w:rsid w:val="00A118F0"/>
    <w:rsid w:val="00A1419E"/>
    <w:rsid w:val="00A14DE1"/>
    <w:rsid w:val="00A15923"/>
    <w:rsid w:val="00A22873"/>
    <w:rsid w:val="00A23ADD"/>
    <w:rsid w:val="00A320AB"/>
    <w:rsid w:val="00A33978"/>
    <w:rsid w:val="00A350DA"/>
    <w:rsid w:val="00A4441E"/>
    <w:rsid w:val="00A57A7C"/>
    <w:rsid w:val="00A770FF"/>
    <w:rsid w:val="00A80C87"/>
    <w:rsid w:val="00A811E6"/>
    <w:rsid w:val="00A83412"/>
    <w:rsid w:val="00A949E0"/>
    <w:rsid w:val="00AA07EC"/>
    <w:rsid w:val="00AA404B"/>
    <w:rsid w:val="00AA6BB2"/>
    <w:rsid w:val="00AB1B93"/>
    <w:rsid w:val="00AB1E6D"/>
    <w:rsid w:val="00AC0E4F"/>
    <w:rsid w:val="00AC0F12"/>
    <w:rsid w:val="00AC56F9"/>
    <w:rsid w:val="00AD029C"/>
    <w:rsid w:val="00AD09A5"/>
    <w:rsid w:val="00AD2308"/>
    <w:rsid w:val="00AD686B"/>
    <w:rsid w:val="00AE2449"/>
    <w:rsid w:val="00AF1A40"/>
    <w:rsid w:val="00AF1CE0"/>
    <w:rsid w:val="00AF2FA5"/>
    <w:rsid w:val="00AF4315"/>
    <w:rsid w:val="00AF4708"/>
    <w:rsid w:val="00B005A8"/>
    <w:rsid w:val="00B00C75"/>
    <w:rsid w:val="00B013EC"/>
    <w:rsid w:val="00B014F2"/>
    <w:rsid w:val="00B0399D"/>
    <w:rsid w:val="00B07CE5"/>
    <w:rsid w:val="00B30684"/>
    <w:rsid w:val="00B3593D"/>
    <w:rsid w:val="00B453A3"/>
    <w:rsid w:val="00B47B75"/>
    <w:rsid w:val="00B52E2C"/>
    <w:rsid w:val="00B55F7C"/>
    <w:rsid w:val="00B5786F"/>
    <w:rsid w:val="00B636AE"/>
    <w:rsid w:val="00B636C0"/>
    <w:rsid w:val="00B6436F"/>
    <w:rsid w:val="00B65F3E"/>
    <w:rsid w:val="00B67D1C"/>
    <w:rsid w:val="00B82360"/>
    <w:rsid w:val="00B84DD7"/>
    <w:rsid w:val="00B95F1D"/>
    <w:rsid w:val="00B965AF"/>
    <w:rsid w:val="00B96E5A"/>
    <w:rsid w:val="00BA0081"/>
    <w:rsid w:val="00BB1047"/>
    <w:rsid w:val="00BC07C6"/>
    <w:rsid w:val="00BC6DF3"/>
    <w:rsid w:val="00BE3310"/>
    <w:rsid w:val="00BE6B67"/>
    <w:rsid w:val="00BF1A24"/>
    <w:rsid w:val="00BF3A43"/>
    <w:rsid w:val="00C01021"/>
    <w:rsid w:val="00C136D8"/>
    <w:rsid w:val="00C177EC"/>
    <w:rsid w:val="00C17EFF"/>
    <w:rsid w:val="00C3153C"/>
    <w:rsid w:val="00C3485E"/>
    <w:rsid w:val="00C4428E"/>
    <w:rsid w:val="00C61CA5"/>
    <w:rsid w:val="00C73FED"/>
    <w:rsid w:val="00C77534"/>
    <w:rsid w:val="00C920A1"/>
    <w:rsid w:val="00C94A31"/>
    <w:rsid w:val="00C9531A"/>
    <w:rsid w:val="00C9577E"/>
    <w:rsid w:val="00C9767A"/>
    <w:rsid w:val="00CA3366"/>
    <w:rsid w:val="00CB73F1"/>
    <w:rsid w:val="00CC0729"/>
    <w:rsid w:val="00CC3C0E"/>
    <w:rsid w:val="00CC4848"/>
    <w:rsid w:val="00CD14E4"/>
    <w:rsid w:val="00CD45F5"/>
    <w:rsid w:val="00CD65A6"/>
    <w:rsid w:val="00CE3E17"/>
    <w:rsid w:val="00CE4F90"/>
    <w:rsid w:val="00CF1ED3"/>
    <w:rsid w:val="00CF381B"/>
    <w:rsid w:val="00CF79F0"/>
    <w:rsid w:val="00D014B0"/>
    <w:rsid w:val="00D127EC"/>
    <w:rsid w:val="00D14147"/>
    <w:rsid w:val="00D212FC"/>
    <w:rsid w:val="00D26C41"/>
    <w:rsid w:val="00D3208F"/>
    <w:rsid w:val="00D47A01"/>
    <w:rsid w:val="00D513EA"/>
    <w:rsid w:val="00D64336"/>
    <w:rsid w:val="00D65B25"/>
    <w:rsid w:val="00D670FB"/>
    <w:rsid w:val="00D672A8"/>
    <w:rsid w:val="00D72ECB"/>
    <w:rsid w:val="00D7533F"/>
    <w:rsid w:val="00D93311"/>
    <w:rsid w:val="00DB20DD"/>
    <w:rsid w:val="00DB6D1D"/>
    <w:rsid w:val="00DC3F71"/>
    <w:rsid w:val="00E036F2"/>
    <w:rsid w:val="00E10511"/>
    <w:rsid w:val="00E12862"/>
    <w:rsid w:val="00E16F09"/>
    <w:rsid w:val="00E177A4"/>
    <w:rsid w:val="00E20139"/>
    <w:rsid w:val="00E201EA"/>
    <w:rsid w:val="00E31FF1"/>
    <w:rsid w:val="00E33767"/>
    <w:rsid w:val="00E42A7C"/>
    <w:rsid w:val="00E5261E"/>
    <w:rsid w:val="00E54F53"/>
    <w:rsid w:val="00E5793B"/>
    <w:rsid w:val="00E716EE"/>
    <w:rsid w:val="00E73065"/>
    <w:rsid w:val="00E7502C"/>
    <w:rsid w:val="00E8131D"/>
    <w:rsid w:val="00E83B61"/>
    <w:rsid w:val="00E861E6"/>
    <w:rsid w:val="00E90DCB"/>
    <w:rsid w:val="00E91B4E"/>
    <w:rsid w:val="00EA3239"/>
    <w:rsid w:val="00EB299D"/>
    <w:rsid w:val="00EC6424"/>
    <w:rsid w:val="00ED046E"/>
    <w:rsid w:val="00ED3749"/>
    <w:rsid w:val="00ED4F5C"/>
    <w:rsid w:val="00EE1688"/>
    <w:rsid w:val="00EF0AA6"/>
    <w:rsid w:val="00F008FA"/>
    <w:rsid w:val="00F01A18"/>
    <w:rsid w:val="00F04080"/>
    <w:rsid w:val="00F13AD0"/>
    <w:rsid w:val="00F22ADF"/>
    <w:rsid w:val="00F27479"/>
    <w:rsid w:val="00F321C1"/>
    <w:rsid w:val="00F34872"/>
    <w:rsid w:val="00F46B3A"/>
    <w:rsid w:val="00F555AB"/>
    <w:rsid w:val="00F71BE0"/>
    <w:rsid w:val="00F73904"/>
    <w:rsid w:val="00F73C97"/>
    <w:rsid w:val="00F76572"/>
    <w:rsid w:val="00F77AAE"/>
    <w:rsid w:val="00F83268"/>
    <w:rsid w:val="00F83E8A"/>
    <w:rsid w:val="00F84A47"/>
    <w:rsid w:val="00F90E78"/>
    <w:rsid w:val="00F91EBB"/>
    <w:rsid w:val="00F95460"/>
    <w:rsid w:val="00F96281"/>
    <w:rsid w:val="00FA6180"/>
    <w:rsid w:val="00FB21EC"/>
    <w:rsid w:val="00FB5640"/>
    <w:rsid w:val="00FB7011"/>
    <w:rsid w:val="00FD0992"/>
    <w:rsid w:val="00FD34D6"/>
    <w:rsid w:val="00FD4379"/>
    <w:rsid w:val="00FD6357"/>
    <w:rsid w:val="00FE69DF"/>
    <w:rsid w:val="00FF1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D57A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23ADD"/>
  </w:style>
  <w:style w:type="paragraph" w:styleId="Titolo1">
    <w:name w:val="heading 1"/>
    <w:basedOn w:val="Normale"/>
    <w:next w:val="Normale"/>
    <w:link w:val="Titolo1Carattere"/>
    <w:uiPriority w:val="9"/>
    <w:qFormat/>
    <w:rsid w:val="00973862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C229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2294"/>
  </w:style>
  <w:style w:type="paragraph" w:styleId="Pidipagina">
    <w:name w:val="footer"/>
    <w:basedOn w:val="Normale"/>
    <w:link w:val="PidipaginaCarattere"/>
    <w:uiPriority w:val="99"/>
    <w:unhideWhenUsed/>
    <w:rsid w:val="006C229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2294"/>
  </w:style>
  <w:style w:type="table" w:styleId="Grigliatabella">
    <w:name w:val="Table Grid"/>
    <w:basedOn w:val="Tabellanormale"/>
    <w:uiPriority w:val="59"/>
    <w:rsid w:val="00593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21">
    <w:name w:val="Tabella semplice - 21"/>
    <w:basedOn w:val="Tabellanormale"/>
    <w:uiPriority w:val="42"/>
    <w:rsid w:val="005931BF"/>
    <w:pPr>
      <w:spacing w:after="0" w:line="240" w:lineRule="auto"/>
    </w:pPr>
    <w:rPr>
      <w:lang w:val="ru-R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eWeb">
    <w:name w:val="Normal (Web)"/>
    <w:basedOn w:val="Normale"/>
    <w:uiPriority w:val="99"/>
    <w:unhideWhenUsed/>
    <w:rsid w:val="001441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983E81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F2747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2747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2747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2747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27479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74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27479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E33767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9738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4128F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23ADD"/>
  </w:style>
  <w:style w:type="paragraph" w:styleId="Titolo1">
    <w:name w:val="heading 1"/>
    <w:basedOn w:val="Normale"/>
    <w:next w:val="Normale"/>
    <w:link w:val="Titolo1Carattere"/>
    <w:uiPriority w:val="9"/>
    <w:qFormat/>
    <w:rsid w:val="00973862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C229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2294"/>
  </w:style>
  <w:style w:type="paragraph" w:styleId="Pidipagina">
    <w:name w:val="footer"/>
    <w:basedOn w:val="Normale"/>
    <w:link w:val="PidipaginaCarattere"/>
    <w:uiPriority w:val="99"/>
    <w:unhideWhenUsed/>
    <w:rsid w:val="006C229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2294"/>
  </w:style>
  <w:style w:type="table" w:styleId="Grigliatabella">
    <w:name w:val="Table Grid"/>
    <w:basedOn w:val="Tabellanormale"/>
    <w:uiPriority w:val="59"/>
    <w:rsid w:val="00593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21">
    <w:name w:val="Tabella semplice - 21"/>
    <w:basedOn w:val="Tabellanormale"/>
    <w:uiPriority w:val="42"/>
    <w:rsid w:val="005931BF"/>
    <w:pPr>
      <w:spacing w:after="0" w:line="240" w:lineRule="auto"/>
    </w:pPr>
    <w:rPr>
      <w:lang w:val="ru-R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eWeb">
    <w:name w:val="Normal (Web)"/>
    <w:basedOn w:val="Normale"/>
    <w:uiPriority w:val="99"/>
    <w:unhideWhenUsed/>
    <w:rsid w:val="001441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983E81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F2747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2747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2747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2747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27479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74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27479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E33767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9738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4128F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6893E2-0803-4627-9A94-4B6A27083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7</TotalTime>
  <Pages>12</Pages>
  <Words>2674</Words>
  <Characters>15244</Characters>
  <Application>Microsoft Office Word</Application>
  <DocSecurity>0</DocSecurity>
  <Lines>127</Lines>
  <Paragraphs>3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OPR</Company>
  <LinksUpToDate>false</LinksUpToDate>
  <CharactersWithSpaces>17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ntoni, Matteo</dc:creator>
  <cp:lastModifiedBy>Puntoni, Matteo</cp:lastModifiedBy>
  <cp:revision>29</cp:revision>
  <cp:lastPrinted>2024-04-24T15:50:00Z</cp:lastPrinted>
  <dcterms:created xsi:type="dcterms:W3CDTF">2024-04-18T08:45:00Z</dcterms:created>
  <dcterms:modified xsi:type="dcterms:W3CDTF">2024-05-16T11:34:00Z</dcterms:modified>
</cp:coreProperties>
</file>